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4596A9" w14:textId="4163703C" w:rsidR="00B62A32" w:rsidRDefault="00B62A32" w:rsidP="00136EB8">
      <w:pPr>
        <w:pStyle w:val="2"/>
        <w:numPr>
          <w:ilvl w:val="0"/>
          <w:numId w:val="0"/>
        </w:numPr>
        <w:adjustRightInd w:val="0"/>
        <w:snapToGrid w:val="0"/>
        <w:spacing w:line="360" w:lineRule="auto"/>
        <w:rPr>
          <w:rFonts w:eastAsiaTheme="minorEastAsia"/>
          <w:lang w:val="en-GB" w:eastAsia="zh-CN"/>
        </w:rPr>
      </w:pPr>
      <w:bookmarkStart w:id="0" w:name="_Toc24014"/>
      <w:r w:rsidRPr="00B8678F">
        <w:rPr>
          <w:sz w:val="21"/>
          <w:szCs w:val="21"/>
        </w:rPr>
        <w:t>Supplementary</w:t>
      </w:r>
      <w:r>
        <w:rPr>
          <w:sz w:val="21"/>
          <w:szCs w:val="21"/>
        </w:rPr>
        <w:t xml:space="preserve"> Methods</w:t>
      </w:r>
    </w:p>
    <w:p w14:paraId="11E525E8" w14:textId="2551EEDF" w:rsidR="00F7486A" w:rsidRDefault="00B62A32" w:rsidP="00136EB8">
      <w:pPr>
        <w:pStyle w:val="2"/>
        <w:numPr>
          <w:ilvl w:val="0"/>
          <w:numId w:val="0"/>
        </w:numPr>
        <w:adjustRightInd w:val="0"/>
        <w:snapToGrid w:val="0"/>
        <w:spacing w:line="360" w:lineRule="auto"/>
        <w:rPr>
          <w:lang w:val="en-GB" w:eastAsia="en-GB"/>
        </w:rPr>
      </w:pPr>
      <w:r>
        <w:rPr>
          <w:lang w:val="en-GB" w:eastAsia="en-GB"/>
        </w:rPr>
        <w:t xml:space="preserve">1. </w:t>
      </w:r>
      <w:r w:rsidR="000D3246">
        <w:rPr>
          <w:lang w:val="en-GB" w:eastAsia="en-GB"/>
        </w:rPr>
        <w:t>Mamba tab</w:t>
      </w:r>
      <w:bookmarkEnd w:id="0"/>
    </w:p>
    <w:p w14:paraId="59CBFD7A" w14:textId="01162005" w:rsidR="00F7486A" w:rsidRDefault="000D3246" w:rsidP="00136EB8">
      <w:pPr>
        <w:pStyle w:val="a"/>
        <w:widowControl w:val="0"/>
        <w:numPr>
          <w:ilvl w:val="0"/>
          <w:numId w:val="0"/>
        </w:numPr>
        <w:adjustRightInd w:val="0"/>
        <w:snapToGrid w:val="0"/>
        <w:spacing w:after="0" w:line="360" w:lineRule="auto"/>
        <w:contextualSpacing w:val="0"/>
      </w:pPr>
      <w:r>
        <w:t xml:space="preserve">Mamba is a linear time-series modeling approach </w:t>
      </w:r>
      <w:r>
        <w:fldChar w:fldCharType="begin"/>
      </w:r>
      <w:r>
        <w:instrText xml:space="preserve"> REF _Ref199290007 \r \h  \* MERGEFORMAT </w:instrText>
      </w:r>
      <w:r>
        <w:fldChar w:fldCharType="separate"/>
      </w:r>
      <w:r>
        <w:t>(</w:t>
      </w:r>
      <w:r>
        <w:rPr>
          <w:rFonts w:eastAsia="宋体" w:hint="eastAsia"/>
          <w:lang w:eastAsia="zh-CN"/>
        </w:rPr>
        <w:t>1</w:t>
      </w:r>
      <w:r>
        <w:t>)</w:t>
      </w:r>
      <w:r>
        <w:fldChar w:fldCharType="end"/>
      </w:r>
      <w:r>
        <w:t xml:space="preserve"> centered on the Selective State Space Mode</w:t>
      </w:r>
      <w:r>
        <w:rPr>
          <w:rFonts w:eastAsia="宋体" w:hint="eastAsia"/>
          <w:lang w:eastAsia="zh-CN"/>
        </w:rPr>
        <w:t>l</w:t>
      </w:r>
      <w:r>
        <w:t xml:space="preserve">. A key innovation lies in dynamizing the </w:t>
      </w:r>
      <w:bookmarkStart w:id="1" w:name="OLE_LINK7"/>
      <w:r>
        <w:t>State Space Model</w:t>
      </w:r>
      <w:bookmarkEnd w:id="1"/>
      <w:r>
        <w:t xml:space="preserve"> (SSM) parameters, formulating them as functions of the input. This enables the model to selectively propagate or forget information along the sequence dimension according to the specific input </w:t>
      </w:r>
      <w:r>
        <w:fldChar w:fldCharType="begin"/>
      </w:r>
      <w:r>
        <w:instrText xml:space="preserve"> REF _Ref199289784 \r \h  \* MERGEFORMAT </w:instrText>
      </w:r>
      <w:r>
        <w:fldChar w:fldCharType="separate"/>
      </w:r>
      <w:r>
        <w:t>(2)</w:t>
      </w:r>
      <w:r>
        <w:fldChar w:fldCharType="end"/>
      </w:r>
      <w:r>
        <w:t>. Mamba Tab is an extension of Mamba, specifically optimized for regression tasks involving tabular data. It integrates the principles of gating mechanisms, thereby enhancing feature selection and controlling information flow. This contributes to its superior performance in tabular data modeling.</w:t>
      </w:r>
    </w:p>
    <w:p w14:paraId="01C819D9" w14:textId="77777777" w:rsidR="00F7486A" w:rsidRDefault="00F7486A" w:rsidP="00136EB8">
      <w:pPr>
        <w:pStyle w:val="zhengweng"/>
        <w:adjustRightInd w:val="0"/>
        <w:snapToGrid w:val="0"/>
        <w:spacing w:before="120" w:line="360" w:lineRule="auto"/>
        <w:ind w:firstLine="0"/>
        <w:jc w:val="left"/>
        <w:rPr>
          <w:sz w:val="24"/>
          <w:szCs w:val="24"/>
        </w:rPr>
      </w:pPr>
    </w:p>
    <w:p w14:paraId="74945C37" w14:textId="2721533C" w:rsidR="00F7486A" w:rsidRDefault="000D3246" w:rsidP="00136EB8">
      <w:pPr>
        <w:pStyle w:val="zhengweng"/>
        <w:adjustRightInd w:val="0"/>
        <w:snapToGrid w:val="0"/>
        <w:spacing w:before="120" w:line="360" w:lineRule="auto"/>
        <w:ind w:left="442" w:hanging="442"/>
        <w:jc w:val="left"/>
        <w:outlineLvl w:val="3"/>
        <w:rPr>
          <w:b/>
          <w:bCs/>
          <w:szCs w:val="24"/>
        </w:rPr>
      </w:pPr>
      <w:r>
        <w:rPr>
          <w:rFonts w:hint="eastAsia"/>
          <w:b/>
          <w:bCs/>
          <w:szCs w:val="24"/>
        </w:rPr>
        <w:t xml:space="preserve">1.1 </w:t>
      </w:r>
      <w:r>
        <w:rPr>
          <w:b/>
          <w:bCs/>
          <w:sz w:val="24"/>
          <w:szCs w:val="24"/>
        </w:rPr>
        <w:t>Enhanced sequence modeling</w:t>
      </w:r>
    </w:p>
    <w:p w14:paraId="7AA2A7A2" w14:textId="77777777" w:rsidR="00F7486A" w:rsidRDefault="000D3246" w:rsidP="00136EB8">
      <w:pPr>
        <w:widowControl w:val="0"/>
        <w:adjustRightInd w:val="0"/>
        <w:snapToGrid w:val="0"/>
        <w:spacing w:after="0" w:line="360" w:lineRule="auto"/>
        <w:rPr>
          <w:rFonts w:cs="Times New Roman"/>
          <w:szCs w:val="24"/>
        </w:rPr>
      </w:pPr>
      <w:r>
        <w:rPr>
          <w:rFonts w:cs="Times New Roman"/>
          <w:szCs w:val="24"/>
        </w:rPr>
        <w:t>Mamba enhances sequence modeling capabilities by employing State Space Models (SSM) to represent input sequences (e.g., table rows or columns) as Linear Time-Invariant (LTI) systems. Information is transmitted via hidden states, overcoming the efficiency bottlenecks inherent in traditional RNNs and Transformers when processing long sequences.</w:t>
      </w:r>
    </w:p>
    <w:p w14:paraId="4D05FA25" w14:textId="77777777" w:rsidR="00F7486A" w:rsidRDefault="00F7486A" w:rsidP="00136EB8">
      <w:pPr>
        <w:widowControl w:val="0"/>
        <w:adjustRightInd w:val="0"/>
        <w:snapToGrid w:val="0"/>
        <w:spacing w:after="0" w:line="360" w:lineRule="auto"/>
        <w:rPr>
          <w:rFonts w:cs="Times New Roman"/>
          <w:szCs w:val="24"/>
        </w:rPr>
      </w:pPr>
    </w:p>
    <w:p w14:paraId="795A46DD" w14:textId="6CCF0EA8" w:rsidR="00F7486A" w:rsidRDefault="000D3246" w:rsidP="00136EB8">
      <w:pPr>
        <w:pStyle w:val="zhengweng"/>
        <w:adjustRightInd w:val="0"/>
        <w:snapToGrid w:val="0"/>
        <w:spacing w:before="120" w:line="360" w:lineRule="auto"/>
        <w:ind w:left="442" w:hanging="442"/>
        <w:jc w:val="left"/>
        <w:outlineLvl w:val="3"/>
        <w:rPr>
          <w:b/>
          <w:bCs/>
          <w:szCs w:val="24"/>
        </w:rPr>
      </w:pPr>
      <w:r>
        <w:rPr>
          <w:rFonts w:hint="eastAsia"/>
          <w:b/>
          <w:bCs/>
          <w:szCs w:val="24"/>
        </w:rPr>
        <w:t xml:space="preserve">1.2 </w:t>
      </w:r>
      <w:r>
        <w:rPr>
          <w:b/>
          <w:bCs/>
          <w:sz w:val="24"/>
          <w:szCs w:val="24"/>
        </w:rPr>
        <w:t>Improved adaptation to tabular data</w:t>
      </w:r>
    </w:p>
    <w:p w14:paraId="4E7F79EC" w14:textId="7D4A784E" w:rsidR="00F7486A" w:rsidRPr="00136EB8" w:rsidRDefault="000D3246" w:rsidP="00136EB8">
      <w:pPr>
        <w:widowControl w:val="0"/>
        <w:adjustRightInd w:val="0"/>
        <w:snapToGrid w:val="0"/>
        <w:spacing w:after="0" w:line="360" w:lineRule="auto"/>
        <w:rPr>
          <w:rFonts w:cs="Times New Roman"/>
          <w:szCs w:val="24"/>
        </w:rPr>
      </w:pPr>
      <w:r>
        <w:rPr>
          <w:rFonts w:cs="Times New Roman"/>
          <w:szCs w:val="24"/>
        </w:rPr>
        <w:t>Mamba Tab treats each row of a table as an independent sequence or transforms columns into sequences via feature embedding, thereby inheriting Mamba’s ability to capture long-range dependencies.</w:t>
      </w:r>
      <w:bookmarkStart w:id="2" w:name="OLE_LINK23"/>
      <w:r w:rsidR="00136EB8">
        <w:rPr>
          <w:rFonts w:cs="Times New Roman"/>
          <w:szCs w:val="24"/>
        </w:rPr>
        <w:t xml:space="preserve"> </w:t>
      </w:r>
      <w:r>
        <w:rPr>
          <w:szCs w:val="24"/>
        </w:rPr>
        <w:t xml:space="preserve">In the data preprocessing phase, input data encompassing numerical and categorical features are processed. Numerical features are normalized via Min-Max Scaling to scale values within the [0,1] range; categorical features are encoded using Ordinal Encoding to enable the model to process both numerical and categorical features concurrently, thereby ensuring dimensional consistency of embeddings in incremental learning scenarios </w:t>
      </w:r>
      <w:r>
        <w:rPr>
          <w:szCs w:val="24"/>
        </w:rPr>
        <w:fldChar w:fldCharType="begin"/>
      </w:r>
      <w:r>
        <w:rPr>
          <w:szCs w:val="24"/>
        </w:rPr>
        <w:instrText xml:space="preserve"> REF _Ref199289784 \r \h  \* MERGEFORMAT </w:instrText>
      </w:r>
      <w:r>
        <w:rPr>
          <w:szCs w:val="24"/>
        </w:rPr>
      </w:r>
      <w:r>
        <w:rPr>
          <w:szCs w:val="24"/>
        </w:rPr>
        <w:fldChar w:fldCharType="separate"/>
      </w:r>
      <w:r>
        <w:rPr>
          <w:szCs w:val="24"/>
        </w:rPr>
        <w:t>(2)</w:t>
      </w:r>
      <w:r>
        <w:rPr>
          <w:szCs w:val="24"/>
        </w:rPr>
        <w:fldChar w:fldCharType="end"/>
      </w:r>
      <w:r>
        <w:rPr>
          <w:szCs w:val="24"/>
        </w:rPr>
        <w:fldChar w:fldCharType="begin"/>
      </w:r>
      <w:r>
        <w:rPr>
          <w:szCs w:val="24"/>
        </w:rPr>
        <w:instrText xml:space="preserve"> REF _Ref190994550 \r \h  \* MERGEFORMAT </w:instrText>
      </w:r>
      <w:r>
        <w:rPr>
          <w:szCs w:val="24"/>
        </w:rPr>
      </w:r>
      <w:r w:rsidR="00E81B57">
        <w:rPr>
          <w:szCs w:val="24"/>
        </w:rPr>
        <w:fldChar w:fldCharType="separate"/>
      </w:r>
      <w:r>
        <w:rPr>
          <w:szCs w:val="24"/>
        </w:rPr>
        <w:fldChar w:fldCharType="end"/>
      </w:r>
      <w:r>
        <w:rPr>
          <w:szCs w:val="24"/>
        </w:rPr>
        <w:t xml:space="preserve">. The embedding learning module takes the preprocessed features as input and employs a fully connected layer to learn low-dimensional dense vector embeddings </w:t>
      </w:r>
      <w:r>
        <w:rPr>
          <w:szCs w:val="24"/>
        </w:rPr>
        <w:fldChar w:fldCharType="begin"/>
      </w:r>
      <w:r>
        <w:rPr>
          <w:szCs w:val="24"/>
        </w:rPr>
        <w:instrText xml:space="preserve"> REF _Ref199289784 \r \h  \* MERGEFORMAT </w:instrText>
      </w:r>
      <w:r>
        <w:rPr>
          <w:szCs w:val="24"/>
        </w:rPr>
      </w:r>
      <w:r>
        <w:rPr>
          <w:szCs w:val="24"/>
        </w:rPr>
        <w:fldChar w:fldCharType="separate"/>
      </w:r>
      <w:r>
        <w:rPr>
          <w:szCs w:val="24"/>
        </w:rPr>
        <w:t>(2)</w:t>
      </w:r>
      <w:r>
        <w:rPr>
          <w:szCs w:val="24"/>
        </w:rPr>
        <w:fldChar w:fldCharType="end"/>
      </w:r>
      <w:r>
        <w:rPr>
          <w:szCs w:val="24"/>
        </w:rPr>
        <w:fldChar w:fldCharType="begin"/>
      </w:r>
      <w:r>
        <w:rPr>
          <w:szCs w:val="24"/>
        </w:rPr>
        <w:instrText xml:space="preserve"> REF _Ref190994550 \r \h  \* MERGEFORMAT </w:instrText>
      </w:r>
      <w:r>
        <w:rPr>
          <w:szCs w:val="24"/>
        </w:rPr>
      </w:r>
      <w:r w:rsidR="00E81B57">
        <w:rPr>
          <w:szCs w:val="24"/>
        </w:rPr>
        <w:fldChar w:fldCharType="separate"/>
      </w:r>
      <w:r>
        <w:rPr>
          <w:szCs w:val="24"/>
        </w:rPr>
        <w:fldChar w:fldCharType="end"/>
      </w:r>
      <w:r>
        <w:rPr>
          <w:szCs w:val="24"/>
        </w:rPr>
        <w:t xml:space="preserve">. This embedding process directly learns multi-dimensional representations from the input </w:t>
      </w:r>
      <w:r>
        <w:rPr>
          <w:szCs w:val="24"/>
        </w:rPr>
        <w:lastRenderedPageBreak/>
        <w:t>features, thereby mitigating the influence of arbitrary feature ordering on model performance and furnishing standardized inputs for the subsequent Mamba Tab module.</w:t>
      </w:r>
      <w:bookmarkEnd w:id="2"/>
      <w:r w:rsidR="00136EB8">
        <w:rPr>
          <w:szCs w:val="24"/>
        </w:rPr>
        <w:t xml:space="preserve"> </w:t>
      </w:r>
      <w:r>
        <w:rPr>
          <w:szCs w:val="24"/>
        </w:rPr>
        <w:t xml:space="preserve">Mamba Tab employs modules such as linear projection, convolution, and dynamic state modeling to extract and model complex dependencies in tabular data. </w:t>
      </w:r>
    </w:p>
    <w:p w14:paraId="0B75392A" w14:textId="77777777" w:rsidR="00F7486A" w:rsidRDefault="000D3246" w:rsidP="00136EB8">
      <w:pPr>
        <w:pStyle w:val="zhengweng"/>
        <w:adjustRightInd w:val="0"/>
        <w:snapToGrid w:val="0"/>
        <w:spacing w:before="120" w:line="360" w:lineRule="auto"/>
        <w:ind w:firstLine="0"/>
        <w:jc w:val="left"/>
        <w:rPr>
          <w:sz w:val="24"/>
          <w:szCs w:val="24"/>
        </w:rPr>
      </w:pPr>
      <w:r>
        <w:rPr>
          <w:sz w:val="24"/>
          <w:szCs w:val="24"/>
        </w:rPr>
        <w:t xml:space="preserve">Initially, the input features are processed through two separate branches for linear projection, resulting in two feature subspace representations </w:t>
      </w:r>
      <w:r>
        <w:rPr>
          <w:sz w:val="24"/>
          <w:szCs w:val="24"/>
        </w:rPr>
        <w:fldChar w:fldCharType="begin"/>
      </w:r>
      <w:r>
        <w:rPr>
          <w:sz w:val="24"/>
          <w:szCs w:val="24"/>
        </w:rPr>
        <w:instrText xml:space="preserve"> REF _Ref199289784 \r \h  \* MERGEFORMAT </w:instrText>
      </w:r>
      <w:r>
        <w:rPr>
          <w:sz w:val="24"/>
          <w:szCs w:val="24"/>
        </w:rPr>
      </w:r>
      <w:r>
        <w:rPr>
          <w:sz w:val="24"/>
          <w:szCs w:val="24"/>
        </w:rPr>
        <w:fldChar w:fldCharType="separate"/>
      </w:r>
      <w:r>
        <w:rPr>
          <w:sz w:val="24"/>
          <w:szCs w:val="24"/>
        </w:rPr>
        <w:t>(2)</w:t>
      </w:r>
      <w:r>
        <w:rPr>
          <w:sz w:val="24"/>
          <w:szCs w:val="24"/>
        </w:rPr>
        <w:fldChar w:fldCharType="end"/>
      </w:r>
      <w:r>
        <w:rPr>
          <w:sz w:val="24"/>
          <w:szCs w:val="24"/>
        </w:rPr>
        <w:fldChar w:fldCharType="begin"/>
      </w:r>
      <w:r>
        <w:rPr>
          <w:sz w:val="24"/>
          <w:szCs w:val="24"/>
        </w:rPr>
        <w:instrText xml:space="preserve"> REF _Ref190994550 \r \h  \* MERGEFORMAT </w:instrText>
      </w:r>
      <w:r>
        <w:rPr>
          <w:sz w:val="24"/>
          <w:szCs w:val="24"/>
        </w:rPr>
      </w:r>
      <w:r w:rsidR="00E81B57">
        <w:rPr>
          <w:sz w:val="24"/>
          <w:szCs w:val="24"/>
        </w:rPr>
        <w:fldChar w:fldCharType="separate"/>
      </w:r>
      <w:r>
        <w:rPr>
          <w:sz w:val="24"/>
          <w:szCs w:val="24"/>
        </w:rPr>
        <w:fldChar w:fldCharType="end"/>
      </w:r>
      <w:r>
        <w:rPr>
          <w:sz w:val="24"/>
          <w:szCs w:val="24"/>
        </w:rPr>
        <w:t>:</w:t>
      </w:r>
    </w:p>
    <w:tbl>
      <w:tblPr>
        <w:tblW w:w="5000" w:type="pct"/>
        <w:tblCellMar>
          <w:left w:w="0" w:type="dxa"/>
          <w:right w:w="0" w:type="dxa"/>
        </w:tblCellMar>
        <w:tblLook w:val="04A0" w:firstRow="1" w:lastRow="0" w:firstColumn="1" w:lastColumn="0" w:noHBand="0" w:noVBand="1"/>
      </w:tblPr>
      <w:tblGrid>
        <w:gridCol w:w="8026"/>
        <w:gridCol w:w="280"/>
      </w:tblGrid>
      <w:tr w:rsidR="00F7486A" w14:paraId="65879489" w14:textId="77777777">
        <w:tc>
          <w:tcPr>
            <w:tcW w:w="4857" w:type="pct"/>
            <w:vAlign w:val="center"/>
          </w:tcPr>
          <w:p w14:paraId="2B1EBF59" w14:textId="77777777" w:rsidR="00F7486A" w:rsidRDefault="000D3246" w:rsidP="00136EB8">
            <w:pPr>
              <w:pStyle w:val="zhengweng"/>
              <w:adjustRightInd w:val="0"/>
              <w:snapToGrid w:val="0"/>
              <w:spacing w:before="120" w:line="360" w:lineRule="auto"/>
              <w:ind w:firstLine="0"/>
              <w:jc w:val="center"/>
              <w:rPr>
                <w:rFonts w:eastAsia="宋体"/>
                <w:sz w:val="24"/>
                <w:szCs w:val="24"/>
              </w:rPr>
            </w:pPr>
            <w:r>
              <w:rPr>
                <w:position w:val="-12"/>
              </w:rPr>
              <w:object w:dxaOrig="2480" w:dyaOrig="360" w14:anchorId="7AA8C5B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4.15pt;height:18pt" o:ole="">
                  <v:imagedata r:id="rId7" o:title=""/>
                </v:shape>
                <o:OLEObject Type="Embed" ProgID="Equation.DSMT4" ShapeID="_x0000_i1025" DrawAspect="Content" ObjectID="_1827413846" r:id="rId8"/>
              </w:object>
            </w:r>
          </w:p>
        </w:tc>
        <w:tc>
          <w:tcPr>
            <w:tcW w:w="143" w:type="pct"/>
            <w:vAlign w:val="center"/>
          </w:tcPr>
          <w:p w14:paraId="559F90EC" w14:textId="77777777" w:rsidR="00F7486A" w:rsidRDefault="000D3246" w:rsidP="00136EB8">
            <w:pPr>
              <w:pStyle w:val="zhengweng"/>
              <w:adjustRightInd w:val="0"/>
              <w:snapToGrid w:val="0"/>
              <w:spacing w:before="120" w:line="360" w:lineRule="auto"/>
              <w:ind w:firstLine="0"/>
              <w:jc w:val="left"/>
              <w:rPr>
                <w:rFonts w:eastAsia="宋体"/>
                <w:sz w:val="24"/>
                <w:szCs w:val="24"/>
              </w:rPr>
            </w:pPr>
            <w:r>
              <w:rPr>
                <w:rFonts w:eastAsia="宋体"/>
                <w:sz w:val="24"/>
                <w:szCs w:val="24"/>
              </w:rPr>
              <w:t>(1)</w:t>
            </w:r>
          </w:p>
        </w:tc>
      </w:tr>
    </w:tbl>
    <w:p w14:paraId="1D5A2DB4" w14:textId="77777777" w:rsidR="00F7486A" w:rsidRDefault="000D3246" w:rsidP="00136EB8">
      <w:pPr>
        <w:pStyle w:val="zhengweng"/>
        <w:adjustRightInd w:val="0"/>
        <w:snapToGrid w:val="0"/>
        <w:spacing w:before="120" w:line="360" w:lineRule="auto"/>
        <w:ind w:firstLine="0"/>
        <w:jc w:val="left"/>
        <w:rPr>
          <w:sz w:val="24"/>
          <w:szCs w:val="24"/>
        </w:rPr>
      </w:pPr>
      <w:r>
        <w:rPr>
          <w:sz w:val="24"/>
          <w:szCs w:val="24"/>
        </w:rPr>
        <w:t>Where</w:t>
      </w:r>
      <w:r>
        <w:rPr>
          <w:rFonts w:hint="eastAsia"/>
          <w:sz w:val="24"/>
          <w:szCs w:val="24"/>
        </w:rPr>
        <w:t xml:space="preserve"> </w:t>
      </w:r>
      <w:r>
        <w:rPr>
          <w:position w:val="-6"/>
          <w:sz w:val="24"/>
          <w:szCs w:val="24"/>
        </w:rPr>
        <w:object w:dxaOrig="859" w:dyaOrig="320" w14:anchorId="37B6E55D">
          <v:shape id="_x0000_i1026" type="#_x0000_t75" style="width:43.15pt;height:16.15pt" o:ole="">
            <v:imagedata r:id="rId9" o:title=""/>
          </v:shape>
          <o:OLEObject Type="Embed" ProgID="Equation.DSMT4" ShapeID="_x0000_i1026" DrawAspect="Content" ObjectID="_1827413847" r:id="rId10"/>
        </w:object>
      </w:r>
      <w:r>
        <w:rPr>
          <w:sz w:val="24"/>
          <w:szCs w:val="24"/>
        </w:rPr>
        <w:t xml:space="preserve"> denotes the input feature sequence (with length </w:t>
      </w:r>
      <w:r>
        <w:rPr>
          <w:i/>
          <w:iCs/>
          <w:sz w:val="24"/>
          <w:szCs w:val="24"/>
        </w:rPr>
        <w:t xml:space="preserve">T </w:t>
      </w:r>
      <w:r>
        <w:rPr>
          <w:sz w:val="24"/>
          <w:szCs w:val="24"/>
        </w:rPr>
        <w:t xml:space="preserve">and feature dimension </w:t>
      </w:r>
      <w:r>
        <w:rPr>
          <w:i/>
          <w:iCs/>
          <w:sz w:val="24"/>
          <w:szCs w:val="24"/>
        </w:rPr>
        <w:t>d</w:t>
      </w:r>
      <w:r>
        <w:rPr>
          <w:sz w:val="24"/>
          <w:szCs w:val="24"/>
        </w:rPr>
        <w:t>), and</w:t>
      </w:r>
      <w:r>
        <w:rPr>
          <w:i/>
          <w:iCs/>
          <w:sz w:val="24"/>
          <w:szCs w:val="24"/>
        </w:rPr>
        <w:t xml:space="preserve"> LP</w:t>
      </w:r>
      <w:r>
        <w:rPr>
          <w:sz w:val="24"/>
          <w:szCs w:val="24"/>
          <w:vertAlign w:val="subscript"/>
        </w:rPr>
        <w:t>1</w:t>
      </w:r>
      <w:r>
        <w:rPr>
          <w:sz w:val="24"/>
          <w:szCs w:val="24"/>
        </w:rPr>
        <w:t xml:space="preserve"> and </w:t>
      </w:r>
      <w:r>
        <w:rPr>
          <w:i/>
          <w:iCs/>
          <w:sz w:val="24"/>
          <w:szCs w:val="24"/>
        </w:rPr>
        <w:t>LP</w:t>
      </w:r>
      <w:r>
        <w:rPr>
          <w:sz w:val="24"/>
          <w:szCs w:val="24"/>
          <w:vertAlign w:val="subscript"/>
        </w:rPr>
        <w:t>2</w:t>
      </w:r>
      <w:r>
        <w:rPr>
          <w:sz w:val="24"/>
          <w:szCs w:val="24"/>
        </w:rPr>
        <w:t xml:space="preserve"> are independent linear transformations. Subsequently, </w:t>
      </w:r>
      <w:r>
        <w:rPr>
          <w:i/>
          <w:iCs/>
          <w:sz w:val="24"/>
          <w:szCs w:val="24"/>
        </w:rPr>
        <w:t>z</w:t>
      </w:r>
      <w:r>
        <w:rPr>
          <w:sz w:val="24"/>
          <w:szCs w:val="24"/>
          <w:vertAlign w:val="subscript"/>
        </w:rPr>
        <w:t>1</w:t>
      </w:r>
      <w:r>
        <w:rPr>
          <w:sz w:val="24"/>
          <w:szCs w:val="24"/>
        </w:rPr>
        <w:t xml:space="preserve"> undergoes one-dimensional causal convolution to extract local features and short-range dependencies.</w:t>
      </w:r>
      <w:bookmarkStart w:id="3" w:name="OLE_LINK24"/>
      <w:r>
        <w:rPr>
          <w:sz w:val="24"/>
          <w:szCs w:val="24"/>
        </w:rPr>
        <w:t xml:space="preserve"> The output of the convolution operation is subsequently fed into the State Space Model (SSM) to model long-range dependencies. This model characterizes feature dynamics using the following continuous-time dynamic equations </w:t>
      </w:r>
      <w:r>
        <w:rPr>
          <w:sz w:val="24"/>
          <w:szCs w:val="24"/>
        </w:rPr>
        <w:fldChar w:fldCharType="begin"/>
      </w:r>
      <w:r>
        <w:rPr>
          <w:sz w:val="24"/>
          <w:szCs w:val="24"/>
        </w:rPr>
        <w:instrText xml:space="preserve"> REF _Ref199290052 \r \h  \* MERGEFORMAT </w:instrText>
      </w:r>
      <w:r>
        <w:rPr>
          <w:sz w:val="24"/>
          <w:szCs w:val="24"/>
        </w:rPr>
      </w:r>
      <w:r>
        <w:rPr>
          <w:sz w:val="24"/>
          <w:szCs w:val="24"/>
        </w:rPr>
        <w:fldChar w:fldCharType="separate"/>
      </w:r>
      <w:r>
        <w:rPr>
          <w:sz w:val="24"/>
          <w:szCs w:val="24"/>
        </w:rPr>
        <w:t>(3)</w:t>
      </w:r>
      <w:r>
        <w:rPr>
          <w:sz w:val="24"/>
          <w:szCs w:val="24"/>
        </w:rPr>
        <w:fldChar w:fldCharType="end"/>
      </w:r>
      <w:r>
        <w:rPr>
          <w:sz w:val="24"/>
          <w:szCs w:val="24"/>
        </w:rPr>
        <w:fldChar w:fldCharType="begin"/>
      </w:r>
      <w:r>
        <w:rPr>
          <w:sz w:val="24"/>
          <w:szCs w:val="24"/>
        </w:rPr>
        <w:instrText xml:space="preserve"> REF _Ref190994631 \r \h  \* MERGEFORMAT </w:instrText>
      </w:r>
      <w:r>
        <w:rPr>
          <w:sz w:val="24"/>
          <w:szCs w:val="24"/>
        </w:rPr>
      </w:r>
      <w:r w:rsidR="00E81B57">
        <w:rPr>
          <w:sz w:val="24"/>
          <w:szCs w:val="24"/>
        </w:rPr>
        <w:fldChar w:fldCharType="separate"/>
      </w:r>
      <w:r>
        <w:rPr>
          <w:sz w:val="24"/>
          <w:szCs w:val="24"/>
        </w:rPr>
        <w:fldChar w:fldCharType="end"/>
      </w:r>
      <w:bookmarkEnd w:id="3"/>
      <w:r>
        <w:rPr>
          <w:sz w:val="24"/>
          <w:szCs w:val="24"/>
        </w:rPr>
        <w:t>:</w:t>
      </w:r>
    </w:p>
    <w:tbl>
      <w:tblPr>
        <w:tblW w:w="5000" w:type="pct"/>
        <w:tblCellMar>
          <w:left w:w="0" w:type="dxa"/>
          <w:right w:w="0" w:type="dxa"/>
        </w:tblCellMar>
        <w:tblLook w:val="04A0" w:firstRow="1" w:lastRow="0" w:firstColumn="1" w:lastColumn="0" w:noHBand="0" w:noVBand="1"/>
      </w:tblPr>
      <w:tblGrid>
        <w:gridCol w:w="8026"/>
        <w:gridCol w:w="280"/>
      </w:tblGrid>
      <w:tr w:rsidR="00F7486A" w14:paraId="0A17AD8D" w14:textId="77777777">
        <w:tc>
          <w:tcPr>
            <w:tcW w:w="4857" w:type="pct"/>
            <w:vAlign w:val="center"/>
          </w:tcPr>
          <w:p w14:paraId="27981561" w14:textId="77777777" w:rsidR="00F7486A" w:rsidRDefault="000D3246" w:rsidP="00136EB8">
            <w:pPr>
              <w:pStyle w:val="zhengweng"/>
              <w:adjustRightInd w:val="0"/>
              <w:snapToGrid w:val="0"/>
              <w:spacing w:before="120" w:line="360" w:lineRule="auto"/>
              <w:ind w:firstLine="0"/>
              <w:jc w:val="center"/>
              <w:rPr>
                <w:rFonts w:eastAsia="宋体"/>
                <w:sz w:val="24"/>
                <w:szCs w:val="24"/>
              </w:rPr>
            </w:pPr>
            <w:r>
              <w:rPr>
                <w:position w:val="-24"/>
                <w:sz w:val="24"/>
                <w:szCs w:val="24"/>
              </w:rPr>
              <w:object w:dxaOrig="2880" w:dyaOrig="580" w14:anchorId="7E89E471">
                <v:shape id="_x0000_i1027" type="#_x0000_t75" style="width:2in;height:28.9pt" o:ole="">
                  <v:imagedata r:id="rId11" o:title=""/>
                </v:shape>
                <o:OLEObject Type="Embed" ProgID="Equation.DSMT4" ShapeID="_x0000_i1027" DrawAspect="Content" ObjectID="_1827413848" r:id="rId12"/>
              </w:object>
            </w:r>
          </w:p>
        </w:tc>
        <w:tc>
          <w:tcPr>
            <w:tcW w:w="143" w:type="pct"/>
            <w:vAlign w:val="center"/>
          </w:tcPr>
          <w:p w14:paraId="1078EC8E" w14:textId="77777777" w:rsidR="00F7486A" w:rsidRDefault="000D3246" w:rsidP="00136EB8">
            <w:pPr>
              <w:pStyle w:val="zhengweng"/>
              <w:adjustRightInd w:val="0"/>
              <w:snapToGrid w:val="0"/>
              <w:spacing w:before="120" w:line="360" w:lineRule="auto"/>
              <w:ind w:firstLine="0"/>
              <w:jc w:val="left"/>
              <w:rPr>
                <w:rFonts w:eastAsia="宋体"/>
                <w:sz w:val="24"/>
                <w:szCs w:val="24"/>
              </w:rPr>
            </w:pPr>
            <w:r>
              <w:rPr>
                <w:rFonts w:eastAsia="宋体"/>
                <w:sz w:val="24"/>
                <w:szCs w:val="24"/>
              </w:rPr>
              <w:t>(2)</w:t>
            </w:r>
          </w:p>
        </w:tc>
      </w:tr>
    </w:tbl>
    <w:p w14:paraId="4969A2E9" w14:textId="3162E962" w:rsidR="00F7486A" w:rsidRDefault="000D3246" w:rsidP="00136EB8">
      <w:pPr>
        <w:pStyle w:val="zhengweng"/>
        <w:adjustRightInd w:val="0"/>
        <w:snapToGrid w:val="0"/>
        <w:spacing w:before="120" w:line="360" w:lineRule="auto"/>
        <w:ind w:firstLine="0"/>
        <w:jc w:val="left"/>
        <w:rPr>
          <w:sz w:val="24"/>
          <w:szCs w:val="24"/>
        </w:rPr>
      </w:pPr>
      <w:r>
        <w:rPr>
          <w:sz w:val="24"/>
          <w:szCs w:val="24"/>
        </w:rPr>
        <w:fldChar w:fldCharType="begin"/>
      </w:r>
      <w:r>
        <w:rPr>
          <w:sz w:val="24"/>
          <w:szCs w:val="24"/>
        </w:rPr>
        <w:instrText xml:space="preserve"> QUOTE </w:instrText>
      </w:r>
      <m:oMath>
        <m:r>
          <m:rPr>
            <m:sty m:val="p"/>
          </m:rPr>
          <w:rPr>
            <w:rFonts w:ascii="Cambria Math" w:hAnsi="Cambria Math"/>
          </w:rPr>
          <m:t>h</m:t>
        </m:r>
        <m:d>
          <m:dPr>
            <m:ctrlPr>
              <w:rPr>
                <w:rFonts w:ascii="Cambria Math" w:hAnsi="Cambria Math"/>
                <w:i/>
              </w:rPr>
            </m:ctrlPr>
          </m:dPr>
          <m:e>
            <m:r>
              <m:rPr>
                <m:sty m:val="p"/>
              </m:rPr>
              <w:rPr>
                <w:rFonts w:ascii="Cambria Math" w:hAnsi="Cambria Math"/>
              </w:rPr>
              <m:t>t</m:t>
            </m:r>
          </m:e>
        </m:d>
      </m:oMath>
      <w:r>
        <w:rPr>
          <w:sz w:val="24"/>
          <w:szCs w:val="24"/>
        </w:rPr>
        <w:instrText xml:space="preserve"> </w:instrText>
      </w:r>
      <w:r>
        <w:rPr>
          <w:sz w:val="24"/>
          <w:szCs w:val="24"/>
        </w:rPr>
        <w:fldChar w:fldCharType="separate"/>
      </w:r>
      <w:r>
        <w:rPr>
          <w:position w:val="-10"/>
          <w:sz w:val="24"/>
          <w:szCs w:val="24"/>
        </w:rPr>
        <w:object w:dxaOrig="430" w:dyaOrig="290" w14:anchorId="2A280504">
          <v:shape id="_x0000_i1028" type="#_x0000_t75" style="width:21.4pt;height:14.65pt" o:ole="">
            <v:imagedata r:id="rId13" o:title=""/>
          </v:shape>
          <o:OLEObject Type="Embed" ProgID="Equation.DSMT4" ShapeID="_x0000_i1028" DrawAspect="Content" ObjectID="_1827413849" r:id="rId14"/>
        </w:object>
      </w:r>
      <w:r>
        <w:rPr>
          <w:sz w:val="24"/>
          <w:szCs w:val="24"/>
        </w:rPr>
        <w:fldChar w:fldCharType="end"/>
      </w:r>
      <w:r>
        <w:rPr>
          <w:sz w:val="24"/>
          <w:szCs w:val="24"/>
        </w:rPr>
        <w:t xml:space="preserve">: the hidden state vector at continuous time </w:t>
      </w:r>
      <w:r>
        <w:rPr>
          <w:i/>
          <w:iCs/>
          <w:sz w:val="24"/>
          <w:szCs w:val="24"/>
        </w:rPr>
        <w:t>t</w:t>
      </w:r>
      <w:r>
        <w:rPr>
          <w:sz w:val="24"/>
          <w:szCs w:val="24"/>
        </w:rPr>
        <w:t xml:space="preserve">. </w:t>
      </w:r>
      <w:r>
        <w:rPr>
          <w:sz w:val="24"/>
          <w:szCs w:val="24"/>
        </w:rPr>
        <w:fldChar w:fldCharType="begin"/>
      </w:r>
      <w:r>
        <w:rPr>
          <w:sz w:val="24"/>
          <w:szCs w:val="24"/>
        </w:rPr>
        <w:instrText xml:space="preserve"> QUOTE </w:instrText>
      </w:r>
      <m:oMath>
        <m:r>
          <m:rPr>
            <m:sty m:val="p"/>
          </m:rPr>
          <w:rPr>
            <w:rFonts w:ascii="Cambria Math" w:hAnsi="Cambria Math"/>
          </w:rPr>
          <m:t xml:space="preserve"> u</m:t>
        </m:r>
        <m:d>
          <m:dPr>
            <m:ctrlPr>
              <w:rPr>
                <w:rFonts w:ascii="Cambria Math" w:hAnsi="Cambria Math"/>
                <w:i/>
              </w:rPr>
            </m:ctrlPr>
          </m:dPr>
          <m:e>
            <m:r>
              <m:rPr>
                <m:sty m:val="p"/>
              </m:rPr>
              <w:rPr>
                <w:rFonts w:ascii="Cambria Math" w:hAnsi="Cambria Math"/>
              </w:rPr>
              <m:t>t</m:t>
            </m:r>
          </m:e>
        </m:d>
      </m:oMath>
      <w:r>
        <w:rPr>
          <w:sz w:val="24"/>
          <w:szCs w:val="24"/>
        </w:rPr>
        <w:instrText xml:space="preserve"> </w:instrText>
      </w:r>
      <w:r>
        <w:rPr>
          <w:sz w:val="24"/>
          <w:szCs w:val="24"/>
        </w:rPr>
        <w:fldChar w:fldCharType="separate"/>
      </w:r>
      <w:r>
        <w:rPr>
          <w:position w:val="-10"/>
          <w:sz w:val="24"/>
          <w:szCs w:val="24"/>
        </w:rPr>
        <w:object w:dxaOrig="430" w:dyaOrig="290" w14:anchorId="496419E2">
          <v:shape id="_x0000_i1029" type="#_x0000_t75" style="width:21.4pt;height:14.65pt" o:ole="">
            <v:imagedata r:id="rId15" o:title=""/>
          </v:shape>
          <o:OLEObject Type="Embed" ProgID="Equation.DSMT4" ShapeID="_x0000_i1029" DrawAspect="Content" ObjectID="_1827413850" r:id="rId16"/>
        </w:object>
      </w:r>
      <w:r>
        <w:rPr>
          <w:sz w:val="24"/>
          <w:szCs w:val="24"/>
        </w:rPr>
        <w:fldChar w:fldCharType="end"/>
      </w:r>
      <w:r>
        <w:rPr>
          <w:sz w:val="24"/>
          <w:szCs w:val="24"/>
        </w:rPr>
        <w:t xml:space="preserve">: the input feature sequence. </w:t>
      </w:r>
      <w:r>
        <w:rPr>
          <w:sz w:val="24"/>
          <w:szCs w:val="24"/>
        </w:rPr>
        <w:fldChar w:fldCharType="begin"/>
      </w:r>
      <w:r>
        <w:rPr>
          <w:sz w:val="24"/>
          <w:szCs w:val="24"/>
        </w:rPr>
        <w:instrText xml:space="preserve"> QUOTE </w:instrText>
      </w:r>
      <m:oMath>
        <m:r>
          <m:rPr>
            <m:sty m:val="p"/>
          </m:rPr>
          <w:rPr>
            <w:rFonts w:ascii="Cambria Math" w:hAnsi="Cambria Math"/>
          </w:rPr>
          <m:t>x</m:t>
        </m:r>
        <m:d>
          <m:dPr>
            <m:ctrlPr>
              <w:rPr>
                <w:rFonts w:ascii="Cambria Math" w:hAnsi="Cambria Math"/>
                <w:i/>
              </w:rPr>
            </m:ctrlPr>
          </m:dPr>
          <m:e>
            <m:r>
              <m:rPr>
                <m:sty m:val="p"/>
              </m:rPr>
              <w:rPr>
                <w:rFonts w:ascii="Cambria Math" w:hAnsi="Cambria Math"/>
              </w:rPr>
              <m:t>t</m:t>
            </m:r>
          </m:e>
        </m:d>
      </m:oMath>
      <w:r>
        <w:rPr>
          <w:sz w:val="24"/>
          <w:szCs w:val="24"/>
        </w:rPr>
        <w:instrText xml:space="preserve"> </w:instrText>
      </w:r>
      <w:r>
        <w:rPr>
          <w:sz w:val="24"/>
          <w:szCs w:val="24"/>
        </w:rPr>
        <w:fldChar w:fldCharType="separate"/>
      </w:r>
      <w:r>
        <w:rPr>
          <w:position w:val="-10"/>
          <w:sz w:val="24"/>
          <w:szCs w:val="24"/>
        </w:rPr>
        <w:object w:dxaOrig="430" w:dyaOrig="290" w14:anchorId="155202E4">
          <v:shape id="_x0000_i1030" type="#_x0000_t75" style="width:21.4pt;height:14.65pt" o:ole="">
            <v:imagedata r:id="rId17" o:title=""/>
          </v:shape>
          <o:OLEObject Type="Embed" ProgID="Equation.DSMT4" ShapeID="_x0000_i1030" DrawAspect="Content" ObjectID="_1827413851" r:id="rId18"/>
        </w:object>
      </w:r>
      <w:r>
        <w:rPr>
          <w:sz w:val="24"/>
          <w:szCs w:val="24"/>
        </w:rPr>
        <w:fldChar w:fldCharType="end"/>
      </w:r>
      <w:r>
        <w:rPr>
          <w:sz w:val="24"/>
          <w:szCs w:val="24"/>
        </w:rPr>
        <w:t>: the output feature representation.</w:t>
      </w:r>
    </w:p>
    <w:p w14:paraId="749B9052" w14:textId="77777777" w:rsidR="00F7486A" w:rsidRDefault="000D3246" w:rsidP="00136EB8">
      <w:pPr>
        <w:pStyle w:val="zhengweng"/>
        <w:adjustRightInd w:val="0"/>
        <w:snapToGrid w:val="0"/>
        <w:spacing w:before="120" w:line="360" w:lineRule="auto"/>
        <w:ind w:firstLine="0"/>
        <w:jc w:val="left"/>
        <w:rPr>
          <w:sz w:val="24"/>
          <w:szCs w:val="24"/>
        </w:rPr>
      </w:pPr>
      <w:r>
        <w:rPr>
          <w:sz w:val="24"/>
          <w:szCs w:val="24"/>
        </w:rPr>
        <w:t>A, B, and C are the state transition matrix, input projection matrix, and output projection matrix, respectively.</w:t>
      </w:r>
    </w:p>
    <w:p w14:paraId="0EFC852A" w14:textId="77777777" w:rsidR="00F7486A" w:rsidRDefault="000D3246" w:rsidP="00136EB8">
      <w:pPr>
        <w:pStyle w:val="zhengweng"/>
        <w:adjustRightInd w:val="0"/>
        <w:snapToGrid w:val="0"/>
        <w:spacing w:before="120" w:line="360" w:lineRule="auto"/>
        <w:ind w:firstLine="0"/>
        <w:jc w:val="left"/>
        <w:rPr>
          <w:sz w:val="24"/>
          <w:szCs w:val="24"/>
        </w:rPr>
      </w:pPr>
      <w:bookmarkStart w:id="4" w:name="OLE_LINK9"/>
      <w:r>
        <w:rPr>
          <w:sz w:val="24"/>
          <w:szCs w:val="24"/>
        </w:rPr>
        <w:t>For application to discrete data, the state-space model is subsequently discretized into the following form:</w:t>
      </w:r>
    </w:p>
    <w:tbl>
      <w:tblPr>
        <w:tblW w:w="5000" w:type="pct"/>
        <w:tblCellMar>
          <w:left w:w="0" w:type="dxa"/>
          <w:right w:w="0" w:type="dxa"/>
        </w:tblCellMar>
        <w:tblLook w:val="04A0" w:firstRow="1" w:lastRow="0" w:firstColumn="1" w:lastColumn="0" w:noHBand="0" w:noVBand="1"/>
      </w:tblPr>
      <w:tblGrid>
        <w:gridCol w:w="8026"/>
        <w:gridCol w:w="280"/>
      </w:tblGrid>
      <w:tr w:rsidR="00F7486A" w14:paraId="272BFF16" w14:textId="77777777">
        <w:tc>
          <w:tcPr>
            <w:tcW w:w="4874" w:type="pct"/>
            <w:vAlign w:val="center"/>
          </w:tcPr>
          <w:p w14:paraId="088D5AFA" w14:textId="77777777" w:rsidR="00F7486A" w:rsidRDefault="000D3246" w:rsidP="00136EB8">
            <w:pPr>
              <w:pStyle w:val="zhengweng"/>
              <w:adjustRightInd w:val="0"/>
              <w:snapToGrid w:val="0"/>
              <w:spacing w:before="120" w:line="360" w:lineRule="auto"/>
              <w:ind w:firstLine="0"/>
              <w:jc w:val="center"/>
              <w:rPr>
                <w:rFonts w:eastAsia="宋体"/>
                <w:sz w:val="24"/>
                <w:szCs w:val="24"/>
              </w:rPr>
            </w:pPr>
            <w:r>
              <w:rPr>
                <w:position w:val="-12"/>
                <w:sz w:val="24"/>
                <w:szCs w:val="24"/>
              </w:rPr>
              <w:object w:dxaOrig="2450" w:dyaOrig="290" w14:anchorId="0645B11C">
                <v:shape id="_x0000_i1031" type="#_x0000_t75" style="width:122.65pt;height:14.65pt" o:ole="">
                  <v:imagedata r:id="rId19" o:title=""/>
                </v:shape>
                <o:OLEObject Type="Embed" ProgID="Equation.DSMT4" ShapeID="_x0000_i1031" DrawAspect="Content" ObjectID="_1827413852" r:id="rId20"/>
              </w:object>
            </w:r>
          </w:p>
        </w:tc>
        <w:tc>
          <w:tcPr>
            <w:tcW w:w="126" w:type="pct"/>
            <w:vAlign w:val="center"/>
          </w:tcPr>
          <w:p w14:paraId="31E7DD92" w14:textId="77777777" w:rsidR="00F7486A" w:rsidRDefault="000D3246" w:rsidP="00136EB8">
            <w:pPr>
              <w:pStyle w:val="zhengweng"/>
              <w:adjustRightInd w:val="0"/>
              <w:snapToGrid w:val="0"/>
              <w:spacing w:before="120" w:line="360" w:lineRule="auto"/>
              <w:ind w:firstLine="0"/>
              <w:jc w:val="left"/>
              <w:rPr>
                <w:rFonts w:eastAsia="宋体"/>
                <w:sz w:val="24"/>
                <w:szCs w:val="24"/>
              </w:rPr>
            </w:pPr>
            <w:r>
              <w:rPr>
                <w:rFonts w:eastAsia="宋体"/>
                <w:sz w:val="24"/>
                <w:szCs w:val="24"/>
              </w:rPr>
              <w:t>(3)</w:t>
            </w:r>
          </w:p>
        </w:tc>
      </w:tr>
      <w:tr w:rsidR="00F7486A" w14:paraId="2D3D28C6" w14:textId="77777777">
        <w:tc>
          <w:tcPr>
            <w:tcW w:w="4874" w:type="pct"/>
            <w:vAlign w:val="center"/>
          </w:tcPr>
          <w:p w14:paraId="5DE5A8AF" w14:textId="77777777" w:rsidR="00F7486A" w:rsidRDefault="000D3246" w:rsidP="00136EB8">
            <w:pPr>
              <w:pStyle w:val="zhengweng"/>
              <w:adjustRightInd w:val="0"/>
              <w:snapToGrid w:val="0"/>
              <w:spacing w:before="120" w:line="360" w:lineRule="auto"/>
              <w:ind w:firstLine="0"/>
              <w:rPr>
                <w:position w:val="-12"/>
                <w:sz w:val="24"/>
                <w:szCs w:val="24"/>
              </w:rPr>
            </w:pPr>
            <w:r>
              <w:rPr>
                <w:position w:val="-12"/>
                <w:sz w:val="24"/>
                <w:szCs w:val="24"/>
              </w:rPr>
              <w:t xml:space="preserve">Where </w:t>
            </w:r>
            <w:proofErr w:type="spellStart"/>
            <w:r>
              <w:rPr>
                <w:i/>
                <w:iCs/>
                <w:position w:val="-12"/>
                <w:sz w:val="24"/>
                <w:szCs w:val="24"/>
              </w:rPr>
              <w:t>h</w:t>
            </w:r>
            <w:r>
              <w:rPr>
                <w:i/>
                <w:iCs/>
                <w:position w:val="-12"/>
                <w:sz w:val="24"/>
                <w:szCs w:val="24"/>
                <w:vertAlign w:val="subscript"/>
              </w:rPr>
              <w:t>k</w:t>
            </w:r>
            <w:proofErr w:type="spellEnd"/>
            <w:r>
              <w:rPr>
                <w:position w:val="-12"/>
                <w:sz w:val="24"/>
                <w:szCs w:val="24"/>
              </w:rPr>
              <w:t xml:space="preserve"> and </w:t>
            </w:r>
            <w:proofErr w:type="spellStart"/>
            <w:r>
              <w:rPr>
                <w:position w:val="-12"/>
                <w:sz w:val="24"/>
                <w:szCs w:val="24"/>
              </w:rPr>
              <w:t>u</w:t>
            </w:r>
            <w:r>
              <w:rPr>
                <w:position w:val="-12"/>
                <w:sz w:val="24"/>
                <w:szCs w:val="24"/>
                <w:vertAlign w:val="subscript"/>
              </w:rPr>
              <w:t>k</w:t>
            </w:r>
            <w:proofErr w:type="spellEnd"/>
            <w:r>
              <w:rPr>
                <w:position w:val="-12"/>
                <w:sz w:val="24"/>
                <w:szCs w:val="24"/>
              </w:rPr>
              <w:t xml:space="preserve"> denote the hidden state and input at discrete time step </w:t>
            </w:r>
            <w:r>
              <w:rPr>
                <w:i/>
                <w:iCs/>
                <w:position w:val="-12"/>
                <w:sz w:val="24"/>
                <w:szCs w:val="24"/>
              </w:rPr>
              <w:t>k</w:t>
            </w:r>
            <w:r>
              <w:rPr>
                <w:position w:val="-12"/>
                <w:sz w:val="24"/>
                <w:szCs w:val="24"/>
              </w:rPr>
              <w:t xml:space="preserve">, respectively. </w:t>
            </w:r>
          </w:p>
          <w:p w14:paraId="4E853C88" w14:textId="77777777" w:rsidR="00F7486A" w:rsidRDefault="000D3246" w:rsidP="00136EB8">
            <w:pPr>
              <w:pStyle w:val="zhengweng"/>
              <w:adjustRightInd w:val="0"/>
              <w:snapToGrid w:val="0"/>
              <w:spacing w:before="120" w:line="360" w:lineRule="auto"/>
              <w:ind w:firstLine="0"/>
              <w:rPr>
                <w:position w:val="-12"/>
                <w:sz w:val="24"/>
                <w:szCs w:val="24"/>
              </w:rPr>
            </w:pPr>
            <w:r>
              <w:rPr>
                <w:position w:val="-12"/>
                <w:sz w:val="24"/>
                <w:szCs w:val="24"/>
              </w:rPr>
              <w:t>The discretized state transition matrices are given by</w:t>
            </w:r>
          </w:p>
        </w:tc>
        <w:tc>
          <w:tcPr>
            <w:tcW w:w="126" w:type="pct"/>
            <w:vAlign w:val="center"/>
          </w:tcPr>
          <w:p w14:paraId="68700A04" w14:textId="77777777" w:rsidR="00F7486A" w:rsidRDefault="00F7486A" w:rsidP="00136EB8">
            <w:pPr>
              <w:pStyle w:val="zhengweng"/>
              <w:adjustRightInd w:val="0"/>
              <w:snapToGrid w:val="0"/>
              <w:spacing w:before="120" w:line="360" w:lineRule="auto"/>
              <w:ind w:firstLine="0"/>
              <w:jc w:val="left"/>
              <w:rPr>
                <w:rFonts w:eastAsia="宋体"/>
                <w:sz w:val="24"/>
                <w:szCs w:val="24"/>
              </w:rPr>
            </w:pPr>
          </w:p>
        </w:tc>
      </w:tr>
      <w:bookmarkEnd w:id="4"/>
      <w:tr w:rsidR="00F7486A" w14:paraId="5B53B2C8" w14:textId="77777777">
        <w:tc>
          <w:tcPr>
            <w:tcW w:w="4874" w:type="pct"/>
            <w:vAlign w:val="center"/>
          </w:tcPr>
          <w:p w14:paraId="1E520E4C" w14:textId="77777777" w:rsidR="00F7486A" w:rsidRDefault="000D3246" w:rsidP="00136EB8">
            <w:pPr>
              <w:pStyle w:val="zhengweng"/>
              <w:adjustRightInd w:val="0"/>
              <w:snapToGrid w:val="0"/>
              <w:spacing w:before="120" w:line="360" w:lineRule="auto"/>
              <w:ind w:firstLine="0"/>
              <w:jc w:val="center"/>
              <w:rPr>
                <w:sz w:val="24"/>
                <w:szCs w:val="24"/>
              </w:rPr>
            </w:pPr>
            <w:r>
              <w:rPr>
                <w:position w:val="-14"/>
                <w:sz w:val="24"/>
                <w:szCs w:val="24"/>
              </w:rPr>
              <w:object w:dxaOrig="3460" w:dyaOrig="430" w14:anchorId="3AA82F34">
                <v:shape id="_x0000_i1032" type="#_x0000_t75" style="width:172.9pt;height:21.4pt" o:ole="">
                  <v:imagedata r:id="rId21" o:title=""/>
                </v:shape>
                <o:OLEObject Type="Embed" ProgID="Equation.DSMT4" ShapeID="_x0000_i1032" DrawAspect="Content" ObjectID="_1827413853" r:id="rId22"/>
              </w:object>
            </w:r>
          </w:p>
        </w:tc>
        <w:tc>
          <w:tcPr>
            <w:tcW w:w="126" w:type="pct"/>
            <w:vAlign w:val="center"/>
          </w:tcPr>
          <w:p w14:paraId="4CFB2F55" w14:textId="77777777" w:rsidR="00F7486A" w:rsidRDefault="000D3246" w:rsidP="00136EB8">
            <w:pPr>
              <w:pStyle w:val="zhengweng"/>
              <w:adjustRightInd w:val="0"/>
              <w:snapToGrid w:val="0"/>
              <w:spacing w:before="120" w:line="360" w:lineRule="auto"/>
              <w:ind w:firstLine="0"/>
              <w:jc w:val="left"/>
              <w:rPr>
                <w:rFonts w:eastAsia="宋体"/>
                <w:sz w:val="24"/>
                <w:szCs w:val="24"/>
              </w:rPr>
            </w:pPr>
            <w:r>
              <w:rPr>
                <w:rFonts w:eastAsia="宋体"/>
                <w:sz w:val="24"/>
                <w:szCs w:val="24"/>
              </w:rPr>
              <w:t>(4)</w:t>
            </w:r>
          </w:p>
        </w:tc>
      </w:tr>
    </w:tbl>
    <w:p w14:paraId="34FE99DE" w14:textId="55A0F928" w:rsidR="00F7486A" w:rsidRDefault="000D3246" w:rsidP="00136EB8">
      <w:pPr>
        <w:pStyle w:val="zhengweng"/>
        <w:adjustRightInd w:val="0"/>
        <w:snapToGrid w:val="0"/>
        <w:spacing w:before="120" w:line="360" w:lineRule="auto"/>
        <w:ind w:firstLine="0"/>
        <w:jc w:val="left"/>
        <w:rPr>
          <w:spacing w:val="-4"/>
          <w:sz w:val="24"/>
          <w:szCs w:val="24"/>
        </w:rPr>
      </w:pPr>
      <w:r>
        <w:rPr>
          <w:spacing w:val="-4"/>
          <w:sz w:val="24"/>
          <w:szCs w:val="24"/>
        </w:rPr>
        <w:t>Δ: the discrete-time step.</w:t>
      </w:r>
    </w:p>
    <w:p w14:paraId="2661B31D" w14:textId="77777777" w:rsidR="00F7486A" w:rsidRDefault="000D3246" w:rsidP="00136EB8">
      <w:pPr>
        <w:pStyle w:val="zhengweng"/>
        <w:adjustRightInd w:val="0"/>
        <w:snapToGrid w:val="0"/>
        <w:spacing w:before="120" w:line="360" w:lineRule="auto"/>
        <w:ind w:firstLine="0"/>
        <w:jc w:val="left"/>
        <w:rPr>
          <w:spacing w:val="-4"/>
          <w:sz w:val="24"/>
          <w:szCs w:val="24"/>
        </w:rPr>
      </w:pPr>
      <w:r>
        <w:rPr>
          <w:spacing w:val="-4"/>
          <w:sz w:val="24"/>
          <w:szCs w:val="24"/>
        </w:rPr>
        <w:t xml:space="preserve">These matrices are input-dependent functions, which allow the SSM model to dynamically and selectively propagate or forget information, thereby adapting to the </w:t>
      </w:r>
      <w:r>
        <w:rPr>
          <w:spacing w:val="-4"/>
          <w:sz w:val="24"/>
          <w:szCs w:val="24"/>
        </w:rPr>
        <w:lastRenderedPageBreak/>
        <w:t xml:space="preserve">requirements of different contexts. </w:t>
      </w:r>
    </w:p>
    <w:p w14:paraId="0D2134BB" w14:textId="77777777" w:rsidR="00F7486A" w:rsidRDefault="000D3246" w:rsidP="00136EB8">
      <w:pPr>
        <w:pStyle w:val="zhengweng"/>
        <w:adjustRightInd w:val="0"/>
        <w:snapToGrid w:val="0"/>
        <w:spacing w:before="120" w:line="360" w:lineRule="auto"/>
        <w:ind w:firstLine="0"/>
        <w:jc w:val="left"/>
        <w:rPr>
          <w:sz w:val="24"/>
          <w:szCs w:val="24"/>
        </w:rPr>
      </w:pPr>
      <w:r>
        <w:rPr>
          <w:sz w:val="24"/>
          <w:szCs w:val="24"/>
        </w:rPr>
        <w:t xml:space="preserve">The output of the SSM undergoes a nonlinear transformation via the </w:t>
      </w:r>
      <w:proofErr w:type="spellStart"/>
      <w:r>
        <w:rPr>
          <w:i/>
          <w:iCs/>
          <w:sz w:val="24"/>
          <w:szCs w:val="24"/>
        </w:rPr>
        <w:t>SiLU</w:t>
      </w:r>
      <w:proofErr w:type="spellEnd"/>
      <w:r>
        <w:rPr>
          <w:sz w:val="24"/>
          <w:szCs w:val="24"/>
        </w:rPr>
        <w:t xml:space="preserve"> activation function:</w:t>
      </w:r>
    </w:p>
    <w:tbl>
      <w:tblPr>
        <w:tblW w:w="5000" w:type="pct"/>
        <w:tblCellMar>
          <w:left w:w="0" w:type="dxa"/>
          <w:right w:w="0" w:type="dxa"/>
        </w:tblCellMar>
        <w:tblLook w:val="04A0" w:firstRow="1" w:lastRow="0" w:firstColumn="1" w:lastColumn="0" w:noHBand="0" w:noVBand="1"/>
      </w:tblPr>
      <w:tblGrid>
        <w:gridCol w:w="8026"/>
        <w:gridCol w:w="280"/>
      </w:tblGrid>
      <w:tr w:rsidR="00F7486A" w14:paraId="0A4AEDE8" w14:textId="77777777">
        <w:tc>
          <w:tcPr>
            <w:tcW w:w="4947" w:type="pct"/>
            <w:vAlign w:val="center"/>
          </w:tcPr>
          <w:p w14:paraId="4DF0B191" w14:textId="77777777" w:rsidR="00F7486A" w:rsidRDefault="000D3246" w:rsidP="00136EB8">
            <w:pPr>
              <w:pStyle w:val="zhengweng"/>
              <w:adjustRightInd w:val="0"/>
              <w:snapToGrid w:val="0"/>
              <w:spacing w:before="120" w:line="360" w:lineRule="auto"/>
              <w:ind w:firstLine="0"/>
              <w:jc w:val="center"/>
              <w:rPr>
                <w:rFonts w:eastAsia="宋体"/>
                <w:sz w:val="24"/>
                <w:szCs w:val="24"/>
              </w:rPr>
            </w:pPr>
            <w:r>
              <w:rPr>
                <w:position w:val="-32"/>
                <w:sz w:val="24"/>
                <w:szCs w:val="24"/>
              </w:rPr>
              <w:object w:dxaOrig="3460" w:dyaOrig="580" w14:anchorId="6127A1EC">
                <v:shape id="_x0000_i1033" type="#_x0000_t75" style="width:172.9pt;height:28.9pt" o:ole="">
                  <v:imagedata r:id="rId23" o:title=""/>
                </v:shape>
                <o:OLEObject Type="Embed" ProgID="Equation.DSMT4" ShapeID="_x0000_i1033" DrawAspect="Content" ObjectID="_1827413854" r:id="rId24"/>
              </w:object>
            </w:r>
          </w:p>
        </w:tc>
        <w:tc>
          <w:tcPr>
            <w:tcW w:w="53" w:type="pct"/>
            <w:vAlign w:val="center"/>
          </w:tcPr>
          <w:p w14:paraId="25D8D408" w14:textId="77777777" w:rsidR="00F7486A" w:rsidRDefault="000D3246" w:rsidP="00136EB8">
            <w:pPr>
              <w:pStyle w:val="zhengweng"/>
              <w:adjustRightInd w:val="0"/>
              <w:snapToGrid w:val="0"/>
              <w:spacing w:before="120" w:line="360" w:lineRule="auto"/>
              <w:ind w:firstLine="0"/>
              <w:jc w:val="left"/>
              <w:rPr>
                <w:rFonts w:eastAsia="宋体"/>
                <w:sz w:val="24"/>
                <w:szCs w:val="24"/>
              </w:rPr>
            </w:pPr>
            <w:r>
              <w:rPr>
                <w:rFonts w:eastAsia="宋体"/>
                <w:sz w:val="24"/>
                <w:szCs w:val="24"/>
              </w:rPr>
              <w:t>(5)</w:t>
            </w:r>
          </w:p>
        </w:tc>
      </w:tr>
    </w:tbl>
    <w:p w14:paraId="77959D31" w14:textId="1B836547" w:rsidR="00F7486A" w:rsidRDefault="000D3246" w:rsidP="00136EB8">
      <w:pPr>
        <w:pStyle w:val="zhengweng"/>
        <w:adjustRightInd w:val="0"/>
        <w:snapToGrid w:val="0"/>
        <w:spacing w:before="120" w:line="360" w:lineRule="auto"/>
        <w:ind w:firstLine="0"/>
        <w:jc w:val="left"/>
        <w:rPr>
          <w:sz w:val="24"/>
          <w:szCs w:val="24"/>
        </w:rPr>
      </w:pPr>
      <w:r>
        <w:rPr>
          <w:sz w:val="24"/>
          <w:szCs w:val="24"/>
        </w:rPr>
        <w:t xml:space="preserve">The activated result is multiplied by the linear projection </w:t>
      </w:r>
      <w:r>
        <w:rPr>
          <w:i/>
          <w:iCs/>
          <w:sz w:val="24"/>
          <w:szCs w:val="24"/>
        </w:rPr>
        <w:t>LP</w:t>
      </w:r>
      <w:r>
        <w:rPr>
          <w:sz w:val="24"/>
          <w:szCs w:val="24"/>
        </w:rPr>
        <w:t>2(</w:t>
      </w:r>
      <w:r>
        <w:rPr>
          <w:i/>
          <w:iCs/>
          <w:sz w:val="24"/>
          <w:szCs w:val="24"/>
        </w:rPr>
        <w:t>u</w:t>
      </w:r>
      <w:r>
        <w:rPr>
          <w:sz w:val="24"/>
          <w:szCs w:val="24"/>
        </w:rPr>
        <w:t xml:space="preserve">) from the second branch, further enhancing the model’s feature selection capability. </w:t>
      </w:r>
      <w:r>
        <w:rPr>
          <w:sz w:val="24"/>
          <w:szCs w:val="24"/>
        </w:rPr>
        <w:fldChar w:fldCharType="begin"/>
      </w:r>
      <w:r>
        <w:rPr>
          <w:sz w:val="24"/>
          <w:szCs w:val="24"/>
        </w:rPr>
        <w:instrText xml:space="preserve"> REF _Ref190994641 \r \h  \* MERGEFORMAT </w:instrText>
      </w:r>
      <w:r>
        <w:rPr>
          <w:sz w:val="24"/>
          <w:szCs w:val="24"/>
        </w:rPr>
      </w:r>
      <w:r w:rsidR="00E81B57">
        <w:rPr>
          <w:sz w:val="24"/>
          <w:szCs w:val="24"/>
        </w:rPr>
        <w:fldChar w:fldCharType="separate"/>
      </w:r>
      <w:r>
        <w:rPr>
          <w:sz w:val="24"/>
          <w:szCs w:val="24"/>
        </w:rPr>
        <w:fldChar w:fldCharType="end"/>
      </w:r>
      <w:r>
        <w:rPr>
          <w:sz w:val="24"/>
          <w:szCs w:val="24"/>
        </w:rPr>
        <w:t xml:space="preserve">The activated output is element-wise multiplied by the linear projection </w:t>
      </w:r>
      <w:r>
        <w:rPr>
          <w:i/>
          <w:iCs/>
          <w:sz w:val="24"/>
          <w:szCs w:val="24"/>
        </w:rPr>
        <w:t>LP</w:t>
      </w:r>
      <w:r>
        <w:rPr>
          <w:sz w:val="24"/>
          <w:szCs w:val="24"/>
        </w:rPr>
        <w:t>2(</w:t>
      </w:r>
      <w:r>
        <w:rPr>
          <w:i/>
          <w:iCs/>
          <w:sz w:val="24"/>
          <w:szCs w:val="24"/>
        </w:rPr>
        <w:t>u</w:t>
      </w:r>
      <w:r>
        <w:rPr>
          <w:sz w:val="24"/>
          <w:szCs w:val="24"/>
        </w:rPr>
        <w:t xml:space="preserve">) from the second branch, further enhancing the model’s feature selection capabilities </w:t>
      </w:r>
      <w:r>
        <w:rPr>
          <w:sz w:val="24"/>
          <w:szCs w:val="24"/>
        </w:rPr>
        <w:fldChar w:fldCharType="begin"/>
      </w:r>
      <w:r>
        <w:rPr>
          <w:sz w:val="24"/>
          <w:szCs w:val="24"/>
        </w:rPr>
        <w:instrText xml:space="preserve"> REF _Ref199290063 \r \h  \* MERGEFORMAT </w:instrText>
      </w:r>
      <w:r>
        <w:rPr>
          <w:sz w:val="24"/>
          <w:szCs w:val="24"/>
        </w:rPr>
      </w:r>
      <w:r>
        <w:rPr>
          <w:sz w:val="24"/>
          <w:szCs w:val="24"/>
        </w:rPr>
        <w:fldChar w:fldCharType="separate"/>
      </w:r>
      <w:r>
        <w:rPr>
          <w:sz w:val="24"/>
          <w:szCs w:val="24"/>
        </w:rPr>
        <w:t>(</w:t>
      </w:r>
      <w:r>
        <w:rPr>
          <w:rFonts w:hint="eastAsia"/>
          <w:sz w:val="24"/>
          <w:szCs w:val="24"/>
        </w:rPr>
        <w:t>4</w:t>
      </w:r>
      <w:r>
        <w:rPr>
          <w:sz w:val="24"/>
          <w:szCs w:val="24"/>
        </w:rPr>
        <w:t>)</w:t>
      </w:r>
      <w:r>
        <w:rPr>
          <w:sz w:val="24"/>
          <w:szCs w:val="24"/>
        </w:rPr>
        <w:fldChar w:fldCharType="end"/>
      </w:r>
      <w:r>
        <w:rPr>
          <w:sz w:val="24"/>
          <w:szCs w:val="24"/>
        </w:rPr>
        <w:fldChar w:fldCharType="begin"/>
      </w:r>
      <w:r>
        <w:rPr>
          <w:sz w:val="24"/>
          <w:szCs w:val="24"/>
        </w:rPr>
        <w:instrText xml:space="preserve"> REF _Ref190994641 \r \h  \* MERGEFORMAT </w:instrText>
      </w:r>
      <w:r>
        <w:rPr>
          <w:sz w:val="24"/>
          <w:szCs w:val="24"/>
        </w:rPr>
      </w:r>
      <w:r w:rsidR="00E81B57">
        <w:rPr>
          <w:sz w:val="24"/>
          <w:szCs w:val="24"/>
        </w:rPr>
        <w:fldChar w:fldCharType="separate"/>
      </w:r>
      <w:r>
        <w:rPr>
          <w:sz w:val="24"/>
          <w:szCs w:val="24"/>
        </w:rPr>
        <w:fldChar w:fldCharType="end"/>
      </w:r>
      <w:r>
        <w:rPr>
          <w:sz w:val="24"/>
          <w:szCs w:val="24"/>
        </w:rPr>
        <w:t>. The Mamba Tab module can be stacked across multiple layers, enabling effective information propagation through residual connections to mitigate the vanishing gradient problem.</w:t>
      </w:r>
    </w:p>
    <w:p w14:paraId="41BC5EAE" w14:textId="1F88181E" w:rsidR="00F7486A" w:rsidRDefault="000D3246" w:rsidP="00136EB8">
      <w:pPr>
        <w:pStyle w:val="zhengweng"/>
        <w:adjustRightInd w:val="0"/>
        <w:snapToGrid w:val="0"/>
        <w:spacing w:before="120" w:line="360" w:lineRule="auto"/>
        <w:ind w:firstLine="0"/>
        <w:jc w:val="left"/>
        <w:rPr>
          <w:sz w:val="24"/>
          <w:szCs w:val="24"/>
        </w:rPr>
      </w:pPr>
      <w:bookmarkStart w:id="5" w:name="OLE_LINK26"/>
      <w:r>
        <w:rPr>
          <w:sz w:val="24"/>
          <w:szCs w:val="24"/>
        </w:rPr>
        <w:t xml:space="preserve">The final output from the Mamba Tab module is projected onto the target output space using a fully connected layer for </w:t>
      </w:r>
      <w:bookmarkStart w:id="6" w:name="OLE_LINK27"/>
      <w:bookmarkEnd w:id="5"/>
      <w:r>
        <w:rPr>
          <w:sz w:val="24"/>
          <w:szCs w:val="24"/>
        </w:rPr>
        <w:t>prediction. For classification tasks, the final model output is transformed into a probability score using the Sigmoid activation function, as described by the formula</w:t>
      </w:r>
      <w:bookmarkEnd w:id="6"/>
      <w:r>
        <w:rPr>
          <w:sz w:val="24"/>
          <w:szCs w:val="24"/>
        </w:rPr>
        <w:t xml:space="preserve"> </w:t>
      </w:r>
      <w:r>
        <w:rPr>
          <w:sz w:val="24"/>
          <w:szCs w:val="24"/>
        </w:rPr>
        <w:fldChar w:fldCharType="begin"/>
      </w:r>
      <w:r>
        <w:rPr>
          <w:sz w:val="24"/>
          <w:szCs w:val="24"/>
        </w:rPr>
        <w:instrText xml:space="preserve"> REF _Ref190994550 \r \h  \* MERGEFORMAT </w:instrText>
      </w:r>
      <w:r>
        <w:rPr>
          <w:sz w:val="24"/>
          <w:szCs w:val="24"/>
        </w:rPr>
      </w:r>
      <w:r w:rsidR="00E81B57">
        <w:rPr>
          <w:sz w:val="24"/>
          <w:szCs w:val="24"/>
        </w:rPr>
        <w:fldChar w:fldCharType="separate"/>
      </w:r>
      <w:r>
        <w:rPr>
          <w:sz w:val="24"/>
          <w:szCs w:val="24"/>
        </w:rPr>
        <w:fldChar w:fldCharType="end"/>
      </w:r>
      <w:r>
        <w:rPr>
          <w:sz w:val="24"/>
          <w:szCs w:val="24"/>
        </w:rPr>
        <w:t>:</w:t>
      </w:r>
    </w:p>
    <w:tbl>
      <w:tblPr>
        <w:tblW w:w="5000" w:type="pct"/>
        <w:tblCellMar>
          <w:left w:w="0" w:type="dxa"/>
          <w:right w:w="0" w:type="dxa"/>
        </w:tblCellMar>
        <w:tblLook w:val="04A0" w:firstRow="1" w:lastRow="0" w:firstColumn="1" w:lastColumn="0" w:noHBand="0" w:noVBand="1"/>
      </w:tblPr>
      <w:tblGrid>
        <w:gridCol w:w="8026"/>
        <w:gridCol w:w="280"/>
      </w:tblGrid>
      <w:tr w:rsidR="00F7486A" w14:paraId="6439327B" w14:textId="77777777">
        <w:tc>
          <w:tcPr>
            <w:tcW w:w="4947" w:type="pct"/>
            <w:vAlign w:val="center"/>
          </w:tcPr>
          <w:p w14:paraId="7289190B" w14:textId="77777777" w:rsidR="00F7486A" w:rsidRDefault="000D3246" w:rsidP="00136EB8">
            <w:pPr>
              <w:pStyle w:val="zhengweng"/>
              <w:adjustRightInd w:val="0"/>
              <w:snapToGrid w:val="0"/>
              <w:spacing w:before="120" w:line="360" w:lineRule="auto"/>
              <w:ind w:firstLine="0"/>
              <w:jc w:val="center"/>
              <w:rPr>
                <w:rFonts w:eastAsia="宋体"/>
                <w:sz w:val="24"/>
                <w:szCs w:val="24"/>
              </w:rPr>
            </w:pPr>
            <w:r>
              <w:rPr>
                <w:position w:val="-14"/>
                <w:sz w:val="24"/>
                <w:szCs w:val="24"/>
              </w:rPr>
              <w:object w:dxaOrig="1730" w:dyaOrig="430" w14:anchorId="487BD83D">
                <v:shape id="_x0000_i1034" type="#_x0000_t75" style="width:86.65pt;height:21.4pt" o:ole="">
                  <v:imagedata r:id="rId25" o:title=""/>
                </v:shape>
                <o:OLEObject Type="Embed" ProgID="Equation.DSMT4" ShapeID="_x0000_i1034" DrawAspect="Content" ObjectID="_1827413855" r:id="rId26"/>
              </w:object>
            </w:r>
          </w:p>
        </w:tc>
        <w:tc>
          <w:tcPr>
            <w:tcW w:w="53" w:type="pct"/>
            <w:vAlign w:val="center"/>
          </w:tcPr>
          <w:p w14:paraId="1092A10D" w14:textId="77777777" w:rsidR="00F7486A" w:rsidRDefault="000D3246" w:rsidP="00136EB8">
            <w:pPr>
              <w:pStyle w:val="zhengweng"/>
              <w:adjustRightInd w:val="0"/>
              <w:snapToGrid w:val="0"/>
              <w:spacing w:before="120" w:line="360" w:lineRule="auto"/>
              <w:ind w:firstLine="0"/>
              <w:jc w:val="left"/>
              <w:rPr>
                <w:rFonts w:eastAsia="宋体"/>
                <w:sz w:val="24"/>
                <w:szCs w:val="24"/>
              </w:rPr>
            </w:pPr>
            <w:r>
              <w:rPr>
                <w:rFonts w:eastAsia="宋体"/>
                <w:sz w:val="24"/>
                <w:szCs w:val="24"/>
              </w:rPr>
              <w:t>(6)</w:t>
            </w:r>
          </w:p>
        </w:tc>
      </w:tr>
    </w:tbl>
    <w:p w14:paraId="015292D2" w14:textId="77777777" w:rsidR="00F7486A" w:rsidRDefault="000D3246" w:rsidP="00136EB8">
      <w:pPr>
        <w:pStyle w:val="zhengweng"/>
        <w:adjustRightInd w:val="0"/>
        <w:snapToGrid w:val="0"/>
        <w:spacing w:before="120" w:line="360" w:lineRule="auto"/>
        <w:ind w:firstLine="0"/>
        <w:jc w:val="left"/>
        <w:rPr>
          <w:sz w:val="24"/>
          <w:szCs w:val="24"/>
        </w:rPr>
      </w:pPr>
      <w:r>
        <w:rPr>
          <w:sz w:val="24"/>
          <w:szCs w:val="24"/>
        </w:rPr>
        <w:t>where:</w:t>
      </w:r>
    </w:p>
    <w:p w14:paraId="57D7389C" w14:textId="77777777" w:rsidR="00F7486A" w:rsidRDefault="000D3246" w:rsidP="00136EB8">
      <w:pPr>
        <w:pStyle w:val="zhengweng"/>
        <w:adjustRightInd w:val="0"/>
        <w:snapToGrid w:val="0"/>
        <w:spacing w:before="120" w:line="360" w:lineRule="auto"/>
        <w:ind w:firstLine="0"/>
        <w:jc w:val="left"/>
        <w:rPr>
          <w:sz w:val="24"/>
          <w:szCs w:val="24"/>
        </w:rPr>
      </w:pPr>
      <w:r>
        <w:rPr>
          <w:position w:val="-12"/>
          <w:sz w:val="24"/>
          <w:szCs w:val="24"/>
        </w:rPr>
        <w:object w:dxaOrig="279" w:dyaOrig="420" w14:anchorId="52237F84">
          <v:shape id="_x0000_i1035" type="#_x0000_t75" style="width:13.9pt;height:21pt" o:ole="">
            <v:imagedata r:id="rId27" o:title=""/>
          </v:shape>
          <o:OLEObject Type="Embed" ProgID="Equation.DSMT4" ShapeID="_x0000_i1035" DrawAspect="Content" ObjectID="_1827413856" r:id="rId28"/>
        </w:object>
      </w:r>
      <w:r>
        <w:rPr>
          <w:sz w:val="24"/>
          <w:szCs w:val="24"/>
        </w:rPr>
        <w:t xml:space="preserve"> : denotes the predicted probability for the </w:t>
      </w:r>
      <w:proofErr w:type="spellStart"/>
      <w:r>
        <w:rPr>
          <w:i/>
          <w:iCs/>
          <w:sz w:val="24"/>
          <w:szCs w:val="24"/>
        </w:rPr>
        <w:t>i</w:t>
      </w:r>
      <w:r>
        <w:rPr>
          <w:sz w:val="24"/>
          <w:szCs w:val="24"/>
        </w:rPr>
        <w:t>-th</w:t>
      </w:r>
      <w:proofErr w:type="spellEnd"/>
      <w:r>
        <w:rPr>
          <w:sz w:val="24"/>
          <w:szCs w:val="24"/>
        </w:rPr>
        <w:t xml:space="preserve"> sample.</w:t>
      </w:r>
    </w:p>
    <w:p w14:paraId="76A3ACF5" w14:textId="77777777" w:rsidR="00F7486A" w:rsidRDefault="000D3246" w:rsidP="00136EB8">
      <w:pPr>
        <w:pStyle w:val="zhengweng"/>
        <w:adjustRightInd w:val="0"/>
        <w:snapToGrid w:val="0"/>
        <w:spacing w:before="120" w:line="360" w:lineRule="auto"/>
        <w:ind w:firstLine="0"/>
        <w:jc w:val="left"/>
        <w:rPr>
          <w:sz w:val="24"/>
          <w:szCs w:val="24"/>
        </w:rPr>
      </w:pPr>
      <w:r>
        <w:rPr>
          <w:i/>
          <w:iCs/>
          <w:sz w:val="24"/>
          <w:szCs w:val="24"/>
        </w:rPr>
        <w:t>FC</w:t>
      </w:r>
      <w:r>
        <w:rPr>
          <w:sz w:val="24"/>
          <w:szCs w:val="24"/>
        </w:rPr>
        <w:t>: represents the fully connected layer that transforms high-dimensional features into a solitary output value.</w:t>
      </w:r>
    </w:p>
    <w:p w14:paraId="002F3B14" w14:textId="77777777" w:rsidR="00F7486A" w:rsidRDefault="000D3246" w:rsidP="00136EB8">
      <w:pPr>
        <w:pStyle w:val="zhengweng"/>
        <w:adjustRightInd w:val="0"/>
        <w:snapToGrid w:val="0"/>
        <w:spacing w:before="120" w:line="360" w:lineRule="auto"/>
        <w:ind w:firstLine="0"/>
        <w:jc w:val="left"/>
        <w:rPr>
          <w:sz w:val="24"/>
          <w:szCs w:val="24"/>
        </w:rPr>
      </w:pPr>
      <w:r>
        <w:rPr>
          <w:i/>
          <w:iCs/>
          <w:sz w:val="24"/>
          <w:szCs w:val="24"/>
        </w:rPr>
        <w:t>x</w:t>
      </w:r>
      <w:r>
        <w:rPr>
          <w:sz w:val="24"/>
          <w:szCs w:val="24"/>
        </w:rPr>
        <w:t>: represents the output feature vector from the preceding Mamba Tab module.</w:t>
      </w:r>
    </w:p>
    <w:p w14:paraId="2EFA1C59" w14:textId="77777777" w:rsidR="00F7486A" w:rsidRDefault="00F7486A" w:rsidP="00136EB8">
      <w:pPr>
        <w:pStyle w:val="zhengweng"/>
        <w:adjustRightInd w:val="0"/>
        <w:snapToGrid w:val="0"/>
        <w:spacing w:before="120" w:line="360" w:lineRule="auto"/>
        <w:ind w:firstLine="0"/>
        <w:jc w:val="left"/>
        <w:rPr>
          <w:sz w:val="24"/>
          <w:szCs w:val="24"/>
        </w:rPr>
      </w:pPr>
    </w:p>
    <w:p w14:paraId="4C1E5102" w14:textId="73A97681" w:rsidR="00F7486A" w:rsidRDefault="000D3246" w:rsidP="00136EB8">
      <w:pPr>
        <w:pStyle w:val="3"/>
        <w:numPr>
          <w:ilvl w:val="2"/>
          <w:numId w:val="0"/>
        </w:numPr>
        <w:adjustRightInd w:val="0"/>
        <w:snapToGrid w:val="0"/>
        <w:spacing w:line="360" w:lineRule="auto"/>
        <w:rPr>
          <w:rFonts w:eastAsia="Times New Roman" w:cs="Times New Roman"/>
          <w:lang w:val="en-GB" w:eastAsia="en-GB"/>
        </w:rPr>
      </w:pPr>
      <w:bookmarkStart w:id="7" w:name="_Toc5840"/>
      <w:r>
        <w:rPr>
          <w:rFonts w:eastAsia="宋体" w:cs="Times New Roman" w:hint="eastAsia"/>
          <w:lang w:eastAsia="zh-CN"/>
        </w:rPr>
        <w:t>2</w:t>
      </w:r>
      <w:r w:rsidR="00B62A32">
        <w:rPr>
          <w:rFonts w:eastAsia="宋体" w:cs="Times New Roman"/>
          <w:lang w:eastAsia="zh-CN"/>
        </w:rPr>
        <w:t>.</w:t>
      </w:r>
      <w:r>
        <w:rPr>
          <w:rFonts w:eastAsia="宋体" w:cs="Times New Roman" w:hint="eastAsia"/>
          <w:lang w:eastAsia="zh-CN"/>
        </w:rPr>
        <w:t xml:space="preserve"> </w:t>
      </w:r>
      <w:r>
        <w:rPr>
          <w:rFonts w:eastAsia="Times New Roman" w:cs="Times New Roman"/>
          <w:lang w:val="en-GB" w:eastAsia="en-GB"/>
        </w:rPr>
        <w:t>Boosting</w:t>
      </w:r>
      <w:bookmarkEnd w:id="7"/>
    </w:p>
    <w:p w14:paraId="42169750" w14:textId="77777777" w:rsidR="00F7486A" w:rsidRDefault="000D3246" w:rsidP="00136EB8">
      <w:pPr>
        <w:pStyle w:val="a"/>
        <w:widowControl w:val="0"/>
        <w:numPr>
          <w:ilvl w:val="0"/>
          <w:numId w:val="0"/>
        </w:numPr>
        <w:adjustRightInd w:val="0"/>
        <w:snapToGrid w:val="0"/>
        <w:spacing w:after="0" w:line="360" w:lineRule="auto"/>
        <w:contextualSpacing w:val="0"/>
      </w:pPr>
      <w:r>
        <w:t>Boosting, an ensemble learning methodology, sequentially integrates a collection of base predictors (often termed weak learners), ultimately yielding a model with robust predictive power</w:t>
      </w:r>
      <w:bookmarkStart w:id="8" w:name="OLE_LINK28"/>
      <w:r>
        <w:fldChar w:fldCharType="begin"/>
      </w:r>
      <w:r>
        <w:instrText xml:space="preserve"> REF _Ref190994658 \r \h  \* MERGEFORMAT </w:instrText>
      </w:r>
      <w:r w:rsidR="00E81B57">
        <w:fldChar w:fldCharType="separate"/>
      </w:r>
      <w:r>
        <w:fldChar w:fldCharType="end"/>
      </w:r>
      <w:r>
        <w:t xml:space="preserve">. Fundamentally, Boosting utilizes reweighted training data within an iterative optimization framework to enhance the classifier’s performance, particularly in difficult-to-classify instances </w:t>
      </w:r>
      <w:r>
        <w:fldChar w:fldCharType="begin"/>
      </w:r>
      <w:r>
        <w:instrText xml:space="preserve"> REF _Ref199290109 \r \h  \* MERGEFORMAT </w:instrText>
      </w:r>
      <w:r>
        <w:fldChar w:fldCharType="separate"/>
      </w:r>
      <w:r>
        <w:t>(</w:t>
      </w:r>
      <w:r>
        <w:rPr>
          <w:rFonts w:eastAsia="宋体" w:hint="eastAsia"/>
          <w:lang w:eastAsia="zh-CN"/>
        </w:rPr>
        <w:t>5</w:t>
      </w:r>
      <w:r>
        <w:t>)</w:t>
      </w:r>
      <w:r>
        <w:fldChar w:fldCharType="end"/>
      </w:r>
      <w:r>
        <w:t>.</w:t>
      </w:r>
    </w:p>
    <w:bookmarkEnd w:id="8"/>
    <w:p w14:paraId="77B7ACE1" w14:textId="77777777" w:rsidR="00F7486A" w:rsidRDefault="000D3246" w:rsidP="00136EB8">
      <w:pPr>
        <w:pStyle w:val="zhengweng"/>
        <w:adjustRightInd w:val="0"/>
        <w:snapToGrid w:val="0"/>
        <w:spacing w:before="120" w:line="360" w:lineRule="auto"/>
        <w:ind w:firstLine="0"/>
        <w:jc w:val="left"/>
        <w:rPr>
          <w:sz w:val="24"/>
          <w:szCs w:val="24"/>
        </w:rPr>
      </w:pPr>
      <w:r>
        <w:rPr>
          <w:sz w:val="24"/>
          <w:szCs w:val="24"/>
        </w:rPr>
        <w:t>Let the training set be denoted by</w:t>
      </w:r>
      <w:r>
        <w:rPr>
          <w:rFonts w:hint="eastAsia"/>
          <w:sz w:val="24"/>
          <w:szCs w:val="24"/>
        </w:rPr>
        <w:t xml:space="preserve"> </w:t>
      </w:r>
      <w:r>
        <w:rPr>
          <w:position w:val="-12"/>
          <w:sz w:val="24"/>
          <w:szCs w:val="24"/>
        </w:rPr>
        <w:object w:dxaOrig="1320" w:dyaOrig="380" w14:anchorId="36DFBF40">
          <v:shape id="_x0000_i1036" type="#_x0000_t75" style="width:66pt;height:19.15pt" o:ole="">
            <v:imagedata r:id="rId29" o:title=""/>
          </v:shape>
          <o:OLEObject Type="Embed" ProgID="Equation.DSMT4" ShapeID="_x0000_i1036" DrawAspect="Content" ObjectID="_1827413857" r:id="rId30"/>
        </w:object>
      </w:r>
      <w:r>
        <w:rPr>
          <w:sz w:val="24"/>
          <w:szCs w:val="24"/>
        </w:rPr>
        <w:t xml:space="preserve">, where </w:t>
      </w:r>
      <w:r>
        <w:rPr>
          <w:i/>
          <w:iCs/>
          <w:sz w:val="24"/>
          <w:szCs w:val="24"/>
        </w:rPr>
        <w:t>x</w:t>
      </w:r>
      <w:r>
        <w:rPr>
          <w:i/>
          <w:iCs/>
          <w:sz w:val="24"/>
          <w:szCs w:val="24"/>
          <w:vertAlign w:val="subscript"/>
        </w:rPr>
        <w:t>i</w:t>
      </w:r>
      <w:r>
        <w:rPr>
          <w:sz w:val="24"/>
          <w:szCs w:val="24"/>
        </w:rPr>
        <w:t xml:space="preserve"> represents the input feature </w:t>
      </w:r>
      <w:r>
        <w:rPr>
          <w:sz w:val="24"/>
          <w:szCs w:val="24"/>
        </w:rPr>
        <w:lastRenderedPageBreak/>
        <w:t xml:space="preserve">vector and </w:t>
      </w:r>
      <w:proofErr w:type="spellStart"/>
      <w:r>
        <w:rPr>
          <w:i/>
          <w:iCs/>
          <w:sz w:val="24"/>
          <w:szCs w:val="24"/>
        </w:rPr>
        <w:t>y</w:t>
      </w:r>
      <w:r>
        <w:rPr>
          <w:i/>
          <w:iCs/>
          <w:sz w:val="24"/>
          <w:szCs w:val="24"/>
          <w:vertAlign w:val="subscript"/>
        </w:rPr>
        <w:t>i</w:t>
      </w:r>
      <w:proofErr w:type="spellEnd"/>
      <w:r>
        <w:rPr>
          <w:sz w:val="24"/>
          <w:szCs w:val="24"/>
        </w:rPr>
        <w:t xml:space="preserve"> </w:t>
      </w:r>
      <w:r>
        <w:rPr>
          <w:rFonts w:ascii="Cambria Math" w:hAnsi="Cambria Math" w:cs="Cambria Math"/>
          <w:sz w:val="24"/>
          <w:szCs w:val="24"/>
        </w:rPr>
        <w:t>∈</w:t>
      </w:r>
      <w:r>
        <w:rPr>
          <w:sz w:val="24"/>
          <w:szCs w:val="24"/>
        </w:rPr>
        <w:t xml:space="preserve"> {–1, +1} is the corresponding binary class label. And </w:t>
      </w:r>
      <w:r>
        <w:rPr>
          <w:i/>
          <w:iCs/>
          <w:sz w:val="24"/>
          <w:szCs w:val="24"/>
        </w:rPr>
        <w:t>N</w:t>
      </w:r>
      <w:r>
        <w:rPr>
          <w:sz w:val="24"/>
          <w:szCs w:val="24"/>
        </w:rPr>
        <w:t xml:space="preserve"> is the number of training samples.</w:t>
      </w:r>
    </w:p>
    <w:p w14:paraId="5C702541" w14:textId="72435938" w:rsidR="00F7486A" w:rsidRDefault="000D3246" w:rsidP="00136EB8">
      <w:pPr>
        <w:pStyle w:val="zhengweng"/>
        <w:adjustRightInd w:val="0"/>
        <w:snapToGrid w:val="0"/>
        <w:spacing w:before="120" w:line="360" w:lineRule="auto"/>
        <w:ind w:firstLine="0"/>
        <w:jc w:val="left"/>
        <w:rPr>
          <w:sz w:val="24"/>
          <w:szCs w:val="24"/>
        </w:rPr>
      </w:pPr>
      <w:bookmarkStart w:id="9" w:name="_Toc24693"/>
      <w:r>
        <w:rPr>
          <w:sz w:val="24"/>
          <w:szCs w:val="24"/>
        </w:rPr>
        <w:t>Initially, all training samples are assigned uniform weights, typically defined as</w:t>
      </w:r>
      <w:bookmarkEnd w:id="9"/>
      <w:r>
        <w:rPr>
          <w:sz w:val="24"/>
          <w:szCs w:val="24"/>
        </w:rPr>
        <w:t>:</w:t>
      </w:r>
    </w:p>
    <w:tbl>
      <w:tblPr>
        <w:tblW w:w="5000" w:type="pct"/>
        <w:tblCellMar>
          <w:left w:w="0" w:type="dxa"/>
          <w:right w:w="0" w:type="dxa"/>
        </w:tblCellMar>
        <w:tblLook w:val="04A0" w:firstRow="1" w:lastRow="0" w:firstColumn="1" w:lastColumn="0" w:noHBand="0" w:noVBand="1"/>
      </w:tblPr>
      <w:tblGrid>
        <w:gridCol w:w="8026"/>
        <w:gridCol w:w="280"/>
      </w:tblGrid>
      <w:tr w:rsidR="00F7486A" w14:paraId="506E8974" w14:textId="77777777">
        <w:tc>
          <w:tcPr>
            <w:tcW w:w="4947" w:type="pct"/>
            <w:vAlign w:val="center"/>
          </w:tcPr>
          <w:p w14:paraId="55520FA5" w14:textId="77777777" w:rsidR="00F7486A" w:rsidRDefault="000D3246" w:rsidP="00136EB8">
            <w:pPr>
              <w:pStyle w:val="zhengweng"/>
              <w:adjustRightInd w:val="0"/>
              <w:snapToGrid w:val="0"/>
              <w:spacing w:before="120" w:line="360" w:lineRule="auto"/>
              <w:ind w:firstLine="0"/>
              <w:jc w:val="center"/>
              <w:rPr>
                <w:rFonts w:eastAsia="宋体"/>
                <w:sz w:val="24"/>
                <w:szCs w:val="24"/>
              </w:rPr>
            </w:pPr>
            <w:r>
              <w:rPr>
                <w:position w:val="-24"/>
                <w:sz w:val="24"/>
                <w:szCs w:val="24"/>
              </w:rPr>
              <w:object w:dxaOrig="2005" w:dyaOrig="580" w14:anchorId="40B8BAFD">
                <v:shape id="_x0000_i1037" type="#_x0000_t75" style="width:100.15pt;height:28.9pt" o:ole="">
                  <v:imagedata r:id="rId31" o:title=""/>
                </v:shape>
                <o:OLEObject Type="Embed" ProgID="Equation.DSMT4" ShapeID="_x0000_i1037" DrawAspect="Content" ObjectID="_1827413858" r:id="rId32"/>
              </w:object>
            </w:r>
          </w:p>
        </w:tc>
        <w:tc>
          <w:tcPr>
            <w:tcW w:w="53" w:type="pct"/>
            <w:vAlign w:val="center"/>
          </w:tcPr>
          <w:p w14:paraId="482F0F66" w14:textId="77777777" w:rsidR="00F7486A" w:rsidRDefault="000D3246" w:rsidP="00136EB8">
            <w:pPr>
              <w:pStyle w:val="zhengweng"/>
              <w:adjustRightInd w:val="0"/>
              <w:snapToGrid w:val="0"/>
              <w:spacing w:before="120" w:line="360" w:lineRule="auto"/>
              <w:ind w:firstLine="0"/>
              <w:jc w:val="left"/>
              <w:rPr>
                <w:rFonts w:eastAsia="宋体"/>
                <w:sz w:val="24"/>
                <w:szCs w:val="24"/>
              </w:rPr>
            </w:pPr>
            <w:r>
              <w:rPr>
                <w:rFonts w:eastAsia="宋体"/>
                <w:sz w:val="24"/>
                <w:szCs w:val="24"/>
              </w:rPr>
              <w:t>(7)</w:t>
            </w:r>
          </w:p>
        </w:tc>
      </w:tr>
    </w:tbl>
    <w:p w14:paraId="3B9C1955" w14:textId="621CDAE1" w:rsidR="00F7486A" w:rsidRDefault="000D3246" w:rsidP="00136EB8">
      <w:pPr>
        <w:pStyle w:val="zhengweng"/>
        <w:adjustRightInd w:val="0"/>
        <w:snapToGrid w:val="0"/>
        <w:spacing w:before="120" w:line="360" w:lineRule="auto"/>
        <w:ind w:firstLine="0"/>
        <w:jc w:val="left"/>
        <w:rPr>
          <w:sz w:val="24"/>
          <w:szCs w:val="24"/>
        </w:rPr>
      </w:pPr>
      <w:r>
        <w:rPr>
          <w:position w:val="-6"/>
          <w:sz w:val="24"/>
          <w:szCs w:val="24"/>
        </w:rPr>
        <w:object w:dxaOrig="279" w:dyaOrig="220" w14:anchorId="09EA535B">
          <v:shape id="_x0000_i1038" type="#_x0000_t75" style="width:13.9pt;height:10.9pt" o:ole="">
            <v:imagedata r:id="rId33" o:title=""/>
          </v:shape>
          <o:OLEObject Type="Embed" ProgID="Equation.DSMT4" ShapeID="_x0000_i1038" DrawAspect="Content" ObjectID="_1827413859" r:id="rId34"/>
        </w:object>
      </w:r>
      <w:r>
        <w:rPr>
          <w:sz w:val="24"/>
          <w:szCs w:val="24"/>
        </w:rPr>
        <w:t xml:space="preserve"> is the weight of sample </w:t>
      </w:r>
      <w:proofErr w:type="spellStart"/>
      <w:r>
        <w:rPr>
          <w:i/>
          <w:iCs/>
          <w:sz w:val="24"/>
          <w:szCs w:val="24"/>
        </w:rPr>
        <w:t>i</w:t>
      </w:r>
      <w:proofErr w:type="spellEnd"/>
      <w:r>
        <w:rPr>
          <w:sz w:val="24"/>
          <w:szCs w:val="24"/>
        </w:rPr>
        <w:t xml:space="preserve"> at iteration </w:t>
      </w:r>
      <w:r>
        <w:rPr>
          <w:i/>
          <w:iCs/>
          <w:sz w:val="24"/>
          <w:szCs w:val="24"/>
        </w:rPr>
        <w:t>t. t=1,</w:t>
      </w:r>
      <w:r w:rsidR="00B62A32">
        <w:rPr>
          <w:i/>
          <w:iCs/>
          <w:sz w:val="24"/>
          <w:szCs w:val="24"/>
        </w:rPr>
        <w:t xml:space="preserve"> </w:t>
      </w:r>
      <w:r>
        <w:rPr>
          <w:i/>
          <w:iCs/>
          <w:sz w:val="24"/>
          <w:szCs w:val="24"/>
        </w:rPr>
        <w:t>…,</w:t>
      </w:r>
      <w:r w:rsidR="00B62A32">
        <w:rPr>
          <w:i/>
          <w:iCs/>
          <w:sz w:val="24"/>
          <w:szCs w:val="24"/>
        </w:rPr>
        <w:t xml:space="preserve"> </w:t>
      </w:r>
      <w:r>
        <w:rPr>
          <w:i/>
          <w:iCs/>
          <w:sz w:val="24"/>
          <w:szCs w:val="24"/>
        </w:rPr>
        <w:t xml:space="preserve">T, </w:t>
      </w:r>
      <w:r>
        <w:rPr>
          <w:sz w:val="24"/>
          <w:szCs w:val="24"/>
        </w:rPr>
        <w:t xml:space="preserve">where </w:t>
      </w:r>
      <w:r>
        <w:rPr>
          <w:i/>
          <w:iCs/>
          <w:sz w:val="24"/>
          <w:szCs w:val="24"/>
        </w:rPr>
        <w:t>T</w:t>
      </w:r>
      <w:r>
        <w:rPr>
          <w:sz w:val="24"/>
          <w:szCs w:val="24"/>
        </w:rPr>
        <w:t xml:space="preserve"> is the total number of boosting </w:t>
      </w:r>
      <w:proofErr w:type="gramStart"/>
      <w:r>
        <w:rPr>
          <w:sz w:val="24"/>
          <w:szCs w:val="24"/>
        </w:rPr>
        <w:t>rounds.</w:t>
      </w:r>
      <w:proofErr w:type="gramEnd"/>
    </w:p>
    <w:p w14:paraId="6E84A4D2" w14:textId="77777777" w:rsidR="00F7486A" w:rsidRDefault="000D3246" w:rsidP="00136EB8">
      <w:pPr>
        <w:pStyle w:val="zhengweng"/>
        <w:adjustRightInd w:val="0"/>
        <w:snapToGrid w:val="0"/>
        <w:spacing w:before="120" w:line="360" w:lineRule="auto"/>
        <w:ind w:firstLine="0"/>
        <w:jc w:val="left"/>
        <w:rPr>
          <w:sz w:val="24"/>
          <w:szCs w:val="24"/>
        </w:rPr>
      </w:pPr>
      <w:bookmarkStart w:id="10" w:name="OLE_LINK2"/>
      <w:r>
        <w:rPr>
          <w:sz w:val="24"/>
          <w:szCs w:val="24"/>
        </w:rPr>
        <w:t xml:space="preserve">The Boosting process proceeds iteratively. In the </w:t>
      </w:r>
      <w:r>
        <w:rPr>
          <w:i/>
          <w:iCs/>
          <w:sz w:val="24"/>
          <w:szCs w:val="24"/>
        </w:rPr>
        <w:t>t</w:t>
      </w:r>
      <w:r>
        <w:rPr>
          <w:sz w:val="24"/>
          <w:szCs w:val="24"/>
        </w:rPr>
        <w:t>-</w:t>
      </w:r>
      <w:proofErr w:type="spellStart"/>
      <w:r>
        <w:rPr>
          <w:sz w:val="24"/>
          <w:szCs w:val="24"/>
        </w:rPr>
        <w:t>th</w:t>
      </w:r>
      <w:proofErr w:type="spellEnd"/>
      <w:r>
        <w:rPr>
          <w:sz w:val="24"/>
          <w:szCs w:val="24"/>
        </w:rPr>
        <w:t xml:space="preserve"> iteration:</w:t>
      </w:r>
    </w:p>
    <w:p w14:paraId="71B40F69" w14:textId="199292D4" w:rsidR="00F7486A" w:rsidRDefault="000D3246" w:rsidP="00136EB8">
      <w:pPr>
        <w:pStyle w:val="zhengweng"/>
        <w:adjustRightInd w:val="0"/>
        <w:snapToGrid w:val="0"/>
        <w:spacing w:before="120" w:line="360" w:lineRule="auto"/>
        <w:ind w:firstLine="0"/>
        <w:jc w:val="left"/>
        <w:rPr>
          <w:sz w:val="24"/>
          <w:szCs w:val="24"/>
        </w:rPr>
      </w:pPr>
      <w:r>
        <w:rPr>
          <w:sz w:val="24"/>
          <w:szCs w:val="24"/>
        </w:rPr>
        <w:t xml:space="preserve">During the </w:t>
      </w:r>
      <w:r>
        <w:rPr>
          <w:i/>
          <w:iCs/>
          <w:sz w:val="24"/>
          <w:szCs w:val="24"/>
        </w:rPr>
        <w:t>t</w:t>
      </w:r>
      <w:r>
        <w:rPr>
          <w:sz w:val="24"/>
          <w:szCs w:val="24"/>
        </w:rPr>
        <w:t>-</w:t>
      </w:r>
      <w:proofErr w:type="spellStart"/>
      <w:r>
        <w:rPr>
          <w:sz w:val="24"/>
          <w:szCs w:val="24"/>
        </w:rPr>
        <w:t>th</w:t>
      </w:r>
      <w:proofErr w:type="spellEnd"/>
      <w:r>
        <w:rPr>
          <w:sz w:val="24"/>
          <w:szCs w:val="24"/>
        </w:rPr>
        <w:t xml:space="preserve"> iteration, a weak learner </w:t>
      </w:r>
      <w:r>
        <w:rPr>
          <w:position w:val="-12"/>
          <w:sz w:val="24"/>
          <w:szCs w:val="24"/>
        </w:rPr>
        <w:object w:dxaOrig="430" w:dyaOrig="290" w14:anchorId="7D8C7C8F">
          <v:shape id="_x0000_i1267" type="#_x0000_t75" style="width:21.4pt;height:14.65pt" o:ole="">
            <v:imagedata r:id="rId35" o:title=""/>
          </v:shape>
          <o:OLEObject Type="Embed" ProgID="Equation.DSMT4" ShapeID="_x0000_i1267" DrawAspect="Content" ObjectID="_1827413860" r:id="rId36"/>
        </w:object>
      </w:r>
      <w:r>
        <w:rPr>
          <w:sz w:val="24"/>
          <w:szCs w:val="24"/>
        </w:rPr>
        <w:t xml:space="preserve">is trained using the current sample weight distribution </w:t>
      </w:r>
      <w:r>
        <w:rPr>
          <w:sz w:val="24"/>
          <w:szCs w:val="24"/>
        </w:rPr>
        <w:fldChar w:fldCharType="begin"/>
      </w:r>
      <w:r>
        <w:rPr>
          <w:sz w:val="24"/>
          <w:szCs w:val="24"/>
        </w:rPr>
        <w:instrText xml:space="preserve"> QUOTE </w:instrText>
      </w:r>
      <m:oMath>
        <m:sSub>
          <m:sSubPr>
            <m:ctrlPr>
              <w:rPr>
                <w:rFonts w:ascii="Cambria Math" w:hAnsi="Cambria Math"/>
                <w:i/>
                <w:iCs/>
              </w:rPr>
            </m:ctrlPr>
          </m:sSubPr>
          <m:e>
            <m:r>
              <m:rPr>
                <m:sty m:val="p"/>
              </m:rPr>
              <w:rPr>
                <w:rFonts w:ascii="Cambria Math" w:hAnsi="Cambria Math"/>
              </w:rPr>
              <m:t>w</m:t>
            </m:r>
          </m:e>
          <m:sub>
            <m:r>
              <m:rPr>
                <m:sty m:val="p"/>
              </m:rPr>
              <w:rPr>
                <w:rFonts w:ascii="Cambria Math" w:hAnsi="Cambria Math"/>
              </w:rPr>
              <m:t>t</m:t>
            </m:r>
          </m:sub>
        </m:sSub>
      </m:oMath>
      <w:r>
        <w:rPr>
          <w:sz w:val="24"/>
          <w:szCs w:val="24"/>
        </w:rPr>
        <w:instrText xml:space="preserve"> </w:instrText>
      </w:r>
      <w:r>
        <w:rPr>
          <w:sz w:val="24"/>
          <w:szCs w:val="24"/>
        </w:rPr>
        <w:fldChar w:fldCharType="separate"/>
      </w:r>
      <w:r>
        <w:rPr>
          <w:position w:val="-12"/>
          <w:sz w:val="24"/>
          <w:szCs w:val="24"/>
        </w:rPr>
        <w:object w:dxaOrig="290" w:dyaOrig="290" w14:anchorId="5E74E1EF">
          <v:shape id="_x0000_i1268" type="#_x0000_t75" style="width:14.65pt;height:14.65pt" o:ole="">
            <v:imagedata r:id="rId37" o:title=""/>
          </v:shape>
          <o:OLEObject Type="Embed" ProgID="Equation.DSMT4" ShapeID="_x0000_i1268" DrawAspect="Content" ObjectID="_1827413861" r:id="rId38"/>
        </w:object>
      </w:r>
      <w:r>
        <w:rPr>
          <w:sz w:val="24"/>
          <w:szCs w:val="24"/>
        </w:rPr>
        <w:fldChar w:fldCharType="end"/>
      </w:r>
      <w:r>
        <w:rPr>
          <w:sz w:val="24"/>
          <w:szCs w:val="24"/>
        </w:rPr>
        <w:t>. The we</w:t>
      </w:r>
      <w:r w:rsidRPr="00136EB8">
        <w:rPr>
          <w:sz w:val="24"/>
          <w:szCs w:val="24"/>
        </w:rPr>
        <w:t xml:space="preserve">ighted error rate </w:t>
      </w:r>
      <w:r w:rsidRPr="00136EB8">
        <w:rPr>
          <w:position w:val="-12"/>
          <w:sz w:val="24"/>
          <w:szCs w:val="24"/>
        </w:rPr>
        <w:object w:dxaOrig="140" w:dyaOrig="430" w14:anchorId="450C8483">
          <v:shape id="_x0000_i1269" type="#_x0000_t75" style="width:7.15pt;height:21.4pt" o:ole="">
            <v:imagedata r:id="rId39" o:title=""/>
          </v:shape>
          <o:OLEObject Type="Embed" ProgID="Equation.DSMT4" ShapeID="_x0000_i1269" DrawAspect="Content" ObjectID="_1827413862" r:id="rId40"/>
        </w:object>
      </w:r>
      <w:r>
        <w:rPr>
          <w:sz w:val="24"/>
          <w:szCs w:val="24"/>
        </w:rPr>
        <w:fldChar w:fldCharType="begin"/>
      </w:r>
      <w:r>
        <w:rPr>
          <w:sz w:val="24"/>
          <w:szCs w:val="24"/>
        </w:rPr>
        <w:instrText xml:space="preserve"> QUOTE </w:instrText>
      </w:r>
      <w:r w:rsidR="00A379A0">
        <w:rPr>
          <w:position w:val="-5"/>
          <w:sz w:val="24"/>
          <w:szCs w:val="24"/>
        </w:rPr>
        <w:pict w14:anchorId="0C4464A5">
          <v:shape id="_x0000_i1270" type="#_x0000_t75" style="width:7.15pt;height:14.65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50&quot;/&gt;&lt;w:removePersonalInformation/&gt;&lt;w:doNotEmbedSystemFonts/&gt;&lt;w:bordersDontSurroundHeader/&gt;&lt;w:bordersDontSurroundFooter/&gt;&lt;w:defaultTabStop w:val=&quot;720&quot;/&gt;&lt;w:punctuationKerning/&gt;&lt;w:characterSpacingControl w:val=&quot;DontCompress&quot;/&gt;&lt;w:validateAgainstSchema/&gt;&lt;w:saveInvalidXML w:val=&quot;off&quot;/&gt;&lt;w:ignoreMixedContent w:val=&quot;off&quot;/&gt;&lt;w:alwaysShowPlaceholderText w:val=&quot;off&quot;/&gt;&lt;w:footnotePr&gt;&lt;w:numFmt w:val=&quot;chicago&quot;/&gt;&lt;/w:footnotePr&gt;&lt;w:compat&gt;&lt;w:breakWrappedTables/&gt;&lt;w:snapToGridInCell/&gt;&lt;w:wrapTextWithPunct/&gt;&lt;w:useAsianBreakRules/&gt;&lt;w:dontGrowAutofit/&gt;&lt;w:useFELayout/&gt;&lt;/w:compat&gt;&lt;w:docVars&gt;&lt;w:docVar w:name=&quot;__Grammarly_42____i&quot; w:val=&quot;H4sIAAAAAAAEAKtWckksSQxILCpxzi/NK1GyMqwFAAEhoTITAAAA&quot;/&gt;&lt;w:docVar w:name=&quot;__Grammarly_42___1&quot; w:val=&quot;H4sIAAAAAAAEAKtWcslP9kxRslIyNDa2NLKwsDQwN7Q0tDA3MzBW0lEKTi0uzszPAykwqgUAEEy31iwAAAA=&quot;/&gt;&lt;/w:docVars&gt;&lt;wsp:rsids&gt;&lt;wsp:rsidRoot wsp:val=&quot;00732E46&quot;/&gt;&lt;wsp:rsid wsp:val=&quot;00002FAF&quot;/&gt;&lt;wsp:rsid wsp:val=&quot;00027EEC&quot;/&gt;&lt;wsp:rsid wsp:val=&quot;0003193E&quot;/&gt;&lt;wsp:rsid wsp:val=&quot;000402CA&quot;/&gt;&lt;wsp:rsid wsp:val=&quot;000405F4&quot;/&gt;&lt;wsp:rsid wsp:val=&quot;00053B2E&quot;/&gt;&lt;wsp:rsid wsp:val=&quot;00060914&quot;/&gt;&lt;wsp:rsid wsp:val=&quot;000650E5&quot;/&gt;&lt;wsp:rsid wsp:val=&quot;00081747&quot;/&gt;&lt;wsp:rsid wsp:val=&quot;000820BA&quot;/&gt;&lt;wsp:rsid wsp:val=&quot;00085D7A&quot;/&gt;&lt;wsp:rsid wsp:val=&quot;000B30D0&quot;/&gt;&lt;wsp:rsid wsp:val=&quot;000B4E8A&quot;/&gt;&lt;wsp:rsid wsp:val=&quot;000C3707&quot;/&gt;&lt;wsp:rsid wsp:val=&quot;000D2B2C&quot;/&gt;&lt;wsp:rsid wsp:val=&quot;000D6454&quot;/&gt;&lt;wsp:rsid wsp:val=&quot;000E344A&quot;/&gt;&lt;wsp:rsid wsp:val=&quot;000F2C11&quot;/&gt;&lt;wsp:rsid wsp:val=&quot;000F77D3&quot;/&gt;&lt;wsp:rsid wsp:val=&quot;00114406&quot;/&gt;&lt;wsp:rsid wsp:val=&quot;00117861&quot;/&gt;&lt;wsp:rsid wsp:val=&quot;00120FF9&quot;/&gt;&lt;wsp:rsid wsp:val=&quot;00130A2A&quot;/&gt;&lt;wsp:rsid wsp:val=&quot;00141F5B&quot;/&gt;&lt;wsp:rsid wsp:val=&quot;0014410F&quot;/&gt;&lt;wsp:rsid wsp:val=&quot;00151402&quot;/&gt;&lt;wsp:rsid wsp:val=&quot;00152AB3&quot;/&gt;&lt;wsp:rsid wsp:val=&quot;0016147D&quot;/&gt;&lt;wsp:rsid wsp:val=&quot;00164E09&quot;/&gt;&lt;wsp:rsid wsp:val=&quot;00166621&quot;/&gt;&lt;wsp:rsid wsp:val=&quot;00170C54&quot;/&gt;&lt;wsp:rsid wsp:val=&quot;001743EC&quot;/&gt;&lt;wsp:rsid wsp:val=&quot;00177E8F&quot;/&gt;&lt;wsp:rsid wsp:val=&quot;001A1C3A&quot;/&gt;&lt;wsp:rsid wsp:val=&quot;001B0334&quot;/&gt;&lt;wsp:rsid wsp:val=&quot;001B0CFC&quot;/&gt;&lt;wsp:rsid wsp:val=&quot;001B4DDB&quot;/&gt;&lt;wsp:rsid wsp:val=&quot;001C2F51&quot;/&gt;&lt;wsp:rsid wsp:val=&quot;001E4AE9&quot;/&gt;&lt;wsp:rsid wsp:val=&quot;001E7EDB&quot;/&gt;&lt;wsp:rsid wsp:val=&quot;001F512A&quot;/&gt;&lt;wsp:rsid wsp:val=&quot;00216596&quot;/&gt;&lt;wsp:rsid wsp:val=&quot;002241EB&quot;/&gt;&lt;wsp:rsid wsp:val=&quot;002354EB&quot;/&gt;&lt;wsp:rsid wsp:val=&quot;002431DF&quot;/&gt;&lt;wsp:rsid wsp:val=&quot;0025087E&quot;/&gt;&lt;wsp:rsid wsp:val=&quot;00254A31&quot;/&gt;&lt;wsp:rsid wsp:val=&quot;00271466&quot;/&gt;&lt;wsp:rsid wsp:val=&quot;00282558&quot;/&gt;&lt;wsp:rsid wsp:val=&quot;00285E41&quot;/&gt;&lt;wsp:rsid wsp:val=&quot;0029286B&quot;/&gt;&lt;wsp:rsid wsp:val=&quot;002950E6&quot;/&gt;&lt;wsp:rsid wsp:val=&quot;00296FAE&quot;/&gt;&lt;wsp:rsid wsp:val=&quot;002A677C&quot;/&gt;&lt;wsp:rsid wsp:val=&quot;002A7506&quot;/&gt;&lt;wsp:rsid wsp:val=&quot;002C3F92&quot;/&gt;&lt;wsp:rsid wsp:val=&quot;003042F4&quot;/&gt;&lt;wsp:rsid wsp:val=&quot;00322CE0&quot;/&gt;&lt;wsp:rsid wsp:val=&quot;00335943&quot;/&gt;&lt;wsp:rsid wsp:val=&quot;00357347&quot;/&gt;&lt;wsp:rsid wsp:val=&quot;0036091A&quot;/&gt;&lt;wsp:rsid wsp:val=&quot;0039054B&quot;/&gt;&lt;wsp:rsid wsp:val=&quot;003A24BB&quot;/&gt;&lt;wsp:rsid wsp:val=&quot;003E1933&quot;/&gt;&lt;wsp:rsid wsp:val=&quot;003E251A&quot;/&gt;&lt;wsp:rsid wsp:val=&quot;003E39A9&quot;/&gt;&lt;wsp:rsid wsp:val=&quot;003E7CB4&quot;/&gt;&lt;wsp:rsid wsp:val=&quot;004063A4&quot;/&gt;&lt;wsp:rsid wsp:val=&quot;004107FC&quot;/&gt;&lt;wsp:rsid wsp:val=&quot;00420140&quot;/&gt;&lt;wsp:rsid wsp:val=&quot;0043757D&quot;/&gt;&lt;wsp:rsid wsp:val=&quot;00464553&quot;/&gt;&lt;wsp:rsid wsp:val=&quot;00472131&quot;/&gt;&lt;wsp:rsid wsp:val=&quot;00473030&quot;/&gt;&lt;wsp:rsid wsp:val=&quot;00474613&quot;/&gt;&lt;wsp:rsid wsp:val=&quot;004A60FB&quot;/&gt;&lt;wsp:rsid wsp:val=&quot;004B5325&quot;/&gt;&lt;wsp:rsid wsp:val=&quot;004C331E&quot;/&gt;&lt;wsp:rsid wsp:val=&quot;004C3A4C&quot;/&gt;&lt;wsp:rsid wsp:val=&quot;004E3733&quot;/&gt;&lt;wsp:rsid wsp:val=&quot;00506B1E&quot;/&gt;&lt;wsp:rsid wsp:val=&quot;00517299&quot;/&gt;&lt;wsp:rsid wsp:val=&quot;005240FA&quot;/&gt;&lt;wsp:rsid wsp:val=&quot;00526A32&quot;/&gt;&lt;wsp:rsid wsp:val=&quot;00533688&quot;/&gt;&lt;wsp:rsid wsp:val=&quot;005429EA&quot;/&gt;&lt;wsp:rsid wsp:val=&quot;00542D3B&quot;/&gt;&lt;wsp:rsid wsp:val=&quot;00553337&quot;/&gt;&lt;wsp:rsid wsp:val=&quot;0056169E&quot;/&gt;&lt;wsp:rsid wsp:val=&quot;00562EEC&quot;/&gt;&lt;wsp:rsid wsp:val=&quot;005647E0&quot;/&gt;&lt;wsp:rsid wsp:val=&quot;00581E9A&quot;/&gt;&lt;wsp:rsid wsp:val=&quot;00587370&quot;/&gt;&lt;wsp:rsid wsp:val=&quot;005B105B&quot;/&gt;&lt;wsp:rsid wsp:val=&quot;005B3102&quot;/&gt;&lt;wsp:rsid wsp:val=&quot;005B43C2&quot;/&gt;&lt;wsp:rsid wsp:val=&quot;005B4670&quot;/&gt;&lt;wsp:rsid wsp:val=&quot;005B4ED0&quot;/&gt;&lt;wsp:rsid wsp:val=&quot;005B7459&quot;/&gt;&lt;wsp:rsid wsp:val=&quot;005C68BC&quot;/&gt;&lt;wsp:rsid wsp:val=&quot;005D0651&quot;/&gt;&lt;wsp:rsid wsp:val=&quot;005D2E3D&quot;/&gt;&lt;wsp:rsid wsp:val=&quot;005E14BE&quot;/&gt;&lt;wsp:rsid wsp:val=&quot;005E2D10&quot;/&gt;&lt;wsp:rsid wsp:val=&quot;005F4497&quot;/&gt;&lt;wsp:rsid wsp:val=&quot;005F6C1C&quot;/&gt;&lt;wsp:rsid wsp:val=&quot;006514FE&quot;/&gt;&lt;wsp:rsid wsp:val=&quot;0065433D&quot;/&gt;&lt;wsp:rsid wsp:val=&quot;00660F88&quot;/&gt;&lt;wsp:rsid wsp:val=&quot;0066173B&quot;/&gt;&lt;wsp:rsid wsp:val=&quot;00665CD1&quot;/&gt;&lt;wsp:rsid wsp:val=&quot;0068504B&quot;/&gt;&lt;wsp:rsid wsp:val=&quot;006912EF&quot;/&gt;&lt;wsp:rsid wsp:val=&quot;00694E0B&quot;/&gt;&lt;wsp:rsid wsp:val=&quot;006A13AE&quot;/&gt;&lt;wsp:rsid wsp:val=&quot;006A7F2A&quot;/&gt;&lt;wsp:rsid wsp:val=&quot;006C2CA5&quot;/&gt;&lt;wsp:rsid wsp:val=&quot;006C3028&quot;/&gt;&lt;wsp:rsid wsp:val=&quot;006D0E66&quot;/&gt;&lt;wsp:rsid wsp:val=&quot;006E42E3&quot;/&gt;&lt;wsp:rsid wsp:val=&quot;006F100B&quot;/&gt;&lt;wsp:rsid wsp:val=&quot;007046E7&quot;/&gt;&lt;wsp:rsid wsp:val=&quot;007054D1&quot;/&gt;&lt;wsp:rsid wsp:val=&quot;007119C3&quot;/&gt;&lt;wsp:rsid wsp:val=&quot;00731EB3&quot;/&gt;&lt;wsp:rsid wsp:val=&quot;00732E46&quot;/&gt;&lt;wsp:rsid wsp:val=&quot;00735830&quot;/&gt;&lt;wsp:rsid wsp:val=&quot;00762CA8&quot;/&gt;&lt;wsp:rsid wsp:val=&quot;00765004&quot;/&gt;&lt;wsp:rsid wsp:val=&quot;00771AA2&quot;/&gt;&lt;wsp:rsid wsp:val=&quot;00775E47&quot;/&gt;&lt;wsp:rsid wsp:val=&quot;00777EFB&quot;/&gt;&lt;wsp:rsid wsp:val=&quot;00781510&quot;/&gt;&lt;wsp:rsid wsp:val=&quot;007A6708&quot;/&gt;&lt;wsp:rsid wsp:val=&quot;007A712A&quot;/&gt;&lt;wsp:rsid wsp:val=&quot;007B5950&quot;/&gt;&lt;wsp:rsid wsp:val=&quot;007B7263&quot;/&gt;&lt;wsp:rsid wsp:val=&quot;007D7CBA&quot;/&gt;&lt;wsp:rsid wsp:val=&quot;007D7DA6&quot;/&gt;&lt;wsp:rsid wsp:val=&quot;007E1353&quot;/&gt;&lt;wsp:rsid wsp:val=&quot;007F4F79&quot;/&gt;&lt;wsp:rsid wsp:val=&quot;007F4FB6&quot;/&gt;&lt;wsp:rsid wsp:val=&quot;007F66D6&quot;/&gt;&lt;wsp:rsid wsp:val=&quot;008047C0&quot;/&gt;&lt;wsp:rsid wsp:val=&quot;0080720F&quot;/&gt;&lt;wsp:rsid wsp:val=&quot;008318B9&quot;/&gt;&lt;wsp:rsid wsp:val=&quot;00831953&quot;/&gt;&lt;wsp:rsid wsp:val=&quot;008336BD&quot;/&gt;&lt;wsp:rsid wsp:val=&quot;00843282&quot;/&gt;&lt;wsp:rsid wsp:val=&quot;008671D5&quot;/&gt;&lt;wsp:rsid wsp:val=&quot;008761A5&quot;/&gt;&lt;wsp:rsid wsp:val=&quot;00886757&quot;/&gt;&lt;wsp:rsid wsp:val=&quot;0088699B&quot;/&gt;&lt;wsp:rsid wsp:val=&quot;00892FE7&quot;/&gt;&lt;wsp:rsid wsp:val=&quot;00896ACE&quot;/&gt;&lt;wsp:rsid wsp:val=&quot;008A491C&quot;/&gt;&lt;wsp:rsid wsp:val=&quot;008B019B&quot;/&gt;&lt;wsp:rsid wsp:val=&quot;008D4611&quot;/&gt;&lt;wsp:rsid wsp:val=&quot;008D6AE3&quot;/&gt;&lt;wsp:rsid wsp:val=&quot;008E091D&quot;/&gt;&lt;wsp:rsid wsp:val=&quot;008E4F03&quot;/&gt;&lt;wsp:rsid wsp:val=&quot;008E506F&quot;/&gt;&lt;wsp:rsid wsp:val=&quot;008F2090&quot;/&gt;&lt;wsp:rsid wsp:val=&quot;00901587&quot;/&gt;&lt;wsp:rsid wsp:val=&quot;009063F6&quot;/&gt;&lt;wsp:rsid wsp:val=&quot;00914A58&quot;/&gt;&lt;wsp:rsid wsp:val=&quot;00930448&quot;/&gt;&lt;wsp:rsid wsp:val=&quot;00932FBA&quot;/&gt;&lt;wsp:rsid wsp:val=&quot;00936F35&quot;/&gt;&lt;wsp:rsid wsp:val=&quot;00945F18&quot;/&gt;&lt;wsp:rsid wsp:val=&quot;0096199E&quot;/&gt;&lt;wsp:rsid wsp:val=&quot;00971F6F&quot;/&gt;&lt;wsp:rsid wsp:val=&quot;00982DB1&quot;/&gt;&lt;wsp:rsid wsp:val=&quot;0099633F&quot;/&gt;&lt;wsp:rsid wsp:val=&quot;009A0AA6&quot;/&gt;&lt;wsp:rsid wsp:val=&quot;009A34E6&quot;/&gt;&lt;wsp:rsid wsp:val=&quot;009C1055&quot;/&gt;&lt;wsp:rsid wsp:val=&quot;009D0E86&quot;/&gt;&lt;wsp:rsid wsp:val=&quot;009D6B46&quot;/&gt;&lt;wsp:rsid wsp:val=&quot;009E0426&quot;/&gt;&lt;wsp:rsid wsp:val=&quot;00A1056E&quot;/&gt;&lt;wsp:rsid wsp:val=&quot;00A165E5&quot;/&gt;&lt;wsp:rsid wsp:val=&quot;00A36357&quot;/&gt;&lt;wsp:rsid wsp:val=&quot;00A41540&quot;/&gt;&lt;wsp:rsid wsp:val=&quot;00A421B9&quot;/&gt;&lt;wsp:rsid wsp:val=&quot;00A530D2&quot;/&gt;&lt;wsp:rsid wsp:val=&quot;00A55D3D&quot;/&gt;&lt;wsp:rsid wsp:val=&quot;00A6122B&quot;/&gt;&lt;wsp:rsid wsp:val=&quot;00A725CD&quot;/&gt;&lt;wsp:rsid wsp:val=&quot;00A7461D&quot;/&gt;&lt;wsp:rsid wsp:val=&quot;00A80BDA&quot;/&gt;&lt;wsp:rsid wsp:val=&quot;00A853F3&quot;/&gt;&lt;wsp:rsid wsp:val=&quot;00A85795&quot;/&gt;&lt;wsp:rsid wsp:val=&quot;00A9460E&quot;/&gt;&lt;wsp:rsid wsp:val=&quot;00A974A2&quot;/&gt;&lt;wsp:rsid wsp:val=&quot;00AA3500&quot;/&gt;&lt;wsp:rsid wsp:val=&quot;00AB4C22&quot;/&gt;&lt;wsp:rsid wsp:val=&quot;00AC25A7&quot;/&gt;&lt;wsp:rsid wsp:val=&quot;00AC6243&quot;/&gt;&lt;wsp:rsid wsp:val=&quot;00AC6EBE&quot;/&gt;&lt;wsp:rsid wsp:val=&quot;00AD0E3F&quot;/&gt;&lt;wsp:rsid wsp:val=&quot;00AD69B4&quot;/&gt;&lt;wsp:rsid wsp:val=&quot;00B07BB7&quot;/&gt;&lt;wsp:rsid wsp:val=&quot;00B45146&quot;/&gt;&lt;wsp:rsid wsp:val=&quot;00B5260C&quot;/&gt;&lt;wsp:rsid wsp:val=&quot;00B752E0&quot;/&gt;&lt;wsp:rsid wsp:val=&quot;00B933DE&quot;/&gt;&lt;wsp:rsid wsp:val=&quot;00B9486E&quot;/&gt;&lt;wsp:rsid wsp:val=&quot;00B973D1&quot;/&gt;&lt;wsp:rsid wsp:val=&quot;00BB3512&quot;/&gt;&lt;wsp:rsid wsp:val=&quot;00BB7F21&quot;/&gt;&lt;wsp:rsid wsp:val=&quot;00BC477A&quot;/&gt;&lt;wsp:rsid wsp:val=&quot;00BC7CDC&quot;/&gt;&lt;wsp:rsid wsp:val=&quot;00BD2A0C&quot;/&gt;&lt;wsp:rsid wsp:val=&quot;00BF13F8&quot;/&gt;&lt;wsp:rsid wsp:val=&quot;00BF164C&quot;/&gt;&lt;wsp:rsid wsp:val=&quot;00BF487E&quot;/&gt;&lt;wsp:rsid wsp:val=&quot;00BF6BC6&quot;/&gt;&lt;wsp:rsid wsp:val=&quot;00BF7957&quot;/&gt;&lt;wsp:rsid wsp:val=&quot;00C0379C&quot;/&gt;&lt;wsp:rsid wsp:val=&quot;00C20F46&quot;/&gt;&lt;wsp:rsid wsp:val=&quot;00C3742C&quot;/&gt;&lt;wsp:rsid wsp:val=&quot;00C53311&quot;/&gt;&lt;wsp:rsid wsp:val=&quot;00C56BF0&quot;/&gt;&lt;wsp:rsid wsp:val=&quot;00C5784A&quot;/&gt;&lt;wsp:rsid wsp:val=&quot;00C6073D&quot;/&gt;&lt;wsp:rsid wsp:val=&quot;00C636AB&quot;/&gt;&lt;wsp:rsid wsp:val=&quot;00C84531&quot;/&gt;&lt;wsp:rsid wsp:val=&quot;00C93D26&quot;/&gt;&lt;wsp:rsid wsp:val=&quot;00CA53B6&quot;/&gt;&lt;wsp:rsid wsp:val=&quot;00CB55B1&quot;/&gt;&lt;wsp:rsid wsp:val=&quot;00CD2261&quot;/&gt;&lt;wsp:rsid wsp:val=&quot;00CE23C2&quot;/&gt;&lt;wsp:rsid wsp:val=&quot;00CF6E6F&quot;/&gt;&lt;wsp:rsid wsp:val=&quot;00D21331&quot;/&gt;&lt;wsp:rsid wsp:val=&quot;00D239C5&quot;/&gt;&lt;wsp:rsid wsp:val=&quot;00D37048&quot;/&gt;&lt;wsp:rsid wsp:val=&quot;00D56BE4&quot;/&gt;&lt;wsp:rsid wsp:val=&quot;00D6612E&quot;/&gt;&lt;wsp:rsid wsp:val=&quot;00D8112A&quot;/&gt;&lt;wsp:rsid wsp:val=&quot;00D830AB&quot;/&gt;&lt;wsp:rsid wsp:val=&quot;00D835C4&quot;/&gt;&lt;wsp:rsid wsp:val=&quot;00D90F43&quot;/&gt;&lt;wsp:rsid wsp:val=&quot;00D96CD3&quot;/&gt;&lt;wsp:rsid wsp:val=&quot;00D970BF&quot;/&gt;&lt;wsp:rsid wsp:val=&quot;00DA7405&quot;/&gt;&lt;wsp:rsid wsp:val=&quot;00DA777E&quot;/&gt;&lt;wsp:rsid wsp:val=&quot;00DB0789&quot;/&gt;&lt;wsp:rsid wsp:val=&quot;00DB3364&quot;/&gt;&lt;wsp:rsid wsp:val=&quot;00DC758F&quot;/&gt;&lt;wsp:rsid wsp:val=&quot;00DD0493&quot;/&gt;&lt;wsp:rsid wsp:val=&quot;00DF6629&quot;/&gt;&lt;wsp:rsid wsp:val=&quot;00DF7404&quot;/&gt;&lt;wsp:rsid wsp:val=&quot;00E3666F&quot;/&gt;&lt;wsp:rsid wsp:val=&quot;00E45781&quot;/&gt;&lt;wsp:rsid wsp:val=&quot;00E47475&quot;/&gt;&lt;wsp:rsid wsp:val=&quot;00E5718C&quot;/&gt;&lt;wsp:rsid wsp:val=&quot;00E57D3D&quot;/&gt;&lt;wsp:rsid wsp:val=&quot;00E625A7&quot;/&gt;&lt;wsp:rsid wsp:val=&quot;00E62762&quot;/&gt;&lt;wsp:rsid wsp:val=&quot;00E653B5&quot;/&gt;&lt;wsp:rsid wsp:val=&quot;00E80D84&quot;/&gt;&lt;wsp:rsid wsp:val=&quot;00E8702E&quot;/&gt;&lt;wsp:rsid wsp:val=&quot;00EA6EC2&quot;/&gt;&lt;wsp:rsid wsp:val=&quot;00EB1A48&quot;/&gt;&lt;wsp:rsid wsp:val=&quot;00EB7D9F&quot;/&gt;&lt;wsp:rsid wsp:val=&quot;00EC07D3&quot;/&gt;&lt;wsp:rsid wsp:val=&quot;00ED6643&quot;/&gt;&lt;wsp:rsid wsp:val=&quot;00EE18B0&quot;/&gt;&lt;wsp:rsid wsp:val=&quot;00EE2C19&quot;/&gt;&lt;wsp:rsid wsp:val=&quot;00EF6430&quot;/&gt;&lt;wsp:rsid wsp:val=&quot;00F12338&quot;/&gt;&lt;wsp:rsid wsp:val=&quot;00F14204&quot;/&gt;&lt;wsp:rsid wsp:val=&quot;00F16143&quot;/&gt;&lt;wsp:rsid wsp:val=&quot;00F464F8&quot;/&gt;&lt;wsp:rsid wsp:val=&quot;00F54D39&quot;/&gt;&lt;wsp:rsid wsp:val=&quot;00F735A3&quot;/&gt;&lt;wsp:rsid wsp:val=&quot;00F95EC8&quot;/&gt;&lt;wsp:rsid wsp:val=&quot;00F973D1&quot;/&gt;&lt;wsp:rsid wsp:val=&quot;00FB4CA1&quot;/&gt;&lt;wsp:rsid wsp:val=&quot;00FC0B56&quot;/&gt;&lt;wsp:rsid wsp:val=&quot;00FC7085&quot;/&gt;&lt;wsp:rsid wsp:val=&quot;00FD049B&quot;/&gt;&lt;wsp:rsid wsp:val=&quot;00FE3A02&quot;/&gt;&lt;wsp:rsid wsp:val=&quot;00FF7CF5&quot;/&gt;&lt;/wsp:rsids&gt;&lt;/w:docPr&gt;&lt;w:body&gt;&lt;wx:sect&gt;&lt;w:p wsp:rsidR=&quot;00027EEC&quot; wsp:rsidRDefault=&quot;00027EEC&quot; wsp:rsidP=&quot;00027EEC&quot;&gt;&lt;m:oMathPara&gt;&lt;m:oMath&gt;&lt;m:sSub&gt;&lt;m:sSubPr&gt;&lt;m:ctrlPr&gt;&lt;w:rPr&gt;&lt;w:rFonts w:ascii=&quot;Cambria Math&quot; w:h-ansi=&quot;Cambria Math&quot;/&gt;&lt;wx:font wx:val=&quot;Cambria Math&quot;/&gt;&lt;w:i/&gt;&lt;w:i-cs/&gt;&lt;/w:rPr&gt;&lt;/m:ctrlPr&gt;&lt;/m:sSubPr&gt;&lt;m:e&gt;&lt;m:r&gt;&lt;w:rPr&gt;&lt;w:rFonts w:ascii=&quot;Cambria Math&quot; w:h-ansi=&quot;Cambria Math&quot;/&gt;&lt;wx:font wx:val=&quot;Cambria Math&quot;/&gt;&lt;w:i/&gt;&lt;/w:rPr&gt;&lt;m:t&gt;系&lt;/m:t&gt;&lt;/m:r&gt;&lt;/mmmmmmmmmmmmmmmmmmmmmmmmmmmmm:e&gt;&lt;m:sub&gt;&lt;m:r&gt;&lt;w:rPr&gt;&lt;w:rFonts w:ascii=&quot;Cambria Math&quot; w:h-ansi=&quot;Cambria Math&quot;/&gt;&lt;wx:font wx:val=&quot;Cambria Math&quot;/&gt;&lt;w:i/&gt;&lt;/w:rPr&gt;&lt;m:t&gt;t&lt;/m:t&gt;&lt;/m:r&gt;&lt;/m:sub&gt;&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41" o:title="" chromakey="white"/>
          </v:shape>
        </w:pict>
      </w:r>
      <w:r>
        <w:rPr>
          <w:sz w:val="24"/>
          <w:szCs w:val="24"/>
        </w:rPr>
        <w:instrText xml:space="preserve"> </w:instrText>
      </w:r>
      <w:r w:rsidR="00E81B57">
        <w:rPr>
          <w:sz w:val="24"/>
          <w:szCs w:val="24"/>
        </w:rPr>
        <w:fldChar w:fldCharType="separate"/>
      </w:r>
      <w:r>
        <w:rPr>
          <w:sz w:val="24"/>
          <w:szCs w:val="24"/>
        </w:rPr>
        <w:fldChar w:fldCharType="end"/>
      </w:r>
      <w:r>
        <w:rPr>
          <w:sz w:val="24"/>
          <w:szCs w:val="24"/>
        </w:rPr>
        <w:t xml:space="preserve"> of </w:t>
      </w:r>
      <w:r>
        <w:rPr>
          <w:position w:val="-12"/>
          <w:sz w:val="24"/>
          <w:szCs w:val="24"/>
        </w:rPr>
        <w:object w:dxaOrig="430" w:dyaOrig="290" w14:anchorId="36D5B342">
          <v:shape id="_x0000_i1271" type="#_x0000_t75" style="width:21.4pt;height:14.65pt" o:ole="">
            <v:imagedata r:id="rId35" o:title=""/>
          </v:shape>
          <o:OLEObject Type="Embed" ProgID="Equation.DSMT4" ShapeID="_x0000_i1271" DrawAspect="Content" ObjectID="_1827413863" r:id="rId42"/>
        </w:object>
      </w:r>
      <w:r>
        <w:rPr>
          <w:sz w:val="24"/>
          <w:szCs w:val="24"/>
        </w:rPr>
        <w:fldChar w:fldCharType="begin"/>
      </w:r>
      <w:r>
        <w:rPr>
          <w:sz w:val="24"/>
          <w:szCs w:val="24"/>
        </w:rPr>
        <w:instrText xml:space="preserve"> QUOTE </w:instrText>
      </w:r>
      <w:r w:rsidR="00A379A0">
        <w:rPr>
          <w:position w:val="-5"/>
          <w:sz w:val="24"/>
          <w:szCs w:val="24"/>
        </w:rPr>
        <w:pict w14:anchorId="3F4AAFFC">
          <v:shape id="_x0000_i1272" type="#_x0000_t75" style="width:21.4pt;height:14.65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50&quot;/&gt;&lt;w:removePersonalInformation/&gt;&lt;w:doNotEmbedSystemFonts/&gt;&lt;w:bordersDontSurroundHeader/&gt;&lt;w:bordersDontSurroundFooter/&gt;&lt;w:defaultTabStop w:val=&quot;720&quot;/&gt;&lt;w:punctuationKerning/&gt;&lt;w:characterSpacingControl w:val=&quot;DontCompress&quot;/&gt;&lt;w:validateAgainstSchema/&gt;&lt;w:saveInvalidXML w:val=&quot;off&quot;/&gt;&lt;w:ignoreMixedContent w:val=&quot;off&quot;/&gt;&lt;w:alwaysShowPlaceholderText w:val=&quot;off&quot;/&gt;&lt;w:footnotePr&gt;&lt;w:numFmt w:val=&quot;chicago&quot;/&gt;&lt;/w:footnotePr&gt;&lt;w:compat&gt;&lt;w:breakWrappedTables/&gt;&lt;w:snapToGridInCell/&gt;&lt;w:wrapTextWithPunct/&gt;&lt;w:useAsianBreakRules/&gt;&lt;w:dontGrowAutofit/&gt;&lt;w:useFELayout/&gt;&lt;/w:compat&gt;&lt;w:docVars&gt;&lt;w:docVar w:name=&quot;__Grammarly_42____i&quot; w:val=&quot;H4sIAAAAAAAEAKtWckksSQxILCpxzi/NK1GyMqwFAAEhoTITAAAA&quot;/&gt;&lt;w:docVar w:name=&quot;__Grammarly_42___1&quot; w:val=&quot;H4sIAAAAAAAEAKtWcslP9kxRslIyNDa2NLKwsDQwN7Q0tDA3MzBW0lEKTi0uzszPAykwqgUAEEy31iwAAAA=&quot;/&gt;&lt;/w:docVars&gt;&lt;wsp:rsids&gt;&lt;wsp:rsidRoot wsp:val=&quot;00732E46&quot;/&gt;&lt;wsp:rsid wsp:val=&quot;00002FAF&quot;/&gt;&lt;wsp:rsid wsp:val=&quot;0003193E&quot;/&gt;&lt;wsp:rsid wsp:val=&quot;000402CA&quot;/&gt;&lt;wsp:rsid wsp:val=&quot;000405F4&quot;/&gt;&lt;wsp:rsid wsp:val=&quot;00053B2E&quot;/&gt;&lt;wsp:rsid wsp:val=&quot;00060914&quot;/&gt;&lt;wsp:rsid wsp:val=&quot;000650E5&quot;/&gt;&lt;wsp:rsid wsp:val=&quot;00081747&quot;/&gt;&lt;wsp:rsid wsp:val=&quot;000820BA&quot;/&gt;&lt;wsp:rsid wsp:val=&quot;00085D7A&quot;/&gt;&lt;wsp:rsid wsp:val=&quot;000B30D0&quot;/&gt;&lt;wsp:rsid wsp:val=&quot;000B4E8A&quot;/&gt;&lt;wsp:rsid wsp:val=&quot;000C3707&quot;/&gt;&lt;wsp:rsid wsp:val=&quot;000D2B2C&quot;/&gt;&lt;wsp:rsid wsp:val=&quot;000D6454&quot;/&gt;&lt;wsp:rsid wsp:val=&quot;000E344A&quot;/&gt;&lt;wsp:rsid wsp:val=&quot;000F2C11&quot;/&gt;&lt;wsp:rsid wsp:val=&quot;000F77D3&quot;/&gt;&lt;wsp:rsid wsp:val=&quot;00114406&quot;/&gt;&lt;wsp:rsid wsp:val=&quot;00117861&quot;/&gt;&lt;wsp:rsid wsp:val=&quot;00120FF9&quot;/&gt;&lt;wsp:rsid wsp:val=&quot;00130A2A&quot;/&gt;&lt;wsp:rsid wsp:val=&quot;00141F5B&quot;/&gt;&lt;wsp:rsid wsp:val=&quot;0014410F&quot;/&gt;&lt;wsp:rsid wsp:val=&quot;00151402&quot;/&gt;&lt;wsp:rsid wsp:val=&quot;00152AB3&quot;/&gt;&lt;wsp:rsid wsp:val=&quot;0016147D&quot;/&gt;&lt;wsp:rsid wsp:val=&quot;00164E09&quot;/&gt;&lt;wsp:rsid wsp:val=&quot;00166621&quot;/&gt;&lt;wsp:rsid wsp:val=&quot;00170C54&quot;/&gt;&lt;wsp:rsid wsp:val=&quot;001743EC&quot;/&gt;&lt;wsp:rsid wsp:val=&quot;00177E8F&quot;/&gt;&lt;wsp:rsid wsp:val=&quot;001A1C3A&quot;/&gt;&lt;wsp:rsid wsp:val=&quot;001B0334&quot;/&gt;&lt;wsp:rsid wsp:val=&quot;001B0CFC&quot;/&gt;&lt;wsp:rsid wsp:val=&quot;001B4DDB&quot;/&gt;&lt;wsp:rsid wsp:val=&quot;001C2F51&quot;/&gt;&lt;wsp:rsid wsp:val=&quot;001E4AE9&quot;/&gt;&lt;wsp:rsid wsp:val=&quot;001E7EDB&quot;/&gt;&lt;wsp:rsid wsp:val=&quot;001F512A&quot;/&gt;&lt;wsp:rsid wsp:val=&quot;00216596&quot;/&gt;&lt;wsp:rsid wsp:val=&quot;002241EB&quot;/&gt;&lt;wsp:rsid wsp:val=&quot;002354EB&quot;/&gt;&lt;wsp:rsid wsp:val=&quot;002431DF&quot;/&gt;&lt;wsp:rsid wsp:val=&quot;0025087E&quot;/&gt;&lt;wsp:rsid wsp:val=&quot;00254A31&quot;/&gt;&lt;wsp:rsid wsp:val=&quot;00271466&quot;/&gt;&lt;wsp:rsid wsp:val=&quot;00282558&quot;/&gt;&lt;wsp:rsid wsp:val=&quot;00285E41&quot;/&gt;&lt;wsp:rsid wsp:val=&quot;0029286B&quot;/&gt;&lt;wsp:rsid wsp:val=&quot;002950E6&quot;/&gt;&lt;wsp:rsid wsp:val=&quot;00296FAE&quot;/&gt;&lt;wsp:rsid wsp:val=&quot;002A677C&quot;/&gt;&lt;wsp:rsid wsp:val=&quot;002A7506&quot;/&gt;&lt;wsp:rsid wsp:val=&quot;002C3F92&quot;/&gt;&lt;wsp:rsid wsp:val=&quot;003042F4&quot;/&gt;&lt;wsp:rsid wsp:val=&quot;00322CE0&quot;/&gt;&lt;wsp:rsid wsp:val=&quot;00335943&quot;/&gt;&lt;wsp:rsid wsp:val=&quot;00357347&quot;/&gt;&lt;wsp:rsid wsp:val=&quot;0036091A&quot;/&gt;&lt;wsp:rsid wsp:val=&quot;0039054B&quot;/&gt;&lt;wsp:rsid wsp:val=&quot;003A24BB&quot;/&gt;&lt;wsp:rsid wsp:val=&quot;003E1933&quot;/&gt;&lt;wsp:rsid wsp:val=&quot;003E251A&quot;/&gt;&lt;wsp:rsid wsp:val=&quot;003E39A9&quot;/&gt;&lt;wsp:rsid wsp:val=&quot;003E7CB4&quot;/&gt;&lt;wsp:rsid wsp:val=&quot;004063A4&quot;/&gt;&lt;wsp:rsid wsp:val=&quot;004107FC&quot;/&gt;&lt;wsp:rsid wsp:val=&quot;00420140&quot;/&gt;&lt;wsp:rsid wsp:val=&quot;0043757D&quot;/&gt;&lt;wsp:rsid wsp:val=&quot;00464553&quot;/&gt;&lt;wsp:rsid wsp:val=&quot;00472131&quot;/&gt;&lt;wsp:rsid wsp:val=&quot;00473030&quot;/&gt;&lt;wsp:rsid wsp:val=&quot;00474613&quot;/&gt;&lt;wsp:rsid wsp:val=&quot;004A60FB&quot;/&gt;&lt;wsp:rsid wsp:val=&quot;004B5325&quot;/&gt;&lt;wsp:rsid wsp:val=&quot;004C331E&quot;/&gt;&lt;wsp:rsid wsp:val=&quot;004C3A4C&quot;/&gt;&lt;wsp:rsid wsp:val=&quot;004E3733&quot;/&gt;&lt;wsp:rsid wsp:val=&quot;00506B1E&quot;/&gt;&lt;wsp:rsid wsp:val=&quot;00517299&quot;/&gt;&lt;wsp:rsid wsp:val=&quot;005240FA&quot;/&gt;&lt;wsp:rsid wsp:val=&quot;00526A32&quot;/&gt;&lt;wsp:rsid wsp:val=&quot;00533688&quot;/&gt;&lt;wsp:rsid wsp:val=&quot;005429EA&quot;/&gt;&lt;wsp:rsid wsp:val=&quot;00542D3B&quot;/&gt;&lt;wsp:rsid wsp:val=&quot;00553337&quot;/&gt;&lt;wsp:rsid wsp:val=&quot;0056169E&quot;/&gt;&lt;wsp:rsid wsp:val=&quot;00562EEC&quot;/&gt;&lt;wsp:rsid wsp:val=&quot;005647E0&quot;/&gt;&lt;wsp:rsid wsp:val=&quot;00581E9A&quot;/&gt;&lt;wsp:rsid wsp:val=&quot;00587370&quot;/&gt;&lt;wsp:rsid wsp:val=&quot;005B105B&quot;/&gt;&lt;wsp:rsid wsp:val=&quot;005B3102&quot;/&gt;&lt;wsp:rsid wsp:val=&quot;005B43C2&quot;/&gt;&lt;wsp:rsid wsp:val=&quot;005B4670&quot;/&gt;&lt;wsp:rsid wsp:val=&quot;005B4ED0&quot;/&gt;&lt;wsp:rsid wsp:val=&quot;005B7459&quot;/&gt;&lt;wsp:rsid wsp:val=&quot;005C68BC&quot;/&gt;&lt;wsp:rsid wsp:val=&quot;005D0651&quot;/&gt;&lt;wsp:rsid wsp:val=&quot;005D2E3D&quot;/&gt;&lt;wsp:rsid wsp:val=&quot;005E14BE&quot;/&gt;&lt;wsp:rsid wsp:val=&quot;005E2D10&quot;/&gt;&lt;wsp:rsid wsp:val=&quot;005F4497&quot;/&gt;&lt;wsp:rsid wsp:val=&quot;005F6C1C&quot;/&gt;&lt;wsp:rsid wsp:val=&quot;006514FE&quot;/&gt;&lt;wsp:rsid wsp:val=&quot;0065433D&quot;/&gt;&lt;wsp:rsid wsp:val=&quot;00660F88&quot;/&gt;&lt;wsp:rsid wsp:val=&quot;0066173B&quot;/&gt;&lt;wsp:rsid wsp:val=&quot;00665CD1&quot;/&gt;&lt;wsp:rsid wsp:val=&quot;0068504B&quot;/&gt;&lt;wsp:rsid wsp:val=&quot;006912EF&quot;/&gt;&lt;wsp:rsid wsp:val=&quot;00694E0B&quot;/&gt;&lt;wsp:rsid wsp:val=&quot;006A13AE&quot;/&gt;&lt;wsp:rsid wsp:val=&quot;006A7F2A&quot;/&gt;&lt;wsp:rsid wsp:val=&quot;006C2CA5&quot;/&gt;&lt;wsp:rsid wsp:val=&quot;006C3028&quot;/&gt;&lt;wsp:rsid wsp:val=&quot;006D0E66&quot;/&gt;&lt;wsp:rsid wsp:val=&quot;006E42E3&quot;/&gt;&lt;wsp:rsid wsp:val=&quot;006F100B&quot;/&gt;&lt;wsp:rsid wsp:val=&quot;007046E7&quot;/&gt;&lt;wsp:rsid wsp:val=&quot;007054D1&quot;/&gt;&lt;wsp:rsid wsp:val=&quot;007119C3&quot;/&gt;&lt;wsp:rsid wsp:val=&quot;00731EB3&quot;/&gt;&lt;wsp:rsid wsp:val=&quot;00732E46&quot;/&gt;&lt;wsp:rsid wsp:val=&quot;00735830&quot;/&gt;&lt;wsp:rsid wsp:val=&quot;00762CA8&quot;/&gt;&lt;wsp:rsid wsp:val=&quot;00765004&quot;/&gt;&lt;wsp:rsid wsp:val=&quot;00771AA2&quot;/&gt;&lt;wsp:rsid wsp:val=&quot;00775E47&quot;/&gt;&lt;wsp:rsid wsp:val=&quot;00777EFB&quot;/&gt;&lt;wsp:rsid wsp:val=&quot;00781510&quot;/&gt;&lt;wsp:rsid wsp:val=&quot;00792021&quot;/&gt;&lt;wsp:rsid wsp:val=&quot;007A6708&quot;/&gt;&lt;wsp:rsid wsp:val=&quot;007A712A&quot;/&gt;&lt;wsp:rsid wsp:val=&quot;007B5950&quot;/&gt;&lt;wsp:rsid wsp:val=&quot;007B7263&quot;/&gt;&lt;wsp:rsid wsp:val=&quot;007D7CBA&quot;/&gt;&lt;wsp:rsid wsp:val=&quot;007D7DA6&quot;/&gt;&lt;wsp:rsid wsp:val=&quot;007E1353&quot;/&gt;&lt;wsp:rsid wsp:val=&quot;007F4F79&quot;/&gt;&lt;wsp:rsid wsp:val=&quot;007F4FB6&quot;/&gt;&lt;wsp:rsid wsp:val=&quot;007F66D6&quot;/&gt;&lt;wsp:rsid wsp:val=&quot;008047C0&quot;/&gt;&lt;wsp:rsid wsp:val=&quot;0080720F&quot;/&gt;&lt;wsp:rsid wsp:val=&quot;008318B9&quot;/&gt;&lt;wsp:rsid wsp:val=&quot;00831953&quot;/&gt;&lt;wsp:rsid wsp:val=&quot;008336BD&quot;/&gt;&lt;wsp:rsid wsp:val=&quot;00843282&quot;/&gt;&lt;wsp:rsid wsp:val=&quot;008671D5&quot;/&gt;&lt;wsp:rsid wsp:val=&quot;008761A5&quot;/&gt;&lt;wsp:rsid wsp:val=&quot;00886757&quot;/&gt;&lt;wsp:rsid wsp:val=&quot;0088699B&quot;/&gt;&lt;wsp:rsid wsp:val=&quot;00892FE7&quot;/&gt;&lt;wsp:rsid wsp:val=&quot;00896ACE&quot;/&gt;&lt;wsp:rsid wsp:val=&quot;008A491C&quot;/&gt;&lt;wsp:rsid wsp:val=&quot;008B019B&quot;/&gt;&lt;wsp:rsid wsp:val=&quot;008D4611&quot;/&gt;&lt;wsp:rsid wsp:val=&quot;008D6AE3&quot;/&gt;&lt;wsp:rsid wsp:val=&quot;008E091D&quot;/&gt;&lt;wsp:rsid wsp:val=&quot;008E4F03&quot;/&gt;&lt;wsp:rsid wsp:val=&quot;008E506F&quot;/&gt;&lt;wsp:rsid wsp:val=&quot;008F2090&quot;/&gt;&lt;wsp:rsid wsp:val=&quot;00901587&quot;/&gt;&lt;wsp:rsid wsp:val=&quot;009063F6&quot;/&gt;&lt;wsp:rsid wsp:val=&quot;00914A58&quot;/&gt;&lt;wsp:rsid wsp:val=&quot;00930448&quot;/&gt;&lt;wsp:rsid wsp:val=&quot;00932FBA&quot;/&gt;&lt;wsp:rsid wsp:val=&quot;00936F35&quot;/&gt;&lt;wsp:rsid wsp:val=&quot;00945F18&quot;/&gt;&lt;wsp:rsid wsp:val=&quot;0096199E&quot;/&gt;&lt;wsp:rsid wsp:val=&quot;00971F6F&quot;/&gt;&lt;wsp:rsid wsp:val=&quot;00982DB1&quot;/&gt;&lt;wsp:rsid wsp:val=&quot;0099633F&quot;/&gt;&lt;wsp:rsid wsp:val=&quot;009A0AA6&quot;/&gt;&lt;wsp:rsid wsp:val=&quot;009A34E6&quot;/&gt;&lt;wsp:rsid wsp:val=&quot;009C1055&quot;/&gt;&lt;wsp:rsid wsp:val=&quot;009D0E86&quot;/&gt;&lt;wsp:rsid wsp:val=&quot;009D6B46&quot;/&gt;&lt;wsp:rsid wsp:val=&quot;009E0426&quot;/&gt;&lt;wsp:rsid wsp:val=&quot;00A1056E&quot;/&gt;&lt;wsp:rsid wsp:val=&quot;00A165E5&quot;/&gt;&lt;wsp:rsid wsp:val=&quot;00A36357&quot;/&gt;&lt;wsp:rsid wsp:val=&quot;00A41540&quot;/&gt;&lt;wsp:rsid wsp:val=&quot;00A421B9&quot;/&gt;&lt;wsp:rsid wsp:val=&quot;00A530D2&quot;/&gt;&lt;wsp:rsid wsp:val=&quot;00A55D3D&quot;/&gt;&lt;wsp:rsid wsp:val=&quot;00A6122B&quot;/&gt;&lt;wsp:rsid wsp:val=&quot;00A725CD&quot;/&gt;&lt;wsp:rsid wsp:val=&quot;00A7461D&quot;/&gt;&lt;wsp:rsid wsp:val=&quot;00A80BDA&quot;/&gt;&lt;wsp:rsid wsp:val=&quot;00A853F3&quot;/&gt;&lt;wsp:rsid wsp:val=&quot;00A85795&quot;/&gt;&lt;wsp:rsid wsp:val=&quot;00A9460E&quot;/&gt;&lt;wsp:rsid wsp:val=&quot;00A974A2&quot;/&gt;&lt;wsp:rsid wsp:val=&quot;00AA3500&quot;/&gt;&lt;wsp:rsid wsp:val=&quot;00AB4C22&quot;/&gt;&lt;wsp:rsid wsp:val=&quot;00AC25A7&quot;/&gt;&lt;wsp:rsid wsp:val=&quot;00AC6243&quot;/&gt;&lt;wsp:rsid wsp:val=&quot;00AC6EBE&quot;/&gt;&lt;wsp:rsid wsp:val=&quot;00AD0E3F&quot;/&gt;&lt;wsp:rsid wsp:val=&quot;00AD69B4&quot;/&gt;&lt;wsp:rsid wsp:val=&quot;00B07BB7&quot;/&gt;&lt;wsp:rsid wsp:val=&quot;00B45146&quot;/&gt;&lt;wsp:rsid wsp:val=&quot;00B5260C&quot;/&gt;&lt;wsp:rsid wsp:val=&quot;00B752E0&quot;/&gt;&lt;wsp:rsid wsp:val=&quot;00B933DE&quot;/&gt;&lt;wsp:rsid wsp:val=&quot;00B9486E&quot;/&gt;&lt;wsp:rsid wsp:val=&quot;00B973D1&quot;/&gt;&lt;wsp:rsid wsp:val=&quot;00BB3512&quot;/&gt;&lt;wsp:rsid wsp:val=&quot;00BB7F21&quot;/&gt;&lt;wsp:rsid wsp:val=&quot;00BC477A&quot;/&gt;&lt;wsp:rsid wsp:val=&quot;00BC7CDC&quot;/&gt;&lt;wsp:rsid wsp:val=&quot;00BD2A0C&quot;/&gt;&lt;wsp:rsid wsp:val=&quot;00BF13F8&quot;/&gt;&lt;wsp:rsid wsp:val=&quot;00BF164C&quot;/&gt;&lt;wsp:rsid wsp:val=&quot;00BF487E&quot;/&gt;&lt;wsp:rsid wsp:val=&quot;00BF6BC6&quot;/&gt;&lt;wsp:rsid wsp:val=&quot;00BF7957&quot;/&gt;&lt;wsp:rsid wsp:val=&quot;00C0379C&quot;/&gt;&lt;wsp:rsid wsp:val=&quot;00C20F46&quot;/&gt;&lt;wsp:rsid wsp:val=&quot;00C3742C&quot;/&gt;&lt;wsp:rsid wsp:val=&quot;00C53311&quot;/&gt;&lt;wsp:rsid wsp:val=&quot;00C56BF0&quot;/&gt;&lt;wsp:rsid wsp:val=&quot;00C5784A&quot;/&gt;&lt;wsp:rsid wsp:val=&quot;00C6073D&quot;/&gt;&lt;wsp:rsid wsp:val=&quot;00C636AB&quot;/&gt;&lt;wsp:rsid wsp:val=&quot;00C84531&quot;/&gt;&lt;wsp:rsid wsp:val=&quot;00C93D26&quot;/&gt;&lt;wsp:rsid wsp:val=&quot;00CA53B6&quot;/&gt;&lt;wsp:rsid wsp:val=&quot;00CB55B1&quot;/&gt;&lt;wsp:rsid wsp:val=&quot;00CD2261&quot;/&gt;&lt;wsp:rsid wsp:val=&quot;00CE23C2&quot;/&gt;&lt;wsp:rsid wsp:val=&quot;00CF6E6F&quot;/&gt;&lt;wsp:rsid wsp:val=&quot;00D21331&quot;/&gt;&lt;wsp:rsid wsp:val=&quot;00D239C5&quot;/&gt;&lt;wsp:rsid wsp:val=&quot;00D37048&quot;/&gt;&lt;wsp:rsid wsp:val=&quot;00D56BE4&quot;/&gt;&lt;wsp:rsid wsp:val=&quot;00D6612E&quot;/&gt;&lt;wsp:rsid wsp:val=&quot;00D8112A&quot;/&gt;&lt;wsp:rsid wsp:val=&quot;00D830AB&quot;/&gt;&lt;wsp:rsid wsp:val=&quot;00D835C4&quot;/&gt;&lt;wsp:rsid wsp:val=&quot;00D90F43&quot;/&gt;&lt;wsp:rsid wsp:val=&quot;00D96CD3&quot;/&gt;&lt;wsp:rsid wsp:val=&quot;00D970BF&quot;/&gt;&lt;wsp:rsid wsp:val=&quot;00DA7405&quot;/&gt;&lt;wsp:rsid wsp:val=&quot;00DA777E&quot;/&gt;&lt;wsp:rsid wsp:val=&quot;00DB0789&quot;/&gt;&lt;wsp:rsid wsp:val=&quot;00DB3364&quot;/&gt;&lt;wsp:rsid wsp:val=&quot;00DC758F&quot;/&gt;&lt;wsp:rsid wsp:val=&quot;00DD0493&quot;/&gt;&lt;wsp:rsid wsp:val=&quot;00DF6629&quot;/&gt;&lt;wsp:rsid wsp:val=&quot;00DF7404&quot;/&gt;&lt;wsp:rsid wsp:val=&quot;00E3666F&quot;/&gt;&lt;wsp:rsid wsp:val=&quot;00E45781&quot;/&gt;&lt;wsp:rsid wsp:val=&quot;00E47475&quot;/&gt;&lt;wsp:rsid wsp:val=&quot;00E5718C&quot;/&gt;&lt;wsp:rsid wsp:val=&quot;00E57D3D&quot;/&gt;&lt;wsp:rsid wsp:val=&quot;00E625A7&quot;/&gt;&lt;wsp:rsid wsp:val=&quot;00E62762&quot;/&gt;&lt;wsp:rsid wsp:val=&quot;00E653B5&quot;/&gt;&lt;wsp:rsid wsp:val=&quot;00E80D84&quot;/&gt;&lt;wsp:rsid wsp:val=&quot;00E8702E&quot;/&gt;&lt;wsp:rsid wsp:val=&quot;00EA6EC2&quot;/&gt;&lt;wsp:rsid wsp:val=&quot;00EB1A48&quot;/&gt;&lt;wsp:rsid wsp:val=&quot;00EB7D9F&quot;/&gt;&lt;wsp:rsid wsp:val=&quot;00EC07D3&quot;/&gt;&lt;wsp:rsid wsp:val=&quot;00ED6643&quot;/&gt;&lt;wsp:rsid wsp:val=&quot;00EE18B0&quot;/&gt;&lt;wsp:rsid wsp:val=&quot;00EE2C19&quot;/&gt;&lt;wsp:rsid wsp:val=&quot;00EF6430&quot;/&gt;&lt;wsp:rsid wsp:val=&quot;00F12338&quot;/&gt;&lt;wsp:rsid wsp:val=&quot;00F14204&quot;/&gt;&lt;wsp:rsid wsp:val=&quot;00F16143&quot;/&gt;&lt;wsp:rsid wsp:val=&quot;00F464F8&quot;/&gt;&lt;wsp:rsid wsp:val=&quot;00F54D39&quot;/&gt;&lt;wsp:rsid wsp:val=&quot;00F735A3&quot;/&gt;&lt;wsp:rsid wsp:val=&quot;00F95EC8&quot;/&gt;&lt;wsp:rsid wsp:val=&quot;00F973D1&quot;/&gt;&lt;wsp:rsid wsp:val=&quot;00FB4CA1&quot;/&gt;&lt;wsp:rsid wsp:val=&quot;00FC0B56&quot;/&gt;&lt;wsp:rsid wsp:val=&quot;00FC7085&quot;/&gt;&lt;wsp:rsid wsp:val=&quot;00FD049B&quot;/&gt;&lt;wsp:rsid wsp:val=&quot;00FE3A02&quot;/&gt;&lt;wsp:rsid wsp:val=&quot;00FF7CF5&quot;/&gt;&lt;/wsp:rsids&gt;&lt;/w:docPr&gt;&lt;w:body&gt;&lt;wx:sect&gt;&lt;w:p wsp:rsidR=&quot;00792021&quot; wsp:rsidRDefault=&quot;00792021&quot; wsp:rsidP=&quot;00792021&quot;&gt;&lt;m:oMathPara&gt;&lt;m:oMath&gt;&lt;m:r&gt;&lt;m:rPr&gt;&lt;m:sty m:val=&quot;p&quot;/&gt;&lt;/m:rPr&gt;&lt;w:rPr&gt;&lt;w:rFonts w:ascii=&quot;Cambria Math&quot; w:h-ansi=&quot;Cambria Math&quot;/&gt;&lt;wx:font wx:val=&quot;Cambria Math&quot;/&gt;&lt;w:highlight w:val=&quot;cyan&quot;/&gt;&lt;aml:annotation aml:id=&quot;0&quot; w:type=&quot;Word.Formatting&quot; aml:author=&quot;浣滆€?&gt;&lt;aml:content&gt;&lt;w:rPr&gt;&lt;w:rFonts w:ascii=&quot;Cambria Math&quot; w:h-ansi=&quot;Cambria Math&quot;/&gt; w:w:w:w:w:w:w:w:w:w:w:w:w:w:w:w:w:w:w:w:w:w:w:w:w:w:w:w:&lt;wx:font wx:val=&quot;Cambria Math&quot;/&gt;&lt;w:highlight w:val=&quot;cyan&quot;/&gt;&lt;/w:rPr&gt;&lt;/aml:content&gt;&lt;/aml:annotation&gt;&lt;/w:rPr&gt;&lt;m:t&gt;ht(x)&lt;/m:t&gt;&lt;/m:r&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43" o:title="" chromakey="white"/>
          </v:shape>
        </w:pict>
      </w:r>
      <w:r>
        <w:rPr>
          <w:sz w:val="24"/>
          <w:szCs w:val="24"/>
        </w:rPr>
        <w:instrText xml:space="preserve"> </w:instrText>
      </w:r>
      <w:r w:rsidR="00E81B57">
        <w:rPr>
          <w:sz w:val="24"/>
          <w:szCs w:val="24"/>
        </w:rPr>
        <w:fldChar w:fldCharType="separate"/>
      </w:r>
      <w:r>
        <w:rPr>
          <w:sz w:val="24"/>
          <w:szCs w:val="24"/>
        </w:rPr>
        <w:fldChar w:fldCharType="end"/>
      </w:r>
      <w:r>
        <w:rPr>
          <w:sz w:val="24"/>
          <w:szCs w:val="24"/>
        </w:rPr>
        <w:t xml:space="preserve"> is calculated:</w:t>
      </w:r>
    </w:p>
    <w:tbl>
      <w:tblPr>
        <w:tblW w:w="5000" w:type="pct"/>
        <w:tblCellMar>
          <w:left w:w="0" w:type="dxa"/>
          <w:right w:w="0" w:type="dxa"/>
        </w:tblCellMar>
        <w:tblLook w:val="04A0" w:firstRow="1" w:lastRow="0" w:firstColumn="1" w:lastColumn="0" w:noHBand="0" w:noVBand="1"/>
      </w:tblPr>
      <w:tblGrid>
        <w:gridCol w:w="8026"/>
        <w:gridCol w:w="280"/>
      </w:tblGrid>
      <w:tr w:rsidR="00F7486A" w14:paraId="497DD59F" w14:textId="77777777">
        <w:tc>
          <w:tcPr>
            <w:tcW w:w="4947" w:type="pct"/>
            <w:vAlign w:val="center"/>
          </w:tcPr>
          <w:p w14:paraId="23C02A8E" w14:textId="77777777" w:rsidR="00F7486A" w:rsidRDefault="000D3246" w:rsidP="00136EB8">
            <w:pPr>
              <w:pStyle w:val="zhengweng"/>
              <w:adjustRightInd w:val="0"/>
              <w:snapToGrid w:val="0"/>
              <w:spacing w:before="120" w:line="360" w:lineRule="auto"/>
              <w:ind w:firstLine="0"/>
              <w:jc w:val="center"/>
              <w:rPr>
                <w:rFonts w:eastAsia="宋体"/>
                <w:sz w:val="24"/>
                <w:szCs w:val="24"/>
              </w:rPr>
            </w:pPr>
            <w:r>
              <w:rPr>
                <w:position w:val="-38"/>
                <w:sz w:val="24"/>
                <w:szCs w:val="24"/>
              </w:rPr>
              <w:object w:dxaOrig="2561" w:dyaOrig="1075" w14:anchorId="2F4E3B8D">
                <v:shape id="_x0000_i1273" type="#_x0000_t75" style="width:127.9pt;height:53.65pt" o:ole="">
                  <v:imagedata r:id="rId44" o:title=""/>
                </v:shape>
                <o:OLEObject Type="Embed" ProgID="Equation.DSMT4" ShapeID="_x0000_i1273" DrawAspect="Content" ObjectID="_1827413864" r:id="rId45"/>
              </w:object>
            </w:r>
          </w:p>
        </w:tc>
        <w:tc>
          <w:tcPr>
            <w:tcW w:w="53" w:type="pct"/>
            <w:vAlign w:val="center"/>
          </w:tcPr>
          <w:p w14:paraId="1E2D435C" w14:textId="77777777" w:rsidR="00F7486A" w:rsidRDefault="000D3246" w:rsidP="00136EB8">
            <w:pPr>
              <w:pStyle w:val="zhengweng"/>
              <w:adjustRightInd w:val="0"/>
              <w:snapToGrid w:val="0"/>
              <w:spacing w:before="120" w:line="360" w:lineRule="auto"/>
              <w:ind w:firstLine="0"/>
              <w:jc w:val="left"/>
              <w:rPr>
                <w:rFonts w:eastAsia="宋体"/>
                <w:sz w:val="24"/>
                <w:szCs w:val="24"/>
              </w:rPr>
            </w:pPr>
            <w:r>
              <w:rPr>
                <w:rFonts w:eastAsia="宋体"/>
                <w:sz w:val="24"/>
                <w:szCs w:val="24"/>
              </w:rPr>
              <w:t>(8)</w:t>
            </w:r>
          </w:p>
        </w:tc>
      </w:tr>
    </w:tbl>
    <w:p w14:paraId="7B790D40" w14:textId="77777777" w:rsidR="00F7486A" w:rsidRDefault="000D3246" w:rsidP="00136EB8">
      <w:pPr>
        <w:pStyle w:val="zhengweng"/>
        <w:adjustRightInd w:val="0"/>
        <w:snapToGrid w:val="0"/>
        <w:spacing w:before="120" w:line="360" w:lineRule="auto"/>
        <w:ind w:firstLine="0"/>
        <w:jc w:val="left"/>
        <w:rPr>
          <w:sz w:val="24"/>
          <w:szCs w:val="24"/>
        </w:rPr>
      </w:pPr>
      <w:r>
        <w:rPr>
          <w:sz w:val="24"/>
          <w:szCs w:val="24"/>
        </w:rPr>
        <w:t xml:space="preserve">where </w:t>
      </w:r>
      <w:r>
        <w:rPr>
          <w:sz w:val="24"/>
          <w:szCs w:val="24"/>
        </w:rPr>
        <w:fldChar w:fldCharType="begin"/>
      </w:r>
      <w:r>
        <w:rPr>
          <w:sz w:val="24"/>
          <w:szCs w:val="24"/>
        </w:rPr>
        <w:instrText xml:space="preserve"> QUOTE </w:instrText>
      </w:r>
      <w:r w:rsidR="00A379A0">
        <w:rPr>
          <w:position w:val="-8"/>
          <w:sz w:val="24"/>
          <w:szCs w:val="24"/>
        </w:rPr>
        <w:pict w14:anchorId="674F645D">
          <v:shape id="_x0000_i1274" type="#_x0000_t75" style="width:7.15pt;height:14.65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50&quot;/&gt;&lt;w:removePersonalInformation/&gt;&lt;w:doNotEmbedSystemFonts/&gt;&lt;w:bordersDontSurroundHeader/&gt;&lt;w:bordersDontSurroundFooter/&gt;&lt;w:defaultTabStop w:val=&quot;720&quot;/&gt;&lt;w:punctuationKerning/&gt;&lt;w:characterSpacingControl w:val=&quot;DontCompress&quot;/&gt;&lt;w:validateAgainstSchema/&gt;&lt;w:saveInvalidXML w:val=&quot;off&quot;/&gt;&lt;w:ignoreMixedContent w:val=&quot;off&quot;/&gt;&lt;w:alwaysShowPlaceholderText w:val=&quot;off&quot;/&gt;&lt;w:footnotePr&gt;&lt;w:numFmt w:val=&quot;chicago&quot;/&gt;&lt;/w:footnotePr&gt;&lt;w:compat&gt;&lt;w:breakWrappedTables/&gt;&lt;w:snapToGridInCell/&gt;&lt;w:wrapTextWithPunct/&gt;&lt;w:useAsianBreakRules/&gt;&lt;w:dontGrowAutofit/&gt;&lt;w:useFELayout/&gt;&lt;/w:compat&gt;&lt;w:docVars&gt;&lt;w:docVar w:name=&quot;__Grammarly_42____i&quot; w:val=&quot;H4sIAAAAAAAEAKtWckksSQxILCpxzi/NK1GyMqwFAAEhoTITAAAA&quot;/&gt;&lt;w:docVar w:name=&quot;__Grammarly_42___1&quot; w:val=&quot;H4sIAAAAAAAEAKtWcslP9kxRslIyNDa2NLKwsDQwN7Q0tDA3MzBW0lEKTi0uzszPAykwqgUAEEy31iwAAAA=&quot;/&gt;&lt;/w:docVars&gt;&lt;wsp:rsids&gt;&lt;wsp:rsidRoot wsp:val=&quot;00732E46&quot;/&gt;&lt;wsp:rsid wsp:val=&quot;00002FAF&quot;/&gt;&lt;wsp:rsid wsp:val=&quot;0003193E&quot;/&gt;&lt;wsp:rsid wsp:val=&quot;000402CA&quot;/&gt;&lt;wsp:rsid wsp:val=&quot;000405F4&quot;/&gt;&lt;wsp:rsid wsp:val=&quot;00053B2E&quot;/&gt;&lt;wsp:rsid wsp:val=&quot;00060914&quot;/&gt;&lt;wsp:rsid wsp:val=&quot;000650E5&quot;/&gt;&lt;wsp:rsid wsp:val=&quot;00081747&quot;/&gt;&lt;wsp:rsid wsp:val=&quot;000820BA&quot;/&gt;&lt;wsp:rsid wsp:val=&quot;00085D7A&quot;/&gt;&lt;wsp:rsid wsp:val=&quot;000B30D0&quot;/&gt;&lt;wsp:rsid wsp:val=&quot;000B4E8A&quot;/&gt;&lt;wsp:rsid wsp:val=&quot;000C3707&quot;/&gt;&lt;wsp:rsid wsp:val=&quot;000D2B2C&quot;/&gt;&lt;wsp:rsid wsp:val=&quot;000D6454&quot;/&gt;&lt;wsp:rsid wsp:val=&quot;000E344A&quot;/&gt;&lt;wsp:rsid wsp:val=&quot;000F2C11&quot;/&gt;&lt;wsp:rsid wsp:val=&quot;000F77D3&quot;/&gt;&lt;wsp:rsid wsp:val=&quot;00114406&quot;/&gt;&lt;wsp:rsid wsp:val=&quot;00117861&quot;/&gt;&lt;wsp:rsid wsp:val=&quot;00120FF9&quot;/&gt;&lt;wsp:rsid wsp:val=&quot;00130A2A&quot;/&gt;&lt;wsp:rsid wsp:val=&quot;00141F5B&quot;/&gt;&lt;wsp:rsid wsp:val=&quot;0014410F&quot;/&gt;&lt;wsp:rsid wsp:val=&quot;00151402&quot;/&gt;&lt;wsp:rsid wsp:val=&quot;00152AB3&quot;/&gt;&lt;wsp:rsid wsp:val=&quot;001602AA&quot;/&gt;&lt;wsp:rsid wsp:val=&quot;0016147D&quot;/&gt;&lt;wsp:rsid wsp:val=&quot;00164E09&quot;/&gt;&lt;wsp:rsid wsp:val=&quot;00166621&quot;/&gt;&lt;wsp:rsid wsp:val=&quot;00170C54&quot;/&gt;&lt;wsp:rsid wsp:val=&quot;001743EC&quot;/&gt;&lt;wsp:rsid wsp:val=&quot;00177E8F&quot;/&gt;&lt;wsp:rsid wsp:val=&quot;001A1C3A&quot;/&gt;&lt;wsp:rsid wsp:val=&quot;001B0334&quot;/&gt;&lt;wsp:rsid wsp:val=&quot;001B0CFC&quot;/&gt;&lt;wsp:rsid wsp:val=&quot;001B4DDB&quot;/&gt;&lt;wsp:rsid wsp:val=&quot;001C2F51&quot;/&gt;&lt;wsp:rsid wsp:val=&quot;001E4AE9&quot;/&gt;&lt;wsp:rsid wsp:val=&quot;001E7EDB&quot;/&gt;&lt;wsp:rsid wsp:val=&quot;001F512A&quot;/&gt;&lt;wsp:rsid wsp:val=&quot;00216596&quot;/&gt;&lt;wsp:rsid wsp:val=&quot;002241EB&quot;/&gt;&lt;wsp:rsid wsp:val=&quot;002354EB&quot;/&gt;&lt;wsp:rsid wsp:val=&quot;002431DF&quot;/&gt;&lt;wsp:rsid wsp:val=&quot;0025087E&quot;/&gt;&lt;wsp:rsid wsp:val=&quot;00254A31&quot;/&gt;&lt;wsp:rsid wsp:val=&quot;00271466&quot;/&gt;&lt;wsp:rsid wsp:val=&quot;00282558&quot;/&gt;&lt;wsp:rsid wsp:val=&quot;00285E41&quot;/&gt;&lt;wsp:rsid wsp:val=&quot;0029286B&quot;/&gt;&lt;wsp:rsid wsp:val=&quot;002950E6&quot;/&gt;&lt;wsp:rsid wsp:val=&quot;00296FAE&quot;/&gt;&lt;wsp:rsid wsp:val=&quot;002A677C&quot;/&gt;&lt;wsp:rsid wsp:val=&quot;002A7506&quot;/&gt;&lt;wsp:rsid wsp:val=&quot;002C3F92&quot;/&gt;&lt;wsp:rsid wsp:val=&quot;003042F4&quot;/&gt;&lt;wsp:rsid wsp:val=&quot;00322CE0&quot;/&gt;&lt;wsp:rsid wsp:val=&quot;00335943&quot;/&gt;&lt;wsp:rsid wsp:val=&quot;00357347&quot;/&gt;&lt;wsp:rsid wsp:val=&quot;0036091A&quot;/&gt;&lt;wsp:rsid wsp:val=&quot;0039054B&quot;/&gt;&lt;wsp:rsid wsp:val=&quot;003A24BB&quot;/&gt;&lt;wsp:rsid wsp:val=&quot;003E1933&quot;/&gt;&lt;wsp:rsid wsp:val=&quot;003E251A&quot;/&gt;&lt;wsp:rsid wsp:val=&quot;003E39A9&quot;/&gt;&lt;wsp:rsid wsp:val=&quot;003E7CB4&quot;/&gt;&lt;wsp:rsid wsp:val=&quot;004063A4&quot;/&gt;&lt;wsp:rsid wsp:val=&quot;004107FC&quot;/&gt;&lt;wsp:rsid wsp:val=&quot;00420140&quot;/&gt;&lt;wsp:rsid wsp:val=&quot;0043757D&quot;/&gt;&lt;wsp:rsid wsp:val=&quot;00464553&quot;/&gt;&lt;wsp:rsid wsp:val=&quot;00472131&quot;/&gt;&lt;wsp:rsid wsp:val=&quot;00473030&quot;/&gt;&lt;wsp:rsid wsp:val=&quot;00474613&quot;/&gt;&lt;wsp:rsid wsp:val=&quot;004A60FB&quot;/&gt;&lt;wsp:rsid wsp:val=&quot;004B5325&quot;/&gt;&lt;wsp:rsid wsp:val=&quot;004C331E&quot;/&gt;&lt;wsp:rsid wsp:val=&quot;004C3A4C&quot;/&gt;&lt;wsp:rsid wsp:val=&quot;004E3733&quot;/&gt;&lt;wsp:rsid wsp:val=&quot;00506B1E&quot;/&gt;&lt;wsp:rsid wsp:val=&quot;00517299&quot;/&gt;&lt;wsp:rsid wsp:val=&quot;005240FA&quot;/&gt;&lt;wsp:rsid wsp:val=&quot;00526A32&quot;/&gt;&lt;wsp:rsid wsp:val=&quot;00533688&quot;/&gt;&lt;wsp:rsid wsp:val=&quot;005429EA&quot;/&gt;&lt;wsp:rsid wsp:val=&quot;00542D3B&quot;/&gt;&lt;wsp:rsid wsp:val=&quot;00553337&quot;/&gt;&lt;wsp:rsid wsp:val=&quot;0056169E&quot;/&gt;&lt;wsp:rsid wsp:val=&quot;00562EEC&quot;/&gt;&lt;wsp:rsid wsp:val=&quot;005647E0&quot;/&gt;&lt;wsp:rsid wsp:val=&quot;00581E9A&quot;/&gt;&lt;wsp:rsid wsp:val=&quot;00587370&quot;/&gt;&lt;wsp:rsid wsp:val=&quot;005B105B&quot;/&gt;&lt;wsp:rsid wsp:val=&quot;005B3102&quot;/&gt;&lt;wsp:rsid wsp:val=&quot;005B43C2&quot;/&gt;&lt;wsp:rsid wsp:val=&quot;005B4670&quot;/&gt;&lt;wsp:rsid wsp:val=&quot;005B4ED0&quot;/&gt;&lt;wsp:rsid wsp:val=&quot;005B7459&quot;/&gt;&lt;wsp:rsid wsp:val=&quot;005C68BC&quot;/&gt;&lt;wsp:rsid wsp:val=&quot;005D0651&quot;/&gt;&lt;wsp:rsid wsp:val=&quot;005D2E3D&quot;/&gt;&lt;wsp:rsid wsp:val=&quot;005E14BE&quot;/&gt;&lt;wsp:rsid wsp:val=&quot;005E2D10&quot;/&gt;&lt;wsp:rsid wsp:val=&quot;005F4497&quot;/&gt;&lt;wsp:rsid wsp:val=&quot;005F6C1C&quot;/&gt;&lt;wsp:rsid wsp:val=&quot;006514FE&quot;/&gt;&lt;wsp:rsid wsp:val=&quot;0065433D&quot;/&gt;&lt;wsp:rsid wsp:val=&quot;00660F88&quot;/&gt;&lt;wsp:rsid wsp:val=&quot;0066173B&quot;/&gt;&lt;wsp:rsid wsp:val=&quot;00665CD1&quot;/&gt;&lt;wsp:rsid wsp:val=&quot;0068504B&quot;/&gt;&lt;wsp:rsid wsp:val=&quot;006912EF&quot;/&gt;&lt;wsp:rsid wsp:val=&quot;00694E0B&quot;/&gt;&lt;wsp:rsid wsp:val=&quot;006A13AE&quot;/&gt;&lt;wsp:rsid wsp:val=&quot;006A7F2A&quot;/&gt;&lt;wsp:rsid wsp:val=&quot;006C2CA5&quot;/&gt;&lt;wsp:rsid wsp:val=&quot;006C3028&quot;/&gt;&lt;wsp:rsid wsp:val=&quot;006D0E66&quot;/&gt;&lt;wsp:rsid wsp:val=&quot;006E42E3&quot;/&gt;&lt;wsp:rsid wsp:val=&quot;006F100B&quot;/&gt;&lt;wsp:rsid wsp:val=&quot;007046E7&quot;/&gt;&lt;wsp:rsid wsp:val=&quot;007054D1&quot;/&gt;&lt;wsp:rsid wsp:val=&quot;007119C3&quot;/&gt;&lt;wsp:rsid wsp:val=&quot;00731EB3&quot;/&gt;&lt;wsp:rsid wsp:val=&quot;00732E46&quot;/&gt;&lt;wsp:rsid wsp:val=&quot;00735830&quot;/&gt;&lt;wsp:rsid wsp:val=&quot;00762CA8&quot;/&gt;&lt;wsp:rsid wsp:val=&quot;00765004&quot;/&gt;&lt;wsp:rsid wsp:val=&quot;00771AA2&quot;/&gt;&lt;wsp:rsid wsp:val=&quot;00775E47&quot;/&gt;&lt;wsp:rsid wsp:val=&quot;00777EFB&quot;/&gt;&lt;wsp:rsid wsp:val=&quot;00781510&quot;/&gt;&lt;wsp:rsid wsp:val=&quot;007A6708&quot;/&gt;&lt;wsp:rsid wsp:val=&quot;007A712A&quot;/&gt;&lt;wsp:rsid wsp:val=&quot;007B5950&quot;/&gt;&lt;wsp:rsid wsp:val=&quot;007B7263&quot;/&gt;&lt;wsp:rsid wsp:val=&quot;007D7CBA&quot;/&gt;&lt;wsp:rsid wsp:val=&quot;007D7DA6&quot;/&gt;&lt;wsp:rsid wsp:val=&quot;007E1353&quot;/&gt;&lt;wsp:rsid wsp:val=&quot;007F4F79&quot;/&gt;&lt;wsp:rsid wsp:val=&quot;007F4FB6&quot;/&gt;&lt;wsp:rsid wsp:val=&quot;007F66D6&quot;/&gt;&lt;wsp:rsid wsp:val=&quot;008047C0&quot;/&gt;&lt;wsp:rsid wsp:val=&quot;0080720F&quot;/&gt;&lt;wsp:rsid wsp:val=&quot;008318B9&quot;/&gt;&lt;wsp:rsid wsp:val=&quot;00831953&quot;/&gt;&lt;wsp:rsid wsp:val=&quot;008336BD&quot;/&gt;&lt;wsp:rsid wsp:val=&quot;00843282&quot;/&gt;&lt;wsp:rsid wsp:val=&quot;008671D5&quot;/&gt;&lt;wsp:rsid wsp:val=&quot;008761A5&quot;/&gt;&lt;wsp:rsid wsp:val=&quot;00886757&quot;/&gt;&lt;wsp:rsid wsp:val=&quot;0088699B&quot;/&gt;&lt;wsp:rsid wsp:val=&quot;00892FE7&quot;/&gt;&lt;wsp:rsid wsp:val=&quot;00896ACE&quot;/&gt;&lt;wsp:rsid wsp:val=&quot;008A491C&quot;/&gt;&lt;wsp:rsid wsp:val=&quot;008B019B&quot;/&gt;&lt;wsp:rsid wsp:val=&quot;008D4611&quot;/&gt;&lt;wsp:rsid wsp:val=&quot;008D6AE3&quot;/&gt;&lt;wsp:rsid wsp:val=&quot;008E091D&quot;/&gt;&lt;wsp:rsid wsp:val=&quot;008E4F03&quot;/&gt;&lt;wsp:rsid wsp:val=&quot;008E506F&quot;/&gt;&lt;wsp:rsid wsp:val=&quot;008F2090&quot;/&gt;&lt;wsp:rsid wsp:val=&quot;00901587&quot;/&gt;&lt;wsp:rsid wsp:val=&quot;009063F6&quot;/&gt;&lt;wsp:rsid wsp:val=&quot;00914A58&quot;/&gt;&lt;wsp:rsid wsp:val=&quot;00930448&quot;/&gt;&lt;wsp:rsid wsp:val=&quot;00932FBA&quot;/&gt;&lt;wsp:rsid wsp:val=&quot;00936F35&quot;/&gt;&lt;wsp:rsid wsp:val=&quot;00945F18&quot;/&gt;&lt;wsp:rsid wsp:val=&quot;0096199E&quot;/&gt;&lt;wsp:rsid wsp:val=&quot;00971F6F&quot;/&gt;&lt;wsp:rsid wsp:val=&quot;00982DB1&quot;/&gt;&lt;wsp:rsid wsp:val=&quot;0099633F&quot;/&gt;&lt;wsp:rsid wsp:val=&quot;009A0AA6&quot;/&gt;&lt;wsp:rsid wsp:val=&quot;009A34E6&quot;/&gt;&lt;wsp:rsid wsp:val=&quot;009C1055&quot;/&gt;&lt;wsp:rsid wsp:val=&quot;009D0E86&quot;/&gt;&lt;wsp:rsid wsp:val=&quot;009D6B46&quot;/&gt;&lt;wsp:rsid wsp:val=&quot;009E0426&quot;/&gt;&lt;wsp:rsid wsp:val=&quot;00A1056E&quot;/&gt;&lt;wsp:rsid wsp:val=&quot;00A165E5&quot;/&gt;&lt;wsp:rsid wsp:val=&quot;00A36357&quot;/&gt;&lt;wsp:rsid wsp:val=&quot;00A41540&quot;/&gt;&lt;wsp:rsid wsp:val=&quot;00A421B9&quot;/&gt;&lt;wsp:rsid wsp:val=&quot;00A530D2&quot;/&gt;&lt;wsp:rsid wsp:val=&quot;00A55D3D&quot;/&gt;&lt;wsp:rsid wsp:val=&quot;00A6122B&quot;/&gt;&lt;wsp:rsid wsp:val=&quot;00A725CD&quot;/&gt;&lt;wsp:rsid wsp:val=&quot;00A7461D&quot;/&gt;&lt;wsp:rsid wsp:val=&quot;00A80BDA&quot;/&gt;&lt;wsp:rsid wsp:val=&quot;00A853F3&quot;/&gt;&lt;wsp:rsid wsp:val=&quot;00A85795&quot;/&gt;&lt;wsp:rsid wsp:val=&quot;00A9460E&quot;/&gt;&lt;wsp:rsid wsp:val=&quot;00A974A2&quot;/&gt;&lt;wsp:rsid wsp:val=&quot;00AA3500&quot;/&gt;&lt;wsp:rsid wsp:val=&quot;00AB4C22&quot;/&gt;&lt;wsp:rsid wsp:val=&quot;00AC25A7&quot;/&gt;&lt;wsp:rsid wsp:val=&quot;00AC6243&quot;/&gt;&lt;wsp:rsid wsp:val=&quot;00AC6EBE&quot;/&gt;&lt;wsp:rsid wsp:val=&quot;00AD0E3F&quot;/&gt;&lt;wsp:rsid wsp:val=&quot;00AD69B4&quot;/&gt;&lt;wsp:rsid wsp:val=&quot;00B07BB7&quot;/&gt;&lt;wsp:rsid wsp:val=&quot;00B45146&quot;/&gt;&lt;wsp:rsid wsp:val=&quot;00B5260C&quot;/&gt;&lt;wsp:rsid wsp:val=&quot;00B752E0&quot;/&gt;&lt;wsp:rsid wsp:val=&quot;00B933DE&quot;/&gt;&lt;wsp:rsid wsp:val=&quot;00B9486E&quot;/&gt;&lt;wsp:rsid wsp:val=&quot;00B973D1&quot;/&gt;&lt;wsp:rsid wsp:val=&quot;00BB3512&quot;/&gt;&lt;wsp:rsid wsp:val=&quot;00BB7F21&quot;/&gt;&lt;wsp:rsid wsp:val=&quot;00BC477A&quot;/&gt;&lt;wsp:rsid wsp:val=&quot;00BC7CDC&quot;/&gt;&lt;wsp:rsid wsp:val=&quot;00BD2A0C&quot;/&gt;&lt;wsp:rsid wsp:val=&quot;00BF13F8&quot;/&gt;&lt;wsp:rsid wsp:val=&quot;00BF164C&quot;/&gt;&lt;wsp:rsid wsp:val=&quot;00BF487E&quot;/&gt;&lt;wsp:rsid wsp:val=&quot;00BF6BC6&quot;/&gt;&lt;wsp:rsid wsp:val=&quot;00BF7957&quot;/&gt;&lt;wsp:rsid wsp:val=&quot;00C0379C&quot;/&gt;&lt;wsp:rsid wsp:val=&quot;00C20F46&quot;/&gt;&lt;wsp:rsid wsp:val=&quot;00C3742C&quot;/&gt;&lt;wsp:rsid wsp:val=&quot;00C53311&quot;/&gt;&lt;wsp:rsid wsp:val=&quot;00C56BF0&quot;/&gt;&lt;wsp:rsid wsp:val=&quot;00C5784A&quot;/&gt;&lt;wsp:rsid wsp:val=&quot;00C6073D&quot;/&gt;&lt;wsp:rsid wsp:val=&quot;00C636AB&quot;/&gt;&lt;wsp:rsid wsp:val=&quot;00C84531&quot;/&gt;&lt;wsp:rsid wsp:val=&quot;00C93D26&quot;/&gt;&lt;wsp:rsid wsp:val=&quot;00CA53B6&quot;/&gt;&lt;wsp:rsid wsp:val=&quot;00CB55B1&quot;/&gt;&lt;wsp:rsid wsp:val=&quot;00CD2261&quot;/&gt;&lt;wsp:rsid wsp:val=&quot;00CE23C2&quot;/&gt;&lt;wsp:rsid wsp:val=&quot;00CF6E6F&quot;/&gt;&lt;wsp:rsid wsp:val=&quot;00D21331&quot;/&gt;&lt;wsp:rsid wsp:val=&quot;00D239C5&quot;/&gt;&lt;wsp:rsid wsp:val=&quot;00D37048&quot;/&gt;&lt;wsp:rsid wsp:val=&quot;00D56BE4&quot;/&gt;&lt;wsp:rsid wsp:val=&quot;00D6612E&quot;/&gt;&lt;wsp:rsid wsp:val=&quot;00D8112A&quot;/&gt;&lt;wsp:rsid wsp:val=&quot;00D830AB&quot;/&gt;&lt;wsp:rsid wsp:val=&quot;00D835C4&quot;/&gt;&lt;wsp:rsid wsp:val=&quot;00D90F43&quot;/&gt;&lt;wsp:rsid wsp:val=&quot;00D96CD3&quot;/&gt;&lt;wsp:rsid wsp:val=&quot;00D970BF&quot;/&gt;&lt;wsp:rsid wsp:val=&quot;00DA7405&quot;/&gt;&lt;wsp:rsid wsp:val=&quot;00DA777E&quot;/&gt;&lt;wsp:rsid wsp:val=&quot;00DB0789&quot;/&gt;&lt;wsp:rsid wsp:val=&quot;00DB3364&quot;/&gt;&lt;wsp:rsid wsp:val=&quot;00DC758F&quot;/&gt;&lt;wsp:rsid wsp:val=&quot;00DD0493&quot;/&gt;&lt;wsp:rsid wsp:val=&quot;00DF6629&quot;/&gt;&lt;wsp:rsid wsp:val=&quot;00DF7404&quot;/&gt;&lt;wsp:rsid wsp:val=&quot;00E3666F&quot;/&gt;&lt;wsp:rsid wsp:val=&quot;00E45781&quot;/&gt;&lt;wsp:rsid wsp:val=&quot;00E47475&quot;/&gt;&lt;wsp:rsid wsp:val=&quot;00E5718C&quot;/&gt;&lt;wsp:rsid wsp:val=&quot;00E57D3D&quot;/&gt;&lt;wsp:rsid wsp:val=&quot;00E625A7&quot;/&gt;&lt;wsp:rsid wsp:val=&quot;00E62762&quot;/&gt;&lt;wsp:rsid wsp:val=&quot;00E653B5&quot;/&gt;&lt;wsp:rsid wsp:val=&quot;00E80D84&quot;/&gt;&lt;wsp:rsid wsp:val=&quot;00E8702E&quot;/&gt;&lt;wsp:rsid wsp:val=&quot;00EA6EC2&quot;/&gt;&lt;wsp:rsid wsp:val=&quot;00EB1A48&quot;/&gt;&lt;wsp:rsid wsp:val=&quot;00EB7D9F&quot;/&gt;&lt;wsp:rsid wsp:val=&quot;00EC07D3&quot;/&gt;&lt;wsp:rsid wsp:val=&quot;00ED6643&quot;/&gt;&lt;wsp:rsid wsp:val=&quot;00EE18B0&quot;/&gt;&lt;wsp:rsid wsp:val=&quot;00EE2C19&quot;/&gt;&lt;wsp:rsid wsp:val=&quot;00EF6430&quot;/&gt;&lt;wsp:rsid wsp:val=&quot;00F12338&quot;/&gt;&lt;wsp:rsid wsp:val=&quot;00F14204&quot;/&gt;&lt;wsp:rsid wsp:val=&quot;00F16143&quot;/&gt;&lt;wsp:rsid wsp:val=&quot;00F464F8&quot;/&gt;&lt;wsp:rsid wsp:val=&quot;00F54D39&quot;/&gt;&lt;wsp:rsid wsp:val=&quot;00F735A3&quot;/&gt;&lt;wsp:rsid wsp:val=&quot;00F95EC8&quot;/&gt;&lt;wsp:rsid wsp:val=&quot;00F973D1&quot;/&gt;&lt;wsp:rsid wsp:val=&quot;00FB4CA1&quot;/&gt;&lt;wsp:rsid wsp:val=&quot;00FC0B56&quot;/&gt;&lt;wsp:rsid wsp:val=&quot;00FC7085&quot;/&gt;&lt;wsp:rsid wsp:val=&quot;00FD049B&quot;/&gt;&lt;wsp:rsid wsp:val=&quot;00FE3A02&quot;/&gt;&lt;wsp:rsid wsp:val=&quot;00FF7CF5&quot;/&gt;&lt;/wsp:rsids&gt;&lt;/w:docPr&gt;&lt;w:body&gt;&lt;wx:sect&gt;&lt;w:p wsp:rsidR=&quot;001602AA&quot; wsp:rsidRDefault=&quot;001602AA&quot; wsp:rsidP=&quot;001602AA&quot;&gt;&lt;m:oMathPara&gt;&lt;m:oMath&gt;&lt;m:r&gt;&lt;m:rPr&gt;&lt;m:sty m:val=&quot;p&quot;/&gt;&lt;/m:rPr&gt;&lt;w:rPr&gt;&lt;w:rFonts w:ascii=&quot;Cambria Math&quot; w:fareast=&quot;瀹嬩綋&quot; w:h-ansi=&quot;Cambria Math&quot; w:cs=&quot;瀹嬩綋&quot; w:hint=&quot;fareast&quot;/&gt;&lt;wx:font wx:val=&quot;瀹嬩綋&quot;/&gt;&lt;/w:rPr&gt;&lt;m:t&gt;鈪?/m:t&gt;&lt;/m:r&gt;&lt;/m:oMath&gt;&lt;/m:oMathPara&gt;&lt;/w:p&gt;&lt;w:sectPr wsp:rsidR=&quot;00000000&quot;&gt;&lt;w:pgSz w:w=&quot;12240&quot; w:h=&quot;15840&quot;/&gt;&lt;w:pgMar w:w:rFonts w::rFonts w::rFonts w::rFonts w::rFonts w::rFonts w::rFonts w::rFonts w::rFonts w::rFonts w::rFonts w::rFonts w::rFonts w::rFonts w::rFonts w::rFonts w::rFonts w::rFonts w::rFonts w::rFonts w::rFonts w::rFonts w::rFonts w::rFonts w::rFonts w::rFonts w::rFonts w::rFonts w:top=&quot;1440&quot; w:right=&quot;1800&quot; w:bottom=&quot;1440&quot; w:left=&quot;1800&quot; w:header=&quot;720&quot; w:footer=&quot;720&quot; w:gutter=&quot;0&quot;/&gt;&lt;w:cols w:space=&quot;720&quot;/&gt;&lt;/w:sectPr&gt;&lt;/wx:sect&gt;&lt;/w:body&gt;&lt;/w:wordDocument&gt;">
            <v:imagedata r:id="rId46" o:title="" chromakey="white"/>
          </v:shape>
        </w:pict>
      </w:r>
      <w:r>
        <w:rPr>
          <w:sz w:val="24"/>
          <w:szCs w:val="24"/>
        </w:rPr>
        <w:instrText xml:space="preserve"> </w:instrText>
      </w:r>
      <w:r>
        <w:rPr>
          <w:sz w:val="24"/>
          <w:szCs w:val="24"/>
        </w:rPr>
        <w:fldChar w:fldCharType="separate"/>
      </w:r>
      <w:r w:rsidR="00E81B57">
        <w:rPr>
          <w:position w:val="-8"/>
          <w:sz w:val="24"/>
          <w:szCs w:val="24"/>
        </w:rPr>
        <w:pict w14:anchorId="6BCA4350">
          <v:shape id="_x0000_i1275" type="#_x0000_t75" style="width:7.15pt;height:14.65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50&quot;/&gt;&lt;w:removePersonalInformation/&gt;&lt;w:doNotEmbedSystemFonts/&gt;&lt;w:bordersDontSurroundHeader/&gt;&lt;w:bordersDontSurroundFooter/&gt;&lt;w:defaultTabStop w:val=&quot;720&quot;/&gt;&lt;w:punctuationKerning/&gt;&lt;w:characterSpacingControl w:val=&quot;DontCompress&quot;/&gt;&lt;w:validateAgainstSchema/&gt;&lt;w:saveInvalidXML w:val=&quot;off&quot;/&gt;&lt;w:ignoreMixedContent w:val=&quot;off&quot;/&gt;&lt;w:alwaysShowPlaceholderText w:val=&quot;off&quot;/&gt;&lt;w:footnotePr&gt;&lt;w:numFmt w:val=&quot;chicago&quot;/&gt;&lt;/w:footnotePr&gt;&lt;w:compat&gt;&lt;w:breakWrappedTables/&gt;&lt;w:snapToGridInCell/&gt;&lt;w:wrapTextWithPunct/&gt;&lt;w:useAsianBreakRules/&gt;&lt;w:dontGrowAutofit/&gt;&lt;w:useFELayout/&gt;&lt;/w:compat&gt;&lt;w:docVars&gt;&lt;w:docVar w:name=&quot;__Grammarly_42____i&quot; w:val=&quot;H4sIAAAAAAAEAKtWckksSQxILCpxzi/NK1GyMqwFAAEhoTITAAAA&quot;/&gt;&lt;w:docVar w:name=&quot;__Grammarly_42___1&quot; w:val=&quot;H4sIAAAAAAAEAKtWcslP9kxRslIyNDa2NLKwsDQwN7Q0tDA3MzBW0lEKTi0uzszPAykwqgUAEEy31iwAAAA=&quot;/&gt;&lt;/w:docVars&gt;&lt;wsp:rsids&gt;&lt;wsp:rsidRoot wsp:val=&quot;00732E46&quot;/&gt;&lt;wsp:rsid wsp:val=&quot;00002FAF&quot;/&gt;&lt;wsp:rsid wsp:val=&quot;0003193E&quot;/&gt;&lt;wsp:rsid wsp:val=&quot;000402CA&quot;/&gt;&lt;wsp:rsid wsp:val=&quot;000405F4&quot;/&gt;&lt;wsp:rsid wsp:val=&quot;00053B2E&quot;/&gt;&lt;wsp:rsid wsp:val=&quot;00060914&quot;/&gt;&lt;wsp:rsid wsp:val=&quot;000650E5&quot;/&gt;&lt;wsp:rsid wsp:val=&quot;00081747&quot;/&gt;&lt;wsp:rsid wsp:val=&quot;000820BA&quot;/&gt;&lt;wsp:rsid wsp:val=&quot;00085D7A&quot;/&gt;&lt;wsp:rsid wsp:val=&quot;000B30D0&quot;/&gt;&lt;wsp:rsid wsp:val=&quot;000B4E8A&quot;/&gt;&lt;wsp:rsid wsp:val=&quot;000C3707&quot;/&gt;&lt;wsp:rsid wsp:val=&quot;000D2B2C&quot;/&gt;&lt;wsp:rsid wsp:val=&quot;000D6454&quot;/&gt;&lt;wsp:rsid wsp:val=&quot;000E344A&quot;/&gt;&lt;wsp:rsid wsp:val=&quot;000F2C11&quot;/&gt;&lt;wsp:rsid wsp:val=&quot;000F77D3&quot;/&gt;&lt;wsp:rsid wsp:val=&quot;00114406&quot;/&gt;&lt;wsp:rsid wsp:val=&quot;00117861&quot;/&gt;&lt;wsp:rsid wsp:val=&quot;00120FF9&quot;/&gt;&lt;wsp:rsid wsp:val=&quot;00130A2A&quot;/&gt;&lt;wsp:rsid wsp:val=&quot;00141F5B&quot;/&gt;&lt;wsp:rsid wsp:val=&quot;0014410F&quot;/&gt;&lt;wsp:rsid wsp:val=&quot;00151402&quot;/&gt;&lt;wsp:rsid wsp:val=&quot;00152AB3&quot;/&gt;&lt;wsp:rsid wsp:val=&quot;001602AA&quot;/&gt;&lt;wsp:rsid wsp:val=&quot;0016147D&quot;/&gt;&lt;wsp:rsid wsp:val=&quot;00164E09&quot;/&gt;&lt;wsp:rsid wsp:val=&quot;00166621&quot;/&gt;&lt;wsp:rsid wsp:val=&quot;00170C54&quot;/&gt;&lt;wsp:rsid wsp:val=&quot;001743EC&quot;/&gt;&lt;wsp:rsid wsp:val=&quot;00177E8F&quot;/&gt;&lt;wsp:rsid wsp:val=&quot;001A1C3A&quot;/&gt;&lt;wsp:rsid wsp:val=&quot;001B0334&quot;/&gt;&lt;wsp:rsid wsp:val=&quot;001B0CFC&quot;/&gt;&lt;wsp:rsid wsp:val=&quot;001B4DDB&quot;/&gt;&lt;wsp:rsid wsp:val=&quot;001C2F51&quot;/&gt;&lt;wsp:rsid wsp:val=&quot;001E4AE9&quot;/&gt;&lt;wsp:rsid wsp:val=&quot;001E7EDB&quot;/&gt;&lt;wsp:rsid wsp:val=&quot;001F512A&quot;/&gt;&lt;wsp:rsid wsp:val=&quot;00216596&quot;/&gt;&lt;wsp:rsid wsp:val=&quot;002241EB&quot;/&gt;&lt;wsp:rsid wsp:val=&quot;002354EB&quot;/&gt;&lt;wsp:rsid wsp:val=&quot;002431DF&quot;/&gt;&lt;wsp:rsid wsp:val=&quot;0025087E&quot;/&gt;&lt;wsp:rsid wsp:val=&quot;00254A31&quot;/&gt;&lt;wsp:rsid wsp:val=&quot;00271466&quot;/&gt;&lt;wsp:rsid wsp:val=&quot;00282558&quot;/&gt;&lt;wsp:rsid wsp:val=&quot;00285E41&quot;/&gt;&lt;wsp:rsid wsp:val=&quot;0029286B&quot;/&gt;&lt;wsp:rsid wsp:val=&quot;002950E6&quot;/&gt;&lt;wsp:rsid wsp:val=&quot;00296FAE&quot;/&gt;&lt;wsp:rsid wsp:val=&quot;002A677C&quot;/&gt;&lt;wsp:rsid wsp:val=&quot;002A7506&quot;/&gt;&lt;wsp:rsid wsp:val=&quot;002C3F92&quot;/&gt;&lt;wsp:rsid wsp:val=&quot;003042F4&quot;/&gt;&lt;wsp:rsid wsp:val=&quot;00322CE0&quot;/&gt;&lt;wsp:rsid wsp:val=&quot;00335943&quot;/&gt;&lt;wsp:rsid wsp:val=&quot;00357347&quot;/&gt;&lt;wsp:rsid wsp:val=&quot;0036091A&quot;/&gt;&lt;wsp:rsid wsp:val=&quot;0039054B&quot;/&gt;&lt;wsp:rsid wsp:val=&quot;003A24BB&quot;/&gt;&lt;wsp:rsid wsp:val=&quot;003E1933&quot;/&gt;&lt;wsp:rsid wsp:val=&quot;003E251A&quot;/&gt;&lt;wsp:rsid wsp:val=&quot;003E39A9&quot;/&gt;&lt;wsp:rsid wsp:val=&quot;003E7CB4&quot;/&gt;&lt;wsp:rsid wsp:val=&quot;004063A4&quot;/&gt;&lt;wsp:rsid wsp:val=&quot;004107FC&quot;/&gt;&lt;wsp:rsid wsp:val=&quot;00420140&quot;/&gt;&lt;wsp:rsid wsp:val=&quot;0043757D&quot;/&gt;&lt;wsp:rsid wsp:val=&quot;00464553&quot;/&gt;&lt;wsp:rsid wsp:val=&quot;00472131&quot;/&gt;&lt;wsp:rsid wsp:val=&quot;00473030&quot;/&gt;&lt;wsp:rsid wsp:val=&quot;00474613&quot;/&gt;&lt;wsp:rsid wsp:val=&quot;004A60FB&quot;/&gt;&lt;wsp:rsid wsp:val=&quot;004B5325&quot;/&gt;&lt;wsp:rsid wsp:val=&quot;004C331E&quot;/&gt;&lt;wsp:rsid wsp:val=&quot;004C3A4C&quot;/&gt;&lt;wsp:rsid wsp:val=&quot;004E3733&quot;/&gt;&lt;wsp:rsid wsp:val=&quot;00506B1E&quot;/&gt;&lt;wsp:rsid wsp:val=&quot;00517299&quot;/&gt;&lt;wsp:rsid wsp:val=&quot;005240FA&quot;/&gt;&lt;wsp:rsid wsp:val=&quot;00526A32&quot;/&gt;&lt;wsp:rsid wsp:val=&quot;00533688&quot;/&gt;&lt;wsp:rsid wsp:val=&quot;005429EA&quot;/&gt;&lt;wsp:rsid wsp:val=&quot;00542D3B&quot;/&gt;&lt;wsp:rsid wsp:val=&quot;00553337&quot;/&gt;&lt;wsp:rsid wsp:val=&quot;0056169E&quot;/&gt;&lt;wsp:rsid wsp:val=&quot;00562EEC&quot;/&gt;&lt;wsp:rsid wsp:val=&quot;005647E0&quot;/&gt;&lt;wsp:rsid wsp:val=&quot;00581E9A&quot;/&gt;&lt;wsp:rsid wsp:val=&quot;00587370&quot;/&gt;&lt;wsp:rsid wsp:val=&quot;005B105B&quot;/&gt;&lt;wsp:rsid wsp:val=&quot;005B3102&quot;/&gt;&lt;wsp:rsid wsp:val=&quot;005B43C2&quot;/&gt;&lt;wsp:rsid wsp:val=&quot;005B4670&quot;/&gt;&lt;wsp:rsid wsp:val=&quot;005B4ED0&quot;/&gt;&lt;wsp:rsid wsp:val=&quot;005B7459&quot;/&gt;&lt;wsp:rsid wsp:val=&quot;005C68BC&quot;/&gt;&lt;wsp:rsid wsp:val=&quot;005D0651&quot;/&gt;&lt;wsp:rsid wsp:val=&quot;005D2E3D&quot;/&gt;&lt;wsp:rsid wsp:val=&quot;005E14BE&quot;/&gt;&lt;wsp:rsid wsp:val=&quot;005E2D10&quot;/&gt;&lt;wsp:rsid wsp:val=&quot;005F4497&quot;/&gt;&lt;wsp:rsid wsp:val=&quot;005F6C1C&quot;/&gt;&lt;wsp:rsid wsp:val=&quot;006514FE&quot;/&gt;&lt;wsp:rsid wsp:val=&quot;0065433D&quot;/&gt;&lt;wsp:rsid wsp:val=&quot;00660F88&quot;/&gt;&lt;wsp:rsid wsp:val=&quot;0066173B&quot;/&gt;&lt;wsp:rsid wsp:val=&quot;00665CD1&quot;/&gt;&lt;wsp:rsid wsp:val=&quot;0068504B&quot;/&gt;&lt;wsp:rsid wsp:val=&quot;006912EF&quot;/&gt;&lt;wsp:rsid wsp:val=&quot;00694E0B&quot;/&gt;&lt;wsp:rsid wsp:val=&quot;006A13AE&quot;/&gt;&lt;wsp:rsid wsp:val=&quot;006A7F2A&quot;/&gt;&lt;wsp:rsid wsp:val=&quot;006C2CA5&quot;/&gt;&lt;wsp:rsid wsp:val=&quot;006C3028&quot;/&gt;&lt;wsp:rsid wsp:val=&quot;006D0E66&quot;/&gt;&lt;wsp:rsid wsp:val=&quot;006E42E3&quot;/&gt;&lt;wsp:rsid wsp:val=&quot;006F100B&quot;/&gt;&lt;wsp:rsid wsp:val=&quot;007046E7&quot;/&gt;&lt;wsp:rsid wsp:val=&quot;007054D1&quot;/&gt;&lt;wsp:rsid wsp:val=&quot;007119C3&quot;/&gt;&lt;wsp:rsid wsp:val=&quot;00731EB3&quot;/&gt;&lt;wsp:rsid wsp:val=&quot;00732E46&quot;/&gt;&lt;wsp:rsid wsp:val=&quot;00735830&quot;/&gt;&lt;wsp:rsid wsp:val=&quot;00762CA8&quot;/&gt;&lt;wsp:rsid wsp:val=&quot;00765004&quot;/&gt;&lt;wsp:rsid wsp:val=&quot;00771AA2&quot;/&gt;&lt;wsp:rsid wsp:val=&quot;00775E47&quot;/&gt;&lt;wsp:rsid wsp:val=&quot;00777EFB&quot;/&gt;&lt;wsp:rsid wsp:val=&quot;00781510&quot;/&gt;&lt;wsp:rsid wsp:val=&quot;007A6708&quot;/&gt;&lt;wsp:rsid wsp:val=&quot;007A712A&quot;/&gt;&lt;wsp:rsid wsp:val=&quot;007B5950&quot;/&gt;&lt;wsp:rsid wsp:val=&quot;007B7263&quot;/&gt;&lt;wsp:rsid wsp:val=&quot;007D7CBA&quot;/&gt;&lt;wsp:rsid wsp:val=&quot;007D7DA6&quot;/&gt;&lt;wsp:rsid wsp:val=&quot;007E1353&quot;/&gt;&lt;wsp:rsid wsp:val=&quot;007F4F79&quot;/&gt;&lt;wsp:rsid wsp:val=&quot;007F4FB6&quot;/&gt;&lt;wsp:rsid wsp:val=&quot;007F66D6&quot;/&gt;&lt;wsp:rsid wsp:val=&quot;008047C0&quot;/&gt;&lt;wsp:rsid wsp:val=&quot;0080720F&quot;/&gt;&lt;wsp:rsid wsp:val=&quot;008318B9&quot;/&gt;&lt;wsp:rsid wsp:val=&quot;00831953&quot;/&gt;&lt;wsp:rsid wsp:val=&quot;008336BD&quot;/&gt;&lt;wsp:rsid wsp:val=&quot;00843282&quot;/&gt;&lt;wsp:rsid wsp:val=&quot;008671D5&quot;/&gt;&lt;wsp:rsid wsp:val=&quot;008761A5&quot;/&gt;&lt;wsp:rsid wsp:val=&quot;00886757&quot;/&gt;&lt;wsp:rsid wsp:val=&quot;0088699B&quot;/&gt;&lt;wsp:rsid wsp:val=&quot;00892FE7&quot;/&gt;&lt;wsp:rsid wsp:val=&quot;00896ACE&quot;/&gt;&lt;wsp:rsid wsp:val=&quot;008A491C&quot;/&gt;&lt;wsp:rsid wsp:val=&quot;008B019B&quot;/&gt;&lt;wsp:rsid wsp:val=&quot;008D4611&quot;/&gt;&lt;wsp:rsid wsp:val=&quot;008D6AE3&quot;/&gt;&lt;wsp:rsid wsp:val=&quot;008E091D&quot;/&gt;&lt;wsp:rsid wsp:val=&quot;008E4F03&quot;/&gt;&lt;wsp:rsid wsp:val=&quot;008E506F&quot;/&gt;&lt;wsp:rsid wsp:val=&quot;008F2090&quot;/&gt;&lt;wsp:rsid wsp:val=&quot;00901587&quot;/&gt;&lt;wsp:rsid wsp:val=&quot;009063F6&quot;/&gt;&lt;wsp:rsid wsp:val=&quot;00914A58&quot;/&gt;&lt;wsp:rsid wsp:val=&quot;00930448&quot;/&gt;&lt;wsp:rsid wsp:val=&quot;00932FBA&quot;/&gt;&lt;wsp:rsid wsp:val=&quot;00936F35&quot;/&gt;&lt;wsp:rsid wsp:val=&quot;00945F18&quot;/&gt;&lt;wsp:rsid wsp:val=&quot;0096199E&quot;/&gt;&lt;wsp:rsid wsp:val=&quot;00971F6F&quot;/&gt;&lt;wsp:rsid wsp:val=&quot;00982DB1&quot;/&gt;&lt;wsp:rsid wsp:val=&quot;0099633F&quot;/&gt;&lt;wsp:rsid wsp:val=&quot;009A0AA6&quot;/&gt;&lt;wsp:rsid wsp:val=&quot;009A34E6&quot;/&gt;&lt;wsp:rsid wsp:val=&quot;009C1055&quot;/&gt;&lt;wsp:rsid wsp:val=&quot;009D0E86&quot;/&gt;&lt;wsp:rsid wsp:val=&quot;009D6B46&quot;/&gt;&lt;wsp:rsid wsp:val=&quot;009E0426&quot;/&gt;&lt;wsp:rsid wsp:val=&quot;00A1056E&quot;/&gt;&lt;wsp:rsid wsp:val=&quot;00A165E5&quot;/&gt;&lt;wsp:rsid wsp:val=&quot;00A36357&quot;/&gt;&lt;wsp:rsid wsp:val=&quot;00A41540&quot;/&gt;&lt;wsp:rsid wsp:val=&quot;00A421B9&quot;/&gt;&lt;wsp:rsid wsp:val=&quot;00A530D2&quot;/&gt;&lt;wsp:rsid wsp:val=&quot;00A55D3D&quot;/&gt;&lt;wsp:rsid wsp:val=&quot;00A6122B&quot;/&gt;&lt;wsp:rsid wsp:val=&quot;00A725CD&quot;/&gt;&lt;wsp:rsid wsp:val=&quot;00A7461D&quot;/&gt;&lt;wsp:rsid wsp:val=&quot;00A80BDA&quot;/&gt;&lt;wsp:rsid wsp:val=&quot;00A853F3&quot;/&gt;&lt;wsp:rsid wsp:val=&quot;00A85795&quot;/&gt;&lt;wsp:rsid wsp:val=&quot;00A9460E&quot;/&gt;&lt;wsp:rsid wsp:val=&quot;00A974A2&quot;/&gt;&lt;wsp:rsid wsp:val=&quot;00AA3500&quot;/&gt;&lt;wsp:rsid wsp:val=&quot;00AB4C22&quot;/&gt;&lt;wsp:rsid wsp:val=&quot;00AC25A7&quot;/&gt;&lt;wsp:rsid wsp:val=&quot;00AC6243&quot;/&gt;&lt;wsp:rsid wsp:val=&quot;00AC6EBE&quot;/&gt;&lt;wsp:rsid wsp:val=&quot;00AD0E3F&quot;/&gt;&lt;wsp:rsid wsp:val=&quot;00AD69B4&quot;/&gt;&lt;wsp:rsid wsp:val=&quot;00B07BB7&quot;/&gt;&lt;wsp:rsid wsp:val=&quot;00B45146&quot;/&gt;&lt;wsp:rsid wsp:val=&quot;00B5260C&quot;/&gt;&lt;wsp:rsid wsp:val=&quot;00B752E0&quot;/&gt;&lt;wsp:rsid wsp:val=&quot;00B933DE&quot;/&gt;&lt;wsp:rsid wsp:val=&quot;00B9486E&quot;/&gt;&lt;wsp:rsid wsp:val=&quot;00B973D1&quot;/&gt;&lt;wsp:rsid wsp:val=&quot;00BB3512&quot;/&gt;&lt;wsp:rsid wsp:val=&quot;00BB7F21&quot;/&gt;&lt;wsp:rsid wsp:val=&quot;00BC477A&quot;/&gt;&lt;wsp:rsid wsp:val=&quot;00BC7CDC&quot;/&gt;&lt;wsp:rsid wsp:val=&quot;00BD2A0C&quot;/&gt;&lt;wsp:rsid wsp:val=&quot;00BF13F8&quot;/&gt;&lt;wsp:rsid wsp:val=&quot;00BF164C&quot;/&gt;&lt;wsp:rsid wsp:val=&quot;00BF487E&quot;/&gt;&lt;wsp:rsid wsp:val=&quot;00BF6BC6&quot;/&gt;&lt;wsp:rsid wsp:val=&quot;00BF7957&quot;/&gt;&lt;wsp:rsid wsp:val=&quot;00C0379C&quot;/&gt;&lt;wsp:rsid wsp:val=&quot;00C20F46&quot;/&gt;&lt;wsp:rsid wsp:val=&quot;00C3742C&quot;/&gt;&lt;wsp:rsid wsp:val=&quot;00C53311&quot;/&gt;&lt;wsp:rsid wsp:val=&quot;00C56BF0&quot;/&gt;&lt;wsp:rsid wsp:val=&quot;00C5784A&quot;/&gt;&lt;wsp:rsid wsp:val=&quot;00C6073D&quot;/&gt;&lt;wsp:rsid wsp:val=&quot;00C636AB&quot;/&gt;&lt;wsp:rsid wsp:val=&quot;00C84531&quot;/&gt;&lt;wsp:rsid wsp:val=&quot;00C93D26&quot;/&gt;&lt;wsp:rsid wsp:val=&quot;00CA53B6&quot;/&gt;&lt;wsp:rsid wsp:val=&quot;00CB55B1&quot;/&gt;&lt;wsp:rsid wsp:val=&quot;00CD2261&quot;/&gt;&lt;wsp:rsid wsp:val=&quot;00CE23C2&quot;/&gt;&lt;wsp:rsid wsp:val=&quot;00CF6E6F&quot;/&gt;&lt;wsp:rsid wsp:val=&quot;00D21331&quot;/&gt;&lt;wsp:rsid wsp:val=&quot;00D239C5&quot;/&gt;&lt;wsp:rsid wsp:val=&quot;00D37048&quot;/&gt;&lt;wsp:rsid wsp:val=&quot;00D56BE4&quot;/&gt;&lt;wsp:rsid wsp:val=&quot;00D6612E&quot;/&gt;&lt;wsp:rsid wsp:val=&quot;00D8112A&quot;/&gt;&lt;wsp:rsid wsp:val=&quot;00D830AB&quot;/&gt;&lt;wsp:rsid wsp:val=&quot;00D835C4&quot;/&gt;&lt;wsp:rsid wsp:val=&quot;00D90F43&quot;/&gt;&lt;wsp:rsid wsp:val=&quot;00D96CD3&quot;/&gt;&lt;wsp:rsid wsp:val=&quot;00D970BF&quot;/&gt;&lt;wsp:rsid wsp:val=&quot;00DA7405&quot;/&gt;&lt;wsp:rsid wsp:val=&quot;00DA777E&quot;/&gt;&lt;wsp:rsid wsp:val=&quot;00DB0789&quot;/&gt;&lt;wsp:rsid wsp:val=&quot;00DB3364&quot;/&gt;&lt;wsp:rsid wsp:val=&quot;00DC758F&quot;/&gt;&lt;wsp:rsid wsp:val=&quot;00DD0493&quot;/&gt;&lt;wsp:rsid wsp:val=&quot;00DF6629&quot;/&gt;&lt;wsp:rsid wsp:val=&quot;00DF7404&quot;/&gt;&lt;wsp:rsid wsp:val=&quot;00E3666F&quot;/&gt;&lt;wsp:rsid wsp:val=&quot;00E45781&quot;/&gt;&lt;wsp:rsid wsp:val=&quot;00E47475&quot;/&gt;&lt;wsp:rsid wsp:val=&quot;00E5718C&quot;/&gt;&lt;wsp:rsid wsp:val=&quot;00E57D3D&quot;/&gt;&lt;wsp:rsid wsp:val=&quot;00E625A7&quot;/&gt;&lt;wsp:rsid wsp:val=&quot;00E62762&quot;/&gt;&lt;wsp:rsid wsp:val=&quot;00E653B5&quot;/&gt;&lt;wsp:rsid wsp:val=&quot;00E80D84&quot;/&gt;&lt;wsp:rsid wsp:val=&quot;00E8702E&quot;/&gt;&lt;wsp:rsid wsp:val=&quot;00EA6EC2&quot;/&gt;&lt;wsp:rsid wsp:val=&quot;00EB1A48&quot;/&gt;&lt;wsp:rsid wsp:val=&quot;00EB7D9F&quot;/&gt;&lt;wsp:rsid wsp:val=&quot;00EC07D3&quot;/&gt;&lt;wsp:rsid wsp:val=&quot;00ED6643&quot;/&gt;&lt;wsp:rsid wsp:val=&quot;00EE18B0&quot;/&gt;&lt;wsp:rsid wsp:val=&quot;00EE2C19&quot;/&gt;&lt;wsp:rsid wsp:val=&quot;00EF6430&quot;/&gt;&lt;wsp:rsid wsp:val=&quot;00F12338&quot;/&gt;&lt;wsp:rsid wsp:val=&quot;00F14204&quot;/&gt;&lt;wsp:rsid wsp:val=&quot;00F16143&quot;/&gt;&lt;wsp:rsid wsp:val=&quot;00F464F8&quot;/&gt;&lt;wsp:rsid wsp:val=&quot;00F54D39&quot;/&gt;&lt;wsp:rsid wsp:val=&quot;00F735A3&quot;/&gt;&lt;wsp:rsid wsp:val=&quot;00F95EC8&quot;/&gt;&lt;wsp:rsid wsp:val=&quot;00F973D1&quot;/&gt;&lt;wsp:rsid wsp:val=&quot;00FB4CA1&quot;/&gt;&lt;wsp:rsid wsp:val=&quot;00FC0B56&quot;/&gt;&lt;wsp:rsid wsp:val=&quot;00FC7085&quot;/&gt;&lt;wsp:rsid wsp:val=&quot;00FD049B&quot;/&gt;&lt;wsp:rsid wsp:val=&quot;00FE3A02&quot;/&gt;&lt;wsp:rsid wsp:val=&quot;00FF7CF5&quot;/&gt;&lt;/wsp:rsids&gt;&lt;/w:docPr&gt;&lt;w:body&gt;&lt;wx:sect&gt;&lt;w:p wsp:rsidR=&quot;001602AA&quot; wsp:rsidRDefault=&quot;001602AA&quot; wsp:rsidP=&quot;001602AA&quot;&gt;&lt;m:oMathPara&gt;&lt;m:oMath&gt;&lt;m:r&gt;&lt;m:rPr&gt;&lt;m:sty m:val=&quot;p&quot;/&gt;&lt;/m:rPr&gt;&lt;w:rPr&gt;&lt;w:rFonts w:ascii=&quot;Cambria Math&quot; w:fareast=&quot;瀹嬩綋&quot; w:h-ansi=&quot;Cambria Math&quot; w:cs=&quot;瀹嬩綋&quot; w:hint=&quot;fareast&quot;/&gt;&lt;wx:font wx:val=&quot;瀹嬩綋&quot;/&gt;&lt;/w:rPr&gt;&lt;m:t&gt;鈪?/m:t&gt;&lt;/m:r&gt;&lt;/m:oMath&gt;&lt;/m:oMathPara&gt;&lt;/w:p&gt;&lt;w:sectPr wsp:rsidR=&quot;00000000&quot;&gt;&lt;w:pgSz w:w=&quot;12240&quot; w:h=&quot;15840&quot;/&gt;&lt;w:pgMar w:w:rFonts w::rFonts w::rFonts w::rFonts w::rFonts w::rFonts w::rFonts w::rFonts w::rFonts w::rFonts w::rFonts w::rFonts w::rFonts w::rFonts w::rFonts w::rFonts w::rFonts w::rFonts w::rFonts w::rFonts w::rFonts w::rFonts w::rFonts w::rFonts w::rFonts w::rFonts w::rFonts w::rFonts w:top=&quot;1440&quot; w:right=&quot;1800&quot; w:bottom=&quot;1440&quot; w:left=&quot;1800&quot; w:header=&quot;720&quot; w:footer=&quot;720&quot; w:gutter=&quot;0&quot;/&gt;&lt;w:cols w:space=&quot;720&quot;/&gt;&lt;/w:sectPr&gt;&lt;/wx:sect&gt;&lt;/w:body&gt;&lt;/w:wordDocument&gt;">
            <v:imagedata r:id="rId46" o:title="" chromakey="white"/>
          </v:shape>
        </w:pict>
      </w:r>
      <w:r>
        <w:rPr>
          <w:sz w:val="24"/>
          <w:szCs w:val="24"/>
        </w:rPr>
        <w:fldChar w:fldCharType="end"/>
      </w:r>
      <w:r>
        <w:rPr>
          <w:sz w:val="24"/>
          <w:szCs w:val="24"/>
        </w:rPr>
        <w:t xml:space="preserve"> is the indicator function (1 if the condition is true, 0 otherwise) </w:t>
      </w:r>
      <w:r>
        <w:rPr>
          <w:sz w:val="24"/>
          <w:szCs w:val="24"/>
        </w:rPr>
        <w:fldChar w:fldCharType="begin"/>
      </w:r>
      <w:r>
        <w:rPr>
          <w:sz w:val="24"/>
          <w:szCs w:val="24"/>
        </w:rPr>
        <w:instrText xml:space="preserve"> REF _Ref199290123 \r \h  \* MERGEFORMAT </w:instrText>
      </w:r>
      <w:r>
        <w:rPr>
          <w:sz w:val="24"/>
          <w:szCs w:val="24"/>
        </w:rPr>
      </w:r>
      <w:r>
        <w:rPr>
          <w:sz w:val="24"/>
          <w:szCs w:val="24"/>
        </w:rPr>
        <w:fldChar w:fldCharType="separate"/>
      </w:r>
      <w:r>
        <w:rPr>
          <w:sz w:val="24"/>
          <w:szCs w:val="24"/>
        </w:rPr>
        <w:t>(</w:t>
      </w:r>
      <w:r>
        <w:rPr>
          <w:rFonts w:hint="eastAsia"/>
          <w:sz w:val="24"/>
          <w:szCs w:val="24"/>
        </w:rPr>
        <w:t>6</w:t>
      </w:r>
      <w:r>
        <w:rPr>
          <w:sz w:val="24"/>
          <w:szCs w:val="24"/>
        </w:rPr>
        <w:t>)</w:t>
      </w:r>
      <w:r>
        <w:rPr>
          <w:sz w:val="24"/>
          <w:szCs w:val="24"/>
        </w:rPr>
        <w:fldChar w:fldCharType="end"/>
      </w:r>
      <w:r>
        <w:rPr>
          <w:sz w:val="24"/>
          <w:szCs w:val="24"/>
        </w:rPr>
        <w:fldChar w:fldCharType="begin"/>
      </w:r>
      <w:r>
        <w:rPr>
          <w:sz w:val="24"/>
          <w:szCs w:val="24"/>
        </w:rPr>
        <w:instrText xml:space="preserve"> REF _Ref192758512 \r \h  \* MERGEFORMAT </w:instrText>
      </w:r>
      <w:r>
        <w:rPr>
          <w:sz w:val="24"/>
          <w:szCs w:val="24"/>
        </w:rPr>
      </w:r>
      <w:r w:rsidR="00E81B57">
        <w:rPr>
          <w:sz w:val="24"/>
          <w:szCs w:val="24"/>
        </w:rPr>
        <w:fldChar w:fldCharType="separate"/>
      </w:r>
      <w:r>
        <w:rPr>
          <w:sz w:val="24"/>
          <w:szCs w:val="24"/>
        </w:rPr>
        <w:fldChar w:fldCharType="end"/>
      </w:r>
      <w:r>
        <w:rPr>
          <w:sz w:val="24"/>
          <w:szCs w:val="24"/>
        </w:rPr>
        <w:t>.</w:t>
      </w:r>
    </w:p>
    <w:p w14:paraId="6DFE3DF1" w14:textId="77777777" w:rsidR="00F7486A" w:rsidRDefault="000D3246" w:rsidP="00136EB8">
      <w:pPr>
        <w:pStyle w:val="zhengweng"/>
        <w:adjustRightInd w:val="0"/>
        <w:snapToGrid w:val="0"/>
        <w:spacing w:before="120" w:line="360" w:lineRule="auto"/>
        <w:ind w:firstLine="0"/>
        <w:jc w:val="left"/>
        <w:rPr>
          <w:sz w:val="24"/>
          <w:szCs w:val="24"/>
        </w:rPr>
      </w:pPr>
      <w:r>
        <w:rPr>
          <w:sz w:val="24"/>
          <w:szCs w:val="24"/>
        </w:rPr>
        <w:t xml:space="preserve">Subsequently, </w:t>
      </w:r>
      <w:r>
        <w:rPr>
          <w:i/>
          <w:iCs/>
          <w:sz w:val="24"/>
          <w:szCs w:val="24"/>
        </w:rPr>
        <w:t>A</w:t>
      </w:r>
      <w:r>
        <w:rPr>
          <w:sz w:val="24"/>
          <w:szCs w:val="24"/>
        </w:rPr>
        <w:t xml:space="preserve"> weight </w:t>
      </w:r>
      <w:r>
        <w:rPr>
          <w:sz w:val="24"/>
          <w:szCs w:val="24"/>
        </w:rPr>
        <w:fldChar w:fldCharType="begin"/>
      </w:r>
      <w:r>
        <w:rPr>
          <w:sz w:val="24"/>
          <w:szCs w:val="24"/>
        </w:rPr>
        <w:instrText xml:space="preserve"> QUOTE </w:instrText>
      </w:r>
      <w:r w:rsidR="00A379A0">
        <w:rPr>
          <w:position w:val="-5"/>
          <w:sz w:val="24"/>
          <w:szCs w:val="24"/>
        </w:rPr>
        <w:pict w14:anchorId="498533BF">
          <v:shape id="_x0000_i1276" type="#_x0000_t75" style="width:14.65pt;height:14.65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50&quot;/&gt;&lt;w:removePersonalInformation/&gt;&lt;w:doNotEmbedSystemFonts/&gt;&lt;w:bordersDontSurroundHeader/&gt;&lt;w:bordersDontSurroundFooter/&gt;&lt;w:defaultTabStop w:val=&quot;720&quot;/&gt;&lt;w:punctuationKerning/&gt;&lt;w:characterSpacingControl w:val=&quot;DontCompress&quot;/&gt;&lt;w:validateAgainstSchema/&gt;&lt;w:saveInvalidXML w:val=&quot;off&quot;/&gt;&lt;w:ignoreMixedContent w:val=&quot;off&quot;/&gt;&lt;w:alwaysShowPlaceholderText w:val=&quot;off&quot;/&gt;&lt;w:footnotePr&gt;&lt;w:numFmt w:val=&quot;chicago&quot;/&gt;&lt;/w:footnotePr&gt;&lt;w:compat&gt;&lt;w:breakWrappedTables/&gt;&lt;w:snapToGridInCell/&gt;&lt;w:wrapTextWithPunct/&gt;&lt;w:useAsianBreakRules/&gt;&lt;w:dontGrowAutofit/&gt;&lt;w:useFELayout/&gt;&lt;/w:compat&gt;&lt;w:docVars&gt;&lt;w:docVar w:name=&quot;__Grammarly_42____i&quot; w:val=&quot;H4sIAAAAAAAEAKtWckksSQxILCpxzi/NK1GyMqwFAAEhoTITAAAA&quot;/&gt;&lt;w:docVar w:name=&quot;__Grammarly_42___1&quot; w:val=&quot;H4sIAAAAAAAEAKtWcslP9kxRslIyNDa2NLKwsDQwN7Q0tDA3MzBW0lEKTi0uzszPAykwqgUAEEy31iwAAAA=&quot;/&gt;&lt;/w:docVars&gt;&lt;wsp:rsids&gt;&lt;wsp:rsidRoot wsp:val=&quot;00732E46&quot;/&gt;&lt;wsp:rsid wsp:val=&quot;00002FAF&quot;/&gt;&lt;wsp:rsid wsp:val=&quot;0003193E&quot;/&gt;&lt;wsp:rsid wsp:val=&quot;000402CA&quot;/&gt;&lt;wsp:rsid wsp:val=&quot;000405F4&quot;/&gt;&lt;wsp:rsid wsp:val=&quot;00053B2E&quot;/&gt;&lt;wsp:rsid wsp:val=&quot;00060914&quot;/&gt;&lt;wsp:rsid wsp:val=&quot;000650E5&quot;/&gt;&lt;wsp:rsid wsp:val=&quot;00081747&quot;/&gt;&lt;wsp:rsid wsp:val=&quot;000820BA&quot;/&gt;&lt;wsp:rsid wsp:val=&quot;00085D7A&quot;/&gt;&lt;wsp:rsid wsp:val=&quot;000B30D0&quot;/&gt;&lt;wsp:rsid wsp:val=&quot;000B4E8A&quot;/&gt;&lt;wsp:rsid wsp:val=&quot;000C3707&quot;/&gt;&lt;wsp:rsid wsp:val=&quot;000D2B2C&quot;/&gt;&lt;wsp:rsid wsp:val=&quot;000D6454&quot;/&gt;&lt;wsp:rsid wsp:val=&quot;000E344A&quot;/&gt;&lt;wsp:rsid wsp:val=&quot;000F2C11&quot;/&gt;&lt;wsp:rsid wsp:val=&quot;000F77D3&quot;/&gt;&lt;wsp:rsid wsp:val=&quot;00114406&quot;/&gt;&lt;wsp:rsid wsp:val=&quot;00117861&quot;/&gt;&lt;wsp:rsid wsp:val=&quot;00120FF9&quot;/&gt;&lt;wsp:rsid wsp:val=&quot;00130A2A&quot;/&gt;&lt;wsp:rsid wsp:val=&quot;00141F5B&quot;/&gt;&lt;wsp:rsid wsp:val=&quot;0014410F&quot;/&gt;&lt;wsp:rsid wsp:val=&quot;00151402&quot;/&gt;&lt;wsp:rsid wsp:val=&quot;00152AB3&quot;/&gt;&lt;wsp:rsid wsp:val=&quot;0016147D&quot;/&gt;&lt;wsp:rsid wsp:val=&quot;00164E09&quot;/&gt;&lt;wsp:rsid wsp:val=&quot;00166621&quot;/&gt;&lt;wsp:rsid wsp:val=&quot;00170C54&quot;/&gt;&lt;wsp:rsid wsp:val=&quot;001743EC&quot;/&gt;&lt;wsp:rsid wsp:val=&quot;00177E8F&quot;/&gt;&lt;wsp:rsid wsp:val=&quot;001A1C3A&quot;/&gt;&lt;wsp:rsid wsp:val=&quot;001B0334&quot;/&gt;&lt;wsp:rsid wsp:val=&quot;001B0CFC&quot;/&gt;&lt;wsp:rsid wsp:val=&quot;001B4DDB&quot;/&gt;&lt;wsp:rsid wsp:val=&quot;001C2F51&quot;/&gt;&lt;wsp:rsid wsp:val=&quot;001E4AE9&quot;/&gt;&lt;wsp:rsid wsp:val=&quot;001E7EDB&quot;/&gt;&lt;wsp:rsid wsp:val=&quot;001F512A&quot;/&gt;&lt;wsp:rsid wsp:val=&quot;00201B76&quot;/&gt;&lt;wsp:rsid wsp:val=&quot;00216596&quot;/&gt;&lt;wsp:rsid wsp:val=&quot;002241EB&quot;/&gt;&lt;wsp:rsid wsp:val=&quot;002354EB&quot;/&gt;&lt;wsp:rsid wsp:val=&quot;002431DF&quot;/&gt;&lt;wsp:rsid wsp:val=&quot;0025087E&quot;/&gt;&lt;wsp:rsid wsp:val=&quot;00254A31&quot;/&gt;&lt;wsp:rsid wsp:val=&quot;00271466&quot;/&gt;&lt;wsp:rsid wsp:val=&quot;00282558&quot;/&gt;&lt;wsp:rsid wsp:val=&quot;00285E41&quot;/&gt;&lt;wsp:rsid wsp:val=&quot;0029286B&quot;/&gt;&lt;wsp:rsid wsp:val=&quot;002950E6&quot;/&gt;&lt;wsp:rsid wsp:val=&quot;00296FAE&quot;/&gt;&lt;wsp:rsid wsp:val=&quot;002A677C&quot;/&gt;&lt;wsp:rsid wsp:val=&quot;002A7506&quot;/&gt;&lt;wsp:rsid wsp:val=&quot;002C3F92&quot;/&gt;&lt;wsp:rsid wsp:val=&quot;003042F4&quot;/&gt;&lt;wsp:rsid wsp:val=&quot;00322CE0&quot;/&gt;&lt;wsp:rsid wsp:val=&quot;00335943&quot;/&gt;&lt;wsp:rsid wsp:val=&quot;00357347&quot;/&gt;&lt;wsp:rsid wsp:val=&quot;0036091A&quot;/&gt;&lt;wsp:rsid wsp:val=&quot;0039054B&quot;/&gt;&lt;wsp:rsid wsp:val=&quot;003A24BB&quot;/&gt;&lt;wsp:rsid wsp:val=&quot;003E1933&quot;/&gt;&lt;wsp:rsid wsp:val=&quot;003E251A&quot;/&gt;&lt;wsp:rsid wsp:val=&quot;003E39A9&quot;/&gt;&lt;wsp:rsid wsp:val=&quot;003E7CB4&quot;/&gt;&lt;wsp:rsid wsp:val=&quot;004063A4&quot;/&gt;&lt;wsp:rsid wsp:val=&quot;004107FC&quot;/&gt;&lt;wsp:rsid wsp:val=&quot;00420140&quot;/&gt;&lt;wsp:rsid wsp:val=&quot;0043757D&quot;/&gt;&lt;wsp:rsid wsp:val=&quot;00464553&quot;/&gt;&lt;wsp:rsid wsp:val=&quot;00472131&quot;/&gt;&lt;wsp:rsid wsp:val=&quot;00473030&quot;/&gt;&lt;wsp:rsid wsp:val=&quot;00474613&quot;/&gt;&lt;wsp:rsid wsp:val=&quot;004A60FB&quot;/&gt;&lt;wsp:rsid wsp:val=&quot;004B5325&quot;/&gt;&lt;wsp:rsid wsp:val=&quot;004C331E&quot;/&gt;&lt;wsp:rsid wsp:val=&quot;004C3A4C&quot;/&gt;&lt;wsp:rsid wsp:val=&quot;004E3733&quot;/&gt;&lt;wsp:rsid wsp:val=&quot;00506B1E&quot;/&gt;&lt;wsp:rsid wsp:val=&quot;00517299&quot;/&gt;&lt;wsp:rsid wsp:val=&quot;005240FA&quot;/&gt;&lt;wsp:rsid wsp:val=&quot;00526A32&quot;/&gt;&lt;wsp:rsid wsp:val=&quot;00533688&quot;/&gt;&lt;wsp:rsid wsp:val=&quot;005429EA&quot;/&gt;&lt;wsp:rsid wsp:val=&quot;00542D3B&quot;/&gt;&lt;wsp:rsid wsp:val=&quot;00553337&quot;/&gt;&lt;wsp:rsid wsp:val=&quot;0056169E&quot;/&gt;&lt;wsp:rsid wsp:val=&quot;00562EEC&quot;/&gt;&lt;wsp:rsid wsp:val=&quot;005647E0&quot;/&gt;&lt;wsp:rsid wsp:val=&quot;00581E9A&quot;/&gt;&lt;wsp:rsid wsp:val=&quot;00587370&quot;/&gt;&lt;wsp:rsid wsp:val=&quot;005B105B&quot;/&gt;&lt;wsp:rsid wsp:val=&quot;005B3102&quot;/&gt;&lt;wsp:rsid wsp:val=&quot;005B43C2&quot;/&gt;&lt;wsp:rsid wsp:val=&quot;005B4670&quot;/&gt;&lt;wsp:rsid wsp:val=&quot;005B4ED0&quot;/&gt;&lt;wsp:rsid wsp:val=&quot;005B7459&quot;/&gt;&lt;wsp:rsid wsp:val=&quot;005C68BC&quot;/&gt;&lt;wsp:rsid wsp:val=&quot;005D0651&quot;/&gt;&lt;wsp:rsid wsp:val=&quot;005D2E3D&quot;/&gt;&lt;wsp:rsid wsp:val=&quot;005E14BE&quot;/&gt;&lt;wsp:rsid wsp:val=&quot;005E2D10&quot;/&gt;&lt;wsp:rsid wsp:val=&quot;005F4497&quot;/&gt;&lt;wsp:rsid wsp:val=&quot;005F6C1C&quot;/&gt;&lt;wsp:rsid wsp:val=&quot;006514FE&quot;/&gt;&lt;wsp:rsid wsp:val=&quot;0065433D&quot;/&gt;&lt;wsp:rsid wsp:val=&quot;00660F88&quot;/&gt;&lt;wsp:rsid wsp:val=&quot;0066173B&quot;/&gt;&lt;wsp:rsid wsp:val=&quot;00665CD1&quot;/&gt;&lt;wsp:rsid wsp:val=&quot;0068504B&quot;/&gt;&lt;wsp:rsid wsp:val=&quot;006912EF&quot;/&gt;&lt;wsp:rsid wsp:val=&quot;00694E0B&quot;/&gt;&lt;wsp:rsid wsp:val=&quot;006A13AE&quot;/&gt;&lt;wsp:rsid wsp:val=&quot;006A7F2A&quot;/&gt;&lt;wsp:rsid wsp:val=&quot;006C2CA5&quot;/&gt;&lt;wsp:rsid wsp:val=&quot;006C3028&quot;/&gt;&lt;wsp:rsid wsp:val=&quot;006D0E66&quot;/&gt;&lt;wsp:rsid wsp:val=&quot;006E42E3&quot;/&gt;&lt;wsp:rsid wsp:val=&quot;006F100B&quot;/&gt;&lt;wsp:rsid wsp:val=&quot;007046E7&quot;/&gt;&lt;wsp:rsid wsp:val=&quot;007054D1&quot;/&gt;&lt;wsp:rsid wsp:val=&quot;007119C3&quot;/&gt;&lt;wsp:rsid wsp:val=&quot;00731EB3&quot;/&gt;&lt;wsp:rsid wsp:val=&quot;00732E46&quot;/&gt;&lt;wsp:rsid wsp:val=&quot;00735830&quot;/&gt;&lt;wsp:rsid wsp:val=&quot;00762CA8&quot;/&gt;&lt;wsp:rsid wsp:val=&quot;00765004&quot;/&gt;&lt;wsp:rsid wsp:val=&quot;00771AA2&quot;/&gt;&lt;wsp:rsid wsp:val=&quot;00775E47&quot;/&gt;&lt;wsp:rsid wsp:val=&quot;00777EFB&quot;/&gt;&lt;wsp:rsid wsp:val=&quot;00781510&quot;/&gt;&lt;wsp:rsid wsp:val=&quot;007A6708&quot;/&gt;&lt;wsp:rsid wsp:val=&quot;007A712A&quot;/&gt;&lt;wsp:rsid wsp:val=&quot;007B5950&quot;/&gt;&lt;wsp:rsid wsp:val=&quot;007B7263&quot;/&gt;&lt;wsp:rsid wsp:val=&quot;007D7CBA&quot;/&gt;&lt;wsp:rsid wsp:val=&quot;007D7DA6&quot;/&gt;&lt;wsp:rsid wsp:val=&quot;007E1353&quot;/&gt;&lt;wsp:rsid wsp:val=&quot;007F4F79&quot;/&gt;&lt;wsp:rsid wsp:val=&quot;007F4FB6&quot;/&gt;&lt;wsp:rsid wsp:val=&quot;007F66D6&quot;/&gt;&lt;wsp:rsid wsp:val=&quot;008047C0&quot;/&gt;&lt;wsp:rsid wsp:val=&quot;0080720F&quot;/&gt;&lt;wsp:rsid wsp:val=&quot;008318B9&quot;/&gt;&lt;wsp:rsid wsp:val=&quot;00831953&quot;/&gt;&lt;wsp:rsid wsp:val=&quot;008336BD&quot;/&gt;&lt;wsp:rsid wsp:val=&quot;00843282&quot;/&gt;&lt;wsp:rsid wsp:val=&quot;008671D5&quot;/&gt;&lt;wsp:rsid wsp:val=&quot;008761A5&quot;/&gt;&lt;wsp:rsid wsp:val=&quot;00886757&quot;/&gt;&lt;wsp:rsid wsp:val=&quot;0088699B&quot;/&gt;&lt;wsp:rsid wsp:val=&quot;00892FE7&quot;/&gt;&lt;wsp:rsid wsp:val=&quot;00896ACE&quot;/&gt;&lt;wsp:rsid wsp:val=&quot;008A491C&quot;/&gt;&lt;wsp:rsid wsp:val=&quot;008B019B&quot;/&gt;&lt;wsp:rsid wsp:val=&quot;008D4611&quot;/&gt;&lt;wsp:rsid wsp:val=&quot;008D6AE3&quot;/&gt;&lt;wsp:rsid wsp:val=&quot;008E091D&quot;/&gt;&lt;wsp:rsid wsp:val=&quot;008E4F03&quot;/&gt;&lt;wsp:rsid wsp:val=&quot;008E506F&quot;/&gt;&lt;wsp:rsid wsp:val=&quot;008F2090&quot;/&gt;&lt;wsp:rsid wsp:val=&quot;00901587&quot;/&gt;&lt;wsp:rsid wsp:val=&quot;009063F6&quot;/&gt;&lt;wsp:rsid wsp:val=&quot;00914A58&quot;/&gt;&lt;wsp:rsid wsp:val=&quot;00930448&quot;/&gt;&lt;wsp:rsid wsp:val=&quot;00932FBA&quot;/&gt;&lt;wsp:rsid wsp:val=&quot;00936F35&quot;/&gt;&lt;wsp:rsid wsp:val=&quot;00945F18&quot;/&gt;&lt;wsp:rsid wsp:val=&quot;0096199E&quot;/&gt;&lt;wsp:rsid wsp:val=&quot;00971F6F&quot;/&gt;&lt;wsp:rsid wsp:val=&quot;00982DB1&quot;/&gt;&lt;wsp:rsid wsp:val=&quot;0099633F&quot;/&gt;&lt;wsp:rsid wsp:val=&quot;009A0AA6&quot;/&gt;&lt;wsp:rsid wsp:val=&quot;009A34E6&quot;/&gt;&lt;wsp:rsid wsp:val=&quot;009C1055&quot;/&gt;&lt;wsp:rsid wsp:val=&quot;009D0E86&quot;/&gt;&lt;wsp:rsid wsp:val=&quot;009D6B46&quot;/&gt;&lt;wsp:rsid wsp:val=&quot;009E0426&quot;/&gt;&lt;wsp:rsid wsp:val=&quot;00A1056E&quot;/&gt;&lt;wsp:rsid wsp:val=&quot;00A165E5&quot;/&gt;&lt;wsp:rsid wsp:val=&quot;00A36357&quot;/&gt;&lt;wsp:rsid wsp:val=&quot;00A41540&quot;/&gt;&lt;wsp:rsid wsp:val=&quot;00A421B9&quot;/&gt;&lt;wsp:rsid wsp:val=&quot;00A530D2&quot;/&gt;&lt;wsp:rsid wsp:val=&quot;00A55D3D&quot;/&gt;&lt;wsp:rsid wsp:val=&quot;00A6122B&quot;/&gt;&lt;wsp:rsid wsp:val=&quot;00A725CD&quot;/&gt;&lt;wsp:rsid wsp:val=&quot;00A7461D&quot;/&gt;&lt;wsp:rsid wsp:val=&quot;00A80BDA&quot;/&gt;&lt;wsp:rsid wsp:val=&quot;00A853F3&quot;/&gt;&lt;wsp:rsid wsp:val=&quot;00A85795&quot;/&gt;&lt;wsp:rsid wsp:val=&quot;00A9460E&quot;/&gt;&lt;wsp:rsid wsp:val=&quot;00A974A2&quot;/&gt;&lt;wsp:rsid wsp:val=&quot;00AA3500&quot;/&gt;&lt;wsp:rsid wsp:val=&quot;00AB4C22&quot;/&gt;&lt;wsp:rsid wsp:val=&quot;00AC25A7&quot;/&gt;&lt;wsp:rsid wsp:val=&quot;00AC6243&quot;/&gt;&lt;wsp:rsid wsp:val=&quot;00AC6EBE&quot;/&gt;&lt;wsp:rsid wsp:val=&quot;00AD0E3F&quot;/&gt;&lt;wsp:rsid wsp:val=&quot;00AD69B4&quot;/&gt;&lt;wsp:rsid wsp:val=&quot;00B07BB7&quot;/&gt;&lt;wsp:rsid wsp:val=&quot;00B45146&quot;/&gt;&lt;wsp:rsid wsp:val=&quot;00B5260C&quot;/&gt;&lt;wsp:rsid wsp:val=&quot;00B752E0&quot;/&gt;&lt;wsp:rsid wsp:val=&quot;00B933DE&quot;/&gt;&lt;wsp:rsid wsp:val=&quot;00B9486E&quot;/&gt;&lt;wsp:rsid wsp:val=&quot;00B973D1&quot;/&gt;&lt;wsp:rsid wsp:val=&quot;00BB3512&quot;/&gt;&lt;wsp:rsid wsp:val=&quot;00BB7F21&quot;/&gt;&lt;wsp:rsid wsp:val=&quot;00BC477A&quot;/&gt;&lt;wsp:rsid wsp:val=&quot;00BC7CDC&quot;/&gt;&lt;wsp:rsid wsp:val=&quot;00BD2A0C&quot;/&gt;&lt;wsp:rsid wsp:val=&quot;00BF13F8&quot;/&gt;&lt;wsp:rsid wsp:val=&quot;00BF164C&quot;/&gt;&lt;wsp:rsid wsp:val=&quot;00BF487E&quot;/&gt;&lt;wsp:rsid wsp:val=&quot;00BF6BC6&quot;/&gt;&lt;wsp:rsid wsp:val=&quot;00BF7957&quot;/&gt;&lt;wsp:rsid wsp:val=&quot;00C0379C&quot;/&gt;&lt;wsp:rsid wsp:val=&quot;00C20F46&quot;/&gt;&lt;wsp:rsid wsp:val=&quot;00C3742C&quot;/&gt;&lt;wsp:rsid wsp:val=&quot;00C53311&quot;/&gt;&lt;wsp:rsid wsp:val=&quot;00C56BF0&quot;/&gt;&lt;wsp:rsid wsp:val=&quot;00C5784A&quot;/&gt;&lt;wsp:rsid wsp:val=&quot;00C6073D&quot;/&gt;&lt;wsp:rsid wsp:val=&quot;00C636AB&quot;/&gt;&lt;wsp:rsid wsp:val=&quot;00C84531&quot;/&gt;&lt;wsp:rsid wsp:val=&quot;00C93D26&quot;/&gt;&lt;wsp:rsid wsp:val=&quot;00CA53B6&quot;/&gt;&lt;wsp:rsid wsp:val=&quot;00CB55B1&quot;/&gt;&lt;wsp:rsid wsp:val=&quot;00CD2261&quot;/&gt;&lt;wsp:rsid wsp:val=&quot;00CE23C2&quot;/&gt;&lt;wsp:rsid wsp:val=&quot;00CF6E6F&quot;/&gt;&lt;wsp:rsid wsp:val=&quot;00D21331&quot;/&gt;&lt;wsp:rsid wsp:val=&quot;00D239C5&quot;/&gt;&lt;wsp:rsid wsp:val=&quot;00D37048&quot;/&gt;&lt;wsp:rsid wsp:val=&quot;00D56BE4&quot;/&gt;&lt;wsp:rsid wsp:val=&quot;00D6612E&quot;/&gt;&lt;wsp:rsid wsp:val=&quot;00D8112A&quot;/&gt;&lt;wsp:rsid wsp:val=&quot;00D830AB&quot;/&gt;&lt;wsp:rsid wsp:val=&quot;00D835C4&quot;/&gt;&lt;wsp:rsid wsp:val=&quot;00D90F43&quot;/&gt;&lt;wsp:rsid wsp:val=&quot;00D96CD3&quot;/&gt;&lt;wsp:rsid wsp:val=&quot;00D970BF&quot;/&gt;&lt;wsp:rsid wsp:val=&quot;00DA7405&quot;/&gt;&lt;wsp:rsid wsp:val=&quot;00DA777E&quot;/&gt;&lt;wsp:rsid wsp:val=&quot;00DB0789&quot;/&gt;&lt;wsp:rsid wsp:val=&quot;00DB3364&quot;/&gt;&lt;wsp:rsid wsp:val=&quot;00DC758F&quot;/&gt;&lt;wsp:rsid wsp:val=&quot;00DD0493&quot;/&gt;&lt;wsp:rsid wsp:val=&quot;00DF6629&quot;/&gt;&lt;wsp:rsid wsp:val=&quot;00DF7404&quot;/&gt;&lt;wsp:rsid wsp:val=&quot;00E3666F&quot;/&gt;&lt;wsp:rsid wsp:val=&quot;00E45781&quot;/&gt;&lt;wsp:rsid wsp:val=&quot;00E47475&quot;/&gt;&lt;wsp:rsid wsp:val=&quot;00E5718C&quot;/&gt;&lt;wsp:rsid wsp:val=&quot;00E57D3D&quot;/&gt;&lt;wsp:rsid wsp:val=&quot;00E625A7&quot;/&gt;&lt;wsp:rsid wsp:val=&quot;00E62762&quot;/&gt;&lt;wsp:rsid wsp:val=&quot;00E653B5&quot;/&gt;&lt;wsp:rsid wsp:val=&quot;00E80D84&quot;/&gt;&lt;wsp:rsid wsp:val=&quot;00E8702E&quot;/&gt;&lt;wsp:rsid wsp:val=&quot;00EA6EC2&quot;/&gt;&lt;wsp:rsid wsp:val=&quot;00EB1A48&quot;/&gt;&lt;wsp:rsid wsp:val=&quot;00EB7D9F&quot;/&gt;&lt;wsp:rsid wsp:val=&quot;00EC07D3&quot;/&gt;&lt;wsp:rsid wsp:val=&quot;00ED6643&quot;/&gt;&lt;wsp:rsid wsp:val=&quot;00EE18B0&quot;/&gt;&lt;wsp:rsid wsp:val=&quot;00EE2C19&quot;/&gt;&lt;wsp:rsid wsp:val=&quot;00EF6430&quot;/&gt;&lt;wsp:rsid wsp:val=&quot;00F12338&quot;/&gt;&lt;wsp:rsid wsp:val=&quot;00F14204&quot;/&gt;&lt;wsp:rsid wsp:val=&quot;00F16143&quot;/&gt;&lt;wsp:rsid wsp:val=&quot;00F464F8&quot;/&gt;&lt;wsp:rsid wsp:val=&quot;00F54D39&quot;/&gt;&lt;wsp:rsid wsp:val=&quot;00F735A3&quot;/&gt;&lt;wsp:rsid wsp:val=&quot;00F95EC8&quot;/&gt;&lt;wsp:rsid wsp:val=&quot;00F973D1&quot;/&gt;&lt;wsp:rsid wsp:val=&quot;00FB4CA1&quot;/&gt;&lt;wsp:rsid wsp:val=&quot;00FC0B56&quot;/&gt;&lt;wsp:rsid wsp:val=&quot;00FC7085&quot;/&gt;&lt;wsp:rsid wsp:val=&quot;00FD049B&quot;/&gt;&lt;wsp:rsid wsp:val=&quot;00FE3A02&quot;/&gt;&lt;wsp:rsid wsp:val=&quot;00FF7CF5&quot;/&gt;&lt;/wsp:rsids&gt;&lt;/w:docPr&gt;&lt;w:body&gt;&lt;wx:sect&gt;&lt;w:p wsp:rsidR=&quot;00201B76&quot; wsp:rsidRDefault=&quot;00201B76&quot; wsp:rsidP=&quot;00201B76&quot;&gt;&lt;m:oMathPara&gt;&lt;m:oMath&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 伪&lt;/m:t&gt;&lt;/m:r&gt;&lt;/m:e&gt;&lt;m:smmmmmmmmmmmmmmmmmmmmmmmmmmmmub&gt;&lt;m:r&gt;&lt;w:rPr&gt;&lt;w:rFonts w:ascii=&quot;Cambria Math&quot; w:h-ansi=&quot;Cambria Math&quot;/&gt;&lt;wx:font wx:val=&quot;Cambria Math&quot;/&gt;&lt;w:i/&gt;&lt;/w:rPr&gt;&lt;m:t&gt;t&lt;/m:t&gt;&lt;/m:r&gt;&lt;/m:sub&gt;&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47" o:title="" chromakey="white"/>
          </v:shape>
        </w:pict>
      </w:r>
      <w:r>
        <w:rPr>
          <w:sz w:val="24"/>
          <w:szCs w:val="24"/>
        </w:rPr>
        <w:instrText xml:space="preserve"> </w:instrText>
      </w:r>
      <w:r>
        <w:rPr>
          <w:sz w:val="24"/>
          <w:szCs w:val="24"/>
        </w:rPr>
        <w:fldChar w:fldCharType="separate"/>
      </w:r>
      <w:r>
        <w:rPr>
          <w:position w:val="-6"/>
          <w:sz w:val="24"/>
          <w:szCs w:val="24"/>
        </w:rPr>
        <w:object w:dxaOrig="279" w:dyaOrig="220" w14:anchorId="161EFE95">
          <v:shape id="_x0000_i1277" type="#_x0000_t75" style="width:13.9pt;height:10.9pt" o:ole="">
            <v:imagedata r:id="rId48" o:title=""/>
          </v:shape>
          <o:OLEObject Type="Embed" ProgID="Equation.DSMT4" ShapeID="_x0000_i1277" DrawAspect="Content" ObjectID="_1827413865" r:id="rId49"/>
        </w:object>
      </w:r>
      <w:r>
        <w:rPr>
          <w:sz w:val="24"/>
          <w:szCs w:val="24"/>
        </w:rPr>
        <w:fldChar w:fldCharType="end"/>
      </w:r>
      <w:r>
        <w:rPr>
          <w:sz w:val="24"/>
          <w:szCs w:val="24"/>
        </w:rPr>
        <w:t>is assigned to the weak learner, quantifying its contribution:</w:t>
      </w:r>
    </w:p>
    <w:tbl>
      <w:tblPr>
        <w:tblW w:w="5000" w:type="pct"/>
        <w:tblCellMar>
          <w:left w:w="0" w:type="dxa"/>
          <w:right w:w="0" w:type="dxa"/>
        </w:tblCellMar>
        <w:tblLook w:val="04A0" w:firstRow="1" w:lastRow="0" w:firstColumn="1" w:lastColumn="0" w:noHBand="0" w:noVBand="1"/>
      </w:tblPr>
      <w:tblGrid>
        <w:gridCol w:w="8026"/>
        <w:gridCol w:w="280"/>
      </w:tblGrid>
      <w:tr w:rsidR="00F7486A" w14:paraId="3BFCEBA7" w14:textId="77777777">
        <w:tc>
          <w:tcPr>
            <w:tcW w:w="4947" w:type="pct"/>
            <w:vAlign w:val="center"/>
          </w:tcPr>
          <w:p w14:paraId="4D9B43C1" w14:textId="77777777" w:rsidR="00F7486A" w:rsidRDefault="000D3246" w:rsidP="00136EB8">
            <w:pPr>
              <w:pStyle w:val="zhengweng"/>
              <w:adjustRightInd w:val="0"/>
              <w:snapToGrid w:val="0"/>
              <w:spacing w:before="120" w:line="360" w:lineRule="auto"/>
              <w:ind w:firstLine="0"/>
              <w:jc w:val="center"/>
              <w:rPr>
                <w:rFonts w:eastAsia="宋体"/>
                <w:sz w:val="24"/>
                <w:szCs w:val="24"/>
              </w:rPr>
            </w:pPr>
            <w:r>
              <w:rPr>
                <w:position w:val="-32"/>
                <w:sz w:val="24"/>
                <w:szCs w:val="24"/>
              </w:rPr>
              <w:object w:dxaOrig="1730" w:dyaOrig="720" w14:anchorId="3E194596">
                <v:shape id="_x0000_i1278" type="#_x0000_t75" style="width:86.65pt;height:36pt" o:ole="">
                  <v:imagedata r:id="rId50" o:title=""/>
                </v:shape>
                <o:OLEObject Type="Embed" ProgID="Equation.DSMT4" ShapeID="_x0000_i1278" DrawAspect="Content" ObjectID="_1827413866" r:id="rId51"/>
              </w:object>
            </w:r>
          </w:p>
        </w:tc>
        <w:tc>
          <w:tcPr>
            <w:tcW w:w="53" w:type="pct"/>
            <w:vAlign w:val="center"/>
          </w:tcPr>
          <w:p w14:paraId="58833108" w14:textId="77777777" w:rsidR="00F7486A" w:rsidRDefault="000D3246" w:rsidP="00136EB8">
            <w:pPr>
              <w:pStyle w:val="zhengweng"/>
              <w:adjustRightInd w:val="0"/>
              <w:snapToGrid w:val="0"/>
              <w:spacing w:before="120" w:line="360" w:lineRule="auto"/>
              <w:ind w:firstLine="0"/>
              <w:jc w:val="left"/>
              <w:rPr>
                <w:rFonts w:eastAsia="宋体"/>
                <w:sz w:val="24"/>
                <w:szCs w:val="24"/>
              </w:rPr>
            </w:pPr>
            <w:r>
              <w:rPr>
                <w:rFonts w:eastAsia="宋体"/>
                <w:sz w:val="24"/>
                <w:szCs w:val="24"/>
              </w:rPr>
              <w:t>(9)</w:t>
            </w:r>
          </w:p>
        </w:tc>
      </w:tr>
    </w:tbl>
    <w:p w14:paraId="70E94726" w14:textId="77777777" w:rsidR="00F7486A" w:rsidRPr="00136EB8" w:rsidRDefault="000D3246" w:rsidP="00136EB8">
      <w:pPr>
        <w:pStyle w:val="zhengweng"/>
        <w:adjustRightInd w:val="0"/>
        <w:snapToGrid w:val="0"/>
        <w:spacing w:before="120" w:line="360" w:lineRule="auto"/>
        <w:ind w:firstLine="0"/>
        <w:jc w:val="left"/>
        <w:rPr>
          <w:sz w:val="24"/>
          <w:szCs w:val="24"/>
        </w:rPr>
      </w:pPr>
      <w:r>
        <w:rPr>
          <w:sz w:val="24"/>
          <w:szCs w:val="24"/>
        </w:rPr>
        <w:t xml:space="preserve">Here, </w:t>
      </w:r>
      <w:r>
        <w:rPr>
          <w:position w:val="-10"/>
          <w:sz w:val="24"/>
          <w:szCs w:val="24"/>
        </w:rPr>
        <w:object w:dxaOrig="460" w:dyaOrig="320" w14:anchorId="6A8F72D1">
          <v:shape id="_x0000_i1279" type="#_x0000_t75" style="width:22.9pt;height:16.15pt" o:ole="">
            <v:imagedata r:id="rId52" o:title=""/>
          </v:shape>
          <o:OLEObject Type="Embed" ProgID="Equation.DSMT4" ShapeID="_x0000_i1279" DrawAspect="Content" ObjectID="_1827413867" r:id="rId53"/>
        </w:object>
      </w:r>
      <w:r>
        <w:rPr>
          <w:sz w:val="24"/>
          <w:szCs w:val="24"/>
        </w:rPr>
        <w:t xml:space="preserve"> denotes the </w:t>
      </w:r>
      <w:r w:rsidRPr="00136EB8">
        <w:rPr>
          <w:sz w:val="24"/>
          <w:szCs w:val="24"/>
        </w:rPr>
        <w:t xml:space="preserve">natural logarithm. Notably, </w:t>
      </w:r>
      <w:r w:rsidRPr="00136EB8">
        <w:rPr>
          <w:position w:val="-6"/>
          <w:sz w:val="24"/>
          <w:szCs w:val="24"/>
        </w:rPr>
        <w:object w:dxaOrig="279" w:dyaOrig="220" w14:anchorId="1C34A846">
          <v:shape id="_x0000_i1280" type="#_x0000_t75" style="width:13.9pt;height:10.9pt" o:ole="">
            <v:imagedata r:id="rId48" o:title=""/>
          </v:shape>
          <o:OLEObject Type="Embed" ProgID="Equation.DSMT4" ShapeID="_x0000_i1280" DrawAspect="Content" ObjectID="_1827413868" r:id="rId54"/>
        </w:object>
      </w:r>
      <w:r w:rsidRPr="00136EB8">
        <w:rPr>
          <w:sz w:val="24"/>
          <w:szCs w:val="24"/>
        </w:rPr>
        <w:fldChar w:fldCharType="begin"/>
      </w:r>
      <w:r w:rsidRPr="00136EB8">
        <w:rPr>
          <w:sz w:val="24"/>
          <w:szCs w:val="24"/>
        </w:rPr>
        <w:instrText xml:space="preserve"> QUOTE </w:instrText>
      </w:r>
      <w:r w:rsidR="00A379A0">
        <w:rPr>
          <w:position w:val="-5"/>
          <w:sz w:val="24"/>
          <w:szCs w:val="24"/>
        </w:rPr>
        <w:pict w14:anchorId="2B2851EF">
          <v:shape id="_x0000_i1281" type="#_x0000_t75" style="width:14.65pt;height:14.65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50&quot;/&gt;&lt;w:removePersonalInformation/&gt;&lt;w:doNotEmbedSystemFonts/&gt;&lt;w:bordersDontSurroundHeader/&gt;&lt;w:bordersDontSurroundFooter/&gt;&lt;w:defaultTabStop w:val=&quot;720&quot;/&gt;&lt;w:punctuationKerning/&gt;&lt;w:characterSpacingControl w:val=&quot;DontCompress&quot;/&gt;&lt;w:validateAgainstSchema/&gt;&lt;w:saveInvalidXML w:val=&quot;off&quot;/&gt;&lt;w:ignoreMixedContent w:val=&quot;off&quot;/&gt;&lt;w:alwaysShowPlaceholderText w:val=&quot;off&quot;/&gt;&lt;w:footnotePr&gt;&lt;w:numFmt w:val=&quot;chicago&quot;/&gt;&lt;/w:footnotePr&gt;&lt;w:compat&gt;&lt;w:breakWrappedTables/&gt;&lt;w:snapToGridInCell/&gt;&lt;w:wrapTextWithPunct/&gt;&lt;w:useAsianBreakRules/&gt;&lt;w:dontGrowAutofit/&gt;&lt;w:useFELayout/&gt;&lt;/w:compat&gt;&lt;w:docVars&gt;&lt;w:docVar w:name=&quot;__Grammarly_42____i&quot; w:val=&quot;H4sIAAAAAAAEAKtWckksSQxILCpxzi/NK1GyMqwFAAEhoTITAAAA&quot;/&gt;&lt;w:docVar w:name=&quot;__Grammarly_42___1&quot; w:val=&quot;H4sIAAAAAAAEAKtWcslP9kxRslIyNDa2NLKwsDQwN7Q0tDA3MzBW0lEKTi0uzszPAykwqgUAEEy31iwAAAA=&quot;/&gt;&lt;/w:docVars&gt;&lt;wsp:rsids&gt;&lt;wsp:rsidRoot wsp:val=&quot;00732E46&quot;/&gt;&lt;wsp:rsid wsp:val=&quot;00002FAF&quot;/&gt;&lt;wsp:rsid wsp:val=&quot;0003193E&quot;/&gt;&lt;wsp:rsid wsp:val=&quot;000402CA&quot;/&gt;&lt;wsp:rsid wsp:val=&quot;000405F4&quot;/&gt;&lt;wsp:rsid wsp:val=&quot;00053B2E&quot;/&gt;&lt;wsp:rsid wsp:val=&quot;00060914&quot;/&gt;&lt;wsp:rsid wsp:val=&quot;000650E5&quot;/&gt;&lt;wsp:rsid wsp:val=&quot;00081747&quot;/&gt;&lt;wsp:rsid wsp:val=&quot;000820BA&quot;/&gt;&lt;wsp:rsid wsp:val=&quot;00085D7A&quot;/&gt;&lt;wsp:rsid wsp:val=&quot;000B30D0&quot;/&gt;&lt;wsp:rsid wsp:val=&quot;000B4E8A&quot;/&gt;&lt;wsp:rsid wsp:val=&quot;000C3707&quot;/&gt;&lt;wsp:rsid wsp:val=&quot;000D2B2C&quot;/&gt;&lt;wsp:rsid wsp:val=&quot;000D6454&quot;/&gt;&lt;wsp:rsid wsp:val=&quot;000E344A&quot;/&gt;&lt;wsp:rsid wsp:val=&quot;000F2C11&quot;/&gt;&lt;wsp:rsid wsp:val=&quot;000F77D3&quot;/&gt;&lt;wsp:rsid wsp:val=&quot;001128C9&quot;/&gt;&lt;wsp:rsid wsp:val=&quot;00114406&quot;/&gt;&lt;wsp:rsid wsp:val=&quot;00117861&quot;/&gt;&lt;wsp:rsid wsp:val=&quot;00120FF9&quot;/&gt;&lt;wsp:rsid wsp:val=&quot;00130A2A&quot;/&gt;&lt;wsp:rsid wsp:val=&quot;00141F5B&quot;/&gt;&lt;wsp:rsid wsp:val=&quot;0014410F&quot;/&gt;&lt;wsp:rsid wsp:val=&quot;00151402&quot;/&gt;&lt;wsp:rsid wsp:val=&quot;00152AB3&quot;/&gt;&lt;wsp:rsid wsp:val=&quot;0016147D&quot;/&gt;&lt;wsp:rsid wsp:val=&quot;00164E09&quot;/&gt;&lt;wsp:rsid wsp:val=&quot;00166621&quot;/&gt;&lt;wsp:rsid wsp:val=&quot;00170C54&quot;/&gt;&lt;wsp:rsid wsp:val=&quot;001743EC&quot;/&gt;&lt;wsp:rsid wsp:val=&quot;00177E8F&quot;/&gt;&lt;wsp:rsid wsp:val=&quot;001A1C3A&quot;/&gt;&lt;wsp:rsid wsp:val=&quot;001B0334&quot;/&gt;&lt;wsp:rsid wsp:val=&quot;001B0CFC&quot;/&gt;&lt;wsp:rsid wsp:val=&quot;001B4DDB&quot;/&gt;&lt;wsp:rsid wsp:val=&quot;001C2F51&quot;/&gt;&lt;wsp:rsid wsp:val=&quot;001E4AE9&quot;/&gt;&lt;wsp:rsid wsp:val=&quot;001E7EDB&quot;/&gt;&lt;wsp:rsid wsp:val=&quot;001F512A&quot;/&gt;&lt;wsp:rsid wsp:val=&quot;00216596&quot;/&gt;&lt;wsp:rsid wsp:val=&quot;002241EB&quot;/&gt;&lt;wsp:rsid wsp:val=&quot;002354EB&quot;/&gt;&lt;wsp:rsid wsp:val=&quot;002431DF&quot;/&gt;&lt;wsp:rsid wsp:val=&quot;0025087E&quot;/&gt;&lt;wsp:rsid wsp:val=&quot;00254A31&quot;/&gt;&lt;wsp:rsid wsp:val=&quot;00271466&quot;/&gt;&lt;wsp:rsid wsp:val=&quot;00282558&quot;/&gt;&lt;wsp:rsid wsp:val=&quot;00285E41&quot;/&gt;&lt;wsp:rsid wsp:val=&quot;0029286B&quot;/&gt;&lt;wsp:rsid wsp:val=&quot;002950E6&quot;/&gt;&lt;wsp:rsid wsp:val=&quot;00296FAE&quot;/&gt;&lt;wsp:rsid wsp:val=&quot;002A677C&quot;/&gt;&lt;wsp:rsid wsp:val=&quot;002A7506&quot;/&gt;&lt;wsp:rsid wsp:val=&quot;002C3F92&quot;/&gt;&lt;wsp:rsid wsp:val=&quot;003042F4&quot;/&gt;&lt;wsp:rsid wsp:val=&quot;00322CE0&quot;/&gt;&lt;wsp:rsid wsp:val=&quot;00335943&quot;/&gt;&lt;wsp:rsid wsp:val=&quot;00357347&quot;/&gt;&lt;wsp:rsid wsp:val=&quot;0036091A&quot;/&gt;&lt;wsp:rsid wsp:val=&quot;0039054B&quot;/&gt;&lt;wsp:rsid wsp:val=&quot;003A24BB&quot;/&gt;&lt;wsp:rsid wsp:val=&quot;003E1933&quot;/&gt;&lt;wsp:rsid wsp:val=&quot;003E251A&quot;/&gt;&lt;wsp:rsid wsp:val=&quot;003E39A9&quot;/&gt;&lt;wsp:rsid wsp:val=&quot;003E7CB4&quot;/&gt;&lt;wsp:rsid wsp:val=&quot;004063A4&quot;/&gt;&lt;wsp:rsid wsp:val=&quot;004107FC&quot;/&gt;&lt;wsp:rsid wsp:val=&quot;00420140&quot;/&gt;&lt;wsp:rsid wsp:val=&quot;0043757D&quot;/&gt;&lt;wsp:rsid wsp:val=&quot;00464553&quot;/&gt;&lt;wsp:rsid wsp:val=&quot;00472131&quot;/&gt;&lt;wsp:rsid wsp:val=&quot;00473030&quot;/&gt;&lt;wsp:rsid wsp:val=&quot;00474613&quot;/&gt;&lt;wsp:rsid wsp:val=&quot;004A60FB&quot;/&gt;&lt;wsp:rsid wsp:val=&quot;004B5325&quot;/&gt;&lt;wsp:rsid wsp:val=&quot;004C331E&quot;/&gt;&lt;wsp:rsid wsp:val=&quot;004C3A4C&quot;/&gt;&lt;wsp:rsid wsp:val=&quot;004E3733&quot;/&gt;&lt;wsp:rsid wsp:val=&quot;00506B1E&quot;/&gt;&lt;wsp:rsid wsp:val=&quot;00517299&quot;/&gt;&lt;wsp:rsid wsp:val=&quot;005240FA&quot;/&gt;&lt;wsp:rsid wsp:val=&quot;00526A32&quot;/&gt;&lt;wsp:rsid wsp:val=&quot;00533688&quot;/&gt;&lt;wsp:rsid wsp:val=&quot;005429EA&quot;/&gt;&lt;wsp:rsid wsp:val=&quot;00542D3B&quot;/&gt;&lt;wsp:rsid wsp:val=&quot;00553337&quot;/&gt;&lt;wsp:rsid wsp:val=&quot;0056169E&quot;/&gt;&lt;wsp:rsid wsp:val=&quot;00562EEC&quot;/&gt;&lt;wsp:rsid wsp:val=&quot;005647E0&quot;/&gt;&lt;wsp:rsid wsp:val=&quot;00581E9A&quot;/&gt;&lt;wsp:rsid wsp:val=&quot;00587370&quot;/&gt;&lt;wsp:rsid wsp:val=&quot;005B105B&quot;/&gt;&lt;wsp:rsid wsp:val=&quot;005B3102&quot;/&gt;&lt;wsp:rsid wsp:val=&quot;005B43C2&quot;/&gt;&lt;wsp:rsid wsp:val=&quot;005B4670&quot;/&gt;&lt;wsp:rsid wsp:val=&quot;005B4ED0&quot;/&gt;&lt;wsp:rsid wsp:val=&quot;005B7459&quot;/&gt;&lt;wsp:rsid wsp:val=&quot;005C68BC&quot;/&gt;&lt;wsp:rsid wsp:val=&quot;005D0651&quot;/&gt;&lt;wsp:rsid wsp:val=&quot;005D2E3D&quot;/&gt;&lt;wsp:rsid wsp:val=&quot;005E14BE&quot;/&gt;&lt;wsp:rsid wsp:val=&quot;005E2D10&quot;/&gt;&lt;wsp:rsid wsp:val=&quot;005F4497&quot;/&gt;&lt;wsp:rsid wsp:val=&quot;005F6C1C&quot;/&gt;&lt;wsp:rsid wsp:val=&quot;006514FE&quot;/&gt;&lt;wsp:rsid wsp:val=&quot;0065433D&quot;/&gt;&lt;wsp:rsid wsp:val=&quot;00660F88&quot;/&gt;&lt;wsp:rsid wsp:val=&quot;0066173B&quot;/&gt;&lt;wsp:rsid wsp:val=&quot;00665CD1&quot;/&gt;&lt;wsp:rsid wsp:val=&quot;0068504B&quot;/&gt;&lt;wsp:rsid wsp:val=&quot;006912EF&quot;/&gt;&lt;wsp:rsid wsp:val=&quot;00694E0B&quot;/&gt;&lt;wsp:rsid wsp:val=&quot;006A13AE&quot;/&gt;&lt;wsp:rsid wsp:val=&quot;006A7F2A&quot;/&gt;&lt;wsp:rsid wsp:val=&quot;006C2CA5&quot;/&gt;&lt;wsp:rsid wsp:val=&quot;006C3028&quot;/&gt;&lt;wsp:rsid wsp:val=&quot;006D0E66&quot;/&gt;&lt;wsp:rsid wsp:val=&quot;006E42E3&quot;/&gt;&lt;wsp:rsid wsp:val=&quot;006F100B&quot;/&gt;&lt;wsp:rsid wsp:val=&quot;007046E7&quot;/&gt;&lt;wsp:rsid wsp:val=&quot;007054D1&quot;/&gt;&lt;wsp:rsid wsp:val=&quot;007119C3&quot;/&gt;&lt;wsp:rsid wsp:val=&quot;00731EB3&quot;/&gt;&lt;wsp:rsid wsp:val=&quot;00732E46&quot;/&gt;&lt;wsp:rsid wsp:val=&quot;00735830&quot;/&gt;&lt;wsp:rsid wsp:val=&quot;00762CA8&quot;/&gt;&lt;wsp:rsid wsp:val=&quot;00765004&quot;/&gt;&lt;wsp:rsid wsp:val=&quot;00771AA2&quot;/&gt;&lt;wsp:rsid wsp:val=&quot;00775E47&quot;/&gt;&lt;wsp:rsid wsp:val=&quot;00777EFB&quot;/&gt;&lt;wsp:rsid wsp:val=&quot;00781510&quot;/&gt;&lt;wsp:rsid wsp:val=&quot;007A6708&quot;/&gt;&lt;wsp:rsid wsp:val=&quot;007A712A&quot;/&gt;&lt;wsp:rsid wsp:val=&quot;007B5950&quot;/&gt;&lt;wsp:rsid wsp:val=&quot;007B7263&quot;/&gt;&lt;wsp:rsid wsp:val=&quot;007D7CBA&quot;/&gt;&lt;wsp:rsid wsp:val=&quot;007D7DA6&quot;/&gt;&lt;wsp:rsid wsp:val=&quot;007E1353&quot;/&gt;&lt;wsp:rsid wsp:val=&quot;007F4F79&quot;/&gt;&lt;wsp:rsid wsp:val=&quot;007F4FB6&quot;/&gt;&lt;wsp:rsid wsp:val=&quot;007F66D6&quot;/&gt;&lt;wsp:rsid wsp:val=&quot;008047C0&quot;/&gt;&lt;wsp:rsid wsp:val=&quot;0080720F&quot;/&gt;&lt;wsp:rsid wsp:val=&quot;008318B9&quot;/&gt;&lt;wsp:rsid wsp:val=&quot;00831953&quot;/&gt;&lt;wsp:rsid wsp:val=&quot;008336BD&quot;/&gt;&lt;wsp:rsid wsp:val=&quot;00843282&quot;/&gt;&lt;wsp:rsid wsp:val=&quot;008671D5&quot;/&gt;&lt;wsp:rsid wsp:val=&quot;008761A5&quot;/&gt;&lt;wsp:rsid wsp:val=&quot;00886757&quot;/&gt;&lt;wsp:rsid wsp:val=&quot;0088699B&quot;/&gt;&lt;wsp:rsid wsp:val=&quot;00892FE7&quot;/&gt;&lt;wsp:rsid wsp:val=&quot;00896ACE&quot;/&gt;&lt;wsp:rsid wsp:val=&quot;008A491C&quot;/&gt;&lt;wsp:rsid wsp:val=&quot;008B019B&quot;/&gt;&lt;wsp:rsid wsp:val=&quot;008D4611&quot;/&gt;&lt;wsp:rsid wsp:val=&quot;008D6AE3&quot;/&gt;&lt;wsp:rsid wsp:val=&quot;008E091D&quot;/&gt;&lt;wsp:rsid wsp:val=&quot;008E4F03&quot;/&gt;&lt;wsp:rsid wsp:val=&quot;008E506F&quot;/&gt;&lt;wsp:rsid wsp:val=&quot;008F2090&quot;/&gt;&lt;wsp:rsid wsp:val=&quot;00901587&quot;/&gt;&lt;wsp:rsid wsp:val=&quot;009063F6&quot;/&gt;&lt;wsp:rsid wsp:val=&quot;00914A58&quot;/&gt;&lt;wsp:rsid wsp:val=&quot;00930448&quot;/&gt;&lt;wsp:rsid wsp:val=&quot;00932FBA&quot;/&gt;&lt;wsp:rsid wsp:val=&quot;00936F35&quot;/&gt;&lt;wsp:rsid wsp:val=&quot;00945F18&quot;/&gt;&lt;wsp:rsid wsp:val=&quot;0096199E&quot;/&gt;&lt;wsp:rsid wsp:val=&quot;00971F6F&quot;/&gt;&lt;wsp:rsid wsp:val=&quot;00982DB1&quot;/&gt;&lt;wsp:rsid wsp:val=&quot;0099633F&quot;/&gt;&lt;wsp:rsid wsp:val=&quot;009A0AA6&quot;/&gt;&lt;wsp:rsid wsp:val=&quot;009A34E6&quot;/&gt;&lt;wsp:rsid wsp:val=&quot;009C1055&quot;/&gt;&lt;wsp:rsid wsp:val=&quot;009D0E86&quot;/&gt;&lt;wsp:rsid wsp:val=&quot;009D6B46&quot;/&gt;&lt;wsp:rsid wsp:val=&quot;009E0426&quot;/&gt;&lt;wsp:rsid wsp:val=&quot;00A1056E&quot;/&gt;&lt;wsp:rsid wsp:val=&quot;00A165E5&quot;/&gt;&lt;wsp:rsid wsp:val=&quot;00A36357&quot;/&gt;&lt;wsp:rsid wsp:val=&quot;00A41540&quot;/&gt;&lt;wsp:rsid wsp:val=&quot;00A421B9&quot;/&gt;&lt;wsp:rsid wsp:val=&quot;00A530D2&quot;/&gt;&lt;wsp:rsid wsp:val=&quot;00A55D3D&quot;/&gt;&lt;wsp:rsid wsp:val=&quot;00A6122B&quot;/&gt;&lt;wsp:rsid wsp:val=&quot;00A725CD&quot;/&gt;&lt;wsp:rsid wsp:val=&quot;00A7461D&quot;/&gt;&lt;wsp:rsid wsp:val=&quot;00A80BDA&quot;/&gt;&lt;wsp:rsid wsp:val=&quot;00A853F3&quot;/&gt;&lt;wsp:rsid wsp:val=&quot;00A85795&quot;/&gt;&lt;wsp:rsid wsp:val=&quot;00A9460E&quot;/&gt;&lt;wsp:rsid wsp:val=&quot;00A974A2&quot;/&gt;&lt;wsp:rsid wsp:val=&quot;00AA3500&quot;/&gt;&lt;wsp:rsid wsp:val=&quot;00AB4C22&quot;/&gt;&lt;wsp:rsid wsp:val=&quot;00AC25A7&quot;/&gt;&lt;wsp:rsid wsp:val=&quot;00AC6243&quot;/&gt;&lt;wsp:rsid wsp:val=&quot;00AC6EBE&quot;/&gt;&lt;wsp:rsid wsp:val=&quot;00AD0E3F&quot;/&gt;&lt;wsp:rsid wsp:val=&quot;00AD69B4&quot;/&gt;&lt;wsp:rsid wsp:val=&quot;00B07BB7&quot;/&gt;&lt;wsp:rsid wsp:val=&quot;00B45146&quot;/&gt;&lt;wsp:rsid wsp:val=&quot;00B5260C&quot;/&gt;&lt;wsp:rsid wsp:val=&quot;00B752E0&quot;/&gt;&lt;wsp:rsid wsp:val=&quot;00B933DE&quot;/&gt;&lt;wsp:rsid wsp:val=&quot;00B9486E&quot;/&gt;&lt;wsp:rsid wsp:val=&quot;00B973D1&quot;/&gt;&lt;wsp:rsid wsp:val=&quot;00BB3512&quot;/&gt;&lt;wsp:rsid wsp:val=&quot;00BB7F21&quot;/&gt;&lt;wsp:rsid wsp:val=&quot;00BC477A&quot;/&gt;&lt;wsp:rsid wsp:val=&quot;00BC7CDC&quot;/&gt;&lt;wsp:rsid wsp:val=&quot;00BD2A0C&quot;/&gt;&lt;wsp:rsid wsp:val=&quot;00BF13F8&quot;/&gt;&lt;wsp:rsid wsp:val=&quot;00BF164C&quot;/&gt;&lt;wsp:rsid wsp:val=&quot;00BF487E&quot;/&gt;&lt;wsp:rsid wsp:val=&quot;00BF6BC6&quot;/&gt;&lt;wsp:rsid wsp:val=&quot;00BF7957&quot;/&gt;&lt;wsp:rsid wsp:val=&quot;00C0379C&quot;/&gt;&lt;wsp:rsid wsp:val=&quot;00C20F46&quot;/&gt;&lt;wsp:rsid wsp:val=&quot;00C3742C&quot;/&gt;&lt;wsp:rsid wsp:val=&quot;00C53311&quot;/&gt;&lt;wsp:rsid wsp:val=&quot;00C56BF0&quot;/&gt;&lt;wsp:rsid wsp:val=&quot;00C5784A&quot;/&gt;&lt;wsp:rsid wsp:val=&quot;00C6073D&quot;/&gt;&lt;wsp:rsid wsp:val=&quot;00C636AB&quot;/&gt;&lt;wsp:rsid wsp:val=&quot;00C84531&quot;/&gt;&lt;wsp:rsid wsp:val=&quot;00C93D26&quot;/&gt;&lt;wsp:rsid wsp:val=&quot;00CA53B6&quot;/&gt;&lt;wsp:rsid wsp:val=&quot;00CB55B1&quot;/&gt;&lt;wsp:rsid wsp:val=&quot;00CD2261&quot;/&gt;&lt;wsp:rsid wsp:val=&quot;00CE23C2&quot;/&gt;&lt;wsp:rsid wsp:val=&quot;00CF6E6F&quot;/&gt;&lt;wsp:rsid wsp:val=&quot;00D21331&quot;/&gt;&lt;wsp:rsid wsp:val=&quot;00D239C5&quot;/&gt;&lt;wsp:rsid wsp:val=&quot;00D37048&quot;/&gt;&lt;wsp:rsid wsp:val=&quot;00D56BE4&quot;/&gt;&lt;wsp:rsid wsp:val=&quot;00D6612E&quot;/&gt;&lt;wsp:rsid wsp:val=&quot;00D8112A&quot;/&gt;&lt;wsp:rsid wsp:val=&quot;00D830AB&quot;/&gt;&lt;wsp:rsid wsp:val=&quot;00D835C4&quot;/&gt;&lt;wsp:rsid wsp:val=&quot;00D90F43&quot;/&gt;&lt;wsp:rsid wsp:val=&quot;00D96CD3&quot;/&gt;&lt;wsp:rsid wsp:val=&quot;00D970BF&quot;/&gt;&lt;wsp:rsid wsp:val=&quot;00DA7405&quot;/&gt;&lt;wsp:rsid wsp:val=&quot;00DA777E&quot;/&gt;&lt;wsp:rsid wsp:val=&quot;00DB0789&quot;/&gt;&lt;wsp:rsid wsp:val=&quot;00DB3364&quot;/&gt;&lt;wsp:rsid wsp:val=&quot;00DC758F&quot;/&gt;&lt;wsp:rsid wsp:val=&quot;00DD0493&quot;/&gt;&lt;wsp:rsid wsp:val=&quot;00DF6629&quot;/&gt;&lt;wsp:rsid wsp:val=&quot;00DF7404&quot;/&gt;&lt;wsp:rsid wsp:val=&quot;00E3666F&quot;/&gt;&lt;wsp:rsid wsp:val=&quot;00E45781&quot;/&gt;&lt;wsp:rsid wsp:val=&quot;00E47475&quot;/&gt;&lt;wsp:rsid wsp:val=&quot;00E5718C&quot;/&gt;&lt;wsp:rsid wsp:val=&quot;00E57D3D&quot;/&gt;&lt;wsp:rsid wsp:val=&quot;00E625A7&quot;/&gt;&lt;wsp:rsid wsp:val=&quot;00E62762&quot;/&gt;&lt;wsp:rsid wsp:val=&quot;00E653B5&quot;/&gt;&lt;wsp:rsid wsp:val=&quot;00E80D84&quot;/&gt;&lt;wsp:rsid wsp:val=&quot;00E8702E&quot;/&gt;&lt;wsp:rsid wsp:val=&quot;00EA6EC2&quot;/&gt;&lt;wsp:rsid wsp:val=&quot;00EB1A48&quot;/&gt;&lt;wsp:rsid wsp:val=&quot;00EB7D9F&quot;/&gt;&lt;wsp:rsid wsp:val=&quot;00EC07D3&quot;/&gt;&lt;wsp:rsid wsp:val=&quot;00ED6643&quot;/&gt;&lt;wsp:rsid wsp:val=&quot;00EE18B0&quot;/&gt;&lt;wsp:rsid wsp:val=&quot;00EE2C19&quot;/&gt;&lt;wsp:rsid wsp:val=&quot;00EF6430&quot;/&gt;&lt;wsp:rsid wsp:val=&quot;00F12338&quot;/&gt;&lt;wsp:rsid wsp:val=&quot;00F14204&quot;/&gt;&lt;wsp:rsid wsp:val=&quot;00F16143&quot;/&gt;&lt;wsp:rsid wsp:val=&quot;00F464F8&quot;/&gt;&lt;wsp:rsid wsp:val=&quot;00F54D39&quot;/&gt;&lt;wsp:rsid wsp:val=&quot;00F735A3&quot;/&gt;&lt;wsp:rsid wsp:val=&quot;00F95EC8&quot;/&gt;&lt;wsp:rsid wsp:val=&quot;00F973D1&quot;/&gt;&lt;wsp:rsid wsp:val=&quot;00FB4CA1&quot;/&gt;&lt;wsp:rsid wsp:val=&quot;00FC0B56&quot;/&gt;&lt;wsp:rsid wsp:val=&quot;00FC7085&quot;/&gt;&lt;wsp:rsid wsp:val=&quot;00FD049B&quot;/&gt;&lt;wsp:rsid wsp:val=&quot;00FE3A02&quot;/&gt;&lt;wsp:rsid wsp:val=&quot;00FF7CF5&quot;/&gt;&lt;/wsp:rsids&gt;&lt;/w:docPr&gt;&lt;w:body&gt;&lt;wx:sect&gt;&lt;w:p wsp:rsidR=&quot;001128C9&quot; wsp:rsidRDefault=&quot;001128C9&quot; wsp:rsidP=&quot;001128C9&quot;&gt;&lt;m:oMathPara&gt;&lt;m:oMath&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 伪&lt;/m:t&gt;&lt;/m:r&gt;&lt;/m:e&gt;&lt;m:smmmmmmmmmmmmmmmmmmmmmmmmmmmmub&gt;&lt;m:r&gt;&lt;w:rPr&gt;&lt;w:rFonts w:ascii=&quot;Cambria Math&quot; w:h-ansi=&quot;Cambria Math&quot;/&gt;&lt;wx:font wx:val=&quot;Cambria Math&quot;/&gt;&lt;w:i/&gt;&lt;/w:rPr&gt;&lt;m:t&gt;t&lt;/m:t&gt;&lt;/m:r&gt;&lt;/m:sub&gt;&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47" o:title="" chromakey="white"/>
          </v:shape>
        </w:pict>
      </w:r>
      <w:r w:rsidRPr="00136EB8">
        <w:rPr>
          <w:sz w:val="24"/>
          <w:szCs w:val="24"/>
        </w:rPr>
        <w:instrText xml:space="preserve"> </w:instrText>
      </w:r>
      <w:r w:rsidR="00E81B57">
        <w:rPr>
          <w:sz w:val="24"/>
          <w:szCs w:val="24"/>
        </w:rPr>
        <w:fldChar w:fldCharType="separate"/>
      </w:r>
      <w:r w:rsidRPr="00136EB8">
        <w:rPr>
          <w:sz w:val="24"/>
          <w:szCs w:val="24"/>
        </w:rPr>
        <w:fldChar w:fldCharType="end"/>
      </w:r>
      <w:r w:rsidRPr="00136EB8">
        <w:rPr>
          <w:sz w:val="24"/>
          <w:szCs w:val="24"/>
        </w:rPr>
        <w:t xml:space="preserve"> &gt; 0 if the learner’s error </w:t>
      </w:r>
      <w:bookmarkStart w:id="11" w:name="OLE_LINK1"/>
      <w:r w:rsidRPr="00136EB8">
        <w:rPr>
          <w:position w:val="-12"/>
          <w:sz w:val="24"/>
          <w:szCs w:val="24"/>
        </w:rPr>
        <w:object w:dxaOrig="200" w:dyaOrig="360" w14:anchorId="44DC02C2">
          <v:shape id="_x0000_i1282" type="#_x0000_t75" style="width:10.15pt;height:18pt" o:ole="">
            <v:imagedata r:id="rId55" o:title=""/>
          </v:shape>
          <o:OLEObject Type="Embed" ProgID="DSEquations" ShapeID="_x0000_i1282" DrawAspect="Content" ObjectID="_1827413869" r:id="rId56"/>
        </w:object>
      </w:r>
      <w:bookmarkEnd w:id="11"/>
      <w:r w:rsidRPr="00136EB8">
        <w:rPr>
          <w:rFonts w:hint="eastAsia"/>
          <w:sz w:val="24"/>
          <w:szCs w:val="24"/>
        </w:rPr>
        <w:t xml:space="preserve"> </w:t>
      </w:r>
      <w:r w:rsidRPr="00136EB8">
        <w:rPr>
          <w:sz w:val="24"/>
          <w:szCs w:val="24"/>
        </w:rPr>
        <w:fldChar w:fldCharType="begin"/>
      </w:r>
      <w:r w:rsidRPr="00136EB8">
        <w:rPr>
          <w:sz w:val="24"/>
          <w:szCs w:val="24"/>
        </w:rPr>
        <w:instrText xml:space="preserve"> QUOTE </w:instrText>
      </w:r>
      <w:r w:rsidR="00A379A0">
        <w:rPr>
          <w:position w:val="-5"/>
          <w:sz w:val="24"/>
          <w:szCs w:val="24"/>
        </w:rPr>
        <w:pict w14:anchorId="4762AA83">
          <v:shape id="_x0000_i1283" type="#_x0000_t75" style="width:7.15pt;height:14.65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50&quot;/&gt;&lt;w:removePersonalInformation/&gt;&lt;w:doNotEmbedSystemFonts/&gt;&lt;w:bordersDontSurroundHeader/&gt;&lt;w:bordersDontSurroundFooter/&gt;&lt;w:defaultTabStop w:val=&quot;720&quot;/&gt;&lt;w:punctuationKerning/&gt;&lt;w:characterSpacingControl w:val=&quot;DontCompress&quot;/&gt;&lt;w:validateAgainstSchema/&gt;&lt;w:saveInvalidXML w:val=&quot;off&quot;/&gt;&lt;w:ignoreMixedContent w:val=&quot;off&quot;/&gt;&lt;w:alwaysShowPlaceholderText w:val=&quot;off&quot;/&gt;&lt;w:footnotePr&gt;&lt;w:numFmt w:val=&quot;chicago&quot;/&gt;&lt;/w:footnotePr&gt;&lt;w:compat&gt;&lt;w:breakWrappedTables/&gt;&lt;w:snapToGridInCell/&gt;&lt;w:wrapTextWithPunct/&gt;&lt;w:useAsianBreakRules/&gt;&lt;w:dontGrowAutofit/&gt;&lt;w:useFELayout/&gt;&lt;/w:compat&gt;&lt;w:docVars&gt;&lt;w:docVar w:name=&quot;__Grammarly_42____i&quot; w:val=&quot;H4sIAAAAAAAEAKtWckksSQxILCpxzi/NK1GyMqwFAAEhoTITAAAA&quot;/&gt;&lt;w:docVar w:name=&quot;__Grammarly_42___1&quot; w:val=&quot;H4sIAAAAAAAEAKtWcslP9kxRslIyNDa2NLKwsDQwN7Q0tDA3MzBW0lEKTi0uzszPAykwqgUAEEy31iwAAAA=&quot;/&gt;&lt;/w:docVars&gt;&lt;wsp:rsids&gt;&lt;wsp:rsidRoot wsp:val=&quot;00732E46&quot;/&gt;&lt;wsp:rsid wsp:val=&quot;00002FAF&quot;/&gt;&lt;wsp:rsid wsp:val=&quot;0003193E&quot;/&gt;&lt;wsp:rsid wsp:val=&quot;000402CA&quot;/&gt;&lt;wsp:rsid wsp:val=&quot;000405F4&quot;/&gt;&lt;wsp:rsid wsp:val=&quot;00053B2E&quot;/&gt;&lt;wsp:rsid wsp:val=&quot;00060914&quot;/&gt;&lt;wsp:rsid wsp:val=&quot;000650E5&quot;/&gt;&lt;wsp:rsid wsp:val=&quot;00081747&quot;/&gt;&lt;wsp:rsid wsp:val=&quot;000820BA&quot;/&gt;&lt;wsp:rsid wsp:val=&quot;00085D7A&quot;/&gt;&lt;wsp:rsid wsp:val=&quot;000B30D0&quot;/&gt;&lt;wsp:rsid wsp:val=&quot;000B4E8A&quot;/&gt;&lt;wsp:rsid wsp:val=&quot;000C3707&quot;/&gt;&lt;wsp:rsid wsp:val=&quot;000D2B2C&quot;/&gt;&lt;wsp:rsid wsp:val=&quot;000D6454&quot;/&gt;&lt;wsp:rsid wsp:val=&quot;000E344A&quot;/&gt;&lt;wsp:rsid wsp:val=&quot;000F2C11&quot;/&gt;&lt;wsp:rsid wsp:val=&quot;000F77D3&quot;/&gt;&lt;wsp:rsid wsp:val=&quot;00114406&quot;/&gt;&lt;wsp:rsid wsp:val=&quot;00117861&quot;/&gt;&lt;wsp:rsid wsp:val=&quot;00120FF9&quot;/&gt;&lt;wsp:rsid wsp:val=&quot;00130A2A&quot;/&gt;&lt;wsp:rsid wsp:val=&quot;00141F5B&quot;/&gt;&lt;wsp:rsid wsp:val=&quot;0014410F&quot;/&gt;&lt;wsp:rsid wsp:val=&quot;00151402&quot;/&gt;&lt;wsp:rsid wsp:val=&quot;00152AB3&quot;/&gt;&lt;wsp:rsid wsp:val=&quot;0016147D&quot;/&gt;&lt;wsp:rsid wsp:val=&quot;00164E09&quot;/&gt;&lt;wsp:rsid wsp:val=&quot;00166621&quot;/&gt;&lt;wsp:rsid wsp:val=&quot;00170C54&quot;/&gt;&lt;wsp:rsid wsp:val=&quot;001743EC&quot;/&gt;&lt;wsp:rsid wsp:val=&quot;00177E8F&quot;/&gt;&lt;wsp:rsid wsp:val=&quot;001A1C3A&quot;/&gt;&lt;wsp:rsid wsp:val=&quot;001B0334&quot;/&gt;&lt;wsp:rsid wsp:val=&quot;001B0CFC&quot;/&gt;&lt;wsp:rsid wsp:val=&quot;001B4DDB&quot;/&gt;&lt;wsp:rsid wsp:val=&quot;001C2F51&quot;/&gt;&lt;wsp:rsid wsp:val=&quot;001E4AE9&quot;/&gt;&lt;wsp:rsid wsp:val=&quot;001E7EDB&quot;/&gt;&lt;wsp:rsid wsp:val=&quot;001F512A&quot;/&gt;&lt;wsp:rsid wsp:val=&quot;00216596&quot;/&gt;&lt;wsp:rsid wsp:val=&quot;002241EB&quot;/&gt;&lt;wsp:rsid wsp:val=&quot;002354EB&quot;/&gt;&lt;wsp:rsid wsp:val=&quot;002431DF&quot;/&gt;&lt;wsp:rsid wsp:val=&quot;0025087E&quot;/&gt;&lt;wsp:rsid wsp:val=&quot;00254A31&quot;/&gt;&lt;wsp:rsid wsp:val=&quot;00271466&quot;/&gt;&lt;wsp:rsid wsp:val=&quot;00282558&quot;/&gt;&lt;wsp:rsid wsp:val=&quot;00285E41&quot;/&gt;&lt;wsp:rsid wsp:val=&quot;0029286B&quot;/&gt;&lt;wsp:rsid wsp:val=&quot;002950E6&quot;/&gt;&lt;wsp:rsid wsp:val=&quot;00296FAE&quot;/&gt;&lt;wsp:rsid wsp:val=&quot;002A677C&quot;/&gt;&lt;wsp:rsid wsp:val=&quot;002A7506&quot;/&gt;&lt;wsp:rsid wsp:val=&quot;002C3F92&quot;/&gt;&lt;wsp:rsid wsp:val=&quot;003042F4&quot;/&gt;&lt;wsp:rsid wsp:val=&quot;00322CE0&quot;/&gt;&lt;wsp:rsid wsp:val=&quot;00335943&quot;/&gt;&lt;wsp:rsid wsp:val=&quot;00357347&quot;/&gt;&lt;wsp:rsid wsp:val=&quot;0036091A&quot;/&gt;&lt;wsp:rsid wsp:val=&quot;0039054B&quot;/&gt;&lt;wsp:rsid wsp:val=&quot;003A24BB&quot;/&gt;&lt;wsp:rsid wsp:val=&quot;003E1933&quot;/&gt;&lt;wsp:rsid wsp:val=&quot;003E251A&quot;/&gt;&lt;wsp:rsid wsp:val=&quot;003E39A9&quot;/&gt;&lt;wsp:rsid wsp:val=&quot;003E7CB4&quot;/&gt;&lt;wsp:rsid wsp:val=&quot;004063A4&quot;/&gt;&lt;wsp:rsid wsp:val=&quot;004107FC&quot;/&gt;&lt;wsp:rsid wsp:val=&quot;00420140&quot;/&gt;&lt;wsp:rsid wsp:val=&quot;0043757D&quot;/&gt;&lt;wsp:rsid wsp:val=&quot;00464553&quot;/&gt;&lt;wsp:rsid wsp:val=&quot;00472131&quot;/&gt;&lt;wsp:rsid wsp:val=&quot;00473030&quot;/&gt;&lt;wsp:rsid wsp:val=&quot;00474613&quot;/&gt;&lt;wsp:rsid wsp:val=&quot;004A60FB&quot;/&gt;&lt;wsp:rsid wsp:val=&quot;004B5325&quot;/&gt;&lt;wsp:rsid wsp:val=&quot;004C331E&quot;/&gt;&lt;wsp:rsid wsp:val=&quot;004C3A4C&quot;/&gt;&lt;wsp:rsid wsp:val=&quot;004E3733&quot;/&gt;&lt;wsp:rsid wsp:val=&quot;00506B1E&quot;/&gt;&lt;wsp:rsid wsp:val=&quot;00517299&quot;/&gt;&lt;wsp:rsid wsp:val=&quot;005240FA&quot;/&gt;&lt;wsp:rsid wsp:val=&quot;00526A32&quot;/&gt;&lt;wsp:rsid wsp:val=&quot;00533688&quot;/&gt;&lt;wsp:rsid wsp:val=&quot;005429EA&quot;/&gt;&lt;wsp:rsid wsp:val=&quot;00542D3B&quot;/&gt;&lt;wsp:rsid wsp:val=&quot;00553337&quot;/&gt;&lt;wsp:rsid wsp:val=&quot;0056169E&quot;/&gt;&lt;wsp:rsid wsp:val=&quot;00562EEC&quot;/&gt;&lt;wsp:rsid wsp:val=&quot;005647E0&quot;/&gt;&lt;wsp:rsid wsp:val=&quot;00581E9A&quot;/&gt;&lt;wsp:rsid wsp:val=&quot;00587370&quot;/&gt;&lt;wsp:rsid wsp:val=&quot;005B105B&quot;/&gt;&lt;wsp:rsid wsp:val=&quot;005B3102&quot;/&gt;&lt;wsp:rsid wsp:val=&quot;005B43C2&quot;/&gt;&lt;wsp:rsid wsp:val=&quot;005B4670&quot;/&gt;&lt;wsp:rsid wsp:val=&quot;005B4ED0&quot;/&gt;&lt;wsp:rsid wsp:val=&quot;005B7459&quot;/&gt;&lt;wsp:rsid wsp:val=&quot;005C68BC&quot;/&gt;&lt;wsp:rsid wsp:val=&quot;005D0651&quot;/&gt;&lt;wsp:rsid wsp:val=&quot;005D2E3D&quot;/&gt;&lt;wsp:rsid wsp:val=&quot;005E14BE&quot;/&gt;&lt;wsp:rsid wsp:val=&quot;005E2D10&quot;/&gt;&lt;wsp:rsid wsp:val=&quot;005F4497&quot;/&gt;&lt;wsp:rsid wsp:val=&quot;005F6C1C&quot;/&gt;&lt;wsp:rsid wsp:val=&quot;006514FE&quot;/&gt;&lt;wsp:rsid wsp:val=&quot;0065433D&quot;/&gt;&lt;wsp:rsid wsp:val=&quot;00660F88&quot;/&gt;&lt;wsp:rsid wsp:val=&quot;0066173B&quot;/&gt;&lt;wsp:rsid wsp:val=&quot;00665CD1&quot;/&gt;&lt;wsp:rsid wsp:val=&quot;0068504B&quot;/&gt;&lt;wsp:rsid wsp:val=&quot;006912EF&quot;/&gt;&lt;wsp:rsid wsp:val=&quot;00694E0B&quot;/&gt;&lt;wsp:rsid wsp:val=&quot;006A13AE&quot;/&gt;&lt;wsp:rsid wsp:val=&quot;006A7F2A&quot;/&gt;&lt;wsp:rsid wsp:val=&quot;006C2CA5&quot;/&gt;&lt;wsp:rsid wsp:val=&quot;006C3028&quot;/&gt;&lt;wsp:rsid wsp:val=&quot;006D0E66&quot;/&gt;&lt;wsp:rsid wsp:val=&quot;006E42E3&quot;/&gt;&lt;wsp:rsid wsp:val=&quot;006F100B&quot;/&gt;&lt;wsp:rsid wsp:val=&quot;007046E7&quot;/&gt;&lt;wsp:rsid wsp:val=&quot;007054D1&quot;/&gt;&lt;wsp:rsid wsp:val=&quot;007119C3&quot;/&gt;&lt;wsp:rsid wsp:val=&quot;00731EB3&quot;/&gt;&lt;wsp:rsid wsp:val=&quot;00732E46&quot;/&gt;&lt;wsp:rsid wsp:val=&quot;00735830&quot;/&gt;&lt;wsp:rsid wsp:val=&quot;00762CA8&quot;/&gt;&lt;wsp:rsid wsp:val=&quot;00765004&quot;/&gt;&lt;wsp:rsid wsp:val=&quot;00771AA2&quot;/&gt;&lt;wsp:rsid wsp:val=&quot;00775E47&quot;/&gt;&lt;wsp:rsid wsp:val=&quot;00777EFB&quot;/&gt;&lt;wsp:rsid wsp:val=&quot;00781510&quot;/&gt;&lt;wsp:rsid wsp:val=&quot;007A6708&quot;/&gt;&lt;wsp:rsid wsp:val=&quot;007A712A&quot;/&gt;&lt;wsp:rsid wsp:val=&quot;007B5950&quot;/&gt;&lt;wsp:rsid wsp:val=&quot;007B7263&quot;/&gt;&lt;wsp:rsid wsp:val=&quot;007D7CBA&quot;/&gt;&lt;wsp:rsid wsp:val=&quot;007D7DA6&quot;/&gt;&lt;wsp:rsid wsp:val=&quot;007E1353&quot;/&gt;&lt;wsp:rsid wsp:val=&quot;007F4F79&quot;/&gt;&lt;wsp:rsid wsp:val=&quot;007F4FB6&quot;/&gt;&lt;wsp:rsid wsp:val=&quot;007F66D6&quot;/&gt;&lt;wsp:rsid wsp:val=&quot;008047C0&quot;/&gt;&lt;wsp:rsid wsp:val=&quot;0080720F&quot;/&gt;&lt;wsp:rsid wsp:val=&quot;008318B9&quot;/&gt;&lt;wsp:rsid wsp:val=&quot;00831953&quot;/&gt;&lt;wsp:rsid wsp:val=&quot;008336BD&quot;/&gt;&lt;wsp:rsid wsp:val=&quot;00843282&quot;/&gt;&lt;wsp:rsid wsp:val=&quot;008671D5&quot;/&gt;&lt;wsp:rsid wsp:val=&quot;008761A5&quot;/&gt;&lt;wsp:rsid wsp:val=&quot;00886757&quot;/&gt;&lt;wsp:rsid wsp:val=&quot;0088699B&quot;/&gt;&lt;wsp:rsid wsp:val=&quot;00892FE7&quot;/&gt;&lt;wsp:rsid wsp:val=&quot;00896ACE&quot;/&gt;&lt;wsp:rsid wsp:val=&quot;008A491C&quot;/&gt;&lt;wsp:rsid wsp:val=&quot;008B019B&quot;/&gt;&lt;wsp:rsid wsp:val=&quot;008D4611&quot;/&gt;&lt;wsp:rsid wsp:val=&quot;008D6AE3&quot;/&gt;&lt;wsp:rsid wsp:val=&quot;008E091D&quot;/&gt;&lt;wsp:rsid wsp:val=&quot;008E4F03&quot;/&gt;&lt;wsp:rsid wsp:val=&quot;008E506F&quot;/&gt;&lt;wsp:rsid wsp:val=&quot;008F2090&quot;/&gt;&lt;wsp:rsid wsp:val=&quot;00901587&quot;/&gt;&lt;wsp:rsid wsp:val=&quot;009063F6&quot;/&gt;&lt;wsp:rsid wsp:val=&quot;00914A58&quot;/&gt;&lt;wsp:rsid wsp:val=&quot;00930448&quot;/&gt;&lt;wsp:rsid wsp:val=&quot;00932FBA&quot;/&gt;&lt;wsp:rsid wsp:val=&quot;00936F35&quot;/&gt;&lt;wsp:rsid wsp:val=&quot;00945F18&quot;/&gt;&lt;wsp:rsid wsp:val=&quot;0096199E&quot;/&gt;&lt;wsp:rsid wsp:val=&quot;00971F6F&quot;/&gt;&lt;wsp:rsid wsp:val=&quot;00982DB1&quot;/&gt;&lt;wsp:rsid wsp:val=&quot;0099633F&quot;/&gt;&lt;wsp:rsid wsp:val=&quot;009A0AA6&quot;/&gt;&lt;wsp:rsid wsp:val=&quot;009A34E6&quot;/&gt;&lt;wsp:rsid wsp:val=&quot;009C1055&quot;/&gt;&lt;wsp:rsid wsp:val=&quot;009D0E86&quot;/&gt;&lt;wsp:rsid wsp:val=&quot;009D6B46&quot;/&gt;&lt;wsp:rsid wsp:val=&quot;009E0426&quot;/&gt;&lt;wsp:rsid wsp:val=&quot;00A1056E&quot;/&gt;&lt;wsp:rsid wsp:val=&quot;00A165E5&quot;/&gt;&lt;wsp:rsid wsp:val=&quot;00A36357&quot;/&gt;&lt;wsp:rsid wsp:val=&quot;00A41540&quot;/&gt;&lt;wsp:rsid wsp:val=&quot;00A421B9&quot;/&gt;&lt;wsp:rsid wsp:val=&quot;00A530D2&quot;/&gt;&lt;wsp:rsid wsp:val=&quot;00A55D3D&quot;/&gt;&lt;wsp:rsid wsp:val=&quot;00A6122B&quot;/&gt;&lt;wsp:rsid wsp:val=&quot;00A725CD&quot;/&gt;&lt;wsp:rsid wsp:val=&quot;00A7461D&quot;/&gt;&lt;wsp:rsid wsp:val=&quot;00A80BDA&quot;/&gt;&lt;wsp:rsid wsp:val=&quot;00A853F3&quot;/&gt;&lt;wsp:rsid wsp:val=&quot;00A85795&quot;/&gt;&lt;wsp:rsid wsp:val=&quot;00A9460E&quot;/&gt;&lt;wsp:rsid wsp:val=&quot;00A974A2&quot;/&gt;&lt;wsp:rsid wsp:val=&quot;00AA3500&quot;/&gt;&lt;wsp:rsid wsp:val=&quot;00AB4C22&quot;/&gt;&lt;wsp:rsid wsp:val=&quot;00AC25A7&quot;/&gt;&lt;wsp:rsid wsp:val=&quot;00AC6243&quot;/&gt;&lt;wsp:rsid wsp:val=&quot;00AC6EBE&quot;/&gt;&lt;wsp:rsid wsp:val=&quot;00AD0E3F&quot;/&gt;&lt;wsp:rsid wsp:val=&quot;00AD69B4&quot;/&gt;&lt;wsp:rsid wsp:val=&quot;00B07BB7&quot;/&gt;&lt;wsp:rsid wsp:val=&quot;00B45146&quot;/&gt;&lt;wsp:rsid wsp:val=&quot;00B5260C&quot;/&gt;&lt;wsp:rsid wsp:val=&quot;00B752E0&quot;/&gt;&lt;wsp:rsid wsp:val=&quot;00B933DE&quot;/&gt;&lt;wsp:rsid wsp:val=&quot;00B9486E&quot;/&gt;&lt;wsp:rsid wsp:val=&quot;00B973D1&quot;/&gt;&lt;wsp:rsid wsp:val=&quot;00BB3512&quot;/&gt;&lt;wsp:rsid wsp:val=&quot;00BB7F21&quot;/&gt;&lt;wsp:rsid wsp:val=&quot;00BC477A&quot;/&gt;&lt;wsp:rsid wsp:val=&quot;00BC7CDC&quot;/&gt;&lt;wsp:rsid wsp:val=&quot;00BD2A0C&quot;/&gt;&lt;wsp:rsid wsp:val=&quot;00BF13F8&quot;/&gt;&lt;wsp:rsid wsp:val=&quot;00BF164C&quot;/&gt;&lt;wsp:rsid wsp:val=&quot;00BF487E&quot;/&gt;&lt;wsp:rsid wsp:val=&quot;00BF6BC6&quot;/&gt;&lt;wsp:rsid wsp:val=&quot;00BF7957&quot;/&gt;&lt;wsp:rsid wsp:val=&quot;00C0379C&quot;/&gt;&lt;wsp:rsid wsp:val=&quot;00C20F46&quot;/&gt;&lt;wsp:rsid wsp:val=&quot;00C3742C&quot;/&gt;&lt;wsp:rsid wsp:val=&quot;00C53311&quot;/&gt;&lt;wsp:rsid wsp:val=&quot;00C56BF0&quot;/&gt;&lt;wsp:rsid wsp:val=&quot;00C5784A&quot;/&gt;&lt;wsp:rsid wsp:val=&quot;00C6073D&quot;/&gt;&lt;wsp:rsid wsp:val=&quot;00C636AB&quot;/&gt;&lt;wsp:rsid wsp:val=&quot;00C84531&quot;/&gt;&lt;wsp:rsid wsp:val=&quot;00C93D26&quot;/&gt;&lt;wsp:rsid wsp:val=&quot;00C97B15&quot;/&gt;&lt;wsp:rsid wsp:val=&quot;00CA53B6&quot;/&gt;&lt;wsp:rsid wsp:val=&quot;00CB55B1&quot;/&gt;&lt;wsp:rsid wsp:val=&quot;00CD2261&quot;/&gt;&lt;wsp:rsid wsp:val=&quot;00CE23C2&quot;/&gt;&lt;wsp:rsid wsp:val=&quot;00CF6E6F&quot;/&gt;&lt;wsp:rsid wsp:val=&quot;00D21331&quot;/&gt;&lt;wsp:rsid wsp:val=&quot;00D239C5&quot;/&gt;&lt;wsp:rsid wsp:val=&quot;00D37048&quot;/&gt;&lt;wsp:rsid wsp:val=&quot;00D56BE4&quot;/&gt;&lt;wsp:rsid wsp:val=&quot;00D6612E&quot;/&gt;&lt;wsp:rsid wsp:val=&quot;00D8112A&quot;/&gt;&lt;wsp:rsid wsp:val=&quot;00D830AB&quot;/&gt;&lt;wsp:rsid wsp:val=&quot;00D835C4&quot;/&gt;&lt;wsp:rsid wsp:val=&quot;00D90F43&quot;/&gt;&lt;wsp:rsid wsp:val=&quot;00D96CD3&quot;/&gt;&lt;wsp:rsid wsp:val=&quot;00D970BF&quot;/&gt;&lt;wsp:rsid wsp:val=&quot;00DA7405&quot;/&gt;&lt;wsp:rsid wsp:val=&quot;00DA777E&quot;/&gt;&lt;wsp:rsid wsp:val=&quot;00DB0789&quot;/&gt;&lt;wsp:rsid wsp:val=&quot;00DB3364&quot;/&gt;&lt;wsp:rsid wsp:val=&quot;00DC758F&quot;/&gt;&lt;wsp:rsid wsp:val=&quot;00DD0493&quot;/&gt;&lt;wsp:rsid wsp:val=&quot;00DF6629&quot;/&gt;&lt;wsp:rsid wsp:val=&quot;00DF7404&quot;/&gt;&lt;wsp:rsid wsp:val=&quot;00E3666F&quot;/&gt;&lt;wsp:rsid wsp:val=&quot;00E45781&quot;/&gt;&lt;wsp:rsid wsp:val=&quot;00E47475&quot;/&gt;&lt;wsp:rsid wsp:val=&quot;00E5718C&quot;/&gt;&lt;wsp:rsid wsp:val=&quot;00E57D3D&quot;/&gt;&lt;wsp:rsid wsp:val=&quot;00E625A7&quot;/&gt;&lt;wsp:rsid wsp:val=&quot;00E62762&quot;/&gt;&lt;wsp:rsid wsp:val=&quot;00E653B5&quot;/&gt;&lt;wsp:rsid wsp:val=&quot;00E80D84&quot;/&gt;&lt;wsp:rsid wsp:val=&quot;00E8702E&quot;/&gt;&lt;wsp:rsid wsp:val=&quot;00EA6EC2&quot;/&gt;&lt;wsp:rsid wsp:val=&quot;00EB1A48&quot;/&gt;&lt;wsp:rsid wsp:val=&quot;00EB7D9F&quot;/&gt;&lt;wsp:rsid wsp:val=&quot;00EC07D3&quot;/&gt;&lt;wsp:rsid wsp:val=&quot;00ED6643&quot;/&gt;&lt;wsp:rsid wsp:val=&quot;00EE18B0&quot;/&gt;&lt;wsp:rsid wsp:val=&quot;00EE2C19&quot;/&gt;&lt;wsp:rsid wsp:val=&quot;00EF6430&quot;/&gt;&lt;wsp:rsid wsp:val=&quot;00F12338&quot;/&gt;&lt;wsp:rsid wsp:val=&quot;00F14204&quot;/&gt;&lt;wsp:rsid wsp:val=&quot;00F16143&quot;/&gt;&lt;wsp:rsid wsp:val=&quot;00F464F8&quot;/&gt;&lt;wsp:rsid wsp:val=&quot;00F54D39&quot;/&gt;&lt;wsp:rsid wsp:val=&quot;00F735A3&quot;/&gt;&lt;wsp:rsid wsp:val=&quot;00F95EC8&quot;/&gt;&lt;wsp:rsid wsp:val=&quot;00F973D1&quot;/&gt;&lt;wsp:rsid wsp:val=&quot;00FB4CA1&quot;/&gt;&lt;wsp:rsid wsp:val=&quot;00FC0B56&quot;/&gt;&lt;wsp:rsid wsp:val=&quot;00FC7085&quot;/&gt;&lt;wsp:rsid wsp:val=&quot;00FD049B&quot;/&gt;&lt;wsp:rsid wsp:val=&quot;00FE3A02&quot;/&gt;&lt;wsp:rsid wsp:val=&quot;00FF7CF5&quot;/&gt;&lt;/wsp:rsids&gt;&lt;/w:docPr&gt;&lt;w:body&gt;&lt;wx:sect&gt;&lt;w:p wsp:rsidR=&quot;00C97B15&quot; wsp:rsidRDefault=&quot;00C97B15&quot; wsp:rsidP=&quot;00C97B15&quot;&gt;&lt;m:oMathPara&gt;&lt;m:oMath&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系&lt;/m:t&gt;&lt;/m:r&gt;&lt;/m:e&gt;&lt;m:summmmmmmmmmmmmmmmmmmmmmmmmmmmb&gt;&lt;m:r&gt;&lt;w:rPr&gt;&lt;w:rFonts w:ascii=&quot;Cambria Math&quot; w:h-ansi=&quot;Cambria Math&quot;/&gt;&lt;wx:font wx:val=&quot;Cambria Math&quot;/&gt;&lt;w:i/&gt;&lt;/w:rPr&gt;&lt;m:t&gt;t&lt;/m:t&gt;&lt;/m:r&gt;&lt;/m:sub&gt;&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41" o:title="" chromakey="white"/>
          </v:shape>
        </w:pict>
      </w:r>
      <w:r w:rsidRPr="00136EB8">
        <w:rPr>
          <w:sz w:val="24"/>
          <w:szCs w:val="24"/>
        </w:rPr>
        <w:instrText xml:space="preserve"> </w:instrText>
      </w:r>
      <w:r w:rsidR="00E81B57">
        <w:rPr>
          <w:sz w:val="24"/>
          <w:szCs w:val="24"/>
        </w:rPr>
        <w:fldChar w:fldCharType="separate"/>
      </w:r>
      <w:r w:rsidRPr="00136EB8">
        <w:rPr>
          <w:sz w:val="24"/>
          <w:szCs w:val="24"/>
        </w:rPr>
        <w:fldChar w:fldCharType="end"/>
      </w:r>
      <w:r w:rsidRPr="00136EB8">
        <w:rPr>
          <w:sz w:val="24"/>
          <w:szCs w:val="24"/>
        </w:rPr>
        <w:t xml:space="preserve"> is less than 0.5, signifying a positive contribution to the final ensemble.</w:t>
      </w:r>
    </w:p>
    <w:p w14:paraId="405B62B5" w14:textId="42165D9F" w:rsidR="00F7486A" w:rsidRPr="00136EB8" w:rsidRDefault="000D3246" w:rsidP="00136EB8">
      <w:pPr>
        <w:pStyle w:val="zhengweng"/>
        <w:adjustRightInd w:val="0"/>
        <w:snapToGrid w:val="0"/>
        <w:spacing w:before="120" w:line="360" w:lineRule="auto"/>
        <w:ind w:firstLine="0"/>
        <w:jc w:val="left"/>
        <w:rPr>
          <w:sz w:val="24"/>
          <w:szCs w:val="24"/>
        </w:rPr>
      </w:pPr>
      <w:r w:rsidRPr="00136EB8">
        <w:rPr>
          <w:sz w:val="24"/>
          <w:szCs w:val="24"/>
        </w:rPr>
        <w:t xml:space="preserve">The sample weights </w:t>
      </w:r>
      <w:r w:rsidRPr="00136EB8">
        <w:rPr>
          <w:position w:val="-14"/>
          <w:sz w:val="24"/>
          <w:szCs w:val="24"/>
        </w:rPr>
        <w:object w:dxaOrig="720" w:dyaOrig="400" w14:anchorId="2F343BDB">
          <v:shape id="_x0000_i1284" type="#_x0000_t75" style="width:36pt;height:19.9pt" o:ole="">
            <v:imagedata r:id="rId57" o:title=""/>
          </v:shape>
          <o:OLEObject Type="Embed" ProgID="DSEquations" ShapeID="_x0000_i1284" DrawAspect="Content" ObjectID="_1827413870" r:id="rId58"/>
        </w:object>
      </w:r>
      <w:r w:rsidRPr="00136EB8">
        <w:rPr>
          <w:rFonts w:hint="eastAsia"/>
          <w:sz w:val="24"/>
          <w:szCs w:val="24"/>
        </w:rPr>
        <w:t xml:space="preserve"> </w:t>
      </w:r>
      <w:r w:rsidRPr="00136EB8">
        <w:rPr>
          <w:sz w:val="24"/>
          <w:szCs w:val="24"/>
        </w:rPr>
        <w:t>are then updated based on the performance of the weak learner</w:t>
      </w:r>
      <w:r w:rsidRPr="00136EB8">
        <w:rPr>
          <w:rFonts w:hint="eastAsia"/>
          <w:sz w:val="24"/>
          <w:szCs w:val="24"/>
        </w:rPr>
        <w:t xml:space="preserve">. Given the fixed learner weight </w:t>
      </w:r>
      <w:r w:rsidRPr="00136EB8">
        <w:rPr>
          <w:rFonts w:hint="eastAsia"/>
          <w:position w:val="-12"/>
          <w:sz w:val="24"/>
          <w:szCs w:val="24"/>
        </w:rPr>
        <w:object w:dxaOrig="279" w:dyaOrig="360" w14:anchorId="01E9195A">
          <v:shape id="_x0000_i1285" type="#_x0000_t75" style="width:13.9pt;height:18pt" o:ole="">
            <v:imagedata r:id="rId59" o:title=""/>
          </v:shape>
          <o:OLEObject Type="Embed" ProgID="DSEquations" ShapeID="_x0000_i1285" DrawAspect="Content" ObjectID="_1827413871" r:id="rId60"/>
        </w:object>
      </w:r>
      <w:r w:rsidRPr="00136EB8">
        <w:rPr>
          <w:rFonts w:hint="eastAsia"/>
          <w:sz w:val="24"/>
          <w:szCs w:val="24"/>
        </w:rPr>
        <w:t>, the weight of each training example is updated as</w:t>
      </w:r>
      <w:r w:rsidRPr="00136EB8">
        <w:rPr>
          <w:sz w:val="24"/>
          <w:szCs w:val="24"/>
        </w:rPr>
        <w:t>:</w:t>
      </w:r>
    </w:p>
    <w:tbl>
      <w:tblPr>
        <w:tblW w:w="5000" w:type="pct"/>
        <w:tblCellMar>
          <w:left w:w="0" w:type="dxa"/>
          <w:right w:w="0" w:type="dxa"/>
        </w:tblCellMar>
        <w:tblLook w:val="04A0" w:firstRow="1" w:lastRow="0" w:firstColumn="1" w:lastColumn="0" w:noHBand="0" w:noVBand="1"/>
      </w:tblPr>
      <w:tblGrid>
        <w:gridCol w:w="7906"/>
        <w:gridCol w:w="400"/>
      </w:tblGrid>
      <w:tr w:rsidR="00F7486A" w:rsidRPr="00136EB8" w14:paraId="2CA44578" w14:textId="77777777">
        <w:tc>
          <w:tcPr>
            <w:tcW w:w="4947" w:type="pct"/>
            <w:vAlign w:val="center"/>
          </w:tcPr>
          <w:p w14:paraId="0CE694CC" w14:textId="77777777" w:rsidR="00F7486A" w:rsidRPr="00136EB8" w:rsidRDefault="000D3246" w:rsidP="00136EB8">
            <w:pPr>
              <w:pStyle w:val="zhengweng"/>
              <w:adjustRightInd w:val="0"/>
              <w:snapToGrid w:val="0"/>
              <w:spacing w:before="120" w:line="360" w:lineRule="auto"/>
              <w:ind w:firstLine="0"/>
              <w:jc w:val="center"/>
              <w:rPr>
                <w:rFonts w:eastAsia="宋体"/>
                <w:sz w:val="24"/>
                <w:szCs w:val="24"/>
              </w:rPr>
            </w:pPr>
            <w:r w:rsidRPr="00136EB8">
              <w:rPr>
                <w:position w:val="-14"/>
                <w:sz w:val="24"/>
                <w:szCs w:val="24"/>
              </w:rPr>
              <w:object w:dxaOrig="4537" w:dyaOrig="376" w14:anchorId="667E4E89">
                <v:shape id="_x0000_i1286" type="#_x0000_t75" style="width:226.9pt;height:18.75pt" o:ole="">
                  <v:imagedata r:id="rId61" o:title=""/>
                </v:shape>
                <o:OLEObject Type="Embed" ProgID="Equation.DSMT4" ShapeID="_x0000_i1286" DrawAspect="Content" ObjectID="_1827413872" r:id="rId62"/>
              </w:object>
            </w:r>
          </w:p>
        </w:tc>
        <w:tc>
          <w:tcPr>
            <w:tcW w:w="53" w:type="pct"/>
            <w:vAlign w:val="center"/>
          </w:tcPr>
          <w:p w14:paraId="04E6FDD3" w14:textId="77777777" w:rsidR="00F7486A" w:rsidRPr="00136EB8" w:rsidRDefault="000D3246" w:rsidP="00136EB8">
            <w:pPr>
              <w:pStyle w:val="zhengweng"/>
              <w:adjustRightInd w:val="0"/>
              <w:snapToGrid w:val="0"/>
              <w:spacing w:before="120" w:line="360" w:lineRule="auto"/>
              <w:ind w:firstLine="0"/>
              <w:jc w:val="left"/>
              <w:rPr>
                <w:rFonts w:eastAsia="宋体"/>
                <w:sz w:val="24"/>
                <w:szCs w:val="24"/>
              </w:rPr>
            </w:pPr>
            <w:r w:rsidRPr="00136EB8">
              <w:rPr>
                <w:rFonts w:eastAsia="宋体"/>
                <w:sz w:val="24"/>
                <w:szCs w:val="24"/>
              </w:rPr>
              <w:t>(10)</w:t>
            </w:r>
          </w:p>
        </w:tc>
      </w:tr>
    </w:tbl>
    <w:p w14:paraId="57026BB2" w14:textId="32D30B01" w:rsidR="00F7486A" w:rsidRPr="00136EB8" w:rsidRDefault="000D3246" w:rsidP="00136EB8">
      <w:pPr>
        <w:pStyle w:val="zhengweng"/>
        <w:adjustRightInd w:val="0"/>
        <w:snapToGrid w:val="0"/>
        <w:spacing w:before="120" w:line="360" w:lineRule="auto"/>
        <w:ind w:firstLine="0"/>
        <w:jc w:val="left"/>
        <w:rPr>
          <w:sz w:val="24"/>
          <w:szCs w:val="24"/>
        </w:rPr>
      </w:pPr>
      <w:r w:rsidRPr="00136EB8">
        <w:rPr>
          <w:rFonts w:hint="eastAsia"/>
          <w:sz w:val="24"/>
          <w:szCs w:val="24"/>
        </w:rPr>
        <w:t xml:space="preserve">So that misclassified samples (for which </w:t>
      </w:r>
      <w:r w:rsidRPr="00136EB8">
        <w:rPr>
          <w:rFonts w:hint="eastAsia"/>
          <w:position w:val="-12"/>
          <w:sz w:val="24"/>
          <w:szCs w:val="24"/>
        </w:rPr>
        <w:object w:dxaOrig="1040" w:dyaOrig="360" w14:anchorId="1697CA7F">
          <v:shape id="_x0000_i1287" type="#_x0000_t75" style="width:52.15pt;height:18pt" o:ole="">
            <v:imagedata r:id="rId63" o:title=""/>
          </v:shape>
          <o:OLEObject Type="Embed" ProgID="DSEquations" ShapeID="_x0000_i1287" DrawAspect="Content" ObjectID="_1827413873" r:id="rId64"/>
        </w:object>
      </w:r>
      <w:r w:rsidRPr="00136EB8">
        <w:rPr>
          <w:rFonts w:hint="eastAsia"/>
          <w:sz w:val="24"/>
          <w:szCs w:val="24"/>
        </w:rPr>
        <w:t xml:space="preserve"> ) receive a multiplicative increase in their weights, whereas correctly classified samples receive a multiplicative decrease. Here, </w:t>
      </w:r>
      <w:r w:rsidRPr="00136EB8">
        <w:rPr>
          <w:rFonts w:hint="eastAsia"/>
          <w:position w:val="-12"/>
          <w:sz w:val="24"/>
          <w:szCs w:val="24"/>
        </w:rPr>
        <w:object w:dxaOrig="540" w:dyaOrig="360" w14:anchorId="584023C1">
          <v:shape id="_x0000_i1288" type="#_x0000_t75" style="width:27pt;height:18pt" o:ole="">
            <v:imagedata r:id="rId65" o:title=""/>
          </v:shape>
          <o:OLEObject Type="Embed" ProgID="DSEquations" ShapeID="_x0000_i1288" DrawAspect="Content" ObjectID="_1827413874" r:id="rId66"/>
        </w:object>
      </w:r>
      <w:r w:rsidRPr="00136EB8">
        <w:rPr>
          <w:rFonts w:hint="eastAsia"/>
          <w:sz w:val="24"/>
          <w:szCs w:val="24"/>
        </w:rPr>
        <w:t xml:space="preserve"> denotes the weight of the </w:t>
      </w:r>
      <w:proofErr w:type="spellStart"/>
      <w:r w:rsidRPr="00136EB8">
        <w:rPr>
          <w:rFonts w:hint="eastAsia"/>
          <w:i/>
          <w:iCs/>
          <w:sz w:val="24"/>
          <w:szCs w:val="24"/>
        </w:rPr>
        <w:t>i</w:t>
      </w:r>
      <w:r w:rsidRPr="00136EB8">
        <w:rPr>
          <w:rFonts w:hint="eastAsia"/>
          <w:sz w:val="24"/>
          <w:szCs w:val="24"/>
        </w:rPr>
        <w:t>-th</w:t>
      </w:r>
      <w:proofErr w:type="spellEnd"/>
      <w:r w:rsidRPr="00136EB8">
        <w:rPr>
          <w:rFonts w:hint="eastAsia"/>
          <w:sz w:val="24"/>
          <w:szCs w:val="24"/>
        </w:rPr>
        <w:t xml:space="preserve"> training example at iteration</w:t>
      </w:r>
      <w:r w:rsidRPr="00136EB8">
        <w:rPr>
          <w:rFonts w:hint="eastAsia"/>
          <w:i/>
          <w:iCs/>
          <w:sz w:val="24"/>
          <w:szCs w:val="24"/>
        </w:rPr>
        <w:t xml:space="preserve"> t</w:t>
      </w:r>
      <w:r w:rsidRPr="00136EB8">
        <w:rPr>
          <w:rFonts w:hint="eastAsia"/>
          <w:sz w:val="24"/>
          <w:szCs w:val="24"/>
        </w:rPr>
        <w:t xml:space="preserve">, </w:t>
      </w:r>
      <w:r w:rsidR="00A379A0">
        <w:rPr>
          <w:sz w:val="24"/>
          <w:szCs w:val="24"/>
        </w:rPr>
        <w:t>a</w:t>
      </w:r>
      <w:r w:rsidRPr="00136EB8">
        <w:rPr>
          <w:rFonts w:hint="eastAsia"/>
          <w:sz w:val="24"/>
          <w:szCs w:val="24"/>
        </w:rPr>
        <w:t xml:space="preserve">nd </w:t>
      </w:r>
      <w:r w:rsidRPr="00136EB8">
        <w:rPr>
          <w:rFonts w:hint="eastAsia"/>
          <w:position w:val="-12"/>
          <w:sz w:val="24"/>
          <w:szCs w:val="24"/>
        </w:rPr>
        <w:object w:dxaOrig="279" w:dyaOrig="360" w14:anchorId="2FA8971B">
          <v:shape id="_x0000_i1289" type="#_x0000_t75" style="width:13.9pt;height:18pt" o:ole="">
            <v:imagedata r:id="rId67" o:title=""/>
          </v:shape>
          <o:OLEObject Type="Embed" ProgID="DSEquations" ShapeID="_x0000_i1289" DrawAspect="Content" ObjectID="_1827413875" r:id="rId68"/>
        </w:object>
      </w:r>
      <w:r w:rsidRPr="00136EB8">
        <w:rPr>
          <w:rFonts w:hint="eastAsia"/>
          <w:sz w:val="24"/>
          <w:szCs w:val="24"/>
        </w:rPr>
        <w:t xml:space="preserve">denotes the learner weight derived from the error rate </w:t>
      </w:r>
      <w:r w:rsidRPr="00136EB8">
        <w:rPr>
          <w:position w:val="-12"/>
          <w:sz w:val="24"/>
          <w:szCs w:val="24"/>
        </w:rPr>
        <w:object w:dxaOrig="200" w:dyaOrig="360" w14:anchorId="71B9A12D">
          <v:shape id="_x0000_i1290" type="#_x0000_t75" style="width:10.15pt;height:18pt" o:ole="">
            <v:imagedata r:id="rId55" o:title=""/>
          </v:shape>
          <o:OLEObject Type="Embed" ProgID="DSEquations" ShapeID="_x0000_i1290" DrawAspect="Content" ObjectID="_1827413876" r:id="rId69"/>
        </w:object>
      </w:r>
      <w:r w:rsidRPr="00136EB8">
        <w:rPr>
          <w:rFonts w:hint="eastAsia"/>
          <w:sz w:val="24"/>
          <w:szCs w:val="24"/>
        </w:rPr>
        <w:t xml:space="preserve">(as calculated in Eq. </w:t>
      </w:r>
      <w:r w:rsidRPr="00136EB8">
        <w:rPr>
          <w:rFonts w:hint="eastAsia"/>
          <w:sz w:val="24"/>
          <w:szCs w:val="24"/>
        </w:rPr>
        <w:lastRenderedPageBreak/>
        <w:t>9).</w:t>
      </w:r>
    </w:p>
    <w:p w14:paraId="12EA673B" w14:textId="0D7CFB2C" w:rsidR="00F7486A" w:rsidRDefault="000D3246" w:rsidP="00136EB8">
      <w:pPr>
        <w:pStyle w:val="zhengweng"/>
        <w:adjustRightInd w:val="0"/>
        <w:snapToGrid w:val="0"/>
        <w:spacing w:before="120" w:line="360" w:lineRule="auto"/>
        <w:ind w:firstLine="0"/>
        <w:jc w:val="left"/>
        <w:rPr>
          <w:rStyle w:val="a5"/>
          <w:iCs/>
          <w:sz w:val="24"/>
          <w:szCs w:val="24"/>
        </w:rPr>
      </w:pPr>
      <w:r>
        <w:rPr>
          <w:sz w:val="24"/>
          <w:szCs w:val="24"/>
        </w:rPr>
        <w:t>After normalization, the resulting weights form the distribution used for training the weak learner in the subsequent iteration</w:t>
      </w:r>
      <w:r>
        <w:rPr>
          <w:sz w:val="24"/>
          <w:szCs w:val="24"/>
        </w:rPr>
        <w:fldChar w:fldCharType="begin"/>
      </w:r>
      <w:r>
        <w:rPr>
          <w:sz w:val="24"/>
          <w:szCs w:val="24"/>
        </w:rPr>
        <w:instrText xml:space="preserve"> REF _Ref190995309 \r \h  \* MERGEFORMAT </w:instrText>
      </w:r>
      <w:r>
        <w:rPr>
          <w:sz w:val="24"/>
          <w:szCs w:val="24"/>
        </w:rPr>
      </w:r>
      <w:r w:rsidR="00E81B57">
        <w:rPr>
          <w:sz w:val="24"/>
          <w:szCs w:val="24"/>
        </w:rPr>
        <w:fldChar w:fldCharType="separate"/>
      </w:r>
      <w:r>
        <w:rPr>
          <w:sz w:val="24"/>
          <w:szCs w:val="24"/>
        </w:rPr>
        <w:fldChar w:fldCharType="end"/>
      </w:r>
      <w:r>
        <w:rPr>
          <w:sz w:val="24"/>
          <w:szCs w:val="24"/>
        </w:rPr>
        <w:t>.</w:t>
      </w:r>
      <w:r>
        <w:rPr>
          <w:rFonts w:hint="eastAsia"/>
          <w:sz w:val="24"/>
          <w:szCs w:val="24"/>
        </w:rPr>
        <w:t xml:space="preserve"> </w:t>
      </w:r>
    </w:p>
    <w:bookmarkEnd w:id="10"/>
    <w:p w14:paraId="4586F490" w14:textId="77777777" w:rsidR="00F7486A" w:rsidRDefault="000D3246" w:rsidP="00136EB8">
      <w:pPr>
        <w:pStyle w:val="zhengweng"/>
        <w:adjustRightInd w:val="0"/>
        <w:snapToGrid w:val="0"/>
        <w:spacing w:before="120" w:line="360" w:lineRule="auto"/>
        <w:ind w:firstLine="0"/>
        <w:jc w:val="left"/>
        <w:rPr>
          <w:sz w:val="24"/>
          <w:szCs w:val="24"/>
        </w:rPr>
      </w:pPr>
      <w:r>
        <w:rPr>
          <w:sz w:val="24"/>
          <w:szCs w:val="24"/>
        </w:rPr>
        <w:t>This iterative process of training weak learners and updating weights continues until a predefined number of iterations (</w:t>
      </w:r>
      <w:r>
        <w:rPr>
          <w:i/>
          <w:iCs/>
          <w:sz w:val="24"/>
          <w:szCs w:val="24"/>
        </w:rPr>
        <w:t>T</w:t>
      </w:r>
      <w:r>
        <w:rPr>
          <w:sz w:val="24"/>
          <w:szCs w:val="24"/>
        </w:rPr>
        <w:t>) is reached or another stopping criterion is met.</w:t>
      </w:r>
    </w:p>
    <w:p w14:paraId="6560FFA4" w14:textId="77777777" w:rsidR="00F7486A" w:rsidRDefault="000D3246" w:rsidP="00136EB8">
      <w:pPr>
        <w:pStyle w:val="zhengweng"/>
        <w:adjustRightInd w:val="0"/>
        <w:snapToGrid w:val="0"/>
        <w:spacing w:before="120" w:line="360" w:lineRule="auto"/>
        <w:ind w:firstLine="0"/>
        <w:jc w:val="left"/>
        <w:rPr>
          <w:sz w:val="24"/>
          <w:szCs w:val="24"/>
        </w:rPr>
      </w:pPr>
      <w:r>
        <w:rPr>
          <w:sz w:val="24"/>
          <w:szCs w:val="24"/>
        </w:rPr>
        <w:t xml:space="preserve">Finally, the overall strong classifier </w:t>
      </w:r>
      <w:r>
        <w:rPr>
          <w:i/>
          <w:iCs/>
          <w:sz w:val="24"/>
          <w:szCs w:val="24"/>
        </w:rPr>
        <w:t>H</w:t>
      </w:r>
      <w:r>
        <w:rPr>
          <w:sz w:val="24"/>
          <w:szCs w:val="24"/>
        </w:rPr>
        <w:t>(</w:t>
      </w:r>
      <w:r>
        <w:rPr>
          <w:i/>
          <w:iCs/>
          <w:sz w:val="24"/>
          <w:szCs w:val="24"/>
        </w:rPr>
        <w:t>x</w:t>
      </w:r>
      <w:r>
        <w:rPr>
          <w:sz w:val="24"/>
          <w:szCs w:val="24"/>
        </w:rPr>
        <w:t xml:space="preserve">) is constructed by aggregating the predictions of all </w:t>
      </w:r>
      <w:r>
        <w:rPr>
          <w:i/>
          <w:iCs/>
          <w:sz w:val="24"/>
          <w:szCs w:val="24"/>
        </w:rPr>
        <w:t>T</w:t>
      </w:r>
      <w:r>
        <w:rPr>
          <w:sz w:val="24"/>
          <w:szCs w:val="24"/>
        </w:rPr>
        <w:t xml:space="preserve"> weak learners via a weighted majority vote, as shown in equation:</w:t>
      </w:r>
    </w:p>
    <w:tbl>
      <w:tblPr>
        <w:tblW w:w="5000" w:type="pct"/>
        <w:tblCellMar>
          <w:left w:w="0" w:type="dxa"/>
          <w:right w:w="0" w:type="dxa"/>
        </w:tblCellMar>
        <w:tblLook w:val="04A0" w:firstRow="1" w:lastRow="0" w:firstColumn="1" w:lastColumn="0" w:noHBand="0" w:noVBand="1"/>
      </w:tblPr>
      <w:tblGrid>
        <w:gridCol w:w="7915"/>
        <w:gridCol w:w="391"/>
      </w:tblGrid>
      <w:tr w:rsidR="00F7486A" w14:paraId="42C4AC47" w14:textId="77777777">
        <w:tc>
          <w:tcPr>
            <w:tcW w:w="4947" w:type="pct"/>
            <w:vAlign w:val="center"/>
          </w:tcPr>
          <w:p w14:paraId="553C33C8" w14:textId="77777777" w:rsidR="00F7486A" w:rsidRDefault="000D3246" w:rsidP="00136EB8">
            <w:pPr>
              <w:pStyle w:val="zhengweng"/>
              <w:adjustRightInd w:val="0"/>
              <w:snapToGrid w:val="0"/>
              <w:spacing w:before="120" w:line="360" w:lineRule="auto"/>
              <w:ind w:firstLine="0"/>
              <w:jc w:val="center"/>
              <w:rPr>
                <w:rFonts w:eastAsia="宋体"/>
                <w:sz w:val="24"/>
                <w:szCs w:val="24"/>
              </w:rPr>
            </w:pPr>
            <w:r>
              <w:rPr>
                <w:position w:val="-30"/>
                <w:sz w:val="24"/>
                <w:szCs w:val="24"/>
              </w:rPr>
              <w:object w:dxaOrig="2589" w:dyaOrig="720" w14:anchorId="7969284A">
                <v:shape id="_x0000_i1063" type="#_x0000_t75" style="width:129.4pt;height:36pt" o:ole="">
                  <v:imagedata r:id="rId70" o:title=""/>
                </v:shape>
                <o:OLEObject Type="Embed" ProgID="Equation.DSMT4" ShapeID="_x0000_i1063" DrawAspect="Content" ObjectID="_1827413877" r:id="rId71"/>
              </w:object>
            </w:r>
          </w:p>
        </w:tc>
        <w:tc>
          <w:tcPr>
            <w:tcW w:w="53" w:type="pct"/>
            <w:vAlign w:val="center"/>
          </w:tcPr>
          <w:p w14:paraId="019B6D81" w14:textId="77777777" w:rsidR="00F7486A" w:rsidRDefault="000D3246" w:rsidP="00136EB8">
            <w:pPr>
              <w:pStyle w:val="zhengweng"/>
              <w:adjustRightInd w:val="0"/>
              <w:snapToGrid w:val="0"/>
              <w:spacing w:before="120" w:line="360" w:lineRule="auto"/>
              <w:ind w:firstLine="0"/>
              <w:jc w:val="left"/>
              <w:rPr>
                <w:rFonts w:eastAsia="宋体"/>
                <w:sz w:val="24"/>
                <w:szCs w:val="24"/>
              </w:rPr>
            </w:pPr>
            <w:r>
              <w:rPr>
                <w:rFonts w:eastAsia="宋体"/>
                <w:sz w:val="24"/>
                <w:szCs w:val="24"/>
              </w:rPr>
              <w:t>(11)</w:t>
            </w:r>
          </w:p>
        </w:tc>
      </w:tr>
    </w:tbl>
    <w:p w14:paraId="0E120566" w14:textId="77777777" w:rsidR="00F7486A" w:rsidRDefault="00F7486A" w:rsidP="00136EB8">
      <w:pPr>
        <w:pStyle w:val="a"/>
        <w:widowControl w:val="0"/>
        <w:numPr>
          <w:ilvl w:val="0"/>
          <w:numId w:val="0"/>
        </w:numPr>
        <w:adjustRightInd w:val="0"/>
        <w:snapToGrid w:val="0"/>
        <w:spacing w:after="0" w:line="360" w:lineRule="auto"/>
        <w:contextualSpacing w:val="0"/>
        <w:rPr>
          <w:rFonts w:eastAsia="Times New Roman"/>
          <w:lang w:val="en-GB" w:eastAsia="en-GB"/>
        </w:rPr>
      </w:pPr>
      <w:bookmarkStart w:id="12" w:name="_Toc24714"/>
    </w:p>
    <w:p w14:paraId="6465E4AE" w14:textId="51A6744E" w:rsidR="00F7486A" w:rsidRDefault="000D3246" w:rsidP="00136EB8">
      <w:pPr>
        <w:pStyle w:val="3"/>
        <w:numPr>
          <w:ilvl w:val="2"/>
          <w:numId w:val="0"/>
        </w:numPr>
        <w:adjustRightInd w:val="0"/>
        <w:snapToGrid w:val="0"/>
        <w:spacing w:line="360" w:lineRule="auto"/>
        <w:rPr>
          <w:rFonts w:eastAsia="Times New Roman" w:cs="Times New Roman"/>
          <w:lang w:val="en-GB" w:eastAsia="en-GB"/>
        </w:rPr>
      </w:pPr>
      <w:r>
        <w:rPr>
          <w:rFonts w:eastAsia="宋体" w:cs="Times New Roman" w:hint="eastAsia"/>
          <w:lang w:eastAsia="zh-CN"/>
        </w:rPr>
        <w:t xml:space="preserve">3 </w:t>
      </w:r>
      <w:r>
        <w:rPr>
          <w:rFonts w:eastAsia="Times New Roman" w:cs="Times New Roman"/>
          <w:lang w:val="en-GB" w:eastAsia="en-GB"/>
        </w:rPr>
        <w:t>Bayesian optimization</w:t>
      </w:r>
      <w:bookmarkEnd w:id="12"/>
    </w:p>
    <w:p w14:paraId="3402E41E" w14:textId="77777777" w:rsidR="00F7486A" w:rsidRDefault="000D3246" w:rsidP="00136EB8">
      <w:pPr>
        <w:pStyle w:val="a"/>
        <w:widowControl w:val="0"/>
        <w:numPr>
          <w:ilvl w:val="0"/>
          <w:numId w:val="0"/>
        </w:numPr>
        <w:adjustRightInd w:val="0"/>
        <w:snapToGrid w:val="0"/>
        <w:spacing w:after="0" w:line="360" w:lineRule="auto"/>
        <w:contextualSpacing w:val="0"/>
      </w:pPr>
      <w:r>
        <w:t xml:space="preserve">Bayesian Optimization (BO) offers an efficient framework for optimizing expensive black-box functions, particularly when analytical forms are unavailable </w:t>
      </w:r>
      <w:r>
        <w:fldChar w:fldCharType="begin"/>
      </w:r>
      <w:r>
        <w:instrText xml:space="preserve"> REF _Ref199290134 \r \h  \* MERGEFORMAT </w:instrText>
      </w:r>
      <w:r>
        <w:fldChar w:fldCharType="separate"/>
      </w:r>
      <w:r>
        <w:t>(</w:t>
      </w:r>
      <w:r>
        <w:rPr>
          <w:rFonts w:eastAsia="宋体" w:hint="eastAsia"/>
          <w:lang w:eastAsia="zh-CN"/>
        </w:rPr>
        <w:t>7</w:t>
      </w:r>
      <w:r>
        <w:t>)</w:t>
      </w:r>
      <w:r>
        <w:fldChar w:fldCharType="end"/>
      </w:r>
      <w:r>
        <w:fldChar w:fldCharType="begin"/>
      </w:r>
      <w:r>
        <w:instrText xml:space="preserve"> REF _Ref190995354 \r \h  \* MERGEFORMAT </w:instrText>
      </w:r>
      <w:r w:rsidR="00E81B57">
        <w:fldChar w:fldCharType="separate"/>
      </w:r>
      <w:r>
        <w:fldChar w:fldCharType="end"/>
      </w:r>
      <w:r>
        <w:t xml:space="preserve">. This approach constructs probabilistic surrogate models of the objective </w:t>
      </w:r>
    </w:p>
    <w:p w14:paraId="16F14DEA" w14:textId="4CCB8698" w:rsidR="00F7486A" w:rsidRPr="00B62A32" w:rsidRDefault="000D3246" w:rsidP="00136EB8">
      <w:pPr>
        <w:widowControl w:val="0"/>
        <w:adjustRightInd w:val="0"/>
        <w:snapToGrid w:val="0"/>
        <w:spacing w:after="0" w:line="360" w:lineRule="auto"/>
        <w:rPr>
          <w:rFonts w:cs="Times New Roman"/>
          <w:szCs w:val="24"/>
        </w:rPr>
      </w:pPr>
      <w:r>
        <w:rPr>
          <w:rFonts w:cs="Times New Roman"/>
          <w:szCs w:val="24"/>
        </w:rPr>
        <w:t xml:space="preserve">function, typically using Gaussian processes, and employs acquisition functions to balance exploration and exploitation while seeking the global optimum with minimal function evaluations </w:t>
      </w:r>
      <w:r>
        <w:rPr>
          <w:rFonts w:cs="Times New Roman" w:hint="eastAsia"/>
          <w:szCs w:val="24"/>
          <w:lang w:eastAsia="zh-CN"/>
        </w:rPr>
        <w:t>(8</w:t>
      </w:r>
      <w:r>
        <w:rPr>
          <w:rFonts w:cs="Times New Roman"/>
          <w:szCs w:val="24"/>
        </w:rPr>
        <w:t xml:space="preserve">, </w:t>
      </w:r>
      <w:r>
        <w:rPr>
          <w:rFonts w:cs="Times New Roman"/>
          <w:szCs w:val="24"/>
        </w:rPr>
        <w:fldChar w:fldCharType="begin"/>
      </w:r>
      <w:r>
        <w:rPr>
          <w:rFonts w:cs="Times New Roman"/>
          <w:szCs w:val="24"/>
        </w:rPr>
        <w:instrText xml:space="preserve"> REF _Ref199290145 \r \h  \* MERGEFORMAT </w:instrText>
      </w:r>
      <w:r>
        <w:rPr>
          <w:rFonts w:cs="Times New Roman"/>
          <w:szCs w:val="24"/>
        </w:rPr>
      </w:r>
      <w:r>
        <w:rPr>
          <w:rFonts w:cs="Times New Roman"/>
          <w:szCs w:val="24"/>
        </w:rPr>
        <w:fldChar w:fldCharType="separate"/>
      </w:r>
      <w:r>
        <w:rPr>
          <w:rFonts w:cs="Times New Roman" w:hint="eastAsia"/>
          <w:szCs w:val="24"/>
          <w:lang w:eastAsia="zh-CN"/>
        </w:rPr>
        <w:t>9</w:t>
      </w:r>
      <w:r>
        <w:rPr>
          <w:rFonts w:cs="Times New Roman"/>
          <w:szCs w:val="24"/>
        </w:rPr>
        <w:t>)</w:t>
      </w:r>
      <w:r>
        <w:rPr>
          <w:rFonts w:cs="Times New Roman"/>
          <w:szCs w:val="24"/>
        </w:rPr>
        <w:fldChar w:fldCharType="end"/>
      </w:r>
      <w:r>
        <w:rPr>
          <w:rFonts w:cs="Times New Roman"/>
          <w:szCs w:val="24"/>
        </w:rPr>
        <w:fldChar w:fldCharType="begin"/>
      </w:r>
      <w:r>
        <w:rPr>
          <w:rFonts w:cs="Times New Roman"/>
          <w:szCs w:val="24"/>
        </w:rPr>
        <w:instrText xml:space="preserve"> REF _Ref190995371 \r \h  \* MERGEFORMAT </w:instrText>
      </w:r>
      <w:r>
        <w:rPr>
          <w:rFonts w:cs="Times New Roman"/>
          <w:szCs w:val="24"/>
        </w:rPr>
      </w:r>
      <w:r w:rsidR="00E81B57">
        <w:rPr>
          <w:rFonts w:cs="Times New Roman"/>
          <w:szCs w:val="24"/>
        </w:rPr>
        <w:fldChar w:fldCharType="separate"/>
      </w:r>
      <w:r>
        <w:rPr>
          <w:rFonts w:cs="Times New Roman"/>
          <w:szCs w:val="24"/>
        </w:rPr>
        <w:fldChar w:fldCharType="end"/>
      </w:r>
      <w:r>
        <w:rPr>
          <w:rFonts w:cs="Times New Roman"/>
          <w:szCs w:val="24"/>
        </w:rPr>
        <w:fldChar w:fldCharType="begin"/>
      </w:r>
      <w:r>
        <w:rPr>
          <w:rFonts w:cs="Times New Roman"/>
          <w:szCs w:val="24"/>
        </w:rPr>
        <w:instrText xml:space="preserve"> REF _Ref190995376 \r \h  \* MERGEFORMAT </w:instrText>
      </w:r>
      <w:r>
        <w:rPr>
          <w:rFonts w:cs="Times New Roman"/>
          <w:szCs w:val="24"/>
        </w:rPr>
      </w:r>
      <w:r w:rsidR="00E81B57">
        <w:rPr>
          <w:rFonts w:cs="Times New Roman"/>
          <w:szCs w:val="24"/>
        </w:rPr>
        <w:fldChar w:fldCharType="separate"/>
      </w:r>
      <w:r>
        <w:rPr>
          <w:rFonts w:cs="Times New Roman"/>
          <w:szCs w:val="24"/>
        </w:rPr>
        <w:fldChar w:fldCharType="end"/>
      </w:r>
      <w:r>
        <w:rPr>
          <w:rFonts w:cs="Times New Roman"/>
          <w:szCs w:val="24"/>
        </w:rPr>
        <w:fldChar w:fldCharType="begin"/>
      </w:r>
      <w:r>
        <w:rPr>
          <w:rFonts w:cs="Times New Roman"/>
          <w:szCs w:val="24"/>
        </w:rPr>
        <w:instrText xml:space="preserve"> REF _Ref190995382 \r \h  \* MERGEFORMAT </w:instrText>
      </w:r>
      <w:r>
        <w:rPr>
          <w:rFonts w:cs="Times New Roman"/>
          <w:szCs w:val="24"/>
        </w:rPr>
      </w:r>
      <w:r w:rsidR="00E81B57">
        <w:rPr>
          <w:rFonts w:cs="Times New Roman"/>
          <w:szCs w:val="24"/>
        </w:rPr>
        <w:fldChar w:fldCharType="separate"/>
      </w:r>
      <w:r>
        <w:rPr>
          <w:rFonts w:cs="Times New Roman"/>
          <w:szCs w:val="24"/>
        </w:rPr>
        <w:fldChar w:fldCharType="end"/>
      </w:r>
      <w:r>
        <w:rPr>
          <w:rFonts w:cs="Times New Roman"/>
          <w:szCs w:val="24"/>
        </w:rPr>
        <w:fldChar w:fldCharType="begin"/>
      </w:r>
      <w:r>
        <w:rPr>
          <w:rFonts w:cs="Times New Roman"/>
          <w:szCs w:val="24"/>
        </w:rPr>
        <w:instrText xml:space="preserve"> REF _Ref190995396 \r \h  \* MERGEFORMAT </w:instrText>
      </w:r>
      <w:r>
        <w:rPr>
          <w:rFonts w:cs="Times New Roman"/>
          <w:szCs w:val="24"/>
        </w:rPr>
      </w:r>
      <w:r w:rsidR="00E81B57">
        <w:rPr>
          <w:rFonts w:cs="Times New Roman"/>
          <w:szCs w:val="24"/>
        </w:rPr>
        <w:fldChar w:fldCharType="separate"/>
      </w:r>
      <w:r>
        <w:rPr>
          <w:rFonts w:cs="Times New Roman"/>
          <w:szCs w:val="24"/>
        </w:rPr>
        <w:fldChar w:fldCharType="end"/>
      </w:r>
      <w:r>
        <w:rPr>
          <w:rFonts w:cs="Times New Roman"/>
          <w:szCs w:val="24"/>
        </w:rPr>
        <w:t>.</w:t>
      </w:r>
      <w:r>
        <w:rPr>
          <w:color w:val="EE0000"/>
          <w:szCs w:val="24"/>
        </w:rPr>
        <w:t xml:space="preserve"> </w:t>
      </w:r>
    </w:p>
    <w:p w14:paraId="4246C7D3" w14:textId="6AD37F3E" w:rsidR="00F7486A" w:rsidRDefault="00B62A32" w:rsidP="00136EB8">
      <w:pPr>
        <w:widowControl w:val="0"/>
        <w:adjustRightInd w:val="0"/>
        <w:snapToGrid w:val="0"/>
        <w:spacing w:after="0" w:line="360" w:lineRule="auto"/>
        <w:rPr>
          <w:rFonts w:cs="Times New Roman"/>
          <w:b/>
          <w:bCs/>
          <w:szCs w:val="24"/>
        </w:rPr>
      </w:pPr>
      <w:r>
        <w:rPr>
          <w:rFonts w:cs="Times New Roman"/>
          <w:b/>
          <w:bCs/>
          <w:szCs w:val="24"/>
        </w:rPr>
        <w:t xml:space="preserve">3.1 </w:t>
      </w:r>
      <w:r w:rsidR="000D3246">
        <w:rPr>
          <w:rFonts w:cs="Times New Roman"/>
          <w:b/>
          <w:bCs/>
          <w:szCs w:val="24"/>
        </w:rPr>
        <w:t>Mathematical Model</w:t>
      </w:r>
    </w:p>
    <w:p w14:paraId="306CBDDF" w14:textId="77777777" w:rsidR="00F7486A" w:rsidRDefault="000D3246" w:rsidP="00136EB8">
      <w:pPr>
        <w:pStyle w:val="zhengweng"/>
        <w:adjustRightInd w:val="0"/>
        <w:snapToGrid w:val="0"/>
        <w:spacing w:before="120" w:line="360" w:lineRule="auto"/>
        <w:ind w:firstLine="0"/>
        <w:jc w:val="left"/>
        <w:rPr>
          <w:sz w:val="24"/>
          <w:szCs w:val="24"/>
        </w:rPr>
      </w:pPr>
      <w:r>
        <w:rPr>
          <w:sz w:val="24"/>
          <w:szCs w:val="24"/>
        </w:rPr>
        <w:t xml:space="preserve">Our objective is to identify the global optimum over a defined domain </w:t>
      </w:r>
      <w:r>
        <w:rPr>
          <w:i/>
          <w:iCs/>
          <w:sz w:val="24"/>
          <w:szCs w:val="24"/>
        </w:rPr>
        <w:t>x</w:t>
      </w:r>
      <w:r>
        <w:rPr>
          <w:sz w:val="24"/>
          <w:szCs w:val="24"/>
        </w:rPr>
        <w:fldChar w:fldCharType="begin"/>
      </w:r>
      <w:r>
        <w:rPr>
          <w:sz w:val="24"/>
          <w:szCs w:val="24"/>
        </w:rPr>
        <w:instrText xml:space="preserve"> REF _Ref190995425 \r \h  \* MERGEFORMAT </w:instrText>
      </w:r>
      <w:r>
        <w:rPr>
          <w:sz w:val="24"/>
          <w:szCs w:val="24"/>
        </w:rPr>
      </w:r>
      <w:r w:rsidR="00E81B57">
        <w:rPr>
          <w:sz w:val="24"/>
          <w:szCs w:val="24"/>
        </w:rPr>
        <w:fldChar w:fldCharType="separate"/>
      </w:r>
      <w:r>
        <w:rPr>
          <w:sz w:val="24"/>
          <w:szCs w:val="24"/>
        </w:rPr>
        <w:fldChar w:fldCharType="end"/>
      </w:r>
      <w:r>
        <w:rPr>
          <w:sz w:val="24"/>
          <w:szCs w:val="24"/>
        </w:rPr>
        <w:t>:</w:t>
      </w:r>
    </w:p>
    <w:tbl>
      <w:tblPr>
        <w:tblW w:w="5000" w:type="pct"/>
        <w:tblCellMar>
          <w:left w:w="0" w:type="dxa"/>
          <w:right w:w="0" w:type="dxa"/>
        </w:tblCellMar>
        <w:tblLook w:val="04A0" w:firstRow="1" w:lastRow="0" w:firstColumn="1" w:lastColumn="0" w:noHBand="0" w:noVBand="1"/>
      </w:tblPr>
      <w:tblGrid>
        <w:gridCol w:w="7906"/>
        <w:gridCol w:w="400"/>
      </w:tblGrid>
      <w:tr w:rsidR="00F7486A" w14:paraId="5285FDDA" w14:textId="77777777">
        <w:tc>
          <w:tcPr>
            <w:tcW w:w="4947" w:type="pct"/>
            <w:vAlign w:val="center"/>
          </w:tcPr>
          <w:p w14:paraId="56BCF425" w14:textId="77777777" w:rsidR="00F7486A" w:rsidRDefault="000D3246" w:rsidP="00136EB8">
            <w:pPr>
              <w:pStyle w:val="zhengweng"/>
              <w:adjustRightInd w:val="0"/>
              <w:snapToGrid w:val="0"/>
              <w:spacing w:before="120" w:line="360" w:lineRule="auto"/>
              <w:ind w:firstLine="0"/>
              <w:jc w:val="center"/>
              <w:rPr>
                <w:rFonts w:eastAsia="宋体"/>
                <w:sz w:val="24"/>
                <w:szCs w:val="24"/>
              </w:rPr>
            </w:pPr>
            <w:r>
              <w:rPr>
                <w:position w:val="-20"/>
                <w:sz w:val="24"/>
                <w:szCs w:val="24"/>
              </w:rPr>
              <w:object w:dxaOrig="1728" w:dyaOrig="432" w14:anchorId="523BA348">
                <v:shape id="_x0000_i1064" type="#_x0000_t75" style="width:86.25pt;height:21.75pt" o:ole="">
                  <v:imagedata r:id="rId72" o:title=""/>
                </v:shape>
                <o:OLEObject Type="Embed" ProgID="Equation.DSMT4" ShapeID="_x0000_i1064" DrawAspect="Content" ObjectID="_1827413878" r:id="rId73"/>
              </w:object>
            </w:r>
          </w:p>
        </w:tc>
        <w:tc>
          <w:tcPr>
            <w:tcW w:w="53" w:type="pct"/>
            <w:vAlign w:val="center"/>
          </w:tcPr>
          <w:p w14:paraId="29EF0B01" w14:textId="77777777" w:rsidR="00F7486A" w:rsidRDefault="000D3246" w:rsidP="00136EB8">
            <w:pPr>
              <w:pStyle w:val="zhengweng"/>
              <w:adjustRightInd w:val="0"/>
              <w:snapToGrid w:val="0"/>
              <w:spacing w:before="120" w:line="360" w:lineRule="auto"/>
              <w:ind w:firstLine="0"/>
              <w:jc w:val="left"/>
              <w:rPr>
                <w:rFonts w:eastAsia="宋体"/>
                <w:sz w:val="24"/>
                <w:szCs w:val="24"/>
              </w:rPr>
            </w:pPr>
            <w:r>
              <w:rPr>
                <w:rFonts w:eastAsia="宋体"/>
                <w:sz w:val="24"/>
                <w:szCs w:val="24"/>
              </w:rPr>
              <w:t>(12)</w:t>
            </w:r>
          </w:p>
        </w:tc>
      </w:tr>
    </w:tbl>
    <w:p w14:paraId="796881E3" w14:textId="77777777" w:rsidR="00F7486A" w:rsidRDefault="000D3246" w:rsidP="00136EB8">
      <w:pPr>
        <w:pStyle w:val="zhengweng"/>
        <w:adjustRightInd w:val="0"/>
        <w:snapToGrid w:val="0"/>
        <w:spacing w:before="120" w:line="360" w:lineRule="auto"/>
        <w:ind w:firstLine="0"/>
        <w:jc w:val="left"/>
        <w:rPr>
          <w:sz w:val="24"/>
          <w:szCs w:val="24"/>
        </w:rPr>
      </w:pPr>
      <w:r>
        <w:rPr>
          <w:sz w:val="24"/>
          <w:szCs w:val="24"/>
        </w:rPr>
        <w:t>where</w:t>
      </w:r>
      <w:r>
        <w:rPr>
          <w:position w:val="-14"/>
          <w:sz w:val="24"/>
          <w:szCs w:val="24"/>
        </w:rPr>
        <w:object w:dxaOrig="576" w:dyaOrig="288" w14:anchorId="54F3D97F">
          <v:shape id="_x0000_i1065" type="#_x0000_t75" style="width:28.9pt;height:14.25pt" o:ole="">
            <v:imagedata r:id="rId74" o:title=""/>
          </v:shape>
          <o:OLEObject Type="Embed" ProgID="Equation.DSMT4" ShapeID="_x0000_i1065" DrawAspect="Content" ObjectID="_1827413879" r:id="rId75"/>
        </w:object>
      </w:r>
      <w:r>
        <w:rPr>
          <w:sz w:val="24"/>
          <w:szCs w:val="24"/>
        </w:rPr>
        <w:t>denotes the black-box objective function to be optimized</w:t>
      </w:r>
      <w:r>
        <w:rPr>
          <w:sz w:val="24"/>
          <w:szCs w:val="24"/>
        </w:rPr>
        <w:fldChar w:fldCharType="begin"/>
      </w:r>
      <w:r>
        <w:rPr>
          <w:sz w:val="24"/>
          <w:szCs w:val="24"/>
        </w:rPr>
        <w:instrText xml:space="preserve"> REF _Ref190995371 \r \h  \* MERGEFORMAT </w:instrText>
      </w:r>
      <w:r>
        <w:rPr>
          <w:sz w:val="24"/>
          <w:szCs w:val="24"/>
        </w:rPr>
      </w:r>
      <w:r w:rsidR="00E81B57">
        <w:rPr>
          <w:sz w:val="24"/>
          <w:szCs w:val="24"/>
        </w:rPr>
        <w:fldChar w:fldCharType="separate"/>
      </w:r>
      <w:r>
        <w:rPr>
          <w:sz w:val="24"/>
          <w:szCs w:val="24"/>
        </w:rPr>
        <w:fldChar w:fldCharType="end"/>
      </w:r>
      <w:r>
        <w:rPr>
          <w:sz w:val="24"/>
          <w:szCs w:val="24"/>
        </w:rPr>
        <w:t>.</w:t>
      </w:r>
    </w:p>
    <w:p w14:paraId="394BDEAC" w14:textId="31D0CFC6" w:rsidR="00F7486A" w:rsidRDefault="00B62A32" w:rsidP="00136EB8">
      <w:pPr>
        <w:widowControl w:val="0"/>
        <w:adjustRightInd w:val="0"/>
        <w:snapToGrid w:val="0"/>
        <w:spacing w:after="0" w:line="360" w:lineRule="auto"/>
        <w:rPr>
          <w:rFonts w:cs="Times New Roman"/>
          <w:b/>
          <w:bCs/>
          <w:szCs w:val="24"/>
        </w:rPr>
      </w:pPr>
      <w:r>
        <w:rPr>
          <w:rFonts w:cs="Times New Roman"/>
          <w:b/>
          <w:bCs/>
          <w:szCs w:val="24"/>
        </w:rPr>
        <w:t xml:space="preserve">3.2 </w:t>
      </w:r>
      <w:r w:rsidR="000D3246">
        <w:rPr>
          <w:rFonts w:cs="Times New Roman"/>
          <w:b/>
          <w:bCs/>
          <w:szCs w:val="24"/>
        </w:rPr>
        <w:t>Core Components</w:t>
      </w:r>
    </w:p>
    <w:p w14:paraId="2EAA340B" w14:textId="3EAFC37A" w:rsidR="00F7486A" w:rsidRDefault="000D3246" w:rsidP="00136EB8">
      <w:pPr>
        <w:widowControl w:val="0"/>
        <w:adjustRightInd w:val="0"/>
        <w:snapToGrid w:val="0"/>
        <w:spacing w:after="0" w:line="360" w:lineRule="auto"/>
        <w:rPr>
          <w:rFonts w:cs="Times New Roman"/>
          <w:szCs w:val="24"/>
        </w:rPr>
      </w:pPr>
      <w:bookmarkStart w:id="13" w:name="_Toc1515"/>
      <w:r>
        <w:rPr>
          <w:rFonts w:cs="Times New Roman"/>
          <w:szCs w:val="24"/>
        </w:rPr>
        <w:t>(1) Gaussian Process Model</w:t>
      </w:r>
      <w:bookmarkEnd w:id="13"/>
    </w:p>
    <w:p w14:paraId="529B4F61" w14:textId="77777777" w:rsidR="00F7486A" w:rsidRPr="00136EB8" w:rsidRDefault="000D3246" w:rsidP="00136EB8">
      <w:pPr>
        <w:widowControl w:val="0"/>
        <w:adjustRightInd w:val="0"/>
        <w:snapToGrid w:val="0"/>
        <w:spacing w:after="0" w:line="360" w:lineRule="auto"/>
        <w:rPr>
          <w:rFonts w:cs="Times New Roman"/>
          <w:szCs w:val="24"/>
        </w:rPr>
      </w:pPr>
      <w:r>
        <w:rPr>
          <w:rFonts w:cs="Times New Roman"/>
          <w:szCs w:val="24"/>
        </w:rPr>
        <w:t xml:space="preserve">Given a dataset </w:t>
      </w:r>
      <w:r w:rsidRPr="00136EB8">
        <w:rPr>
          <w:rFonts w:cs="Times New Roman"/>
          <w:position w:val="-16"/>
          <w:szCs w:val="24"/>
        </w:rPr>
        <w:object w:dxaOrig="1728" w:dyaOrig="432" w14:anchorId="29EBBCE6">
          <v:shape id="_x0000_i1066" type="#_x0000_t75" style="width:86.25pt;height:21.75pt" o:ole="">
            <v:imagedata r:id="rId76" o:title=""/>
          </v:shape>
          <o:OLEObject Type="Embed" ProgID="Equation.DSMT4" ShapeID="_x0000_i1066" DrawAspect="Content" ObjectID="_1827413880" r:id="rId77"/>
        </w:object>
      </w:r>
      <w:r w:rsidRPr="00136EB8">
        <w:rPr>
          <w:rFonts w:cs="Times New Roman"/>
          <w:szCs w:val="24"/>
        </w:rPr>
        <w:t>comprising n sampling points:</w:t>
      </w:r>
    </w:p>
    <w:tbl>
      <w:tblPr>
        <w:tblW w:w="5000" w:type="pct"/>
        <w:tblCellMar>
          <w:left w:w="0" w:type="dxa"/>
          <w:right w:w="0" w:type="dxa"/>
        </w:tblCellMar>
        <w:tblLook w:val="04A0" w:firstRow="1" w:lastRow="0" w:firstColumn="1" w:lastColumn="0" w:noHBand="0" w:noVBand="1"/>
      </w:tblPr>
      <w:tblGrid>
        <w:gridCol w:w="7906"/>
        <w:gridCol w:w="400"/>
      </w:tblGrid>
      <w:tr w:rsidR="00F7486A" w:rsidRPr="00136EB8" w14:paraId="2635D76D" w14:textId="77777777">
        <w:tc>
          <w:tcPr>
            <w:tcW w:w="4947" w:type="pct"/>
            <w:vAlign w:val="center"/>
          </w:tcPr>
          <w:p w14:paraId="2B411DB9" w14:textId="77777777" w:rsidR="00F7486A" w:rsidRPr="00136EB8" w:rsidRDefault="000D3246" w:rsidP="00136EB8">
            <w:pPr>
              <w:pStyle w:val="zhengweng"/>
              <w:adjustRightInd w:val="0"/>
              <w:snapToGrid w:val="0"/>
              <w:spacing w:before="120" w:line="360" w:lineRule="auto"/>
              <w:ind w:firstLine="0"/>
              <w:jc w:val="center"/>
              <w:rPr>
                <w:rFonts w:eastAsia="宋体"/>
                <w:sz w:val="24"/>
                <w:szCs w:val="24"/>
              </w:rPr>
            </w:pPr>
            <w:r w:rsidRPr="00136EB8">
              <w:rPr>
                <w:rFonts w:eastAsiaTheme="minorEastAsia"/>
                <w:position w:val="-12"/>
                <w:sz w:val="24"/>
                <w:szCs w:val="24"/>
              </w:rPr>
              <w:object w:dxaOrig="3005" w:dyaOrig="385" w14:anchorId="53BA7C46">
                <v:shape id="_x0000_i1067" type="#_x0000_t75" alt="" style="width:150.4pt;height:19.15pt" o:ole="">
                  <v:imagedata r:id="rId78" o:title=""/>
                </v:shape>
                <o:OLEObject Type="Embed" ProgID="Equation.DSMT4" ShapeID="_x0000_i1067" DrawAspect="Content" ObjectID="_1827413881" r:id="rId79"/>
              </w:object>
            </w:r>
          </w:p>
        </w:tc>
        <w:tc>
          <w:tcPr>
            <w:tcW w:w="53" w:type="pct"/>
            <w:vAlign w:val="center"/>
          </w:tcPr>
          <w:p w14:paraId="7C1E01BE" w14:textId="77777777" w:rsidR="00F7486A" w:rsidRPr="00136EB8" w:rsidRDefault="000D3246" w:rsidP="00136EB8">
            <w:pPr>
              <w:pStyle w:val="zhengweng"/>
              <w:adjustRightInd w:val="0"/>
              <w:snapToGrid w:val="0"/>
              <w:spacing w:before="120" w:line="360" w:lineRule="auto"/>
              <w:ind w:firstLine="0"/>
              <w:jc w:val="left"/>
              <w:rPr>
                <w:rFonts w:eastAsia="宋体"/>
                <w:sz w:val="24"/>
                <w:szCs w:val="24"/>
              </w:rPr>
            </w:pPr>
            <w:r w:rsidRPr="00136EB8">
              <w:rPr>
                <w:rFonts w:eastAsia="宋体"/>
                <w:sz w:val="24"/>
                <w:szCs w:val="24"/>
              </w:rPr>
              <w:t>(13)</w:t>
            </w:r>
          </w:p>
        </w:tc>
      </w:tr>
    </w:tbl>
    <w:p w14:paraId="7A963EBF" w14:textId="77777777" w:rsidR="00F7486A" w:rsidRDefault="000D3246" w:rsidP="00136EB8">
      <w:pPr>
        <w:pStyle w:val="zhengweng"/>
        <w:adjustRightInd w:val="0"/>
        <w:snapToGrid w:val="0"/>
        <w:spacing w:before="120" w:line="360" w:lineRule="auto"/>
        <w:ind w:firstLine="0"/>
        <w:jc w:val="left"/>
        <w:rPr>
          <w:sz w:val="24"/>
          <w:szCs w:val="24"/>
        </w:rPr>
      </w:pPr>
      <w:r w:rsidRPr="00136EB8">
        <w:rPr>
          <w:sz w:val="24"/>
          <w:szCs w:val="24"/>
        </w:rPr>
        <w:t xml:space="preserve">where </w:t>
      </w:r>
      <w:r w:rsidRPr="00136EB8">
        <w:rPr>
          <w:position w:val="-12"/>
          <w:sz w:val="24"/>
          <w:szCs w:val="24"/>
        </w:rPr>
        <w:object w:dxaOrig="225" w:dyaOrig="360" w14:anchorId="343E7687">
          <v:shape id="_x0000_i1068" type="#_x0000_t75" alt="" style="width:11.25pt;height:18pt" o:ole="">
            <v:imagedata r:id="rId80" o:title=""/>
          </v:shape>
          <o:OLEObject Type="Embed" ProgID="Equation.DSMT4" ShapeID="_x0000_i1068" DrawAspect="Content" ObjectID="_1827413882" r:id="rId81"/>
        </w:object>
      </w:r>
      <w:r w:rsidRPr="00136EB8">
        <w:rPr>
          <w:sz w:val="24"/>
          <w:szCs w:val="24"/>
        </w:rPr>
        <w:t xml:space="preserve"> is independent Gaussian noise with variance </w:t>
      </w:r>
      <w:r w:rsidRPr="00136EB8">
        <w:rPr>
          <w:position w:val="-12"/>
          <w:sz w:val="24"/>
          <w:szCs w:val="24"/>
        </w:rPr>
        <w:object w:dxaOrig="324" w:dyaOrig="385" w14:anchorId="5B55DE80">
          <v:shape id="_x0000_i1069" type="#_x0000_t75" alt="" style="width:16.15pt;height:19.15pt" o:ole="">
            <v:imagedata r:id="rId82" o:title=""/>
          </v:shape>
          <o:OLEObject Type="Embed" ProgID="Equation.DSMT4" ShapeID="_x0000_i1069" DrawAspect="Content" ObjectID="_1827413883" r:id="rId83"/>
        </w:object>
      </w:r>
      <w:r w:rsidRPr="00136EB8">
        <w:rPr>
          <w:sz w:val="24"/>
          <w:szCs w:val="24"/>
        </w:rPr>
        <w:t>.</w:t>
      </w:r>
    </w:p>
    <w:p w14:paraId="70F21088" w14:textId="77777777" w:rsidR="00F7486A" w:rsidRDefault="000D3246" w:rsidP="00136EB8">
      <w:pPr>
        <w:pStyle w:val="zhengweng"/>
        <w:adjustRightInd w:val="0"/>
        <w:snapToGrid w:val="0"/>
        <w:spacing w:before="120" w:line="360" w:lineRule="auto"/>
        <w:ind w:firstLine="0"/>
        <w:jc w:val="left"/>
        <w:rPr>
          <w:sz w:val="24"/>
          <w:szCs w:val="24"/>
        </w:rPr>
      </w:pPr>
      <w:r>
        <w:rPr>
          <w:sz w:val="24"/>
          <w:szCs w:val="24"/>
        </w:rPr>
        <w:t>The Gaussian process provides a posterior distribution over the objective function:</w:t>
      </w:r>
    </w:p>
    <w:tbl>
      <w:tblPr>
        <w:tblW w:w="5000" w:type="pct"/>
        <w:tblCellMar>
          <w:left w:w="0" w:type="dxa"/>
          <w:right w:w="0" w:type="dxa"/>
        </w:tblCellMar>
        <w:tblLook w:val="04A0" w:firstRow="1" w:lastRow="0" w:firstColumn="1" w:lastColumn="0" w:noHBand="0" w:noVBand="1"/>
      </w:tblPr>
      <w:tblGrid>
        <w:gridCol w:w="7906"/>
        <w:gridCol w:w="400"/>
      </w:tblGrid>
      <w:tr w:rsidR="00F7486A" w:rsidRPr="00136EB8" w14:paraId="05869A3A" w14:textId="77777777">
        <w:tc>
          <w:tcPr>
            <w:tcW w:w="4947" w:type="pct"/>
            <w:vAlign w:val="center"/>
          </w:tcPr>
          <w:p w14:paraId="11712805" w14:textId="77777777" w:rsidR="00F7486A" w:rsidRPr="00136EB8" w:rsidRDefault="000D3246" w:rsidP="00136EB8">
            <w:pPr>
              <w:pStyle w:val="zhengweng"/>
              <w:adjustRightInd w:val="0"/>
              <w:snapToGrid w:val="0"/>
              <w:spacing w:before="120" w:line="360" w:lineRule="auto"/>
              <w:ind w:firstLine="0"/>
              <w:jc w:val="center"/>
              <w:rPr>
                <w:rFonts w:eastAsia="宋体"/>
                <w:sz w:val="24"/>
                <w:szCs w:val="24"/>
              </w:rPr>
            </w:pPr>
            <w:r w:rsidRPr="00136EB8">
              <w:rPr>
                <w:position w:val="-16"/>
                <w:sz w:val="24"/>
                <w:szCs w:val="24"/>
              </w:rPr>
              <w:object w:dxaOrig="2160" w:dyaOrig="432" w14:anchorId="0845BCF4">
                <v:shape id="_x0000_i1070" type="#_x0000_t75" style="width:108pt;height:21.75pt" o:ole="">
                  <v:imagedata r:id="rId84" o:title=""/>
                </v:shape>
                <o:OLEObject Type="Embed" ProgID="Equation.DSMT4" ShapeID="_x0000_i1070" DrawAspect="Content" ObjectID="_1827413884" r:id="rId85"/>
              </w:object>
            </w:r>
          </w:p>
        </w:tc>
        <w:tc>
          <w:tcPr>
            <w:tcW w:w="53" w:type="pct"/>
            <w:vAlign w:val="center"/>
          </w:tcPr>
          <w:p w14:paraId="3D190FF9" w14:textId="77777777" w:rsidR="00F7486A" w:rsidRPr="00136EB8" w:rsidRDefault="000D3246" w:rsidP="00136EB8">
            <w:pPr>
              <w:pStyle w:val="zhengweng"/>
              <w:adjustRightInd w:val="0"/>
              <w:snapToGrid w:val="0"/>
              <w:spacing w:before="120" w:line="360" w:lineRule="auto"/>
              <w:ind w:firstLine="0"/>
              <w:jc w:val="left"/>
              <w:rPr>
                <w:rFonts w:eastAsia="宋体"/>
                <w:sz w:val="24"/>
                <w:szCs w:val="24"/>
              </w:rPr>
            </w:pPr>
            <w:r w:rsidRPr="00136EB8">
              <w:rPr>
                <w:rFonts w:eastAsia="宋体"/>
                <w:sz w:val="24"/>
                <w:szCs w:val="24"/>
              </w:rPr>
              <w:t>(14)</w:t>
            </w:r>
          </w:p>
        </w:tc>
      </w:tr>
    </w:tbl>
    <w:p w14:paraId="17D76396" w14:textId="77777777" w:rsidR="00F7486A" w:rsidRPr="00136EB8" w:rsidRDefault="000D3246" w:rsidP="00136EB8">
      <w:pPr>
        <w:pStyle w:val="zhengweng"/>
        <w:adjustRightInd w:val="0"/>
        <w:snapToGrid w:val="0"/>
        <w:spacing w:before="120" w:line="360" w:lineRule="auto"/>
        <w:ind w:firstLine="0"/>
        <w:jc w:val="left"/>
        <w:rPr>
          <w:sz w:val="24"/>
          <w:szCs w:val="24"/>
        </w:rPr>
      </w:pPr>
      <w:r w:rsidRPr="00136EB8">
        <w:rPr>
          <w:sz w:val="24"/>
          <w:szCs w:val="24"/>
        </w:rPr>
        <w:t>where:</w:t>
      </w:r>
    </w:p>
    <w:tbl>
      <w:tblPr>
        <w:tblW w:w="5000" w:type="pct"/>
        <w:tblCellMar>
          <w:left w:w="0" w:type="dxa"/>
          <w:right w:w="0" w:type="dxa"/>
        </w:tblCellMar>
        <w:tblLook w:val="04A0" w:firstRow="1" w:lastRow="0" w:firstColumn="1" w:lastColumn="0" w:noHBand="0" w:noVBand="1"/>
      </w:tblPr>
      <w:tblGrid>
        <w:gridCol w:w="7906"/>
        <w:gridCol w:w="400"/>
      </w:tblGrid>
      <w:tr w:rsidR="00F7486A" w:rsidRPr="00136EB8" w14:paraId="2C41CF9E" w14:textId="77777777">
        <w:tc>
          <w:tcPr>
            <w:tcW w:w="4819" w:type="pct"/>
            <w:vAlign w:val="center"/>
          </w:tcPr>
          <w:p w14:paraId="3D143407" w14:textId="77777777" w:rsidR="00F7486A" w:rsidRPr="00136EB8" w:rsidRDefault="000D3246" w:rsidP="00136EB8">
            <w:pPr>
              <w:pStyle w:val="zhengweng"/>
              <w:adjustRightInd w:val="0"/>
              <w:snapToGrid w:val="0"/>
              <w:spacing w:before="120" w:line="360" w:lineRule="auto"/>
              <w:ind w:firstLine="0"/>
              <w:jc w:val="center"/>
              <w:rPr>
                <w:rFonts w:eastAsia="宋体"/>
                <w:sz w:val="24"/>
                <w:szCs w:val="24"/>
              </w:rPr>
            </w:pPr>
            <w:r w:rsidRPr="00136EB8">
              <w:rPr>
                <w:position w:val="-16"/>
                <w:sz w:val="24"/>
                <w:szCs w:val="24"/>
              </w:rPr>
              <w:object w:dxaOrig="3732" w:dyaOrig="432" w14:anchorId="766E980E">
                <v:shape id="_x0000_i1071" type="#_x0000_t75" alt="" style="width:186.75pt;height:21.75pt" o:ole="">
                  <v:imagedata r:id="rId86" o:title=""/>
                </v:shape>
                <o:OLEObject Type="Embed" ProgID="Equation.DSMT4" ShapeID="_x0000_i1071" DrawAspect="Content" ObjectID="_1827413885" r:id="rId87"/>
              </w:object>
            </w:r>
          </w:p>
        </w:tc>
        <w:tc>
          <w:tcPr>
            <w:tcW w:w="181" w:type="pct"/>
            <w:vAlign w:val="center"/>
          </w:tcPr>
          <w:p w14:paraId="4B1CD5C5" w14:textId="77777777" w:rsidR="00F7486A" w:rsidRPr="00136EB8" w:rsidRDefault="000D3246" w:rsidP="00136EB8">
            <w:pPr>
              <w:pStyle w:val="zhengweng"/>
              <w:adjustRightInd w:val="0"/>
              <w:snapToGrid w:val="0"/>
              <w:spacing w:before="120" w:line="360" w:lineRule="auto"/>
              <w:ind w:firstLine="0"/>
              <w:jc w:val="left"/>
              <w:rPr>
                <w:rFonts w:eastAsia="宋体"/>
                <w:sz w:val="24"/>
                <w:szCs w:val="24"/>
              </w:rPr>
            </w:pPr>
            <w:r w:rsidRPr="00136EB8">
              <w:rPr>
                <w:rFonts w:eastAsia="宋体"/>
                <w:sz w:val="24"/>
                <w:szCs w:val="24"/>
              </w:rPr>
              <w:t>(15)</w:t>
            </w:r>
          </w:p>
        </w:tc>
      </w:tr>
      <w:tr w:rsidR="00F7486A" w:rsidRPr="00136EB8" w14:paraId="2502D6CC" w14:textId="77777777">
        <w:tc>
          <w:tcPr>
            <w:tcW w:w="4819" w:type="pct"/>
            <w:vAlign w:val="center"/>
          </w:tcPr>
          <w:p w14:paraId="73C6AD32" w14:textId="77777777" w:rsidR="00F7486A" w:rsidRPr="00136EB8" w:rsidRDefault="000D3246" w:rsidP="00136EB8">
            <w:pPr>
              <w:pStyle w:val="zhengweng"/>
              <w:adjustRightInd w:val="0"/>
              <w:snapToGrid w:val="0"/>
              <w:spacing w:before="120" w:line="360" w:lineRule="auto"/>
              <w:ind w:firstLine="0"/>
              <w:jc w:val="center"/>
              <w:rPr>
                <w:sz w:val="24"/>
                <w:szCs w:val="24"/>
              </w:rPr>
            </w:pPr>
            <w:r w:rsidRPr="00136EB8">
              <w:rPr>
                <w:position w:val="-16"/>
                <w:sz w:val="24"/>
                <w:szCs w:val="24"/>
              </w:rPr>
              <w:object w:dxaOrig="4597" w:dyaOrig="432" w14:anchorId="0BCC52DE">
                <v:shape id="_x0000_i1072" type="#_x0000_t75" alt="" style="width:229.9pt;height:21.75pt" o:ole="">
                  <v:imagedata r:id="rId88" o:title=""/>
                </v:shape>
                <o:OLEObject Type="Embed" ProgID="Equation.DSMT4" ShapeID="_x0000_i1072" DrawAspect="Content" ObjectID="_1827413886" r:id="rId89"/>
              </w:object>
            </w:r>
          </w:p>
        </w:tc>
        <w:tc>
          <w:tcPr>
            <w:tcW w:w="181" w:type="pct"/>
            <w:vAlign w:val="center"/>
          </w:tcPr>
          <w:p w14:paraId="27EF5E56" w14:textId="77777777" w:rsidR="00F7486A" w:rsidRPr="00136EB8" w:rsidRDefault="000D3246" w:rsidP="00136EB8">
            <w:pPr>
              <w:pStyle w:val="zhengweng"/>
              <w:adjustRightInd w:val="0"/>
              <w:snapToGrid w:val="0"/>
              <w:spacing w:before="120" w:line="360" w:lineRule="auto"/>
              <w:ind w:firstLine="0"/>
              <w:jc w:val="left"/>
              <w:rPr>
                <w:rFonts w:eastAsia="宋体"/>
                <w:sz w:val="24"/>
                <w:szCs w:val="24"/>
              </w:rPr>
            </w:pPr>
            <w:r w:rsidRPr="00136EB8">
              <w:rPr>
                <w:rFonts w:eastAsia="宋体"/>
                <w:sz w:val="24"/>
                <w:szCs w:val="24"/>
              </w:rPr>
              <w:t>(16)</w:t>
            </w:r>
          </w:p>
        </w:tc>
      </w:tr>
    </w:tbl>
    <w:p w14:paraId="78F70382" w14:textId="77777777" w:rsidR="00F7486A" w:rsidRDefault="000D3246" w:rsidP="00136EB8">
      <w:pPr>
        <w:pStyle w:val="zhengweng"/>
        <w:adjustRightInd w:val="0"/>
        <w:snapToGrid w:val="0"/>
        <w:spacing w:before="120" w:line="360" w:lineRule="auto"/>
        <w:ind w:firstLine="0"/>
        <w:jc w:val="left"/>
        <w:rPr>
          <w:sz w:val="24"/>
          <w:szCs w:val="24"/>
        </w:rPr>
      </w:pPr>
      <w:r w:rsidRPr="00136EB8">
        <w:rPr>
          <w:sz w:val="24"/>
          <w:szCs w:val="24"/>
        </w:rPr>
        <w:t xml:space="preserve">In the above expressions, </w:t>
      </w:r>
      <w:r w:rsidRPr="00136EB8">
        <w:rPr>
          <w:position w:val="-10"/>
          <w:sz w:val="24"/>
          <w:szCs w:val="24"/>
        </w:rPr>
        <w:object w:dxaOrig="540" w:dyaOrig="324" w14:anchorId="3893B2D7">
          <v:shape id="_x0000_i1073" type="#_x0000_t75" style="width:27pt;height:16.15pt" o:ole="">
            <v:imagedata r:id="rId90" o:title=""/>
          </v:shape>
          <o:OLEObject Type="Embed" ProgID="Equation.DSMT4" ShapeID="_x0000_i1073" DrawAspect="Content" ObjectID="_1827413887" r:id="rId91"/>
        </w:object>
      </w:r>
      <w:r w:rsidRPr="00136EB8">
        <w:rPr>
          <w:sz w:val="24"/>
          <w:szCs w:val="24"/>
        </w:rPr>
        <w:t xml:space="preserve"> denotes the kernel function. </w:t>
      </w:r>
      <w:r w:rsidRPr="00136EB8">
        <w:rPr>
          <w:position w:val="-10"/>
          <w:sz w:val="24"/>
          <w:szCs w:val="24"/>
        </w:rPr>
        <w:object w:dxaOrig="1584" w:dyaOrig="360" w14:anchorId="1540B1AF">
          <v:shape id="_x0000_i1074" type="#_x0000_t75" style="width:79.15pt;height:18pt" o:ole="">
            <v:imagedata r:id="rId92" o:title=""/>
          </v:shape>
          <o:OLEObject Type="Embed" ProgID="Equation.DSMT4" ShapeID="_x0000_i1074" DrawAspect="Content" ObjectID="_1827413888" r:id="rId93"/>
        </w:object>
      </w:r>
      <w:r w:rsidRPr="00136EB8">
        <w:rPr>
          <w:sz w:val="24"/>
          <w:szCs w:val="24"/>
        </w:rPr>
        <w:t xml:space="preserve"> is the kernel matrix with entries </w:t>
      </w:r>
      <w:r w:rsidRPr="00136EB8">
        <w:rPr>
          <w:position w:val="-14"/>
          <w:sz w:val="24"/>
          <w:szCs w:val="24"/>
        </w:rPr>
        <w:object w:dxaOrig="2196" w:dyaOrig="384" w14:anchorId="6DED364D">
          <v:shape id="_x0000_i1075" type="#_x0000_t75" style="width:109.9pt;height:19.15pt" o:ole="">
            <v:imagedata r:id="rId94" o:title=""/>
          </v:shape>
          <o:OLEObject Type="Embed" ProgID="Equation.DSMT4" ShapeID="_x0000_i1075" DrawAspect="Content" ObjectID="_1827413889" r:id="rId95"/>
        </w:object>
      </w:r>
      <w:r w:rsidRPr="00136EB8">
        <w:rPr>
          <w:sz w:val="24"/>
          <w:szCs w:val="24"/>
        </w:rPr>
        <w:t xml:space="preserve"> , and </w:t>
      </w:r>
      <w:r w:rsidRPr="00136EB8">
        <w:rPr>
          <w:position w:val="-10"/>
          <w:sz w:val="24"/>
          <w:szCs w:val="24"/>
        </w:rPr>
        <w:object w:dxaOrig="1464" w:dyaOrig="360" w14:anchorId="40491CDC">
          <v:shape id="_x0000_i1076" type="#_x0000_t75" style="width:73.15pt;height:18pt" o:ole="">
            <v:imagedata r:id="rId96" o:title=""/>
          </v:shape>
          <o:OLEObject Type="Embed" ProgID="Equation.DSMT4" ShapeID="_x0000_i1076" DrawAspect="Content" ObjectID="_1827413890" r:id="rId97"/>
        </w:object>
      </w:r>
      <w:r w:rsidRPr="00136EB8">
        <w:rPr>
          <w:sz w:val="24"/>
          <w:szCs w:val="24"/>
        </w:rPr>
        <w:t xml:space="preserve"> is the row vector of kernel values between the test point </w:t>
      </w:r>
      <w:r w:rsidRPr="00136EB8">
        <w:rPr>
          <w:i/>
          <w:iCs/>
          <w:sz w:val="24"/>
          <w:szCs w:val="24"/>
        </w:rPr>
        <w:t>x</w:t>
      </w:r>
      <w:r w:rsidRPr="00136EB8">
        <w:rPr>
          <w:sz w:val="24"/>
          <w:szCs w:val="24"/>
        </w:rPr>
        <w:t xml:space="preserve"> and all training points, i.e., </w:t>
      </w:r>
      <w:r w:rsidRPr="00136EB8">
        <w:rPr>
          <w:position w:val="-12"/>
          <w:sz w:val="24"/>
          <w:szCs w:val="24"/>
        </w:rPr>
        <w:object w:dxaOrig="3036" w:dyaOrig="360" w14:anchorId="4FE50B8C">
          <v:shape id="_x0000_i1077" type="#_x0000_t75" style="width:151.9pt;height:18pt" o:ole="">
            <v:imagedata r:id="rId98" o:title=""/>
          </v:shape>
          <o:OLEObject Type="Embed" ProgID="Equation.DSMT4" ShapeID="_x0000_i1077" DrawAspect="Content" ObjectID="_1827413891" r:id="rId99"/>
        </w:object>
      </w:r>
      <w:r w:rsidRPr="00136EB8">
        <w:rPr>
          <w:sz w:val="24"/>
          <w:szCs w:val="24"/>
        </w:rPr>
        <w:t xml:space="preserve">. </w:t>
      </w:r>
      <w:r w:rsidRPr="00136EB8">
        <w:rPr>
          <w:i/>
          <w:iCs/>
          <w:sz w:val="24"/>
          <w:szCs w:val="24"/>
        </w:rPr>
        <w:t>I</w:t>
      </w:r>
      <w:r w:rsidRPr="00136EB8">
        <w:rPr>
          <w:sz w:val="24"/>
          <w:szCs w:val="24"/>
        </w:rPr>
        <w:t xml:space="preserve"> </w:t>
      </w:r>
      <w:proofErr w:type="gramStart"/>
      <w:r w:rsidRPr="00136EB8">
        <w:rPr>
          <w:sz w:val="24"/>
          <w:szCs w:val="24"/>
        </w:rPr>
        <w:t>is</w:t>
      </w:r>
      <w:proofErr w:type="gramEnd"/>
      <w:r w:rsidRPr="00136EB8">
        <w:rPr>
          <w:sz w:val="24"/>
          <w:szCs w:val="24"/>
        </w:rPr>
        <w:t xml:space="preserve"> the </w:t>
      </w:r>
      <w:r w:rsidRPr="00136EB8">
        <w:rPr>
          <w:position w:val="-6"/>
          <w:sz w:val="24"/>
          <w:szCs w:val="24"/>
        </w:rPr>
        <w:object w:dxaOrig="504" w:dyaOrig="216" w14:anchorId="20F8DBB8">
          <v:shape id="_x0000_i1078" type="#_x0000_t75" style="width:25.15pt;height:10.9pt" o:ole="">
            <v:imagedata r:id="rId100" o:title=""/>
          </v:shape>
          <o:OLEObject Type="Embed" ProgID="Equation.DSMT4" ShapeID="_x0000_i1078" DrawAspect="Content" ObjectID="_1827413892" r:id="rId101"/>
        </w:object>
      </w:r>
      <w:r w:rsidRPr="00136EB8">
        <w:rPr>
          <w:sz w:val="24"/>
          <w:szCs w:val="24"/>
        </w:rPr>
        <w:t xml:space="preserve"> identity matrix and </w:t>
      </w:r>
      <w:r w:rsidRPr="00136EB8">
        <w:rPr>
          <w:position w:val="-12"/>
          <w:sz w:val="24"/>
          <w:szCs w:val="24"/>
        </w:rPr>
        <w:object w:dxaOrig="324" w:dyaOrig="385" w14:anchorId="0611DDDD">
          <v:shape id="_x0000_i1079" type="#_x0000_t75" alt="" style="width:16.15pt;height:19.15pt" o:ole="">
            <v:imagedata r:id="rId102" o:title=""/>
          </v:shape>
          <o:OLEObject Type="Embed" ProgID="Equation.DSMT4" ShapeID="_x0000_i1079" DrawAspect="Content" ObjectID="_1827413893" r:id="rId103"/>
        </w:object>
      </w:r>
      <w:r w:rsidRPr="00136EB8">
        <w:rPr>
          <w:sz w:val="24"/>
          <w:szCs w:val="24"/>
        </w:rPr>
        <w:t xml:space="preserve"> is the noise variance.</w:t>
      </w:r>
    </w:p>
    <w:p w14:paraId="374E834B" w14:textId="77777777" w:rsidR="00F7486A" w:rsidRDefault="000D3246" w:rsidP="00136EB8">
      <w:pPr>
        <w:pStyle w:val="zhengweng"/>
        <w:adjustRightInd w:val="0"/>
        <w:snapToGrid w:val="0"/>
        <w:spacing w:before="120" w:line="360" w:lineRule="auto"/>
        <w:ind w:firstLine="0"/>
        <w:jc w:val="left"/>
        <w:rPr>
          <w:sz w:val="24"/>
          <w:szCs w:val="24"/>
        </w:rPr>
      </w:pPr>
      <w:r>
        <w:rPr>
          <w:sz w:val="24"/>
          <w:szCs w:val="24"/>
        </w:rPr>
        <w:t>The kernel function typically employs the Radial Basis Function (RBF) kernel</w:t>
      </w:r>
      <w:r>
        <w:rPr>
          <w:sz w:val="24"/>
          <w:szCs w:val="24"/>
        </w:rPr>
        <w:fldChar w:fldCharType="begin"/>
      </w:r>
      <w:r>
        <w:rPr>
          <w:sz w:val="24"/>
          <w:szCs w:val="24"/>
        </w:rPr>
        <w:instrText xml:space="preserve"> REF _Ref190995481 \r \h  \* MERGEFORMAT </w:instrText>
      </w:r>
      <w:r>
        <w:rPr>
          <w:sz w:val="24"/>
          <w:szCs w:val="24"/>
        </w:rPr>
      </w:r>
      <w:r w:rsidR="00E81B57">
        <w:rPr>
          <w:sz w:val="24"/>
          <w:szCs w:val="24"/>
        </w:rPr>
        <w:fldChar w:fldCharType="separate"/>
      </w:r>
      <w:r>
        <w:rPr>
          <w:sz w:val="24"/>
          <w:szCs w:val="24"/>
        </w:rPr>
        <w:fldChar w:fldCharType="end"/>
      </w:r>
      <w:r>
        <w:rPr>
          <w:sz w:val="24"/>
          <w:szCs w:val="24"/>
        </w:rPr>
        <w:fldChar w:fldCharType="begin"/>
      </w:r>
      <w:r>
        <w:rPr>
          <w:sz w:val="24"/>
          <w:szCs w:val="24"/>
        </w:rPr>
        <w:instrText xml:space="preserve"> REF _Ref190995354 \r \h  \* MERGEFORMAT </w:instrText>
      </w:r>
      <w:r>
        <w:rPr>
          <w:sz w:val="24"/>
          <w:szCs w:val="24"/>
        </w:rPr>
      </w:r>
      <w:r w:rsidR="00E81B57">
        <w:rPr>
          <w:sz w:val="24"/>
          <w:szCs w:val="24"/>
        </w:rPr>
        <w:fldChar w:fldCharType="separate"/>
      </w:r>
      <w:r>
        <w:rPr>
          <w:sz w:val="24"/>
          <w:szCs w:val="24"/>
        </w:rPr>
        <w:fldChar w:fldCharType="end"/>
      </w:r>
      <w:r>
        <w:rPr>
          <w:sz w:val="24"/>
          <w:szCs w:val="24"/>
        </w:rPr>
        <w:t>:</w:t>
      </w:r>
    </w:p>
    <w:tbl>
      <w:tblPr>
        <w:tblW w:w="5000" w:type="pct"/>
        <w:tblCellMar>
          <w:left w:w="0" w:type="dxa"/>
          <w:right w:w="0" w:type="dxa"/>
        </w:tblCellMar>
        <w:tblLook w:val="04A0" w:firstRow="1" w:lastRow="0" w:firstColumn="1" w:lastColumn="0" w:noHBand="0" w:noVBand="1"/>
      </w:tblPr>
      <w:tblGrid>
        <w:gridCol w:w="7906"/>
        <w:gridCol w:w="400"/>
      </w:tblGrid>
      <w:tr w:rsidR="00F7486A" w14:paraId="79D528AD" w14:textId="77777777">
        <w:tc>
          <w:tcPr>
            <w:tcW w:w="4947" w:type="pct"/>
            <w:vAlign w:val="center"/>
          </w:tcPr>
          <w:p w14:paraId="5A0FB1D5" w14:textId="77777777" w:rsidR="00F7486A" w:rsidRDefault="000D3246" w:rsidP="00136EB8">
            <w:pPr>
              <w:pStyle w:val="zhengweng"/>
              <w:adjustRightInd w:val="0"/>
              <w:snapToGrid w:val="0"/>
              <w:spacing w:before="120" w:line="360" w:lineRule="auto"/>
              <w:ind w:firstLine="0"/>
              <w:jc w:val="center"/>
              <w:rPr>
                <w:rFonts w:eastAsia="宋体"/>
                <w:sz w:val="24"/>
                <w:szCs w:val="24"/>
              </w:rPr>
            </w:pPr>
            <w:r>
              <w:rPr>
                <w:position w:val="-32"/>
                <w:sz w:val="24"/>
                <w:szCs w:val="24"/>
              </w:rPr>
              <w:object w:dxaOrig="3024" w:dyaOrig="720" w14:anchorId="76792DB7">
                <v:shape id="_x0000_i1080" type="#_x0000_t75" style="width:151.15pt;height:36pt" o:ole="">
                  <v:imagedata r:id="rId104" o:title=""/>
                </v:shape>
                <o:OLEObject Type="Embed" ProgID="Equation.DSMT4" ShapeID="_x0000_i1080" DrawAspect="Content" ObjectID="_1827413894" r:id="rId105"/>
              </w:object>
            </w:r>
          </w:p>
        </w:tc>
        <w:tc>
          <w:tcPr>
            <w:tcW w:w="53" w:type="pct"/>
            <w:vAlign w:val="center"/>
          </w:tcPr>
          <w:p w14:paraId="27260D33" w14:textId="77777777" w:rsidR="00F7486A" w:rsidRDefault="000D3246" w:rsidP="00136EB8">
            <w:pPr>
              <w:pStyle w:val="zhengweng"/>
              <w:adjustRightInd w:val="0"/>
              <w:snapToGrid w:val="0"/>
              <w:spacing w:before="120" w:line="360" w:lineRule="auto"/>
              <w:ind w:firstLine="0"/>
              <w:jc w:val="left"/>
              <w:rPr>
                <w:rFonts w:eastAsia="宋体"/>
                <w:sz w:val="24"/>
                <w:szCs w:val="24"/>
              </w:rPr>
            </w:pPr>
            <w:r>
              <w:rPr>
                <w:rFonts w:eastAsia="宋体"/>
                <w:sz w:val="24"/>
                <w:szCs w:val="24"/>
              </w:rPr>
              <w:t>(17)</w:t>
            </w:r>
          </w:p>
        </w:tc>
      </w:tr>
    </w:tbl>
    <w:p w14:paraId="01867C2C" w14:textId="77777777" w:rsidR="00F7486A" w:rsidRDefault="000D3246" w:rsidP="00136EB8">
      <w:pPr>
        <w:pStyle w:val="zhengweng"/>
        <w:adjustRightInd w:val="0"/>
        <w:snapToGrid w:val="0"/>
        <w:spacing w:before="120" w:line="360" w:lineRule="auto"/>
        <w:ind w:firstLine="0"/>
        <w:jc w:val="left"/>
        <w:rPr>
          <w:sz w:val="24"/>
          <w:szCs w:val="24"/>
        </w:rPr>
      </w:pPr>
      <w:r>
        <w:rPr>
          <w:sz w:val="24"/>
          <w:szCs w:val="24"/>
        </w:rPr>
        <w:t xml:space="preserve">where </w:t>
      </w:r>
      <w:r>
        <w:rPr>
          <w:position w:val="-14"/>
          <w:sz w:val="24"/>
          <w:szCs w:val="24"/>
        </w:rPr>
        <w:object w:dxaOrig="324" w:dyaOrig="396" w14:anchorId="21DBBBCB">
          <v:shape id="_x0000_i1081" type="#_x0000_t75" style="width:16.15pt;height:19.9pt" o:ole="">
            <v:imagedata r:id="rId106" o:title=""/>
          </v:shape>
          <o:OLEObject Type="Embed" ProgID="Equation.DSMT4" ShapeID="_x0000_i1081" DrawAspect="Content" ObjectID="_1827413895" r:id="rId107"/>
        </w:object>
      </w:r>
      <w:r>
        <w:rPr>
          <w:sz w:val="24"/>
          <w:szCs w:val="24"/>
        </w:rPr>
        <w:t xml:space="preserve"> is the signal variance and </w:t>
      </w:r>
      <w:r>
        <w:rPr>
          <w:i/>
          <w:iCs/>
          <w:sz w:val="24"/>
          <w:szCs w:val="24"/>
        </w:rPr>
        <w:t>l</w:t>
      </w:r>
      <w:r>
        <w:rPr>
          <w:sz w:val="24"/>
          <w:szCs w:val="24"/>
        </w:rPr>
        <w:t xml:space="preserve"> is the length-scale </w:t>
      </w:r>
      <w:proofErr w:type="gramStart"/>
      <w:r>
        <w:rPr>
          <w:sz w:val="24"/>
          <w:szCs w:val="24"/>
        </w:rPr>
        <w:t>hyperparameter.</w:t>
      </w:r>
      <w:proofErr w:type="gramEnd"/>
    </w:p>
    <w:p w14:paraId="1F565943" w14:textId="77777777" w:rsidR="00F7486A" w:rsidRDefault="000D3246" w:rsidP="00136EB8">
      <w:pPr>
        <w:widowControl w:val="0"/>
        <w:adjustRightInd w:val="0"/>
        <w:snapToGrid w:val="0"/>
        <w:spacing w:after="0" w:line="360" w:lineRule="auto"/>
        <w:rPr>
          <w:rFonts w:cs="Times New Roman"/>
          <w:szCs w:val="24"/>
        </w:rPr>
      </w:pPr>
      <w:r>
        <w:rPr>
          <w:rFonts w:cs="Times New Roman"/>
          <w:szCs w:val="24"/>
        </w:rPr>
        <w:t>(2) Acquisition Functions</w:t>
      </w:r>
    </w:p>
    <w:p w14:paraId="4EAB1870" w14:textId="77777777" w:rsidR="00F7486A" w:rsidRDefault="000D3246" w:rsidP="00136EB8">
      <w:pPr>
        <w:pStyle w:val="zhengweng"/>
        <w:adjustRightInd w:val="0"/>
        <w:snapToGrid w:val="0"/>
        <w:spacing w:before="120" w:line="360" w:lineRule="auto"/>
        <w:ind w:firstLine="0"/>
        <w:jc w:val="left"/>
        <w:rPr>
          <w:sz w:val="24"/>
          <w:szCs w:val="24"/>
        </w:rPr>
      </w:pPr>
      <w:r>
        <w:rPr>
          <w:sz w:val="24"/>
          <w:szCs w:val="24"/>
        </w:rPr>
        <w:t>Acquisition functions guide sampling point selection by balancing exploration and exploitation</w:t>
      </w:r>
      <w:r>
        <w:rPr>
          <w:sz w:val="24"/>
          <w:szCs w:val="24"/>
        </w:rPr>
        <w:fldChar w:fldCharType="begin"/>
      </w:r>
      <w:r>
        <w:rPr>
          <w:sz w:val="24"/>
          <w:szCs w:val="24"/>
        </w:rPr>
        <w:instrText xml:space="preserve"> REF _Ref190995518 \r \h  \* MERGEFORMAT </w:instrText>
      </w:r>
      <w:r>
        <w:rPr>
          <w:sz w:val="24"/>
          <w:szCs w:val="24"/>
        </w:rPr>
      </w:r>
      <w:r w:rsidR="00E81B57">
        <w:rPr>
          <w:sz w:val="24"/>
          <w:szCs w:val="24"/>
        </w:rPr>
        <w:fldChar w:fldCharType="separate"/>
      </w:r>
      <w:r>
        <w:rPr>
          <w:sz w:val="24"/>
          <w:szCs w:val="24"/>
        </w:rPr>
        <w:fldChar w:fldCharType="end"/>
      </w:r>
      <w:r>
        <w:rPr>
          <w:sz w:val="24"/>
          <w:szCs w:val="24"/>
        </w:rPr>
        <w:t>:</w:t>
      </w:r>
    </w:p>
    <w:p w14:paraId="14D54F67" w14:textId="77777777" w:rsidR="00F7486A" w:rsidRDefault="000D3246" w:rsidP="00136EB8">
      <w:pPr>
        <w:widowControl w:val="0"/>
        <w:adjustRightInd w:val="0"/>
        <w:snapToGrid w:val="0"/>
        <w:spacing w:after="0" w:line="360" w:lineRule="auto"/>
        <w:rPr>
          <w:rFonts w:cs="Times New Roman"/>
          <w:szCs w:val="24"/>
        </w:rPr>
      </w:pPr>
      <w:r>
        <w:rPr>
          <w:rFonts w:cs="Times New Roman"/>
          <w:szCs w:val="24"/>
        </w:rPr>
        <w:t>Expected Improvement (EI):</w:t>
      </w:r>
    </w:p>
    <w:tbl>
      <w:tblPr>
        <w:tblW w:w="5000" w:type="pct"/>
        <w:tblCellMar>
          <w:left w:w="0" w:type="dxa"/>
          <w:right w:w="0" w:type="dxa"/>
        </w:tblCellMar>
        <w:tblLook w:val="04A0" w:firstRow="1" w:lastRow="0" w:firstColumn="1" w:lastColumn="0" w:noHBand="0" w:noVBand="1"/>
      </w:tblPr>
      <w:tblGrid>
        <w:gridCol w:w="7906"/>
        <w:gridCol w:w="400"/>
      </w:tblGrid>
      <w:tr w:rsidR="00F7486A" w14:paraId="6BB52712" w14:textId="77777777">
        <w:tc>
          <w:tcPr>
            <w:tcW w:w="4947" w:type="pct"/>
            <w:vAlign w:val="center"/>
          </w:tcPr>
          <w:p w14:paraId="5653E1F5" w14:textId="77777777" w:rsidR="00F7486A" w:rsidRDefault="000D3246" w:rsidP="00136EB8">
            <w:pPr>
              <w:pStyle w:val="zhengweng"/>
              <w:adjustRightInd w:val="0"/>
              <w:snapToGrid w:val="0"/>
              <w:spacing w:before="120" w:line="360" w:lineRule="auto"/>
              <w:ind w:firstLine="0"/>
              <w:jc w:val="center"/>
              <w:rPr>
                <w:rFonts w:eastAsia="宋体"/>
                <w:sz w:val="24"/>
                <w:szCs w:val="24"/>
              </w:rPr>
            </w:pPr>
            <w:r>
              <w:rPr>
                <w:position w:val="-52"/>
                <w:sz w:val="24"/>
                <w:szCs w:val="24"/>
              </w:rPr>
              <w:object w:dxaOrig="3312" w:dyaOrig="972" w14:anchorId="05C02D65">
                <v:shape id="_x0000_i1082" type="#_x0000_t75" style="width:165.75pt;height:48.75pt" o:ole="">
                  <v:imagedata r:id="rId108" o:title=""/>
                </v:shape>
                <o:OLEObject Type="Embed" ProgID="Equation.DSMT4" ShapeID="_x0000_i1082" DrawAspect="Content" ObjectID="_1827413896" r:id="rId109"/>
              </w:object>
            </w:r>
          </w:p>
        </w:tc>
        <w:tc>
          <w:tcPr>
            <w:tcW w:w="53" w:type="pct"/>
            <w:vAlign w:val="center"/>
          </w:tcPr>
          <w:p w14:paraId="6B104F0A" w14:textId="77777777" w:rsidR="00F7486A" w:rsidRDefault="000D3246" w:rsidP="00136EB8">
            <w:pPr>
              <w:pStyle w:val="zhengweng"/>
              <w:adjustRightInd w:val="0"/>
              <w:snapToGrid w:val="0"/>
              <w:spacing w:before="120" w:line="360" w:lineRule="auto"/>
              <w:ind w:firstLine="0"/>
              <w:jc w:val="left"/>
              <w:rPr>
                <w:rFonts w:eastAsia="宋体"/>
                <w:sz w:val="24"/>
                <w:szCs w:val="24"/>
              </w:rPr>
            </w:pPr>
            <w:r>
              <w:rPr>
                <w:rFonts w:eastAsia="宋体"/>
                <w:sz w:val="24"/>
                <w:szCs w:val="24"/>
              </w:rPr>
              <w:t>(18)</w:t>
            </w:r>
          </w:p>
        </w:tc>
      </w:tr>
    </w:tbl>
    <w:p w14:paraId="1FA8C1DF" w14:textId="77777777" w:rsidR="00F7486A" w:rsidRDefault="000D3246" w:rsidP="00136EB8">
      <w:pPr>
        <w:pStyle w:val="zhengweng"/>
        <w:adjustRightInd w:val="0"/>
        <w:snapToGrid w:val="0"/>
        <w:spacing w:before="120" w:line="360" w:lineRule="auto"/>
        <w:ind w:firstLine="0"/>
        <w:jc w:val="left"/>
        <w:rPr>
          <w:sz w:val="24"/>
          <w:szCs w:val="24"/>
        </w:rPr>
      </w:pPr>
      <w:r>
        <w:rPr>
          <w:sz w:val="24"/>
          <w:szCs w:val="24"/>
        </w:rPr>
        <w:t xml:space="preserve">where </w:t>
      </w:r>
      <w:r>
        <w:rPr>
          <w:position w:val="-10"/>
          <w:sz w:val="24"/>
          <w:szCs w:val="24"/>
        </w:rPr>
        <w:object w:dxaOrig="300" w:dyaOrig="360" w14:anchorId="389A3C95">
          <v:shape id="_x0000_i1083" type="#_x0000_t75" style="width:15pt;height:18pt" o:ole="">
            <v:imagedata r:id="rId110" o:title=""/>
          </v:shape>
          <o:OLEObject Type="Embed" ProgID="Equation.DSMT4" ShapeID="_x0000_i1083" DrawAspect="Content" ObjectID="_1827413897" r:id="rId111"/>
        </w:object>
      </w:r>
      <w:r>
        <w:rPr>
          <w:sz w:val="24"/>
          <w:szCs w:val="24"/>
        </w:rPr>
        <w:t xml:space="preserve"> denotes the current best observed objective value, </w:t>
      </w:r>
      <w:r>
        <w:rPr>
          <w:i/>
          <w:iCs/>
          <w:sz w:val="24"/>
          <w:szCs w:val="24"/>
        </w:rPr>
        <w:t>z</w:t>
      </w:r>
      <w:r>
        <w:rPr>
          <w:sz w:val="24"/>
          <w:szCs w:val="24"/>
        </w:rPr>
        <w:t xml:space="preserve">, </w:t>
      </w:r>
      <w:r>
        <w:rPr>
          <w:position w:val="-10"/>
          <w:sz w:val="24"/>
          <w:szCs w:val="24"/>
        </w:rPr>
        <w:object w:dxaOrig="516" w:dyaOrig="324" w14:anchorId="1012DF26">
          <v:shape id="_x0000_i1084" type="#_x0000_t75" style="width:25.9pt;height:16.15pt" o:ole="">
            <v:imagedata r:id="rId112" o:title=""/>
          </v:shape>
          <o:OLEObject Type="Embed" ProgID="Equation.DSMT4" ShapeID="_x0000_i1084" DrawAspect="Content" ObjectID="_1827413898" r:id="rId113"/>
        </w:object>
      </w:r>
      <w:r>
        <w:rPr>
          <w:sz w:val="24"/>
          <w:szCs w:val="24"/>
        </w:rPr>
        <w:t xml:space="preserve"> and </w:t>
      </w:r>
      <w:r>
        <w:rPr>
          <w:position w:val="-10"/>
          <w:sz w:val="24"/>
          <w:szCs w:val="24"/>
        </w:rPr>
        <w:object w:dxaOrig="540" w:dyaOrig="324" w14:anchorId="3F075F11">
          <v:shape id="_x0000_i1085" type="#_x0000_t75" style="width:27pt;height:16.15pt" o:ole="">
            <v:imagedata r:id="rId114" o:title=""/>
          </v:shape>
          <o:OLEObject Type="Embed" ProgID="Equation.DSMT4" ShapeID="_x0000_i1085" DrawAspect="Content" ObjectID="_1827413899" r:id="rId115"/>
        </w:object>
      </w:r>
      <w:r>
        <w:rPr>
          <w:sz w:val="24"/>
          <w:szCs w:val="24"/>
        </w:rPr>
        <w:t xml:space="preserve"> are the predictive mean and standard deviation from the Gaussian process model, and </w:t>
      </w:r>
      <w:r>
        <w:rPr>
          <w:position w:val="-10"/>
          <w:sz w:val="24"/>
          <w:szCs w:val="24"/>
        </w:rPr>
        <w:object w:dxaOrig="480" w:dyaOrig="324" w14:anchorId="18D6D3BD">
          <v:shape id="_x0000_i1086" type="#_x0000_t75" style="width:24pt;height:16.15pt" o:ole="">
            <v:imagedata r:id="rId116" o:title=""/>
          </v:shape>
          <o:OLEObject Type="Embed" ProgID="Equation.DSMT4" ShapeID="_x0000_i1086" DrawAspect="Content" ObjectID="_1827413900" r:id="rId117"/>
        </w:object>
      </w:r>
      <w:r>
        <w:rPr>
          <w:sz w:val="24"/>
          <w:szCs w:val="24"/>
        </w:rPr>
        <w:t xml:space="preserve"> </w:t>
      </w:r>
      <w:proofErr w:type="spellStart"/>
      <w:r>
        <w:rPr>
          <w:sz w:val="24"/>
          <w:szCs w:val="24"/>
        </w:rPr>
        <w:t>and</w:t>
      </w:r>
      <w:proofErr w:type="spellEnd"/>
      <w:r>
        <w:rPr>
          <w:sz w:val="24"/>
          <w:szCs w:val="24"/>
        </w:rPr>
        <w:t xml:space="preserve"> </w:t>
      </w:r>
      <w:r>
        <w:rPr>
          <w:position w:val="-10"/>
          <w:sz w:val="24"/>
          <w:szCs w:val="24"/>
        </w:rPr>
        <w:object w:dxaOrig="420" w:dyaOrig="324" w14:anchorId="0485B4DC">
          <v:shape id="_x0000_i1087" type="#_x0000_t75" style="width:21pt;height:16.15pt" o:ole="">
            <v:imagedata r:id="rId118" o:title=""/>
          </v:shape>
          <o:OLEObject Type="Embed" ProgID="Equation.DSMT4" ShapeID="_x0000_i1087" DrawAspect="Content" ObjectID="_1827413901" r:id="rId119"/>
        </w:object>
      </w:r>
      <w:r>
        <w:rPr>
          <w:sz w:val="24"/>
          <w:szCs w:val="24"/>
        </w:rPr>
        <w:t xml:space="preserve"> are the cumulative distribution function and probability density function of the standard normal distribution </w:t>
      </w:r>
      <w:r>
        <w:rPr>
          <w:sz w:val="24"/>
          <w:szCs w:val="24"/>
        </w:rPr>
        <w:fldChar w:fldCharType="begin"/>
      </w:r>
      <w:r>
        <w:rPr>
          <w:sz w:val="24"/>
          <w:szCs w:val="24"/>
        </w:rPr>
        <w:instrText xml:space="preserve"> REF _Ref199290171 \r \h  \* MERGEFORMAT </w:instrText>
      </w:r>
      <w:r>
        <w:rPr>
          <w:sz w:val="24"/>
          <w:szCs w:val="24"/>
        </w:rPr>
      </w:r>
      <w:r>
        <w:rPr>
          <w:sz w:val="24"/>
          <w:szCs w:val="24"/>
        </w:rPr>
        <w:fldChar w:fldCharType="separate"/>
      </w:r>
      <w:r>
        <w:rPr>
          <w:sz w:val="24"/>
          <w:szCs w:val="24"/>
        </w:rPr>
        <w:t>(</w:t>
      </w:r>
      <w:r>
        <w:rPr>
          <w:rFonts w:hint="eastAsia"/>
          <w:sz w:val="24"/>
          <w:szCs w:val="24"/>
        </w:rPr>
        <w:t>10</w:t>
      </w:r>
      <w:r>
        <w:rPr>
          <w:sz w:val="24"/>
          <w:szCs w:val="24"/>
        </w:rPr>
        <w:t>)</w:t>
      </w:r>
      <w:r>
        <w:rPr>
          <w:sz w:val="24"/>
          <w:szCs w:val="24"/>
        </w:rPr>
        <w:fldChar w:fldCharType="end"/>
      </w:r>
      <w:r>
        <w:rPr>
          <w:sz w:val="24"/>
          <w:szCs w:val="24"/>
        </w:rPr>
        <w:t xml:space="preserve">, respectively. The parameter </w:t>
      </w:r>
      <w:r>
        <w:rPr>
          <w:position w:val="-10"/>
          <w:sz w:val="24"/>
          <w:szCs w:val="24"/>
        </w:rPr>
        <w:object w:dxaOrig="204" w:dyaOrig="324" w14:anchorId="1877FC12">
          <v:shape id="_x0000_i1088" type="#_x0000_t75" style="width:10.15pt;height:16.15pt" o:ole="">
            <v:imagedata r:id="rId120" o:title=""/>
          </v:shape>
          <o:OLEObject Type="Embed" ProgID="Equation.DSMT4" ShapeID="_x0000_i1088" DrawAspect="Content" ObjectID="_1827413902" r:id="rId121"/>
        </w:object>
      </w:r>
      <w:r>
        <w:rPr>
          <w:sz w:val="24"/>
          <w:szCs w:val="24"/>
        </w:rPr>
        <w:t xml:space="preserve"> controls the exploration–exploitation trade-off.</w:t>
      </w:r>
    </w:p>
    <w:p w14:paraId="282243E2" w14:textId="77777777" w:rsidR="00F7486A" w:rsidRDefault="000D3246" w:rsidP="00136EB8">
      <w:pPr>
        <w:widowControl w:val="0"/>
        <w:adjustRightInd w:val="0"/>
        <w:snapToGrid w:val="0"/>
        <w:spacing w:after="0" w:line="360" w:lineRule="auto"/>
        <w:rPr>
          <w:rFonts w:cs="Times New Roman"/>
          <w:szCs w:val="24"/>
        </w:rPr>
      </w:pPr>
      <w:r>
        <w:rPr>
          <w:rFonts w:cs="Times New Roman"/>
          <w:szCs w:val="24"/>
        </w:rPr>
        <w:t>Upper Confidence Bound (UCB)</w:t>
      </w:r>
      <w:r>
        <w:rPr>
          <w:rStyle w:val="a5"/>
          <w:rFonts w:eastAsia="宋体" w:cs="Times New Roman"/>
          <w:b w:val="0"/>
          <w:iCs/>
          <w:szCs w:val="24"/>
        </w:rPr>
        <w:fldChar w:fldCharType="begin"/>
      </w:r>
      <w:r>
        <w:rPr>
          <w:rFonts w:cs="Times New Roman"/>
          <w:szCs w:val="24"/>
        </w:rPr>
        <w:instrText xml:space="preserve"> REF _Ref190995518 \r \h </w:instrText>
      </w:r>
      <w:r>
        <w:rPr>
          <w:rStyle w:val="a5"/>
          <w:rFonts w:eastAsia="宋体" w:cs="Times New Roman"/>
          <w:iCs/>
          <w:szCs w:val="24"/>
        </w:rPr>
        <w:instrText xml:space="preserve"> \* MERGEFORMAT </w:instrText>
      </w:r>
      <w:r>
        <w:rPr>
          <w:rStyle w:val="a5"/>
          <w:rFonts w:eastAsia="宋体" w:cs="Times New Roman"/>
          <w:b w:val="0"/>
          <w:iCs/>
          <w:szCs w:val="24"/>
        </w:rPr>
      </w:r>
      <w:r w:rsidR="00E81B57">
        <w:rPr>
          <w:rStyle w:val="a5"/>
          <w:rFonts w:eastAsia="宋体" w:cs="Times New Roman"/>
          <w:b w:val="0"/>
          <w:iCs/>
          <w:szCs w:val="24"/>
        </w:rPr>
        <w:fldChar w:fldCharType="separate"/>
      </w:r>
      <w:r>
        <w:rPr>
          <w:rStyle w:val="a5"/>
          <w:rFonts w:eastAsia="宋体" w:cs="Times New Roman"/>
          <w:b w:val="0"/>
          <w:iCs/>
          <w:szCs w:val="24"/>
        </w:rPr>
        <w:fldChar w:fldCharType="end"/>
      </w:r>
      <w:r>
        <w:rPr>
          <w:rFonts w:cs="Times New Roman"/>
          <w:szCs w:val="24"/>
        </w:rPr>
        <w:t>:</w:t>
      </w:r>
    </w:p>
    <w:tbl>
      <w:tblPr>
        <w:tblW w:w="5000" w:type="pct"/>
        <w:tblCellMar>
          <w:left w:w="0" w:type="dxa"/>
          <w:right w:w="0" w:type="dxa"/>
        </w:tblCellMar>
        <w:tblLook w:val="04A0" w:firstRow="1" w:lastRow="0" w:firstColumn="1" w:lastColumn="0" w:noHBand="0" w:noVBand="1"/>
      </w:tblPr>
      <w:tblGrid>
        <w:gridCol w:w="7906"/>
        <w:gridCol w:w="400"/>
      </w:tblGrid>
      <w:tr w:rsidR="00F7486A" w14:paraId="32BC23C1" w14:textId="77777777">
        <w:tc>
          <w:tcPr>
            <w:tcW w:w="4947" w:type="pct"/>
            <w:vAlign w:val="center"/>
          </w:tcPr>
          <w:p w14:paraId="4592ED99" w14:textId="77777777" w:rsidR="00F7486A" w:rsidRDefault="000D3246" w:rsidP="00136EB8">
            <w:pPr>
              <w:pStyle w:val="zhengweng"/>
              <w:adjustRightInd w:val="0"/>
              <w:snapToGrid w:val="0"/>
              <w:spacing w:before="120" w:line="360" w:lineRule="auto"/>
              <w:ind w:firstLine="0"/>
              <w:jc w:val="center"/>
              <w:rPr>
                <w:rFonts w:eastAsia="宋体"/>
                <w:sz w:val="24"/>
                <w:szCs w:val="24"/>
              </w:rPr>
            </w:pPr>
            <w:r>
              <w:rPr>
                <w:position w:val="-14"/>
                <w:sz w:val="24"/>
                <w:szCs w:val="24"/>
              </w:rPr>
              <w:object w:dxaOrig="2304" w:dyaOrig="288" w14:anchorId="4E0DEF18">
                <v:shape id="_x0000_i1089" type="#_x0000_t75" style="width:115.15pt;height:14.25pt" o:ole="">
                  <v:imagedata r:id="rId122" o:title=""/>
                </v:shape>
                <o:OLEObject Type="Embed" ProgID="Equation.DSMT4" ShapeID="_x0000_i1089" DrawAspect="Content" ObjectID="_1827413903" r:id="rId123"/>
              </w:object>
            </w:r>
          </w:p>
        </w:tc>
        <w:tc>
          <w:tcPr>
            <w:tcW w:w="53" w:type="pct"/>
            <w:vAlign w:val="center"/>
          </w:tcPr>
          <w:p w14:paraId="30B1DEC6" w14:textId="77777777" w:rsidR="00F7486A" w:rsidRDefault="000D3246" w:rsidP="00136EB8">
            <w:pPr>
              <w:pStyle w:val="zhengweng"/>
              <w:adjustRightInd w:val="0"/>
              <w:snapToGrid w:val="0"/>
              <w:spacing w:before="120" w:line="360" w:lineRule="auto"/>
              <w:ind w:firstLine="0"/>
              <w:jc w:val="left"/>
              <w:rPr>
                <w:rFonts w:eastAsia="宋体"/>
                <w:sz w:val="24"/>
                <w:szCs w:val="24"/>
              </w:rPr>
            </w:pPr>
            <w:r>
              <w:rPr>
                <w:rFonts w:eastAsia="宋体"/>
                <w:sz w:val="24"/>
                <w:szCs w:val="24"/>
              </w:rPr>
              <w:t>(19)</w:t>
            </w:r>
          </w:p>
        </w:tc>
      </w:tr>
    </w:tbl>
    <w:p w14:paraId="76B46413" w14:textId="77777777" w:rsidR="00F7486A" w:rsidRDefault="000D3246" w:rsidP="00136EB8">
      <w:pPr>
        <w:pStyle w:val="zhengweng"/>
        <w:adjustRightInd w:val="0"/>
        <w:snapToGrid w:val="0"/>
        <w:spacing w:before="120" w:line="360" w:lineRule="auto"/>
        <w:ind w:firstLine="0"/>
        <w:jc w:val="left"/>
        <w:rPr>
          <w:sz w:val="24"/>
          <w:szCs w:val="24"/>
        </w:rPr>
      </w:pPr>
      <w:r>
        <w:rPr>
          <w:sz w:val="24"/>
          <w:szCs w:val="24"/>
        </w:rPr>
        <w:t xml:space="preserve">where </w:t>
      </w:r>
      <w:r>
        <w:rPr>
          <w:i/>
          <w:iCs/>
          <w:sz w:val="24"/>
          <w:szCs w:val="24"/>
        </w:rPr>
        <w:t>β</w:t>
      </w:r>
      <w:r>
        <w:rPr>
          <w:sz w:val="24"/>
          <w:szCs w:val="24"/>
        </w:rPr>
        <w:t xml:space="preserve"> is a hyperparameter that controls the exploration-exploitation balance.</w:t>
      </w:r>
    </w:p>
    <w:p w14:paraId="01701941" w14:textId="77777777" w:rsidR="00F7486A" w:rsidRDefault="000D3246" w:rsidP="00136EB8">
      <w:pPr>
        <w:widowControl w:val="0"/>
        <w:adjustRightInd w:val="0"/>
        <w:snapToGrid w:val="0"/>
        <w:spacing w:after="0" w:line="360" w:lineRule="auto"/>
        <w:rPr>
          <w:rFonts w:cs="Times New Roman"/>
          <w:szCs w:val="24"/>
        </w:rPr>
      </w:pPr>
      <w:r>
        <w:rPr>
          <w:rFonts w:cs="Times New Roman"/>
          <w:szCs w:val="24"/>
        </w:rPr>
        <w:t>(3) Bayesian Optimization Procedure</w:t>
      </w:r>
    </w:p>
    <w:p w14:paraId="448578E7" w14:textId="2288060D" w:rsidR="00F7486A" w:rsidRDefault="000D3246" w:rsidP="00136EB8">
      <w:pPr>
        <w:pStyle w:val="zhengweng"/>
        <w:adjustRightInd w:val="0"/>
        <w:snapToGrid w:val="0"/>
        <w:spacing w:before="120" w:line="360" w:lineRule="auto"/>
        <w:ind w:firstLine="0"/>
        <w:jc w:val="left"/>
        <w:rPr>
          <w:b/>
          <w:bCs/>
          <w:sz w:val="24"/>
          <w:szCs w:val="24"/>
        </w:rPr>
      </w:pPr>
      <w:r>
        <w:rPr>
          <w:sz w:val="24"/>
          <w:szCs w:val="24"/>
        </w:rPr>
        <w:t>Initialization: Select an initial set of points. Fit an initial Gaussian Process (GP) model to the initial dataset.</w:t>
      </w:r>
    </w:p>
    <w:p w14:paraId="4F7C08CA" w14:textId="73E6FC06" w:rsidR="00F7486A" w:rsidRDefault="000D3246" w:rsidP="00136EB8">
      <w:pPr>
        <w:pStyle w:val="zhengweng"/>
        <w:adjustRightInd w:val="0"/>
        <w:snapToGrid w:val="0"/>
        <w:spacing w:before="120" w:line="360" w:lineRule="auto"/>
        <w:ind w:firstLine="0"/>
        <w:jc w:val="left"/>
        <w:rPr>
          <w:sz w:val="24"/>
          <w:szCs w:val="24"/>
        </w:rPr>
      </w:pPr>
      <w:r>
        <w:rPr>
          <w:sz w:val="24"/>
          <w:szCs w:val="24"/>
        </w:rPr>
        <w:t>Sequential selection: Select the next sampling point by maximizing the acquisition function:</w:t>
      </w:r>
    </w:p>
    <w:tbl>
      <w:tblPr>
        <w:tblW w:w="5000" w:type="pct"/>
        <w:tblCellMar>
          <w:left w:w="0" w:type="dxa"/>
          <w:right w:w="0" w:type="dxa"/>
        </w:tblCellMar>
        <w:tblLook w:val="04A0" w:firstRow="1" w:lastRow="0" w:firstColumn="1" w:lastColumn="0" w:noHBand="0" w:noVBand="1"/>
      </w:tblPr>
      <w:tblGrid>
        <w:gridCol w:w="7906"/>
        <w:gridCol w:w="400"/>
      </w:tblGrid>
      <w:tr w:rsidR="00F7486A" w14:paraId="1A2B40CE" w14:textId="77777777">
        <w:tc>
          <w:tcPr>
            <w:tcW w:w="4947" w:type="pct"/>
            <w:vAlign w:val="center"/>
          </w:tcPr>
          <w:p w14:paraId="646A0EA3" w14:textId="77777777" w:rsidR="00F7486A" w:rsidRDefault="000D3246" w:rsidP="00136EB8">
            <w:pPr>
              <w:pStyle w:val="zhengweng"/>
              <w:adjustRightInd w:val="0"/>
              <w:snapToGrid w:val="0"/>
              <w:spacing w:before="120" w:line="360" w:lineRule="auto"/>
              <w:ind w:firstLine="0"/>
              <w:jc w:val="center"/>
              <w:rPr>
                <w:rFonts w:eastAsia="宋体"/>
                <w:sz w:val="24"/>
                <w:szCs w:val="24"/>
              </w:rPr>
            </w:pPr>
            <w:r>
              <w:rPr>
                <w:position w:val="-20"/>
                <w:sz w:val="24"/>
                <w:szCs w:val="24"/>
              </w:rPr>
              <w:object w:dxaOrig="2016" w:dyaOrig="432" w14:anchorId="079A3A2C">
                <v:shape id="_x0000_i1090" type="#_x0000_t75" style="width:100.9pt;height:21.75pt" o:ole="">
                  <v:imagedata r:id="rId124" o:title=""/>
                </v:shape>
                <o:OLEObject Type="Embed" ProgID="Equation.DSMT4" ShapeID="_x0000_i1090" DrawAspect="Content" ObjectID="_1827413904" r:id="rId125"/>
              </w:object>
            </w:r>
          </w:p>
        </w:tc>
        <w:tc>
          <w:tcPr>
            <w:tcW w:w="53" w:type="pct"/>
            <w:vAlign w:val="center"/>
          </w:tcPr>
          <w:p w14:paraId="53C07A93" w14:textId="77777777" w:rsidR="00F7486A" w:rsidRDefault="000D3246" w:rsidP="00136EB8">
            <w:pPr>
              <w:pStyle w:val="zhengweng"/>
              <w:adjustRightInd w:val="0"/>
              <w:snapToGrid w:val="0"/>
              <w:spacing w:before="120" w:line="360" w:lineRule="auto"/>
              <w:ind w:firstLine="0"/>
              <w:jc w:val="left"/>
              <w:rPr>
                <w:rFonts w:eastAsia="宋体"/>
                <w:sz w:val="24"/>
                <w:szCs w:val="24"/>
              </w:rPr>
            </w:pPr>
            <w:r>
              <w:rPr>
                <w:rFonts w:eastAsia="宋体"/>
                <w:sz w:val="24"/>
                <w:szCs w:val="24"/>
              </w:rPr>
              <w:t>(20)</w:t>
            </w:r>
          </w:p>
        </w:tc>
      </w:tr>
    </w:tbl>
    <w:p w14:paraId="0861EBCA" w14:textId="77777777" w:rsidR="00F7486A" w:rsidRDefault="000D3246" w:rsidP="00136EB8">
      <w:pPr>
        <w:widowControl w:val="0"/>
        <w:adjustRightInd w:val="0"/>
        <w:snapToGrid w:val="0"/>
        <w:spacing w:after="0" w:line="360" w:lineRule="auto"/>
        <w:rPr>
          <w:rFonts w:cs="Times New Roman"/>
          <w:szCs w:val="24"/>
        </w:rPr>
      </w:pPr>
      <w:r>
        <w:rPr>
          <w:rFonts w:cs="Times New Roman"/>
          <w:szCs w:val="24"/>
        </w:rPr>
        <w:t xml:space="preserve">where </w:t>
      </w:r>
      <w:r>
        <w:rPr>
          <w:rFonts w:cs="Times New Roman"/>
          <w:position w:val="-12"/>
          <w:szCs w:val="24"/>
        </w:rPr>
        <w:object w:dxaOrig="876" w:dyaOrig="360" w14:anchorId="42B66447">
          <v:shape id="_x0000_i1091" type="#_x0000_t75" style="width:43.9pt;height:18pt" o:ole="">
            <v:imagedata r:id="rId126" o:title=""/>
          </v:shape>
          <o:OLEObject Type="Embed" ProgID="Equation.DSMT4" ShapeID="_x0000_i1091" DrawAspect="Content" ObjectID="_1827413905" r:id="rId127"/>
        </w:object>
      </w:r>
      <w:r>
        <w:rPr>
          <w:rFonts w:cs="Times New Roman"/>
          <w:szCs w:val="24"/>
        </w:rPr>
        <w:t xml:space="preserve"> is the acquisition function (e.g., EI or UCB)</w:t>
      </w:r>
      <w:r>
        <w:rPr>
          <w:rFonts w:cs="Times New Roman"/>
          <w:szCs w:val="24"/>
          <w:lang w:eastAsia="zh-CN"/>
        </w:rPr>
        <w:t xml:space="preserve"> </w:t>
      </w:r>
      <w:r>
        <w:rPr>
          <w:rFonts w:cs="Times New Roman"/>
          <w:szCs w:val="24"/>
        </w:rPr>
        <w:t>computed using the current dataset</w:t>
      </w:r>
      <w:r>
        <w:rPr>
          <w:rFonts w:cs="Times New Roman"/>
          <w:szCs w:val="24"/>
          <w:lang w:eastAsia="zh-CN"/>
        </w:rPr>
        <w:t xml:space="preserve"> </w:t>
      </w:r>
      <w:r>
        <w:rPr>
          <w:rFonts w:cs="Times New Roman"/>
          <w:position w:val="-12"/>
          <w:szCs w:val="24"/>
        </w:rPr>
        <w:object w:dxaOrig="324" w:dyaOrig="360" w14:anchorId="6A31DDC5">
          <v:shape id="_x0000_i1092" type="#_x0000_t75" style="width:16.15pt;height:18pt" o:ole="">
            <v:imagedata r:id="rId128" o:title=""/>
          </v:shape>
          <o:OLEObject Type="Embed" ProgID="Equation.DSMT4" ShapeID="_x0000_i1092" DrawAspect="Content" ObjectID="_1827413906" r:id="rId129"/>
        </w:object>
      </w:r>
      <w:r>
        <w:rPr>
          <w:rFonts w:cs="Times New Roman"/>
          <w:szCs w:val="24"/>
        </w:rPr>
        <w:t>.</w:t>
      </w:r>
    </w:p>
    <w:p w14:paraId="2F9F6CC4" w14:textId="77777777" w:rsidR="00F7486A" w:rsidRDefault="000D3246" w:rsidP="00136EB8">
      <w:pPr>
        <w:widowControl w:val="0"/>
        <w:adjustRightInd w:val="0"/>
        <w:snapToGrid w:val="0"/>
        <w:spacing w:after="0" w:line="360" w:lineRule="auto"/>
        <w:rPr>
          <w:rFonts w:cs="Times New Roman"/>
          <w:szCs w:val="24"/>
        </w:rPr>
      </w:pPr>
      <w:r>
        <w:rPr>
          <w:rFonts w:cs="Times New Roman"/>
          <w:szCs w:val="24"/>
        </w:rPr>
        <w:t>Evaluate the objective function and update the dataset.</w:t>
      </w:r>
    </w:p>
    <w:tbl>
      <w:tblPr>
        <w:tblW w:w="5000" w:type="pct"/>
        <w:tblCellMar>
          <w:left w:w="0" w:type="dxa"/>
          <w:right w:w="0" w:type="dxa"/>
        </w:tblCellMar>
        <w:tblLook w:val="04A0" w:firstRow="1" w:lastRow="0" w:firstColumn="1" w:lastColumn="0" w:noHBand="0" w:noVBand="1"/>
      </w:tblPr>
      <w:tblGrid>
        <w:gridCol w:w="7906"/>
        <w:gridCol w:w="400"/>
      </w:tblGrid>
      <w:tr w:rsidR="00F7486A" w14:paraId="136D3B79" w14:textId="77777777">
        <w:tc>
          <w:tcPr>
            <w:tcW w:w="4819" w:type="pct"/>
            <w:vAlign w:val="center"/>
          </w:tcPr>
          <w:p w14:paraId="121C6084" w14:textId="77777777" w:rsidR="00F7486A" w:rsidRDefault="000D3246" w:rsidP="00136EB8">
            <w:pPr>
              <w:pStyle w:val="zhengweng"/>
              <w:adjustRightInd w:val="0"/>
              <w:snapToGrid w:val="0"/>
              <w:spacing w:before="120" w:line="360" w:lineRule="auto"/>
              <w:ind w:firstLine="0"/>
              <w:jc w:val="center"/>
              <w:rPr>
                <w:rFonts w:eastAsia="宋体"/>
                <w:sz w:val="24"/>
                <w:szCs w:val="24"/>
              </w:rPr>
            </w:pPr>
            <w:r>
              <w:rPr>
                <w:sz w:val="24"/>
                <w:szCs w:val="24"/>
              </w:rPr>
              <w:object w:dxaOrig="1728" w:dyaOrig="432" w14:anchorId="1615B093">
                <v:shape id="_x0000_i1093" type="#_x0000_t75" style="width:86.25pt;height:21.75pt" o:ole="">
                  <v:imagedata r:id="rId130" o:title=""/>
                </v:shape>
                <o:OLEObject Type="Embed" ProgID="Equation.DSMT4" ShapeID="_x0000_i1093" DrawAspect="Content" ObjectID="_1827413907" r:id="rId131"/>
              </w:object>
            </w:r>
          </w:p>
        </w:tc>
        <w:tc>
          <w:tcPr>
            <w:tcW w:w="181" w:type="pct"/>
            <w:vAlign w:val="center"/>
          </w:tcPr>
          <w:p w14:paraId="65AF5C1A" w14:textId="77777777" w:rsidR="00F7486A" w:rsidRDefault="000D3246" w:rsidP="00136EB8">
            <w:pPr>
              <w:pStyle w:val="zhengweng"/>
              <w:adjustRightInd w:val="0"/>
              <w:snapToGrid w:val="0"/>
              <w:spacing w:before="120" w:line="360" w:lineRule="auto"/>
              <w:ind w:firstLine="0"/>
              <w:jc w:val="left"/>
              <w:rPr>
                <w:rFonts w:eastAsia="宋体"/>
                <w:sz w:val="24"/>
                <w:szCs w:val="24"/>
              </w:rPr>
            </w:pPr>
            <w:r>
              <w:rPr>
                <w:rFonts w:eastAsia="宋体"/>
                <w:sz w:val="24"/>
                <w:szCs w:val="24"/>
              </w:rPr>
              <w:t>(21)</w:t>
            </w:r>
          </w:p>
        </w:tc>
      </w:tr>
      <w:tr w:rsidR="00F7486A" w14:paraId="62AEC7D2" w14:textId="77777777">
        <w:tc>
          <w:tcPr>
            <w:tcW w:w="4819" w:type="pct"/>
            <w:vAlign w:val="center"/>
          </w:tcPr>
          <w:p w14:paraId="608F4541" w14:textId="77777777" w:rsidR="00F7486A" w:rsidRDefault="000D3246" w:rsidP="00136EB8">
            <w:pPr>
              <w:pStyle w:val="zhengweng"/>
              <w:adjustRightInd w:val="0"/>
              <w:snapToGrid w:val="0"/>
              <w:spacing w:before="120" w:line="360" w:lineRule="auto"/>
              <w:ind w:firstLine="0"/>
              <w:jc w:val="center"/>
              <w:rPr>
                <w:sz w:val="24"/>
                <w:szCs w:val="24"/>
              </w:rPr>
            </w:pPr>
            <w:r>
              <w:rPr>
                <w:position w:val="-16"/>
                <w:sz w:val="24"/>
                <w:szCs w:val="24"/>
              </w:rPr>
              <w:object w:dxaOrig="2448" w:dyaOrig="432" w14:anchorId="5923C15B">
                <v:shape id="_x0000_i1094" type="#_x0000_t75" style="width:122.25pt;height:21.75pt" o:ole="">
                  <v:imagedata r:id="rId132" o:title=""/>
                </v:shape>
                <o:OLEObject Type="Embed" ProgID="Equation.DSMT4" ShapeID="_x0000_i1094" DrawAspect="Content" ObjectID="_1827413908" r:id="rId133"/>
              </w:object>
            </w:r>
          </w:p>
        </w:tc>
        <w:tc>
          <w:tcPr>
            <w:tcW w:w="181" w:type="pct"/>
            <w:vAlign w:val="center"/>
          </w:tcPr>
          <w:p w14:paraId="7360C692" w14:textId="77777777" w:rsidR="00F7486A" w:rsidRDefault="000D3246" w:rsidP="00136EB8">
            <w:pPr>
              <w:pStyle w:val="zhengweng"/>
              <w:adjustRightInd w:val="0"/>
              <w:snapToGrid w:val="0"/>
              <w:spacing w:before="120" w:line="360" w:lineRule="auto"/>
              <w:ind w:firstLine="0"/>
              <w:jc w:val="left"/>
              <w:rPr>
                <w:rFonts w:eastAsia="宋体"/>
                <w:sz w:val="24"/>
                <w:szCs w:val="24"/>
              </w:rPr>
            </w:pPr>
            <w:r>
              <w:rPr>
                <w:rFonts w:eastAsia="宋体"/>
                <w:sz w:val="24"/>
                <w:szCs w:val="24"/>
              </w:rPr>
              <w:t>(22)</w:t>
            </w:r>
          </w:p>
        </w:tc>
      </w:tr>
    </w:tbl>
    <w:p w14:paraId="6634BBFF" w14:textId="32BFA86F" w:rsidR="00F7486A" w:rsidRDefault="000D3246" w:rsidP="00136EB8">
      <w:pPr>
        <w:pStyle w:val="zhengweng"/>
        <w:adjustRightInd w:val="0"/>
        <w:snapToGrid w:val="0"/>
        <w:spacing w:before="120" w:line="360" w:lineRule="auto"/>
        <w:ind w:firstLine="0"/>
        <w:jc w:val="left"/>
        <w:rPr>
          <w:sz w:val="24"/>
          <w:szCs w:val="24"/>
        </w:rPr>
      </w:pPr>
      <w:r>
        <w:rPr>
          <w:sz w:val="24"/>
          <w:szCs w:val="24"/>
        </w:rPr>
        <w:t>Model update: Update the Gaussian process model. Repeat steps 2</w:t>
      </w:r>
      <w:r>
        <w:rPr>
          <w:rFonts w:hint="eastAsia"/>
          <w:sz w:val="24"/>
          <w:szCs w:val="24"/>
        </w:rPr>
        <w:t>-</w:t>
      </w:r>
      <w:r>
        <w:rPr>
          <w:sz w:val="24"/>
          <w:szCs w:val="24"/>
        </w:rPr>
        <w:t>3 until termination criteria are met (e.g., computational budget or convergence).</w:t>
      </w:r>
    </w:p>
    <w:p w14:paraId="7DAD8B6E" w14:textId="77777777" w:rsidR="00B62A32" w:rsidRPr="00136EB8" w:rsidRDefault="00B62A32" w:rsidP="00136EB8">
      <w:pPr>
        <w:pStyle w:val="zhengweng"/>
        <w:adjustRightInd w:val="0"/>
        <w:snapToGrid w:val="0"/>
        <w:spacing w:before="120" w:line="360" w:lineRule="auto"/>
        <w:ind w:firstLine="0"/>
        <w:jc w:val="left"/>
        <w:rPr>
          <w:sz w:val="21"/>
          <w:szCs w:val="21"/>
        </w:rPr>
      </w:pPr>
    </w:p>
    <w:p w14:paraId="6EE2E59D" w14:textId="6F1283DC" w:rsidR="00B62A32" w:rsidRPr="00B62A32" w:rsidRDefault="00B62A32" w:rsidP="00136EB8">
      <w:pPr>
        <w:keepNext/>
        <w:adjustRightInd w:val="0"/>
        <w:snapToGrid w:val="0"/>
        <w:spacing w:before="0" w:after="200" w:line="360" w:lineRule="auto"/>
        <w:rPr>
          <w:rFonts w:eastAsia="Calibri" w:cs="Times New Roman"/>
          <w:sz w:val="28"/>
          <w:szCs w:val="28"/>
        </w:rPr>
      </w:pPr>
      <w:r w:rsidRPr="00136EB8">
        <w:rPr>
          <w:rFonts w:cs="Times New Roman"/>
          <w:b/>
          <w:bCs/>
          <w:sz w:val="22"/>
          <w:lang w:eastAsia="zh-CN"/>
        </w:rPr>
        <w:t>S</w:t>
      </w:r>
      <w:r w:rsidRPr="00B62A32">
        <w:rPr>
          <w:rFonts w:eastAsia="Calibri" w:cs="Times New Roman"/>
          <w:b/>
          <w:bCs/>
          <w:sz w:val="22"/>
        </w:rPr>
        <w:t xml:space="preserve">upplemental Table </w:t>
      </w:r>
      <w:r w:rsidRPr="00B62A32">
        <w:rPr>
          <w:rFonts w:eastAsia="等线" w:cs="Times New Roman"/>
          <w:b/>
          <w:bCs/>
          <w:sz w:val="22"/>
          <w:lang w:eastAsia="zh-CN"/>
        </w:rPr>
        <w:t>S</w:t>
      </w:r>
      <w:r w:rsidRPr="00B62A32">
        <w:rPr>
          <w:rFonts w:eastAsia="Calibri" w:cs="Times New Roman"/>
          <w:b/>
          <w:bCs/>
          <w:sz w:val="22"/>
        </w:rPr>
        <w:fldChar w:fldCharType="begin"/>
      </w:r>
      <w:r w:rsidRPr="00B62A32">
        <w:rPr>
          <w:rFonts w:eastAsia="Calibri" w:cs="Times New Roman"/>
          <w:b/>
          <w:bCs/>
          <w:sz w:val="22"/>
        </w:rPr>
        <w:instrText xml:space="preserve"> SEQ Table \* ARABIC </w:instrText>
      </w:r>
      <w:r w:rsidRPr="00B62A32">
        <w:rPr>
          <w:rFonts w:eastAsia="Calibri" w:cs="Times New Roman"/>
          <w:b/>
          <w:bCs/>
          <w:sz w:val="22"/>
        </w:rPr>
        <w:fldChar w:fldCharType="separate"/>
      </w:r>
      <w:r w:rsidRPr="00B62A32">
        <w:rPr>
          <w:rFonts w:eastAsia="Calibri" w:cs="Times New Roman"/>
          <w:b/>
          <w:bCs/>
          <w:sz w:val="22"/>
        </w:rPr>
        <w:t>1</w:t>
      </w:r>
      <w:r w:rsidRPr="00B62A32">
        <w:rPr>
          <w:rFonts w:eastAsia="Calibri" w:cs="Times New Roman"/>
          <w:b/>
          <w:bCs/>
          <w:sz w:val="22"/>
        </w:rPr>
        <w:fldChar w:fldCharType="end"/>
      </w:r>
      <w:r w:rsidRPr="00B62A32">
        <w:rPr>
          <w:rFonts w:eastAsia="Calibri" w:cs="Times New Roman"/>
          <w:b/>
          <w:bCs/>
          <w:sz w:val="22"/>
        </w:rPr>
        <w:t xml:space="preserve">: </w:t>
      </w:r>
      <w:r w:rsidRPr="00B62A32">
        <w:rPr>
          <w:rFonts w:eastAsia="Calibri" w:cs="Times New Roman"/>
          <w:sz w:val="22"/>
        </w:rPr>
        <w:t>L</w:t>
      </w:r>
      <w:r w:rsidRPr="00136EB8">
        <w:rPr>
          <w:rFonts w:eastAsia="Calibri" w:cs="Times New Roman"/>
          <w:sz w:val="22"/>
        </w:rPr>
        <w:t>ist</w:t>
      </w:r>
      <w:r w:rsidRPr="00B62A32">
        <w:rPr>
          <w:rFonts w:eastAsia="Calibri" w:cs="Times New Roman"/>
          <w:sz w:val="22"/>
        </w:rPr>
        <w:t xml:space="preserve"> </w:t>
      </w:r>
      <w:r w:rsidRPr="00136EB8">
        <w:rPr>
          <w:rFonts w:eastAsia="Calibri" w:cs="Times New Roman"/>
          <w:sz w:val="22"/>
        </w:rPr>
        <w:t>of</w:t>
      </w:r>
      <w:r w:rsidRPr="00B62A32">
        <w:rPr>
          <w:rFonts w:eastAsia="Calibri" w:cs="Times New Roman"/>
          <w:sz w:val="22"/>
        </w:rPr>
        <w:t xml:space="preserve"> </w:t>
      </w:r>
      <w:r w:rsidRPr="00136EB8">
        <w:rPr>
          <w:rFonts w:eastAsia="Calibri" w:cs="Times New Roman"/>
          <w:sz w:val="22"/>
        </w:rPr>
        <w:t>extracted clinical variables</w:t>
      </w:r>
      <w:r w:rsidRPr="00B62A32">
        <w:rPr>
          <w:rFonts w:eastAsia="Calibri" w:cs="Times New Roman"/>
          <w:sz w:val="28"/>
          <w:szCs w:val="28"/>
        </w:rPr>
        <w:t>.</w:t>
      </w:r>
    </w:p>
    <w:tbl>
      <w:tblPr>
        <w:tblW w:w="5000" w:type="pct"/>
        <w:jc w:val="center"/>
        <w:tblLook w:val="04A0" w:firstRow="1" w:lastRow="0" w:firstColumn="1" w:lastColumn="0" w:noHBand="0" w:noVBand="1"/>
      </w:tblPr>
      <w:tblGrid>
        <w:gridCol w:w="1664"/>
        <w:gridCol w:w="1831"/>
        <w:gridCol w:w="4811"/>
      </w:tblGrid>
      <w:tr w:rsidR="00B62A32" w:rsidRPr="00B62A32" w14:paraId="02D19C5B" w14:textId="77777777" w:rsidTr="004514C6">
        <w:trPr>
          <w:trHeight w:val="20"/>
          <w:jc w:val="center"/>
        </w:trPr>
        <w:tc>
          <w:tcPr>
            <w:tcW w:w="1002" w:type="pct"/>
            <w:tcBorders>
              <w:top w:val="single" w:sz="4" w:space="0" w:color="auto"/>
              <w:bottom w:val="single" w:sz="6" w:space="0" w:color="auto"/>
            </w:tcBorders>
            <w:shd w:val="clear" w:color="auto" w:fill="auto"/>
            <w:noWrap/>
            <w:vAlign w:val="center"/>
          </w:tcPr>
          <w:p w14:paraId="0C7E2AA1" w14:textId="77777777" w:rsidR="00B62A32" w:rsidRPr="00B62A32" w:rsidRDefault="00B62A32" w:rsidP="00136EB8">
            <w:pPr>
              <w:adjustRightInd w:val="0"/>
              <w:snapToGrid w:val="0"/>
              <w:spacing w:before="0" w:after="0" w:line="360" w:lineRule="auto"/>
              <w:jc w:val="center"/>
              <w:rPr>
                <w:rFonts w:eastAsia="宋体" w:cs="Times New Roman"/>
                <w:b/>
                <w:bCs/>
                <w:sz w:val="16"/>
                <w:szCs w:val="16"/>
                <w:lang w:eastAsia="zh-CN"/>
              </w:rPr>
            </w:pPr>
            <w:r w:rsidRPr="00B62A32">
              <w:rPr>
                <w:rFonts w:eastAsia="宋体" w:cs="Times New Roman" w:hint="eastAsia"/>
                <w:b/>
                <w:bCs/>
                <w:sz w:val="16"/>
                <w:szCs w:val="16"/>
                <w:lang w:eastAsia="zh-CN"/>
              </w:rPr>
              <w:t>S</w:t>
            </w:r>
            <w:r w:rsidRPr="00B62A32">
              <w:rPr>
                <w:rFonts w:eastAsia="宋体" w:cs="Times New Roman"/>
                <w:b/>
                <w:bCs/>
                <w:sz w:val="16"/>
                <w:szCs w:val="16"/>
                <w:lang w:eastAsia="zh-CN"/>
              </w:rPr>
              <w:t>erial number</w:t>
            </w:r>
          </w:p>
        </w:tc>
        <w:tc>
          <w:tcPr>
            <w:tcW w:w="1102" w:type="pct"/>
            <w:tcBorders>
              <w:top w:val="single" w:sz="4" w:space="0" w:color="auto"/>
              <w:bottom w:val="single" w:sz="6" w:space="0" w:color="auto"/>
            </w:tcBorders>
            <w:shd w:val="clear" w:color="auto" w:fill="auto"/>
            <w:noWrap/>
            <w:vAlign w:val="center"/>
          </w:tcPr>
          <w:p w14:paraId="5F3610CB" w14:textId="77777777" w:rsidR="00B62A32" w:rsidRPr="00B62A32" w:rsidRDefault="00B62A32" w:rsidP="00136EB8">
            <w:pPr>
              <w:adjustRightInd w:val="0"/>
              <w:snapToGrid w:val="0"/>
              <w:spacing w:before="0" w:after="0" w:line="360" w:lineRule="auto"/>
              <w:jc w:val="center"/>
              <w:rPr>
                <w:rFonts w:eastAsia="宋体" w:cs="Times New Roman"/>
                <w:b/>
                <w:bCs/>
                <w:sz w:val="16"/>
                <w:szCs w:val="16"/>
                <w:lang w:eastAsia="zh-CN"/>
              </w:rPr>
            </w:pPr>
            <w:r w:rsidRPr="00B62A32">
              <w:rPr>
                <w:rFonts w:eastAsia="宋体" w:cs="Times New Roman" w:hint="eastAsia"/>
                <w:b/>
                <w:bCs/>
                <w:sz w:val="16"/>
                <w:szCs w:val="16"/>
                <w:lang w:eastAsia="zh-CN"/>
              </w:rPr>
              <w:t>F</w:t>
            </w:r>
            <w:r w:rsidRPr="00B62A32">
              <w:rPr>
                <w:rFonts w:eastAsia="宋体" w:cs="Times New Roman"/>
                <w:b/>
                <w:bCs/>
                <w:sz w:val="16"/>
                <w:szCs w:val="16"/>
                <w:lang w:eastAsia="zh-CN"/>
              </w:rPr>
              <w:t>eature</w:t>
            </w:r>
          </w:p>
        </w:tc>
        <w:tc>
          <w:tcPr>
            <w:tcW w:w="2896" w:type="pct"/>
            <w:tcBorders>
              <w:top w:val="single" w:sz="4" w:space="0" w:color="auto"/>
              <w:bottom w:val="single" w:sz="6" w:space="0" w:color="auto"/>
            </w:tcBorders>
            <w:shd w:val="clear" w:color="auto" w:fill="auto"/>
            <w:noWrap/>
            <w:vAlign w:val="center"/>
          </w:tcPr>
          <w:p w14:paraId="382F1F54" w14:textId="77777777" w:rsidR="00B62A32" w:rsidRPr="00B62A32" w:rsidRDefault="00B62A32" w:rsidP="00136EB8">
            <w:pPr>
              <w:adjustRightInd w:val="0"/>
              <w:snapToGrid w:val="0"/>
              <w:spacing w:before="0" w:after="0" w:line="360" w:lineRule="auto"/>
              <w:jc w:val="center"/>
              <w:rPr>
                <w:rFonts w:eastAsia="宋体" w:cs="Times New Roman"/>
                <w:b/>
                <w:bCs/>
                <w:sz w:val="16"/>
                <w:szCs w:val="16"/>
                <w:lang w:eastAsia="zh-CN"/>
              </w:rPr>
            </w:pPr>
            <w:r w:rsidRPr="00B62A32">
              <w:rPr>
                <w:rFonts w:eastAsia="宋体" w:cs="Times New Roman"/>
                <w:b/>
                <w:bCs/>
                <w:sz w:val="16"/>
                <w:szCs w:val="16"/>
                <w:lang w:eastAsia="zh-CN"/>
              </w:rPr>
              <w:t>Description</w:t>
            </w:r>
          </w:p>
        </w:tc>
      </w:tr>
      <w:tr w:rsidR="00B62A32" w:rsidRPr="00B62A32" w14:paraId="7E218B01" w14:textId="77777777" w:rsidTr="004514C6">
        <w:trPr>
          <w:trHeight w:val="20"/>
          <w:jc w:val="center"/>
        </w:trPr>
        <w:tc>
          <w:tcPr>
            <w:tcW w:w="1002" w:type="pct"/>
            <w:tcBorders>
              <w:top w:val="single" w:sz="6" w:space="0" w:color="auto"/>
            </w:tcBorders>
            <w:shd w:val="clear" w:color="auto" w:fill="auto"/>
            <w:noWrap/>
            <w:vAlign w:val="center"/>
          </w:tcPr>
          <w:p w14:paraId="3E68036F"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1</w:t>
            </w:r>
          </w:p>
        </w:tc>
        <w:tc>
          <w:tcPr>
            <w:tcW w:w="1102" w:type="pct"/>
            <w:tcBorders>
              <w:top w:val="single" w:sz="6" w:space="0" w:color="auto"/>
            </w:tcBorders>
            <w:shd w:val="clear" w:color="auto" w:fill="auto"/>
            <w:noWrap/>
            <w:vAlign w:val="center"/>
          </w:tcPr>
          <w:p w14:paraId="375891E5"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admission age</w:t>
            </w:r>
          </w:p>
        </w:tc>
        <w:tc>
          <w:tcPr>
            <w:tcW w:w="2896" w:type="pct"/>
            <w:tcBorders>
              <w:top w:val="single" w:sz="6" w:space="0" w:color="auto"/>
            </w:tcBorders>
            <w:shd w:val="clear" w:color="auto" w:fill="auto"/>
            <w:noWrap/>
            <w:vAlign w:val="center"/>
          </w:tcPr>
          <w:p w14:paraId="5BE1BD21"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Age</w:t>
            </w:r>
            <w:r w:rsidRPr="00B62A32">
              <w:rPr>
                <w:rFonts w:eastAsia="宋体" w:cs="Times New Roman" w:hint="eastAsia"/>
                <w:sz w:val="16"/>
                <w:szCs w:val="16"/>
                <w:lang w:eastAsia="zh-CN"/>
              </w:rPr>
              <w:t xml:space="preserve"> </w:t>
            </w:r>
            <w:r w:rsidRPr="00B62A32">
              <w:rPr>
                <w:rFonts w:eastAsia="宋体" w:cs="Times New Roman"/>
                <w:sz w:val="16"/>
                <w:szCs w:val="16"/>
                <w:lang w:eastAsia="zh-CN"/>
              </w:rPr>
              <w:t>(years)</w:t>
            </w:r>
          </w:p>
        </w:tc>
      </w:tr>
      <w:tr w:rsidR="00B62A32" w:rsidRPr="00B62A32" w14:paraId="7AABD4C7" w14:textId="77777777" w:rsidTr="004514C6">
        <w:trPr>
          <w:trHeight w:val="20"/>
          <w:jc w:val="center"/>
        </w:trPr>
        <w:tc>
          <w:tcPr>
            <w:tcW w:w="1002" w:type="pct"/>
            <w:shd w:val="clear" w:color="auto" w:fill="auto"/>
            <w:noWrap/>
            <w:vAlign w:val="center"/>
          </w:tcPr>
          <w:p w14:paraId="67DE9468"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2</w:t>
            </w:r>
          </w:p>
        </w:tc>
        <w:tc>
          <w:tcPr>
            <w:tcW w:w="1102" w:type="pct"/>
            <w:shd w:val="clear" w:color="auto" w:fill="auto"/>
            <w:noWrap/>
            <w:vAlign w:val="center"/>
          </w:tcPr>
          <w:p w14:paraId="60F03B1D"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los</w:t>
            </w:r>
          </w:p>
        </w:tc>
        <w:tc>
          <w:tcPr>
            <w:tcW w:w="2896" w:type="pct"/>
            <w:shd w:val="clear" w:color="auto" w:fill="auto"/>
            <w:noWrap/>
            <w:vAlign w:val="center"/>
          </w:tcPr>
          <w:p w14:paraId="7B189F7F"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 xml:space="preserve">Length of stay in ICU </w:t>
            </w:r>
          </w:p>
        </w:tc>
      </w:tr>
      <w:tr w:rsidR="00B62A32" w:rsidRPr="00B62A32" w14:paraId="58820C50" w14:textId="77777777" w:rsidTr="004514C6">
        <w:trPr>
          <w:trHeight w:val="20"/>
          <w:jc w:val="center"/>
        </w:trPr>
        <w:tc>
          <w:tcPr>
            <w:tcW w:w="1002" w:type="pct"/>
            <w:shd w:val="clear" w:color="auto" w:fill="auto"/>
            <w:noWrap/>
            <w:vAlign w:val="center"/>
          </w:tcPr>
          <w:p w14:paraId="2D0ECA0F"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3</w:t>
            </w:r>
          </w:p>
        </w:tc>
        <w:tc>
          <w:tcPr>
            <w:tcW w:w="1102" w:type="pct"/>
            <w:shd w:val="clear" w:color="auto" w:fill="auto"/>
            <w:noWrap/>
            <w:vAlign w:val="center"/>
          </w:tcPr>
          <w:p w14:paraId="2B6A6D5A"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icu</w:t>
            </w:r>
            <w:proofErr w:type="spellEnd"/>
          </w:p>
        </w:tc>
        <w:tc>
          <w:tcPr>
            <w:tcW w:w="2896" w:type="pct"/>
            <w:shd w:val="clear" w:color="auto" w:fill="auto"/>
            <w:noWrap/>
            <w:vAlign w:val="center"/>
          </w:tcPr>
          <w:p w14:paraId="2CF1EF9C"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Intensive care unit</w:t>
            </w:r>
          </w:p>
        </w:tc>
      </w:tr>
      <w:tr w:rsidR="00B62A32" w:rsidRPr="00B62A32" w14:paraId="05C395BF" w14:textId="77777777" w:rsidTr="004514C6">
        <w:trPr>
          <w:trHeight w:val="20"/>
          <w:jc w:val="center"/>
        </w:trPr>
        <w:tc>
          <w:tcPr>
            <w:tcW w:w="1002" w:type="pct"/>
            <w:shd w:val="clear" w:color="auto" w:fill="auto"/>
            <w:noWrap/>
            <w:vAlign w:val="center"/>
          </w:tcPr>
          <w:p w14:paraId="101F2E56"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4</w:t>
            </w:r>
          </w:p>
        </w:tc>
        <w:tc>
          <w:tcPr>
            <w:tcW w:w="1102" w:type="pct"/>
            <w:shd w:val="clear" w:color="auto" w:fill="auto"/>
            <w:noWrap/>
            <w:vAlign w:val="center"/>
          </w:tcPr>
          <w:p w14:paraId="1741417B"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sofa</w:t>
            </w:r>
          </w:p>
        </w:tc>
        <w:tc>
          <w:tcPr>
            <w:tcW w:w="2896" w:type="pct"/>
            <w:shd w:val="clear" w:color="auto" w:fill="auto"/>
            <w:noWrap/>
            <w:vAlign w:val="center"/>
          </w:tcPr>
          <w:p w14:paraId="3D79D3EA"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Sequential organ failure assessment</w:t>
            </w:r>
          </w:p>
        </w:tc>
      </w:tr>
      <w:tr w:rsidR="00B62A32" w:rsidRPr="00B62A32" w14:paraId="5CF86F0B" w14:textId="77777777" w:rsidTr="004514C6">
        <w:trPr>
          <w:trHeight w:val="20"/>
          <w:jc w:val="center"/>
        </w:trPr>
        <w:tc>
          <w:tcPr>
            <w:tcW w:w="1002" w:type="pct"/>
            <w:shd w:val="clear" w:color="auto" w:fill="auto"/>
            <w:noWrap/>
            <w:vAlign w:val="center"/>
          </w:tcPr>
          <w:p w14:paraId="3B547CC8"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5</w:t>
            </w:r>
          </w:p>
        </w:tc>
        <w:tc>
          <w:tcPr>
            <w:tcW w:w="1102" w:type="pct"/>
            <w:shd w:val="clear" w:color="auto" w:fill="auto"/>
            <w:noWrap/>
            <w:vAlign w:val="center"/>
          </w:tcPr>
          <w:p w14:paraId="3343C791"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heart_rate_min</w:t>
            </w:r>
            <w:proofErr w:type="spellEnd"/>
          </w:p>
        </w:tc>
        <w:tc>
          <w:tcPr>
            <w:tcW w:w="2896" w:type="pct"/>
            <w:shd w:val="clear" w:color="auto" w:fill="auto"/>
            <w:noWrap/>
            <w:vAlign w:val="center"/>
          </w:tcPr>
          <w:p w14:paraId="4A4BE762"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inimum heart rate (beats per minute)</w:t>
            </w:r>
          </w:p>
        </w:tc>
      </w:tr>
      <w:tr w:rsidR="00B62A32" w:rsidRPr="00B62A32" w14:paraId="7F684361" w14:textId="77777777" w:rsidTr="004514C6">
        <w:trPr>
          <w:trHeight w:val="20"/>
          <w:jc w:val="center"/>
        </w:trPr>
        <w:tc>
          <w:tcPr>
            <w:tcW w:w="1002" w:type="pct"/>
            <w:shd w:val="clear" w:color="auto" w:fill="auto"/>
            <w:noWrap/>
            <w:vAlign w:val="center"/>
          </w:tcPr>
          <w:p w14:paraId="41C8EE09"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6</w:t>
            </w:r>
          </w:p>
        </w:tc>
        <w:tc>
          <w:tcPr>
            <w:tcW w:w="1102" w:type="pct"/>
            <w:shd w:val="clear" w:color="auto" w:fill="auto"/>
            <w:noWrap/>
            <w:vAlign w:val="center"/>
          </w:tcPr>
          <w:p w14:paraId="54609E78"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heart_rate_max</w:t>
            </w:r>
            <w:proofErr w:type="spellEnd"/>
          </w:p>
        </w:tc>
        <w:tc>
          <w:tcPr>
            <w:tcW w:w="2896" w:type="pct"/>
            <w:shd w:val="clear" w:color="auto" w:fill="auto"/>
            <w:noWrap/>
            <w:vAlign w:val="center"/>
          </w:tcPr>
          <w:p w14:paraId="19AC3B36"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inimum heart rate (beats per minute)</w:t>
            </w:r>
          </w:p>
        </w:tc>
      </w:tr>
      <w:tr w:rsidR="00B62A32" w:rsidRPr="00B62A32" w14:paraId="354089D4" w14:textId="77777777" w:rsidTr="004514C6">
        <w:trPr>
          <w:trHeight w:val="20"/>
          <w:jc w:val="center"/>
        </w:trPr>
        <w:tc>
          <w:tcPr>
            <w:tcW w:w="1002" w:type="pct"/>
            <w:shd w:val="clear" w:color="auto" w:fill="auto"/>
            <w:noWrap/>
            <w:vAlign w:val="center"/>
          </w:tcPr>
          <w:p w14:paraId="5DEDEC5A"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7</w:t>
            </w:r>
          </w:p>
        </w:tc>
        <w:tc>
          <w:tcPr>
            <w:tcW w:w="1102" w:type="pct"/>
            <w:shd w:val="clear" w:color="auto" w:fill="auto"/>
            <w:noWrap/>
            <w:vAlign w:val="center"/>
          </w:tcPr>
          <w:p w14:paraId="0B912C50"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heart_rate_mean</w:t>
            </w:r>
            <w:proofErr w:type="spellEnd"/>
          </w:p>
        </w:tc>
        <w:tc>
          <w:tcPr>
            <w:tcW w:w="2896" w:type="pct"/>
            <w:shd w:val="clear" w:color="auto" w:fill="auto"/>
            <w:noWrap/>
            <w:vAlign w:val="center"/>
          </w:tcPr>
          <w:p w14:paraId="5B5DB6F4"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ean heart rate (beats per minute)</w:t>
            </w:r>
          </w:p>
        </w:tc>
      </w:tr>
      <w:tr w:rsidR="00B62A32" w:rsidRPr="00B62A32" w14:paraId="5D1C5CC2" w14:textId="77777777" w:rsidTr="004514C6">
        <w:trPr>
          <w:trHeight w:val="20"/>
          <w:jc w:val="center"/>
        </w:trPr>
        <w:tc>
          <w:tcPr>
            <w:tcW w:w="1002" w:type="pct"/>
            <w:shd w:val="clear" w:color="auto" w:fill="auto"/>
            <w:noWrap/>
            <w:vAlign w:val="center"/>
          </w:tcPr>
          <w:p w14:paraId="07F46608"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8</w:t>
            </w:r>
          </w:p>
        </w:tc>
        <w:tc>
          <w:tcPr>
            <w:tcW w:w="1102" w:type="pct"/>
            <w:shd w:val="clear" w:color="auto" w:fill="auto"/>
            <w:noWrap/>
            <w:vAlign w:val="center"/>
          </w:tcPr>
          <w:p w14:paraId="45FAF67B"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mbp_min</w:t>
            </w:r>
            <w:proofErr w:type="spellEnd"/>
          </w:p>
        </w:tc>
        <w:tc>
          <w:tcPr>
            <w:tcW w:w="2896" w:type="pct"/>
            <w:shd w:val="clear" w:color="auto" w:fill="auto"/>
            <w:noWrap/>
            <w:vAlign w:val="center"/>
          </w:tcPr>
          <w:p w14:paraId="47CEA1A7"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inimum mean arterial pressure (mm Hg)</w:t>
            </w:r>
          </w:p>
        </w:tc>
      </w:tr>
      <w:tr w:rsidR="00B62A32" w:rsidRPr="00B62A32" w14:paraId="6D138A23" w14:textId="77777777" w:rsidTr="004514C6">
        <w:trPr>
          <w:trHeight w:val="20"/>
          <w:jc w:val="center"/>
        </w:trPr>
        <w:tc>
          <w:tcPr>
            <w:tcW w:w="1002" w:type="pct"/>
            <w:shd w:val="clear" w:color="auto" w:fill="auto"/>
            <w:noWrap/>
            <w:vAlign w:val="center"/>
          </w:tcPr>
          <w:p w14:paraId="241F5732"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9</w:t>
            </w:r>
          </w:p>
        </w:tc>
        <w:tc>
          <w:tcPr>
            <w:tcW w:w="1102" w:type="pct"/>
            <w:shd w:val="clear" w:color="auto" w:fill="auto"/>
            <w:noWrap/>
            <w:vAlign w:val="center"/>
          </w:tcPr>
          <w:p w14:paraId="6160CF09"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mbp_max</w:t>
            </w:r>
            <w:proofErr w:type="spellEnd"/>
          </w:p>
        </w:tc>
        <w:tc>
          <w:tcPr>
            <w:tcW w:w="2896" w:type="pct"/>
            <w:shd w:val="clear" w:color="auto" w:fill="auto"/>
            <w:noWrap/>
            <w:vAlign w:val="center"/>
          </w:tcPr>
          <w:p w14:paraId="59F37D1C"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aximum mean arterial pressure (mm Hg)</w:t>
            </w:r>
          </w:p>
        </w:tc>
      </w:tr>
      <w:tr w:rsidR="00B62A32" w:rsidRPr="00B62A32" w14:paraId="38584934" w14:textId="77777777" w:rsidTr="004514C6">
        <w:trPr>
          <w:trHeight w:val="20"/>
          <w:jc w:val="center"/>
        </w:trPr>
        <w:tc>
          <w:tcPr>
            <w:tcW w:w="1002" w:type="pct"/>
            <w:shd w:val="clear" w:color="auto" w:fill="auto"/>
            <w:noWrap/>
            <w:vAlign w:val="center"/>
          </w:tcPr>
          <w:p w14:paraId="21A7614B"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10</w:t>
            </w:r>
          </w:p>
        </w:tc>
        <w:tc>
          <w:tcPr>
            <w:tcW w:w="1102" w:type="pct"/>
            <w:shd w:val="clear" w:color="auto" w:fill="auto"/>
            <w:noWrap/>
            <w:vAlign w:val="center"/>
          </w:tcPr>
          <w:p w14:paraId="2D4C4866"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mbp_mean</w:t>
            </w:r>
            <w:proofErr w:type="spellEnd"/>
          </w:p>
        </w:tc>
        <w:tc>
          <w:tcPr>
            <w:tcW w:w="2896" w:type="pct"/>
            <w:shd w:val="clear" w:color="auto" w:fill="auto"/>
            <w:noWrap/>
            <w:vAlign w:val="center"/>
          </w:tcPr>
          <w:p w14:paraId="628235D6"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aximum mean arterial pressure (mm Hg)</w:t>
            </w:r>
          </w:p>
        </w:tc>
      </w:tr>
      <w:tr w:rsidR="00B62A32" w:rsidRPr="00B62A32" w14:paraId="5362064C" w14:textId="77777777" w:rsidTr="004514C6">
        <w:trPr>
          <w:trHeight w:val="20"/>
          <w:jc w:val="center"/>
        </w:trPr>
        <w:tc>
          <w:tcPr>
            <w:tcW w:w="1002" w:type="pct"/>
            <w:shd w:val="clear" w:color="auto" w:fill="auto"/>
            <w:noWrap/>
            <w:vAlign w:val="center"/>
          </w:tcPr>
          <w:p w14:paraId="2DFD3066"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11</w:t>
            </w:r>
          </w:p>
        </w:tc>
        <w:tc>
          <w:tcPr>
            <w:tcW w:w="1102" w:type="pct"/>
            <w:shd w:val="clear" w:color="auto" w:fill="auto"/>
            <w:noWrap/>
            <w:vAlign w:val="center"/>
          </w:tcPr>
          <w:p w14:paraId="65369118"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resp_rate_min</w:t>
            </w:r>
            <w:proofErr w:type="spellEnd"/>
          </w:p>
        </w:tc>
        <w:tc>
          <w:tcPr>
            <w:tcW w:w="2896" w:type="pct"/>
            <w:shd w:val="clear" w:color="auto" w:fill="auto"/>
            <w:noWrap/>
            <w:vAlign w:val="center"/>
          </w:tcPr>
          <w:p w14:paraId="79692FF7"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inimum respiration rate (breaths per minute)</w:t>
            </w:r>
          </w:p>
        </w:tc>
      </w:tr>
      <w:tr w:rsidR="00B62A32" w:rsidRPr="00B62A32" w14:paraId="2BD4BD1B" w14:textId="77777777" w:rsidTr="004514C6">
        <w:trPr>
          <w:trHeight w:val="20"/>
          <w:jc w:val="center"/>
        </w:trPr>
        <w:tc>
          <w:tcPr>
            <w:tcW w:w="1002" w:type="pct"/>
            <w:shd w:val="clear" w:color="auto" w:fill="auto"/>
            <w:noWrap/>
            <w:vAlign w:val="center"/>
          </w:tcPr>
          <w:p w14:paraId="72987D47"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12</w:t>
            </w:r>
          </w:p>
        </w:tc>
        <w:tc>
          <w:tcPr>
            <w:tcW w:w="1102" w:type="pct"/>
            <w:shd w:val="clear" w:color="auto" w:fill="auto"/>
            <w:noWrap/>
            <w:vAlign w:val="center"/>
          </w:tcPr>
          <w:p w14:paraId="5F0B0DAB"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resp_rate_max</w:t>
            </w:r>
            <w:proofErr w:type="spellEnd"/>
          </w:p>
        </w:tc>
        <w:tc>
          <w:tcPr>
            <w:tcW w:w="2896" w:type="pct"/>
            <w:shd w:val="clear" w:color="auto" w:fill="auto"/>
            <w:noWrap/>
            <w:vAlign w:val="center"/>
          </w:tcPr>
          <w:p w14:paraId="46184325"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aximum respiration rate (breaths per minute)</w:t>
            </w:r>
          </w:p>
        </w:tc>
      </w:tr>
      <w:tr w:rsidR="00B62A32" w:rsidRPr="00B62A32" w14:paraId="36AC3E9D" w14:textId="77777777" w:rsidTr="004514C6">
        <w:trPr>
          <w:trHeight w:val="20"/>
          <w:jc w:val="center"/>
        </w:trPr>
        <w:tc>
          <w:tcPr>
            <w:tcW w:w="1002" w:type="pct"/>
            <w:shd w:val="clear" w:color="auto" w:fill="auto"/>
            <w:noWrap/>
            <w:vAlign w:val="center"/>
          </w:tcPr>
          <w:p w14:paraId="1B678668"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13</w:t>
            </w:r>
          </w:p>
        </w:tc>
        <w:tc>
          <w:tcPr>
            <w:tcW w:w="1102" w:type="pct"/>
            <w:shd w:val="clear" w:color="auto" w:fill="auto"/>
            <w:noWrap/>
            <w:vAlign w:val="center"/>
          </w:tcPr>
          <w:p w14:paraId="6D9C1633"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resp_rate_mean</w:t>
            </w:r>
            <w:proofErr w:type="spellEnd"/>
          </w:p>
        </w:tc>
        <w:tc>
          <w:tcPr>
            <w:tcW w:w="2896" w:type="pct"/>
            <w:shd w:val="clear" w:color="auto" w:fill="auto"/>
            <w:noWrap/>
            <w:vAlign w:val="center"/>
          </w:tcPr>
          <w:p w14:paraId="180C9B3D"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ean respiration rate (breaths per minute)</w:t>
            </w:r>
          </w:p>
        </w:tc>
      </w:tr>
      <w:tr w:rsidR="00B62A32" w:rsidRPr="00B62A32" w14:paraId="3D58A4DA" w14:textId="77777777" w:rsidTr="004514C6">
        <w:trPr>
          <w:trHeight w:val="20"/>
          <w:jc w:val="center"/>
        </w:trPr>
        <w:tc>
          <w:tcPr>
            <w:tcW w:w="1002" w:type="pct"/>
            <w:shd w:val="clear" w:color="auto" w:fill="auto"/>
            <w:noWrap/>
            <w:vAlign w:val="center"/>
          </w:tcPr>
          <w:p w14:paraId="08EAE382"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14</w:t>
            </w:r>
          </w:p>
        </w:tc>
        <w:tc>
          <w:tcPr>
            <w:tcW w:w="1102" w:type="pct"/>
            <w:shd w:val="clear" w:color="auto" w:fill="auto"/>
            <w:noWrap/>
            <w:vAlign w:val="center"/>
          </w:tcPr>
          <w:p w14:paraId="362696DE"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temperature_min</w:t>
            </w:r>
            <w:proofErr w:type="spellEnd"/>
          </w:p>
        </w:tc>
        <w:tc>
          <w:tcPr>
            <w:tcW w:w="2896" w:type="pct"/>
            <w:shd w:val="clear" w:color="auto" w:fill="auto"/>
            <w:noWrap/>
            <w:vAlign w:val="center"/>
          </w:tcPr>
          <w:p w14:paraId="017695AC"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inimum temperature (°C)</w:t>
            </w:r>
          </w:p>
        </w:tc>
      </w:tr>
      <w:tr w:rsidR="00B62A32" w:rsidRPr="00B62A32" w14:paraId="18C82184" w14:textId="77777777" w:rsidTr="004514C6">
        <w:trPr>
          <w:trHeight w:val="20"/>
          <w:jc w:val="center"/>
        </w:trPr>
        <w:tc>
          <w:tcPr>
            <w:tcW w:w="1002" w:type="pct"/>
            <w:shd w:val="clear" w:color="auto" w:fill="auto"/>
            <w:noWrap/>
            <w:vAlign w:val="center"/>
          </w:tcPr>
          <w:p w14:paraId="0CB90FF9"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15</w:t>
            </w:r>
          </w:p>
        </w:tc>
        <w:tc>
          <w:tcPr>
            <w:tcW w:w="1102" w:type="pct"/>
            <w:shd w:val="clear" w:color="auto" w:fill="auto"/>
            <w:noWrap/>
            <w:vAlign w:val="center"/>
          </w:tcPr>
          <w:p w14:paraId="32A67B0E"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temperature_max</w:t>
            </w:r>
            <w:proofErr w:type="spellEnd"/>
          </w:p>
        </w:tc>
        <w:tc>
          <w:tcPr>
            <w:tcW w:w="2896" w:type="pct"/>
            <w:shd w:val="clear" w:color="auto" w:fill="auto"/>
            <w:noWrap/>
            <w:vAlign w:val="center"/>
          </w:tcPr>
          <w:p w14:paraId="37CB9962"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aximum temperature (°C)</w:t>
            </w:r>
          </w:p>
        </w:tc>
      </w:tr>
      <w:tr w:rsidR="00B62A32" w:rsidRPr="00B62A32" w14:paraId="0E571E15" w14:textId="77777777" w:rsidTr="004514C6">
        <w:trPr>
          <w:trHeight w:val="20"/>
          <w:jc w:val="center"/>
        </w:trPr>
        <w:tc>
          <w:tcPr>
            <w:tcW w:w="1002" w:type="pct"/>
            <w:shd w:val="clear" w:color="auto" w:fill="auto"/>
            <w:noWrap/>
            <w:vAlign w:val="center"/>
          </w:tcPr>
          <w:p w14:paraId="50BA816B"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lastRenderedPageBreak/>
              <w:t>16</w:t>
            </w:r>
          </w:p>
        </w:tc>
        <w:tc>
          <w:tcPr>
            <w:tcW w:w="1102" w:type="pct"/>
            <w:shd w:val="clear" w:color="auto" w:fill="auto"/>
            <w:noWrap/>
            <w:vAlign w:val="center"/>
          </w:tcPr>
          <w:p w14:paraId="1E03D61E"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temperature_mean</w:t>
            </w:r>
            <w:proofErr w:type="spellEnd"/>
          </w:p>
        </w:tc>
        <w:tc>
          <w:tcPr>
            <w:tcW w:w="2896" w:type="pct"/>
            <w:shd w:val="clear" w:color="auto" w:fill="auto"/>
            <w:noWrap/>
            <w:vAlign w:val="center"/>
          </w:tcPr>
          <w:p w14:paraId="1439F420"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ean temperature (°C)</w:t>
            </w:r>
          </w:p>
        </w:tc>
      </w:tr>
      <w:tr w:rsidR="00B62A32" w:rsidRPr="00B62A32" w14:paraId="08BF0F35" w14:textId="77777777" w:rsidTr="004514C6">
        <w:trPr>
          <w:trHeight w:val="20"/>
          <w:jc w:val="center"/>
        </w:trPr>
        <w:tc>
          <w:tcPr>
            <w:tcW w:w="1002" w:type="pct"/>
            <w:shd w:val="clear" w:color="auto" w:fill="auto"/>
            <w:noWrap/>
            <w:vAlign w:val="center"/>
          </w:tcPr>
          <w:p w14:paraId="3F29D6C8"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17</w:t>
            </w:r>
          </w:p>
        </w:tc>
        <w:tc>
          <w:tcPr>
            <w:tcW w:w="1102" w:type="pct"/>
            <w:shd w:val="clear" w:color="auto" w:fill="auto"/>
            <w:noWrap/>
            <w:vAlign w:val="center"/>
          </w:tcPr>
          <w:p w14:paraId="4321979D"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spo2_min</w:t>
            </w:r>
          </w:p>
        </w:tc>
        <w:tc>
          <w:tcPr>
            <w:tcW w:w="2896" w:type="pct"/>
            <w:shd w:val="clear" w:color="auto" w:fill="auto"/>
            <w:noWrap/>
            <w:vAlign w:val="center"/>
          </w:tcPr>
          <w:p w14:paraId="7AC23D85"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inimum pulse oximetry (%)</w:t>
            </w:r>
          </w:p>
        </w:tc>
      </w:tr>
      <w:tr w:rsidR="00B62A32" w:rsidRPr="00B62A32" w14:paraId="722FA352" w14:textId="77777777" w:rsidTr="004514C6">
        <w:trPr>
          <w:trHeight w:val="20"/>
          <w:jc w:val="center"/>
        </w:trPr>
        <w:tc>
          <w:tcPr>
            <w:tcW w:w="1002" w:type="pct"/>
            <w:shd w:val="clear" w:color="auto" w:fill="auto"/>
            <w:noWrap/>
            <w:vAlign w:val="center"/>
          </w:tcPr>
          <w:p w14:paraId="24B70958"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18</w:t>
            </w:r>
          </w:p>
        </w:tc>
        <w:tc>
          <w:tcPr>
            <w:tcW w:w="1102" w:type="pct"/>
            <w:shd w:val="clear" w:color="auto" w:fill="auto"/>
            <w:noWrap/>
            <w:vAlign w:val="center"/>
          </w:tcPr>
          <w:p w14:paraId="1CEE4B70"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spo2_max</w:t>
            </w:r>
          </w:p>
        </w:tc>
        <w:tc>
          <w:tcPr>
            <w:tcW w:w="2896" w:type="pct"/>
            <w:shd w:val="clear" w:color="auto" w:fill="auto"/>
            <w:noWrap/>
            <w:vAlign w:val="center"/>
          </w:tcPr>
          <w:p w14:paraId="7CD0D2B0"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aximum pulse oximetry (%)</w:t>
            </w:r>
          </w:p>
        </w:tc>
      </w:tr>
      <w:tr w:rsidR="00B62A32" w:rsidRPr="00B62A32" w14:paraId="504C8D66" w14:textId="77777777" w:rsidTr="004514C6">
        <w:trPr>
          <w:trHeight w:val="20"/>
          <w:jc w:val="center"/>
        </w:trPr>
        <w:tc>
          <w:tcPr>
            <w:tcW w:w="1002" w:type="pct"/>
            <w:shd w:val="clear" w:color="auto" w:fill="auto"/>
            <w:noWrap/>
            <w:vAlign w:val="center"/>
          </w:tcPr>
          <w:p w14:paraId="28996485"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19</w:t>
            </w:r>
          </w:p>
        </w:tc>
        <w:tc>
          <w:tcPr>
            <w:tcW w:w="1102" w:type="pct"/>
            <w:shd w:val="clear" w:color="auto" w:fill="auto"/>
            <w:noWrap/>
            <w:vAlign w:val="center"/>
          </w:tcPr>
          <w:p w14:paraId="1FB2132B"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glucose_min</w:t>
            </w:r>
            <w:proofErr w:type="spellEnd"/>
          </w:p>
        </w:tc>
        <w:tc>
          <w:tcPr>
            <w:tcW w:w="2896" w:type="pct"/>
            <w:shd w:val="clear" w:color="auto" w:fill="auto"/>
            <w:noWrap/>
            <w:vAlign w:val="center"/>
          </w:tcPr>
          <w:p w14:paraId="0D960BBA"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inimum serum glucose (mg/dL)</w:t>
            </w:r>
          </w:p>
        </w:tc>
      </w:tr>
      <w:tr w:rsidR="00B62A32" w:rsidRPr="00B62A32" w14:paraId="4A26359E" w14:textId="77777777" w:rsidTr="004514C6">
        <w:trPr>
          <w:trHeight w:val="20"/>
          <w:jc w:val="center"/>
        </w:trPr>
        <w:tc>
          <w:tcPr>
            <w:tcW w:w="1002" w:type="pct"/>
            <w:shd w:val="clear" w:color="auto" w:fill="auto"/>
            <w:noWrap/>
            <w:vAlign w:val="center"/>
          </w:tcPr>
          <w:p w14:paraId="23D9700D"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20</w:t>
            </w:r>
          </w:p>
        </w:tc>
        <w:tc>
          <w:tcPr>
            <w:tcW w:w="1102" w:type="pct"/>
            <w:shd w:val="clear" w:color="auto" w:fill="auto"/>
            <w:noWrap/>
            <w:vAlign w:val="center"/>
          </w:tcPr>
          <w:p w14:paraId="67AC6F13"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glucose_max</w:t>
            </w:r>
            <w:proofErr w:type="spellEnd"/>
          </w:p>
        </w:tc>
        <w:tc>
          <w:tcPr>
            <w:tcW w:w="2896" w:type="pct"/>
            <w:shd w:val="clear" w:color="auto" w:fill="auto"/>
            <w:noWrap/>
            <w:vAlign w:val="center"/>
          </w:tcPr>
          <w:p w14:paraId="5D2E0943"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aximum serum glucose (mg/dL)</w:t>
            </w:r>
          </w:p>
        </w:tc>
      </w:tr>
      <w:tr w:rsidR="00B62A32" w:rsidRPr="00B62A32" w14:paraId="5D191681" w14:textId="77777777" w:rsidTr="004514C6">
        <w:trPr>
          <w:trHeight w:val="20"/>
          <w:jc w:val="center"/>
        </w:trPr>
        <w:tc>
          <w:tcPr>
            <w:tcW w:w="1002" w:type="pct"/>
            <w:shd w:val="clear" w:color="auto" w:fill="auto"/>
            <w:noWrap/>
            <w:vAlign w:val="center"/>
          </w:tcPr>
          <w:p w14:paraId="36E3C5EA"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21</w:t>
            </w:r>
          </w:p>
        </w:tc>
        <w:tc>
          <w:tcPr>
            <w:tcW w:w="1102" w:type="pct"/>
            <w:shd w:val="clear" w:color="auto" w:fill="auto"/>
            <w:noWrap/>
            <w:vAlign w:val="center"/>
          </w:tcPr>
          <w:p w14:paraId="5B2C81D7"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weight_min</w:t>
            </w:r>
            <w:proofErr w:type="spellEnd"/>
          </w:p>
        </w:tc>
        <w:tc>
          <w:tcPr>
            <w:tcW w:w="2896" w:type="pct"/>
            <w:shd w:val="clear" w:color="auto" w:fill="auto"/>
            <w:noWrap/>
            <w:vAlign w:val="center"/>
          </w:tcPr>
          <w:p w14:paraId="557DFB28"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inimum weight (kg)</w:t>
            </w:r>
          </w:p>
        </w:tc>
      </w:tr>
      <w:tr w:rsidR="00B62A32" w:rsidRPr="00B62A32" w14:paraId="72047CCA" w14:textId="77777777" w:rsidTr="004514C6">
        <w:trPr>
          <w:trHeight w:val="20"/>
          <w:jc w:val="center"/>
        </w:trPr>
        <w:tc>
          <w:tcPr>
            <w:tcW w:w="1002" w:type="pct"/>
            <w:shd w:val="clear" w:color="auto" w:fill="auto"/>
            <w:noWrap/>
            <w:vAlign w:val="center"/>
          </w:tcPr>
          <w:p w14:paraId="26813F10"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22</w:t>
            </w:r>
          </w:p>
        </w:tc>
        <w:tc>
          <w:tcPr>
            <w:tcW w:w="1102" w:type="pct"/>
            <w:shd w:val="clear" w:color="auto" w:fill="auto"/>
            <w:noWrap/>
            <w:vAlign w:val="center"/>
          </w:tcPr>
          <w:p w14:paraId="475D0761"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weight_max</w:t>
            </w:r>
            <w:proofErr w:type="spellEnd"/>
          </w:p>
        </w:tc>
        <w:tc>
          <w:tcPr>
            <w:tcW w:w="2896" w:type="pct"/>
            <w:shd w:val="clear" w:color="auto" w:fill="auto"/>
            <w:noWrap/>
            <w:vAlign w:val="center"/>
          </w:tcPr>
          <w:p w14:paraId="56F0E16A"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aximum weight (kg)</w:t>
            </w:r>
          </w:p>
        </w:tc>
      </w:tr>
      <w:tr w:rsidR="00B62A32" w:rsidRPr="00B62A32" w14:paraId="6354E254" w14:textId="77777777" w:rsidTr="004514C6">
        <w:trPr>
          <w:trHeight w:val="20"/>
          <w:jc w:val="center"/>
        </w:trPr>
        <w:tc>
          <w:tcPr>
            <w:tcW w:w="1002" w:type="pct"/>
            <w:shd w:val="clear" w:color="auto" w:fill="auto"/>
            <w:noWrap/>
            <w:vAlign w:val="center"/>
          </w:tcPr>
          <w:p w14:paraId="3134570E"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23</w:t>
            </w:r>
          </w:p>
        </w:tc>
        <w:tc>
          <w:tcPr>
            <w:tcW w:w="1102" w:type="pct"/>
            <w:shd w:val="clear" w:color="auto" w:fill="auto"/>
            <w:noWrap/>
            <w:vAlign w:val="center"/>
          </w:tcPr>
          <w:p w14:paraId="3FFC8FB9"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hemoglobin_min</w:t>
            </w:r>
            <w:proofErr w:type="spellEnd"/>
          </w:p>
        </w:tc>
        <w:tc>
          <w:tcPr>
            <w:tcW w:w="2896" w:type="pct"/>
            <w:shd w:val="clear" w:color="auto" w:fill="auto"/>
            <w:noWrap/>
            <w:vAlign w:val="center"/>
          </w:tcPr>
          <w:p w14:paraId="57228BAA"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inimum hemoglobin (g/dL)</w:t>
            </w:r>
          </w:p>
        </w:tc>
      </w:tr>
      <w:tr w:rsidR="00B62A32" w:rsidRPr="00B62A32" w14:paraId="40E07819" w14:textId="77777777" w:rsidTr="004514C6">
        <w:trPr>
          <w:trHeight w:val="20"/>
          <w:jc w:val="center"/>
        </w:trPr>
        <w:tc>
          <w:tcPr>
            <w:tcW w:w="1002" w:type="pct"/>
            <w:shd w:val="clear" w:color="auto" w:fill="auto"/>
            <w:noWrap/>
            <w:vAlign w:val="center"/>
          </w:tcPr>
          <w:p w14:paraId="4A7BAE18"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24</w:t>
            </w:r>
          </w:p>
        </w:tc>
        <w:tc>
          <w:tcPr>
            <w:tcW w:w="1102" w:type="pct"/>
            <w:shd w:val="clear" w:color="auto" w:fill="auto"/>
            <w:noWrap/>
            <w:vAlign w:val="center"/>
          </w:tcPr>
          <w:p w14:paraId="05D2B90C"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hemoglobin_max</w:t>
            </w:r>
            <w:proofErr w:type="spellEnd"/>
          </w:p>
        </w:tc>
        <w:tc>
          <w:tcPr>
            <w:tcW w:w="2896" w:type="pct"/>
            <w:shd w:val="clear" w:color="auto" w:fill="auto"/>
            <w:noWrap/>
            <w:vAlign w:val="center"/>
          </w:tcPr>
          <w:p w14:paraId="0011AB2C"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aximum hemoglobin (g/dL)</w:t>
            </w:r>
          </w:p>
        </w:tc>
      </w:tr>
      <w:tr w:rsidR="00B62A32" w:rsidRPr="00B62A32" w14:paraId="188BF82A" w14:textId="77777777" w:rsidTr="004514C6">
        <w:trPr>
          <w:trHeight w:val="20"/>
          <w:jc w:val="center"/>
        </w:trPr>
        <w:tc>
          <w:tcPr>
            <w:tcW w:w="1002" w:type="pct"/>
            <w:shd w:val="clear" w:color="auto" w:fill="auto"/>
            <w:noWrap/>
            <w:vAlign w:val="center"/>
          </w:tcPr>
          <w:p w14:paraId="7E6C2B00"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25</w:t>
            </w:r>
          </w:p>
        </w:tc>
        <w:tc>
          <w:tcPr>
            <w:tcW w:w="1102" w:type="pct"/>
            <w:shd w:val="clear" w:color="auto" w:fill="auto"/>
            <w:noWrap/>
            <w:vAlign w:val="center"/>
          </w:tcPr>
          <w:p w14:paraId="16BA9743"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platelet_min</w:t>
            </w:r>
            <w:proofErr w:type="spellEnd"/>
          </w:p>
        </w:tc>
        <w:tc>
          <w:tcPr>
            <w:tcW w:w="2896" w:type="pct"/>
            <w:shd w:val="clear" w:color="auto" w:fill="auto"/>
            <w:noWrap/>
            <w:vAlign w:val="center"/>
          </w:tcPr>
          <w:p w14:paraId="0F49AD59"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inimum platelet count (K/</w:t>
            </w:r>
            <w:proofErr w:type="spellStart"/>
            <w:r w:rsidRPr="00B62A32">
              <w:rPr>
                <w:rFonts w:eastAsia="宋体" w:cs="Times New Roman"/>
                <w:sz w:val="16"/>
                <w:szCs w:val="16"/>
                <w:lang w:eastAsia="zh-CN"/>
              </w:rPr>
              <w:t>uL</w:t>
            </w:r>
            <w:proofErr w:type="spellEnd"/>
            <w:r w:rsidRPr="00B62A32">
              <w:rPr>
                <w:rFonts w:eastAsia="宋体" w:cs="Times New Roman"/>
                <w:sz w:val="16"/>
                <w:szCs w:val="16"/>
                <w:lang w:eastAsia="zh-CN"/>
              </w:rPr>
              <w:t xml:space="preserve"> or 10</w:t>
            </w:r>
            <w:r w:rsidRPr="00B62A32">
              <w:rPr>
                <w:rFonts w:eastAsia="宋体" w:cs="Times New Roman"/>
                <w:sz w:val="16"/>
                <w:szCs w:val="16"/>
                <w:vertAlign w:val="superscript"/>
                <w:lang w:eastAsia="zh-CN"/>
              </w:rPr>
              <w:t>9</w:t>
            </w:r>
            <w:r w:rsidRPr="00B62A32">
              <w:rPr>
                <w:rFonts w:eastAsia="宋体" w:cs="Times New Roman"/>
                <w:sz w:val="16"/>
                <w:szCs w:val="16"/>
                <w:lang w:eastAsia="zh-CN"/>
              </w:rPr>
              <w:t>/L)</w:t>
            </w:r>
          </w:p>
        </w:tc>
      </w:tr>
      <w:tr w:rsidR="00B62A32" w:rsidRPr="00B62A32" w14:paraId="7D3986DB" w14:textId="77777777" w:rsidTr="004514C6">
        <w:trPr>
          <w:trHeight w:val="20"/>
          <w:jc w:val="center"/>
        </w:trPr>
        <w:tc>
          <w:tcPr>
            <w:tcW w:w="1002" w:type="pct"/>
            <w:shd w:val="clear" w:color="auto" w:fill="auto"/>
            <w:noWrap/>
            <w:vAlign w:val="center"/>
          </w:tcPr>
          <w:p w14:paraId="4CBC2C03"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26</w:t>
            </w:r>
          </w:p>
        </w:tc>
        <w:tc>
          <w:tcPr>
            <w:tcW w:w="1102" w:type="pct"/>
            <w:shd w:val="clear" w:color="auto" w:fill="auto"/>
            <w:noWrap/>
            <w:vAlign w:val="center"/>
          </w:tcPr>
          <w:p w14:paraId="69F1573D"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platelet_max</w:t>
            </w:r>
            <w:proofErr w:type="spellEnd"/>
          </w:p>
        </w:tc>
        <w:tc>
          <w:tcPr>
            <w:tcW w:w="2896" w:type="pct"/>
            <w:shd w:val="clear" w:color="auto" w:fill="auto"/>
            <w:noWrap/>
            <w:vAlign w:val="center"/>
          </w:tcPr>
          <w:p w14:paraId="6AACAB6E"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aximum platelet count (K/</w:t>
            </w:r>
            <w:proofErr w:type="spellStart"/>
            <w:r w:rsidRPr="00B62A32">
              <w:rPr>
                <w:rFonts w:eastAsia="宋体" w:cs="Times New Roman"/>
                <w:sz w:val="16"/>
                <w:szCs w:val="16"/>
                <w:lang w:eastAsia="zh-CN"/>
              </w:rPr>
              <w:t>uL</w:t>
            </w:r>
            <w:proofErr w:type="spellEnd"/>
            <w:r w:rsidRPr="00B62A32">
              <w:rPr>
                <w:rFonts w:eastAsia="宋体" w:cs="Times New Roman"/>
                <w:sz w:val="16"/>
                <w:szCs w:val="16"/>
                <w:lang w:eastAsia="zh-CN"/>
              </w:rPr>
              <w:t xml:space="preserve"> or 10</w:t>
            </w:r>
            <w:r w:rsidRPr="00B62A32">
              <w:rPr>
                <w:rFonts w:eastAsia="宋体" w:cs="Times New Roman" w:hint="eastAsia"/>
                <w:sz w:val="16"/>
                <w:szCs w:val="16"/>
                <w:vertAlign w:val="superscript"/>
                <w:lang w:eastAsia="zh-CN"/>
              </w:rPr>
              <w:t>9</w:t>
            </w:r>
            <w:r w:rsidRPr="00B62A32">
              <w:rPr>
                <w:rFonts w:eastAsia="宋体" w:cs="Times New Roman"/>
                <w:sz w:val="16"/>
                <w:szCs w:val="16"/>
                <w:lang w:eastAsia="zh-CN"/>
              </w:rPr>
              <w:t>/L)</w:t>
            </w:r>
          </w:p>
        </w:tc>
      </w:tr>
      <w:tr w:rsidR="00B62A32" w:rsidRPr="00B62A32" w14:paraId="5E0C4EE1" w14:textId="77777777" w:rsidTr="004514C6">
        <w:trPr>
          <w:trHeight w:val="20"/>
          <w:jc w:val="center"/>
        </w:trPr>
        <w:tc>
          <w:tcPr>
            <w:tcW w:w="1002" w:type="pct"/>
            <w:shd w:val="clear" w:color="auto" w:fill="auto"/>
            <w:noWrap/>
            <w:vAlign w:val="center"/>
          </w:tcPr>
          <w:p w14:paraId="22F76EFB"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27</w:t>
            </w:r>
          </w:p>
        </w:tc>
        <w:tc>
          <w:tcPr>
            <w:tcW w:w="1102" w:type="pct"/>
            <w:shd w:val="clear" w:color="auto" w:fill="auto"/>
            <w:noWrap/>
            <w:vAlign w:val="center"/>
          </w:tcPr>
          <w:p w14:paraId="09694A8F"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wbc_min</w:t>
            </w:r>
            <w:proofErr w:type="spellEnd"/>
          </w:p>
        </w:tc>
        <w:tc>
          <w:tcPr>
            <w:tcW w:w="2896" w:type="pct"/>
            <w:shd w:val="clear" w:color="auto" w:fill="auto"/>
            <w:noWrap/>
            <w:vAlign w:val="center"/>
          </w:tcPr>
          <w:p w14:paraId="275E0C58"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inimum white blood cell count (K/</w:t>
            </w:r>
            <w:proofErr w:type="spellStart"/>
            <w:r w:rsidRPr="00B62A32">
              <w:rPr>
                <w:rFonts w:eastAsia="宋体" w:cs="Times New Roman"/>
                <w:sz w:val="16"/>
                <w:szCs w:val="16"/>
                <w:lang w:eastAsia="zh-CN"/>
              </w:rPr>
              <w:t>uL</w:t>
            </w:r>
            <w:proofErr w:type="spellEnd"/>
            <w:r w:rsidRPr="00B62A32">
              <w:rPr>
                <w:rFonts w:eastAsia="宋体" w:cs="Times New Roman"/>
                <w:sz w:val="16"/>
                <w:szCs w:val="16"/>
                <w:lang w:eastAsia="zh-CN"/>
              </w:rPr>
              <w:t xml:space="preserve"> or 10</w:t>
            </w:r>
            <w:r w:rsidRPr="00B62A32">
              <w:rPr>
                <w:rFonts w:eastAsia="宋体" w:cs="Times New Roman" w:hint="eastAsia"/>
                <w:sz w:val="16"/>
                <w:szCs w:val="16"/>
                <w:vertAlign w:val="superscript"/>
                <w:lang w:eastAsia="zh-CN"/>
              </w:rPr>
              <w:t>9</w:t>
            </w:r>
            <w:r w:rsidRPr="00B62A32">
              <w:rPr>
                <w:rFonts w:eastAsia="宋体" w:cs="Times New Roman"/>
                <w:sz w:val="16"/>
                <w:szCs w:val="16"/>
                <w:lang w:eastAsia="zh-CN"/>
              </w:rPr>
              <w:t>/L)</w:t>
            </w:r>
          </w:p>
        </w:tc>
      </w:tr>
      <w:tr w:rsidR="00B62A32" w:rsidRPr="00B62A32" w14:paraId="028846C9" w14:textId="77777777" w:rsidTr="004514C6">
        <w:trPr>
          <w:trHeight w:val="20"/>
          <w:jc w:val="center"/>
        </w:trPr>
        <w:tc>
          <w:tcPr>
            <w:tcW w:w="1002" w:type="pct"/>
            <w:shd w:val="clear" w:color="auto" w:fill="auto"/>
            <w:noWrap/>
            <w:vAlign w:val="center"/>
          </w:tcPr>
          <w:p w14:paraId="193AEF73"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28</w:t>
            </w:r>
          </w:p>
        </w:tc>
        <w:tc>
          <w:tcPr>
            <w:tcW w:w="1102" w:type="pct"/>
            <w:shd w:val="clear" w:color="auto" w:fill="auto"/>
            <w:noWrap/>
            <w:vAlign w:val="center"/>
          </w:tcPr>
          <w:p w14:paraId="0500BCDD"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wbc_max</w:t>
            </w:r>
            <w:proofErr w:type="spellEnd"/>
          </w:p>
        </w:tc>
        <w:tc>
          <w:tcPr>
            <w:tcW w:w="2896" w:type="pct"/>
            <w:shd w:val="clear" w:color="auto" w:fill="auto"/>
            <w:noWrap/>
            <w:vAlign w:val="center"/>
          </w:tcPr>
          <w:p w14:paraId="085A129A"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aximum white blood cell count (K/</w:t>
            </w:r>
            <w:proofErr w:type="spellStart"/>
            <w:r w:rsidRPr="00B62A32">
              <w:rPr>
                <w:rFonts w:eastAsia="宋体" w:cs="Times New Roman"/>
                <w:sz w:val="16"/>
                <w:szCs w:val="16"/>
                <w:lang w:eastAsia="zh-CN"/>
              </w:rPr>
              <w:t>uL</w:t>
            </w:r>
            <w:proofErr w:type="spellEnd"/>
            <w:r w:rsidRPr="00B62A32">
              <w:rPr>
                <w:rFonts w:eastAsia="宋体" w:cs="Times New Roman"/>
                <w:sz w:val="16"/>
                <w:szCs w:val="16"/>
                <w:lang w:eastAsia="zh-CN"/>
              </w:rPr>
              <w:t xml:space="preserve"> or 10</w:t>
            </w:r>
            <w:r w:rsidRPr="00B62A32">
              <w:rPr>
                <w:rFonts w:eastAsia="宋体" w:cs="Times New Roman" w:hint="eastAsia"/>
                <w:sz w:val="16"/>
                <w:szCs w:val="16"/>
                <w:vertAlign w:val="superscript"/>
                <w:lang w:eastAsia="zh-CN"/>
              </w:rPr>
              <w:t>9</w:t>
            </w:r>
            <w:r w:rsidRPr="00B62A32">
              <w:rPr>
                <w:rFonts w:eastAsia="宋体" w:cs="Times New Roman"/>
                <w:sz w:val="16"/>
                <w:szCs w:val="16"/>
                <w:lang w:eastAsia="zh-CN"/>
              </w:rPr>
              <w:t>/L)</w:t>
            </w:r>
          </w:p>
        </w:tc>
      </w:tr>
      <w:tr w:rsidR="00B62A32" w:rsidRPr="00B62A32" w14:paraId="641C3DC4" w14:textId="77777777" w:rsidTr="004514C6">
        <w:trPr>
          <w:trHeight w:val="20"/>
          <w:jc w:val="center"/>
        </w:trPr>
        <w:tc>
          <w:tcPr>
            <w:tcW w:w="1002" w:type="pct"/>
            <w:shd w:val="clear" w:color="auto" w:fill="auto"/>
            <w:noWrap/>
            <w:vAlign w:val="center"/>
          </w:tcPr>
          <w:p w14:paraId="41104045"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29</w:t>
            </w:r>
          </w:p>
        </w:tc>
        <w:tc>
          <w:tcPr>
            <w:tcW w:w="1102" w:type="pct"/>
            <w:shd w:val="clear" w:color="auto" w:fill="auto"/>
            <w:noWrap/>
            <w:vAlign w:val="center"/>
          </w:tcPr>
          <w:p w14:paraId="277E7A33"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albumin_min</w:t>
            </w:r>
            <w:proofErr w:type="spellEnd"/>
          </w:p>
        </w:tc>
        <w:tc>
          <w:tcPr>
            <w:tcW w:w="2896" w:type="pct"/>
            <w:shd w:val="clear" w:color="auto" w:fill="auto"/>
            <w:noWrap/>
            <w:vAlign w:val="center"/>
          </w:tcPr>
          <w:p w14:paraId="3A22CCEC"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inimum albumin (g/dL)</w:t>
            </w:r>
          </w:p>
        </w:tc>
      </w:tr>
      <w:tr w:rsidR="00B62A32" w:rsidRPr="00B62A32" w14:paraId="3C1FDE55" w14:textId="77777777" w:rsidTr="004514C6">
        <w:trPr>
          <w:trHeight w:val="20"/>
          <w:jc w:val="center"/>
        </w:trPr>
        <w:tc>
          <w:tcPr>
            <w:tcW w:w="1002" w:type="pct"/>
            <w:shd w:val="clear" w:color="auto" w:fill="auto"/>
            <w:noWrap/>
            <w:vAlign w:val="center"/>
          </w:tcPr>
          <w:p w14:paraId="2A7A85B6"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30</w:t>
            </w:r>
          </w:p>
        </w:tc>
        <w:tc>
          <w:tcPr>
            <w:tcW w:w="1102" w:type="pct"/>
            <w:shd w:val="clear" w:color="auto" w:fill="auto"/>
            <w:noWrap/>
            <w:vAlign w:val="center"/>
          </w:tcPr>
          <w:p w14:paraId="3968541C"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albumin_max</w:t>
            </w:r>
            <w:proofErr w:type="spellEnd"/>
          </w:p>
        </w:tc>
        <w:tc>
          <w:tcPr>
            <w:tcW w:w="2896" w:type="pct"/>
            <w:shd w:val="clear" w:color="auto" w:fill="auto"/>
            <w:noWrap/>
            <w:vAlign w:val="center"/>
          </w:tcPr>
          <w:p w14:paraId="726F8A77"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aximum albumin (g/dL)</w:t>
            </w:r>
          </w:p>
        </w:tc>
      </w:tr>
      <w:tr w:rsidR="00B62A32" w:rsidRPr="00B62A32" w14:paraId="73E124B4" w14:textId="77777777" w:rsidTr="004514C6">
        <w:trPr>
          <w:trHeight w:val="20"/>
          <w:jc w:val="center"/>
        </w:trPr>
        <w:tc>
          <w:tcPr>
            <w:tcW w:w="1002" w:type="pct"/>
            <w:shd w:val="clear" w:color="auto" w:fill="auto"/>
            <w:noWrap/>
            <w:vAlign w:val="center"/>
          </w:tcPr>
          <w:p w14:paraId="2DA13A52"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31</w:t>
            </w:r>
          </w:p>
        </w:tc>
        <w:tc>
          <w:tcPr>
            <w:tcW w:w="1102" w:type="pct"/>
            <w:shd w:val="clear" w:color="auto" w:fill="auto"/>
            <w:noWrap/>
            <w:vAlign w:val="center"/>
          </w:tcPr>
          <w:p w14:paraId="1D4734A8"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anion_gap_min</w:t>
            </w:r>
            <w:proofErr w:type="spellEnd"/>
          </w:p>
        </w:tc>
        <w:tc>
          <w:tcPr>
            <w:tcW w:w="2896" w:type="pct"/>
            <w:shd w:val="clear" w:color="auto" w:fill="auto"/>
            <w:noWrap/>
            <w:vAlign w:val="center"/>
          </w:tcPr>
          <w:p w14:paraId="4FBBD4D7"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inimum anion gap (</w:t>
            </w:r>
            <w:proofErr w:type="spellStart"/>
            <w:r w:rsidRPr="00B62A32">
              <w:rPr>
                <w:rFonts w:eastAsia="宋体" w:cs="Times New Roman"/>
                <w:sz w:val="16"/>
                <w:szCs w:val="16"/>
                <w:lang w:eastAsia="zh-CN"/>
              </w:rPr>
              <w:t>mEq</w:t>
            </w:r>
            <w:proofErr w:type="spellEnd"/>
            <w:r w:rsidRPr="00B62A32">
              <w:rPr>
                <w:rFonts w:eastAsia="宋体" w:cs="Times New Roman"/>
                <w:sz w:val="16"/>
                <w:szCs w:val="16"/>
                <w:lang w:eastAsia="zh-CN"/>
              </w:rPr>
              <w:t>/L)</w:t>
            </w:r>
          </w:p>
        </w:tc>
      </w:tr>
      <w:tr w:rsidR="00B62A32" w:rsidRPr="00B62A32" w14:paraId="3A37BD00" w14:textId="77777777" w:rsidTr="004514C6">
        <w:trPr>
          <w:trHeight w:val="20"/>
          <w:jc w:val="center"/>
        </w:trPr>
        <w:tc>
          <w:tcPr>
            <w:tcW w:w="1002" w:type="pct"/>
            <w:shd w:val="clear" w:color="auto" w:fill="auto"/>
            <w:noWrap/>
            <w:vAlign w:val="center"/>
          </w:tcPr>
          <w:p w14:paraId="1F49FD1C"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32</w:t>
            </w:r>
          </w:p>
        </w:tc>
        <w:tc>
          <w:tcPr>
            <w:tcW w:w="1102" w:type="pct"/>
            <w:shd w:val="clear" w:color="auto" w:fill="auto"/>
            <w:noWrap/>
            <w:vAlign w:val="center"/>
          </w:tcPr>
          <w:p w14:paraId="747FEE6A"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anion_gap_max</w:t>
            </w:r>
            <w:proofErr w:type="spellEnd"/>
          </w:p>
        </w:tc>
        <w:tc>
          <w:tcPr>
            <w:tcW w:w="2896" w:type="pct"/>
            <w:shd w:val="clear" w:color="auto" w:fill="auto"/>
            <w:noWrap/>
            <w:vAlign w:val="center"/>
          </w:tcPr>
          <w:p w14:paraId="6AEA5124"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aximum anion gap (</w:t>
            </w:r>
            <w:proofErr w:type="spellStart"/>
            <w:r w:rsidRPr="00B62A32">
              <w:rPr>
                <w:rFonts w:eastAsia="宋体" w:cs="Times New Roman"/>
                <w:sz w:val="16"/>
                <w:szCs w:val="16"/>
                <w:lang w:eastAsia="zh-CN"/>
              </w:rPr>
              <w:t>mEq</w:t>
            </w:r>
            <w:proofErr w:type="spellEnd"/>
            <w:r w:rsidRPr="00B62A32">
              <w:rPr>
                <w:rFonts w:eastAsia="宋体" w:cs="Times New Roman"/>
                <w:sz w:val="16"/>
                <w:szCs w:val="16"/>
                <w:lang w:eastAsia="zh-CN"/>
              </w:rPr>
              <w:t>/L)</w:t>
            </w:r>
          </w:p>
        </w:tc>
      </w:tr>
      <w:tr w:rsidR="00B62A32" w:rsidRPr="00B62A32" w14:paraId="735F56E2" w14:textId="77777777" w:rsidTr="004514C6">
        <w:trPr>
          <w:trHeight w:val="20"/>
          <w:jc w:val="center"/>
        </w:trPr>
        <w:tc>
          <w:tcPr>
            <w:tcW w:w="1002" w:type="pct"/>
            <w:shd w:val="clear" w:color="auto" w:fill="auto"/>
            <w:noWrap/>
            <w:vAlign w:val="center"/>
          </w:tcPr>
          <w:p w14:paraId="075A8AA3"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33</w:t>
            </w:r>
          </w:p>
        </w:tc>
        <w:tc>
          <w:tcPr>
            <w:tcW w:w="1102" w:type="pct"/>
            <w:shd w:val="clear" w:color="auto" w:fill="auto"/>
            <w:noWrap/>
            <w:vAlign w:val="center"/>
          </w:tcPr>
          <w:p w14:paraId="37853654"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bicarbonate_min</w:t>
            </w:r>
            <w:proofErr w:type="spellEnd"/>
          </w:p>
        </w:tc>
        <w:tc>
          <w:tcPr>
            <w:tcW w:w="2896" w:type="pct"/>
            <w:shd w:val="clear" w:color="auto" w:fill="auto"/>
            <w:noWrap/>
            <w:vAlign w:val="center"/>
          </w:tcPr>
          <w:p w14:paraId="0C820751"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inimum bicarbonate (</w:t>
            </w:r>
            <w:proofErr w:type="spellStart"/>
            <w:r w:rsidRPr="00B62A32">
              <w:rPr>
                <w:rFonts w:eastAsia="宋体" w:cs="Times New Roman"/>
                <w:sz w:val="16"/>
                <w:szCs w:val="16"/>
                <w:lang w:eastAsia="zh-CN"/>
              </w:rPr>
              <w:t>mEq</w:t>
            </w:r>
            <w:proofErr w:type="spellEnd"/>
            <w:r w:rsidRPr="00B62A32">
              <w:rPr>
                <w:rFonts w:eastAsia="宋体" w:cs="Times New Roman"/>
                <w:sz w:val="16"/>
                <w:szCs w:val="16"/>
                <w:lang w:eastAsia="zh-CN"/>
              </w:rPr>
              <w:t>/L)</w:t>
            </w:r>
          </w:p>
        </w:tc>
      </w:tr>
      <w:tr w:rsidR="00B62A32" w:rsidRPr="00B62A32" w14:paraId="29E1EBF0" w14:textId="77777777" w:rsidTr="004514C6">
        <w:trPr>
          <w:trHeight w:val="20"/>
          <w:jc w:val="center"/>
        </w:trPr>
        <w:tc>
          <w:tcPr>
            <w:tcW w:w="1002" w:type="pct"/>
            <w:shd w:val="clear" w:color="auto" w:fill="auto"/>
            <w:noWrap/>
            <w:vAlign w:val="center"/>
          </w:tcPr>
          <w:p w14:paraId="2B951F9A"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34</w:t>
            </w:r>
          </w:p>
        </w:tc>
        <w:tc>
          <w:tcPr>
            <w:tcW w:w="1102" w:type="pct"/>
            <w:shd w:val="clear" w:color="auto" w:fill="auto"/>
            <w:noWrap/>
            <w:vAlign w:val="center"/>
          </w:tcPr>
          <w:p w14:paraId="12EA2865"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bicarbonate_max</w:t>
            </w:r>
            <w:proofErr w:type="spellEnd"/>
          </w:p>
        </w:tc>
        <w:tc>
          <w:tcPr>
            <w:tcW w:w="2896" w:type="pct"/>
            <w:shd w:val="clear" w:color="auto" w:fill="auto"/>
            <w:noWrap/>
            <w:vAlign w:val="center"/>
          </w:tcPr>
          <w:p w14:paraId="3C1C6F2D"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aximum bicarbonate (</w:t>
            </w:r>
            <w:proofErr w:type="spellStart"/>
            <w:r w:rsidRPr="00B62A32">
              <w:rPr>
                <w:rFonts w:eastAsia="宋体" w:cs="Times New Roman"/>
                <w:sz w:val="16"/>
                <w:szCs w:val="16"/>
                <w:lang w:eastAsia="zh-CN"/>
              </w:rPr>
              <w:t>mEq</w:t>
            </w:r>
            <w:proofErr w:type="spellEnd"/>
            <w:r w:rsidRPr="00B62A32">
              <w:rPr>
                <w:rFonts w:eastAsia="宋体" w:cs="Times New Roman"/>
                <w:sz w:val="16"/>
                <w:szCs w:val="16"/>
                <w:lang w:eastAsia="zh-CN"/>
              </w:rPr>
              <w:t>/L)</w:t>
            </w:r>
          </w:p>
        </w:tc>
      </w:tr>
      <w:tr w:rsidR="00B62A32" w:rsidRPr="00B62A32" w14:paraId="77AE0A92" w14:textId="77777777" w:rsidTr="004514C6">
        <w:trPr>
          <w:trHeight w:val="20"/>
          <w:jc w:val="center"/>
        </w:trPr>
        <w:tc>
          <w:tcPr>
            <w:tcW w:w="1002" w:type="pct"/>
            <w:shd w:val="clear" w:color="auto" w:fill="auto"/>
            <w:noWrap/>
            <w:vAlign w:val="center"/>
          </w:tcPr>
          <w:p w14:paraId="5B2520D1"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35</w:t>
            </w:r>
          </w:p>
        </w:tc>
        <w:tc>
          <w:tcPr>
            <w:tcW w:w="1102" w:type="pct"/>
            <w:shd w:val="clear" w:color="auto" w:fill="auto"/>
            <w:noWrap/>
            <w:vAlign w:val="center"/>
          </w:tcPr>
          <w:p w14:paraId="3A68C878"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bun_min</w:t>
            </w:r>
            <w:proofErr w:type="spellEnd"/>
          </w:p>
        </w:tc>
        <w:tc>
          <w:tcPr>
            <w:tcW w:w="2896" w:type="pct"/>
            <w:shd w:val="clear" w:color="auto" w:fill="auto"/>
            <w:noWrap/>
            <w:vAlign w:val="center"/>
          </w:tcPr>
          <w:p w14:paraId="60DF7590"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inimum blood urea nitrogen (mg/dL)</w:t>
            </w:r>
          </w:p>
        </w:tc>
      </w:tr>
      <w:tr w:rsidR="00B62A32" w:rsidRPr="00B62A32" w14:paraId="6AE40775" w14:textId="77777777" w:rsidTr="004514C6">
        <w:trPr>
          <w:trHeight w:val="20"/>
          <w:jc w:val="center"/>
        </w:trPr>
        <w:tc>
          <w:tcPr>
            <w:tcW w:w="1002" w:type="pct"/>
            <w:shd w:val="clear" w:color="auto" w:fill="auto"/>
            <w:noWrap/>
            <w:vAlign w:val="center"/>
          </w:tcPr>
          <w:p w14:paraId="6AD88D81"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36</w:t>
            </w:r>
          </w:p>
        </w:tc>
        <w:tc>
          <w:tcPr>
            <w:tcW w:w="1102" w:type="pct"/>
            <w:shd w:val="clear" w:color="auto" w:fill="auto"/>
            <w:noWrap/>
            <w:vAlign w:val="center"/>
          </w:tcPr>
          <w:p w14:paraId="10B9817B"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bun_max</w:t>
            </w:r>
            <w:proofErr w:type="spellEnd"/>
          </w:p>
        </w:tc>
        <w:tc>
          <w:tcPr>
            <w:tcW w:w="2896" w:type="pct"/>
            <w:shd w:val="clear" w:color="auto" w:fill="auto"/>
            <w:noWrap/>
            <w:vAlign w:val="center"/>
          </w:tcPr>
          <w:p w14:paraId="37A909A6"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aximum blood urea nitrogen (mg/dL)</w:t>
            </w:r>
          </w:p>
        </w:tc>
      </w:tr>
      <w:tr w:rsidR="00B62A32" w:rsidRPr="00B62A32" w14:paraId="5D434AC1" w14:textId="77777777" w:rsidTr="004514C6">
        <w:trPr>
          <w:trHeight w:val="20"/>
          <w:jc w:val="center"/>
        </w:trPr>
        <w:tc>
          <w:tcPr>
            <w:tcW w:w="1002" w:type="pct"/>
            <w:shd w:val="clear" w:color="auto" w:fill="auto"/>
            <w:noWrap/>
            <w:vAlign w:val="center"/>
          </w:tcPr>
          <w:p w14:paraId="48FF11C2"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37</w:t>
            </w:r>
          </w:p>
        </w:tc>
        <w:tc>
          <w:tcPr>
            <w:tcW w:w="1102" w:type="pct"/>
            <w:shd w:val="clear" w:color="auto" w:fill="auto"/>
            <w:noWrap/>
            <w:vAlign w:val="center"/>
          </w:tcPr>
          <w:p w14:paraId="7C591BDC"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chloride_min</w:t>
            </w:r>
            <w:proofErr w:type="spellEnd"/>
          </w:p>
        </w:tc>
        <w:tc>
          <w:tcPr>
            <w:tcW w:w="2896" w:type="pct"/>
            <w:shd w:val="clear" w:color="auto" w:fill="auto"/>
            <w:noWrap/>
            <w:vAlign w:val="center"/>
          </w:tcPr>
          <w:p w14:paraId="018EC5B4"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inimum chloride (</w:t>
            </w:r>
            <w:proofErr w:type="spellStart"/>
            <w:r w:rsidRPr="00B62A32">
              <w:rPr>
                <w:rFonts w:eastAsia="宋体" w:cs="Times New Roman"/>
                <w:sz w:val="16"/>
                <w:szCs w:val="16"/>
                <w:lang w:eastAsia="zh-CN"/>
              </w:rPr>
              <w:t>mEq</w:t>
            </w:r>
            <w:proofErr w:type="spellEnd"/>
            <w:r w:rsidRPr="00B62A32">
              <w:rPr>
                <w:rFonts w:eastAsia="宋体" w:cs="Times New Roman"/>
                <w:sz w:val="16"/>
                <w:szCs w:val="16"/>
                <w:lang w:eastAsia="zh-CN"/>
              </w:rPr>
              <w:t>/L)</w:t>
            </w:r>
          </w:p>
        </w:tc>
      </w:tr>
      <w:tr w:rsidR="00B62A32" w:rsidRPr="00B62A32" w14:paraId="2909DF6C" w14:textId="77777777" w:rsidTr="004514C6">
        <w:trPr>
          <w:trHeight w:val="20"/>
          <w:jc w:val="center"/>
        </w:trPr>
        <w:tc>
          <w:tcPr>
            <w:tcW w:w="1002" w:type="pct"/>
            <w:shd w:val="clear" w:color="auto" w:fill="auto"/>
            <w:noWrap/>
            <w:vAlign w:val="center"/>
          </w:tcPr>
          <w:p w14:paraId="7997A913"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38</w:t>
            </w:r>
          </w:p>
        </w:tc>
        <w:tc>
          <w:tcPr>
            <w:tcW w:w="1102" w:type="pct"/>
            <w:shd w:val="clear" w:color="auto" w:fill="auto"/>
            <w:noWrap/>
            <w:vAlign w:val="center"/>
          </w:tcPr>
          <w:p w14:paraId="4A3E36D6"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chloride_max</w:t>
            </w:r>
            <w:proofErr w:type="spellEnd"/>
          </w:p>
        </w:tc>
        <w:tc>
          <w:tcPr>
            <w:tcW w:w="2896" w:type="pct"/>
            <w:shd w:val="clear" w:color="auto" w:fill="auto"/>
            <w:noWrap/>
            <w:vAlign w:val="center"/>
          </w:tcPr>
          <w:p w14:paraId="4FCA902D"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aximum chloride (</w:t>
            </w:r>
            <w:proofErr w:type="spellStart"/>
            <w:r w:rsidRPr="00B62A32">
              <w:rPr>
                <w:rFonts w:eastAsia="宋体" w:cs="Times New Roman"/>
                <w:sz w:val="16"/>
                <w:szCs w:val="16"/>
                <w:lang w:eastAsia="zh-CN"/>
              </w:rPr>
              <w:t>mEq</w:t>
            </w:r>
            <w:proofErr w:type="spellEnd"/>
            <w:r w:rsidRPr="00B62A32">
              <w:rPr>
                <w:rFonts w:eastAsia="宋体" w:cs="Times New Roman"/>
                <w:sz w:val="16"/>
                <w:szCs w:val="16"/>
                <w:lang w:eastAsia="zh-CN"/>
              </w:rPr>
              <w:t>/L)</w:t>
            </w:r>
          </w:p>
        </w:tc>
      </w:tr>
      <w:tr w:rsidR="00B62A32" w:rsidRPr="00B62A32" w14:paraId="3453BFB7" w14:textId="77777777" w:rsidTr="004514C6">
        <w:trPr>
          <w:trHeight w:val="20"/>
          <w:jc w:val="center"/>
        </w:trPr>
        <w:tc>
          <w:tcPr>
            <w:tcW w:w="1002" w:type="pct"/>
            <w:shd w:val="clear" w:color="auto" w:fill="auto"/>
            <w:noWrap/>
            <w:vAlign w:val="center"/>
          </w:tcPr>
          <w:p w14:paraId="7ACCFA3D"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39</w:t>
            </w:r>
          </w:p>
        </w:tc>
        <w:tc>
          <w:tcPr>
            <w:tcW w:w="1102" w:type="pct"/>
            <w:shd w:val="clear" w:color="auto" w:fill="auto"/>
            <w:noWrap/>
            <w:vAlign w:val="center"/>
          </w:tcPr>
          <w:p w14:paraId="24A8E55B"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creatinine_min</w:t>
            </w:r>
            <w:proofErr w:type="spellEnd"/>
          </w:p>
        </w:tc>
        <w:tc>
          <w:tcPr>
            <w:tcW w:w="2896" w:type="pct"/>
            <w:shd w:val="clear" w:color="auto" w:fill="auto"/>
            <w:noWrap/>
            <w:vAlign w:val="center"/>
          </w:tcPr>
          <w:p w14:paraId="7E739CCF"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inimum creatinine (mg/dL)</w:t>
            </w:r>
          </w:p>
        </w:tc>
      </w:tr>
      <w:tr w:rsidR="00B62A32" w:rsidRPr="00B62A32" w14:paraId="0601E4AD" w14:textId="77777777" w:rsidTr="004514C6">
        <w:trPr>
          <w:trHeight w:val="20"/>
          <w:jc w:val="center"/>
        </w:trPr>
        <w:tc>
          <w:tcPr>
            <w:tcW w:w="1002" w:type="pct"/>
            <w:shd w:val="clear" w:color="auto" w:fill="auto"/>
            <w:noWrap/>
            <w:vAlign w:val="center"/>
          </w:tcPr>
          <w:p w14:paraId="0BEE958B"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40</w:t>
            </w:r>
          </w:p>
        </w:tc>
        <w:tc>
          <w:tcPr>
            <w:tcW w:w="1102" w:type="pct"/>
            <w:shd w:val="clear" w:color="auto" w:fill="auto"/>
            <w:noWrap/>
            <w:vAlign w:val="center"/>
          </w:tcPr>
          <w:p w14:paraId="5AEBA29A"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creatinine_max</w:t>
            </w:r>
            <w:proofErr w:type="spellEnd"/>
          </w:p>
        </w:tc>
        <w:tc>
          <w:tcPr>
            <w:tcW w:w="2896" w:type="pct"/>
            <w:shd w:val="clear" w:color="auto" w:fill="auto"/>
            <w:noWrap/>
            <w:vAlign w:val="center"/>
          </w:tcPr>
          <w:p w14:paraId="1CC9D520"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aximum creatinine (mg/dL)</w:t>
            </w:r>
          </w:p>
        </w:tc>
      </w:tr>
      <w:tr w:rsidR="00B62A32" w:rsidRPr="00B62A32" w14:paraId="5D9A0B82" w14:textId="77777777" w:rsidTr="004514C6">
        <w:trPr>
          <w:trHeight w:val="20"/>
          <w:jc w:val="center"/>
        </w:trPr>
        <w:tc>
          <w:tcPr>
            <w:tcW w:w="1002" w:type="pct"/>
            <w:shd w:val="clear" w:color="auto" w:fill="auto"/>
            <w:noWrap/>
            <w:vAlign w:val="center"/>
          </w:tcPr>
          <w:p w14:paraId="11AE6F3B"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41</w:t>
            </w:r>
          </w:p>
        </w:tc>
        <w:tc>
          <w:tcPr>
            <w:tcW w:w="1102" w:type="pct"/>
            <w:shd w:val="clear" w:color="auto" w:fill="auto"/>
            <w:noWrap/>
            <w:vAlign w:val="center"/>
          </w:tcPr>
          <w:p w14:paraId="6BEDEE9E"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sodium_min</w:t>
            </w:r>
            <w:proofErr w:type="spellEnd"/>
          </w:p>
        </w:tc>
        <w:tc>
          <w:tcPr>
            <w:tcW w:w="2896" w:type="pct"/>
            <w:shd w:val="clear" w:color="auto" w:fill="auto"/>
            <w:noWrap/>
            <w:vAlign w:val="center"/>
          </w:tcPr>
          <w:p w14:paraId="21E8087B"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inimum sodium (</w:t>
            </w:r>
            <w:proofErr w:type="spellStart"/>
            <w:r w:rsidRPr="00B62A32">
              <w:rPr>
                <w:rFonts w:eastAsia="宋体" w:cs="Times New Roman"/>
                <w:sz w:val="16"/>
                <w:szCs w:val="16"/>
                <w:lang w:eastAsia="zh-CN"/>
              </w:rPr>
              <w:t>mEq</w:t>
            </w:r>
            <w:proofErr w:type="spellEnd"/>
            <w:r w:rsidRPr="00B62A32">
              <w:rPr>
                <w:rFonts w:eastAsia="宋体" w:cs="Times New Roman"/>
                <w:sz w:val="16"/>
                <w:szCs w:val="16"/>
                <w:lang w:eastAsia="zh-CN"/>
              </w:rPr>
              <w:t>/L)</w:t>
            </w:r>
          </w:p>
        </w:tc>
      </w:tr>
      <w:tr w:rsidR="00B62A32" w:rsidRPr="00B62A32" w14:paraId="2E1F1DAF" w14:textId="77777777" w:rsidTr="004514C6">
        <w:trPr>
          <w:trHeight w:val="20"/>
          <w:jc w:val="center"/>
        </w:trPr>
        <w:tc>
          <w:tcPr>
            <w:tcW w:w="1002" w:type="pct"/>
            <w:shd w:val="clear" w:color="auto" w:fill="auto"/>
            <w:noWrap/>
            <w:vAlign w:val="center"/>
          </w:tcPr>
          <w:p w14:paraId="79B8563C"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42</w:t>
            </w:r>
          </w:p>
        </w:tc>
        <w:tc>
          <w:tcPr>
            <w:tcW w:w="1102" w:type="pct"/>
            <w:shd w:val="clear" w:color="auto" w:fill="auto"/>
            <w:noWrap/>
            <w:vAlign w:val="center"/>
          </w:tcPr>
          <w:p w14:paraId="2FD13E19"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sodium_max</w:t>
            </w:r>
            <w:proofErr w:type="spellEnd"/>
          </w:p>
        </w:tc>
        <w:tc>
          <w:tcPr>
            <w:tcW w:w="2896" w:type="pct"/>
            <w:shd w:val="clear" w:color="auto" w:fill="auto"/>
            <w:noWrap/>
            <w:vAlign w:val="center"/>
          </w:tcPr>
          <w:p w14:paraId="09481A21"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aximum sodium (</w:t>
            </w:r>
            <w:proofErr w:type="spellStart"/>
            <w:r w:rsidRPr="00B62A32">
              <w:rPr>
                <w:rFonts w:eastAsia="宋体" w:cs="Times New Roman"/>
                <w:sz w:val="16"/>
                <w:szCs w:val="16"/>
                <w:lang w:eastAsia="zh-CN"/>
              </w:rPr>
              <w:t>mEq</w:t>
            </w:r>
            <w:proofErr w:type="spellEnd"/>
            <w:r w:rsidRPr="00B62A32">
              <w:rPr>
                <w:rFonts w:eastAsia="宋体" w:cs="Times New Roman"/>
                <w:sz w:val="16"/>
                <w:szCs w:val="16"/>
                <w:lang w:eastAsia="zh-CN"/>
              </w:rPr>
              <w:t>/L)</w:t>
            </w:r>
          </w:p>
        </w:tc>
      </w:tr>
      <w:tr w:rsidR="00B62A32" w:rsidRPr="00B62A32" w14:paraId="42AD2B7A" w14:textId="77777777" w:rsidTr="004514C6">
        <w:trPr>
          <w:trHeight w:val="20"/>
          <w:jc w:val="center"/>
        </w:trPr>
        <w:tc>
          <w:tcPr>
            <w:tcW w:w="1002" w:type="pct"/>
            <w:shd w:val="clear" w:color="auto" w:fill="auto"/>
            <w:noWrap/>
            <w:vAlign w:val="center"/>
          </w:tcPr>
          <w:p w14:paraId="7AC2972A"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43</w:t>
            </w:r>
          </w:p>
        </w:tc>
        <w:tc>
          <w:tcPr>
            <w:tcW w:w="1102" w:type="pct"/>
            <w:shd w:val="clear" w:color="auto" w:fill="auto"/>
            <w:noWrap/>
            <w:vAlign w:val="center"/>
          </w:tcPr>
          <w:p w14:paraId="162E293C"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potassium_min</w:t>
            </w:r>
            <w:proofErr w:type="spellEnd"/>
          </w:p>
        </w:tc>
        <w:tc>
          <w:tcPr>
            <w:tcW w:w="2896" w:type="pct"/>
            <w:shd w:val="clear" w:color="auto" w:fill="auto"/>
            <w:noWrap/>
            <w:vAlign w:val="center"/>
          </w:tcPr>
          <w:p w14:paraId="03F0A9C2"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inimum potassium (</w:t>
            </w:r>
            <w:proofErr w:type="spellStart"/>
            <w:r w:rsidRPr="00B62A32">
              <w:rPr>
                <w:rFonts w:eastAsia="宋体" w:cs="Times New Roman"/>
                <w:sz w:val="16"/>
                <w:szCs w:val="16"/>
                <w:lang w:eastAsia="zh-CN"/>
              </w:rPr>
              <w:t>mEq</w:t>
            </w:r>
            <w:proofErr w:type="spellEnd"/>
            <w:r w:rsidRPr="00B62A32">
              <w:rPr>
                <w:rFonts w:eastAsia="宋体" w:cs="Times New Roman"/>
                <w:sz w:val="16"/>
                <w:szCs w:val="16"/>
                <w:lang w:eastAsia="zh-CN"/>
              </w:rPr>
              <w:t>/L)</w:t>
            </w:r>
          </w:p>
        </w:tc>
      </w:tr>
      <w:tr w:rsidR="00B62A32" w:rsidRPr="00B62A32" w14:paraId="22E26F7C" w14:textId="77777777" w:rsidTr="004514C6">
        <w:trPr>
          <w:trHeight w:val="20"/>
          <w:jc w:val="center"/>
        </w:trPr>
        <w:tc>
          <w:tcPr>
            <w:tcW w:w="1002" w:type="pct"/>
            <w:shd w:val="clear" w:color="auto" w:fill="auto"/>
            <w:noWrap/>
            <w:vAlign w:val="center"/>
          </w:tcPr>
          <w:p w14:paraId="0869C369"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44</w:t>
            </w:r>
          </w:p>
        </w:tc>
        <w:tc>
          <w:tcPr>
            <w:tcW w:w="1102" w:type="pct"/>
            <w:shd w:val="clear" w:color="auto" w:fill="auto"/>
            <w:noWrap/>
            <w:vAlign w:val="center"/>
          </w:tcPr>
          <w:p w14:paraId="5C7A4FAF"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potassium_max</w:t>
            </w:r>
            <w:proofErr w:type="spellEnd"/>
          </w:p>
        </w:tc>
        <w:tc>
          <w:tcPr>
            <w:tcW w:w="2896" w:type="pct"/>
            <w:shd w:val="clear" w:color="auto" w:fill="auto"/>
            <w:noWrap/>
            <w:vAlign w:val="center"/>
          </w:tcPr>
          <w:p w14:paraId="5B4FE3C9"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aximum potassium (</w:t>
            </w:r>
            <w:proofErr w:type="spellStart"/>
            <w:r w:rsidRPr="00B62A32">
              <w:rPr>
                <w:rFonts w:eastAsia="宋体" w:cs="Times New Roman"/>
                <w:sz w:val="16"/>
                <w:szCs w:val="16"/>
                <w:lang w:eastAsia="zh-CN"/>
              </w:rPr>
              <w:t>mEq</w:t>
            </w:r>
            <w:proofErr w:type="spellEnd"/>
            <w:r w:rsidRPr="00B62A32">
              <w:rPr>
                <w:rFonts w:eastAsia="宋体" w:cs="Times New Roman"/>
                <w:sz w:val="16"/>
                <w:szCs w:val="16"/>
                <w:lang w:eastAsia="zh-CN"/>
              </w:rPr>
              <w:t>/L)</w:t>
            </w:r>
          </w:p>
        </w:tc>
      </w:tr>
      <w:tr w:rsidR="00B62A32" w:rsidRPr="00B62A32" w14:paraId="1E8EF08A" w14:textId="77777777" w:rsidTr="004514C6">
        <w:trPr>
          <w:trHeight w:val="20"/>
          <w:jc w:val="center"/>
        </w:trPr>
        <w:tc>
          <w:tcPr>
            <w:tcW w:w="1002" w:type="pct"/>
            <w:shd w:val="clear" w:color="auto" w:fill="auto"/>
            <w:noWrap/>
            <w:vAlign w:val="center"/>
          </w:tcPr>
          <w:p w14:paraId="63DBBD3D"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45</w:t>
            </w:r>
          </w:p>
        </w:tc>
        <w:tc>
          <w:tcPr>
            <w:tcW w:w="1102" w:type="pct"/>
            <w:shd w:val="clear" w:color="auto" w:fill="auto"/>
            <w:noWrap/>
            <w:vAlign w:val="center"/>
          </w:tcPr>
          <w:p w14:paraId="7FF7BB27"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inr_min</w:t>
            </w:r>
            <w:proofErr w:type="spellEnd"/>
          </w:p>
        </w:tc>
        <w:tc>
          <w:tcPr>
            <w:tcW w:w="2896" w:type="pct"/>
            <w:shd w:val="clear" w:color="auto" w:fill="auto"/>
            <w:noWrap/>
            <w:vAlign w:val="center"/>
          </w:tcPr>
          <w:p w14:paraId="5DD3B9E2"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inimum International Normalized Ratio/Minimum INR</w:t>
            </w:r>
          </w:p>
        </w:tc>
      </w:tr>
      <w:tr w:rsidR="00B62A32" w:rsidRPr="00B62A32" w14:paraId="0123F80A" w14:textId="77777777" w:rsidTr="004514C6">
        <w:trPr>
          <w:trHeight w:val="20"/>
          <w:jc w:val="center"/>
        </w:trPr>
        <w:tc>
          <w:tcPr>
            <w:tcW w:w="1002" w:type="pct"/>
            <w:shd w:val="clear" w:color="auto" w:fill="auto"/>
            <w:noWrap/>
            <w:vAlign w:val="center"/>
          </w:tcPr>
          <w:p w14:paraId="6CAEA503"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46</w:t>
            </w:r>
          </w:p>
        </w:tc>
        <w:tc>
          <w:tcPr>
            <w:tcW w:w="1102" w:type="pct"/>
            <w:shd w:val="clear" w:color="auto" w:fill="auto"/>
            <w:noWrap/>
            <w:vAlign w:val="center"/>
          </w:tcPr>
          <w:p w14:paraId="02FD5DDA"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inr_max</w:t>
            </w:r>
            <w:proofErr w:type="spellEnd"/>
          </w:p>
        </w:tc>
        <w:tc>
          <w:tcPr>
            <w:tcW w:w="2896" w:type="pct"/>
            <w:shd w:val="clear" w:color="auto" w:fill="auto"/>
            <w:noWrap/>
            <w:vAlign w:val="center"/>
          </w:tcPr>
          <w:p w14:paraId="4D062E1D"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aximum International Normalized Ratio/Maximum INR</w:t>
            </w:r>
          </w:p>
        </w:tc>
      </w:tr>
      <w:tr w:rsidR="00B62A32" w:rsidRPr="00B62A32" w14:paraId="1CAF73A8" w14:textId="77777777" w:rsidTr="004514C6">
        <w:trPr>
          <w:trHeight w:val="20"/>
          <w:jc w:val="center"/>
        </w:trPr>
        <w:tc>
          <w:tcPr>
            <w:tcW w:w="1002" w:type="pct"/>
            <w:shd w:val="clear" w:color="auto" w:fill="auto"/>
            <w:noWrap/>
            <w:vAlign w:val="center"/>
          </w:tcPr>
          <w:p w14:paraId="5BEF5885"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47</w:t>
            </w:r>
          </w:p>
        </w:tc>
        <w:tc>
          <w:tcPr>
            <w:tcW w:w="1102" w:type="pct"/>
            <w:shd w:val="clear" w:color="auto" w:fill="auto"/>
            <w:noWrap/>
            <w:vAlign w:val="center"/>
          </w:tcPr>
          <w:p w14:paraId="0823CBB3"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lactate_min</w:t>
            </w:r>
            <w:proofErr w:type="spellEnd"/>
          </w:p>
        </w:tc>
        <w:tc>
          <w:tcPr>
            <w:tcW w:w="2896" w:type="pct"/>
            <w:shd w:val="clear" w:color="auto" w:fill="auto"/>
            <w:noWrap/>
            <w:vAlign w:val="center"/>
          </w:tcPr>
          <w:p w14:paraId="604A47C0"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inimum lactate (mmol/L)</w:t>
            </w:r>
          </w:p>
        </w:tc>
      </w:tr>
      <w:tr w:rsidR="00B62A32" w:rsidRPr="00B62A32" w14:paraId="07D2E0B4" w14:textId="77777777" w:rsidTr="004514C6">
        <w:trPr>
          <w:trHeight w:val="20"/>
          <w:jc w:val="center"/>
        </w:trPr>
        <w:tc>
          <w:tcPr>
            <w:tcW w:w="1002" w:type="pct"/>
            <w:shd w:val="clear" w:color="auto" w:fill="auto"/>
            <w:noWrap/>
            <w:vAlign w:val="center"/>
          </w:tcPr>
          <w:p w14:paraId="11F4C4E2"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48</w:t>
            </w:r>
          </w:p>
        </w:tc>
        <w:tc>
          <w:tcPr>
            <w:tcW w:w="1102" w:type="pct"/>
            <w:shd w:val="clear" w:color="auto" w:fill="auto"/>
            <w:noWrap/>
            <w:vAlign w:val="center"/>
          </w:tcPr>
          <w:p w14:paraId="7631C533"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lactate_max</w:t>
            </w:r>
            <w:proofErr w:type="spellEnd"/>
          </w:p>
        </w:tc>
        <w:tc>
          <w:tcPr>
            <w:tcW w:w="2896" w:type="pct"/>
            <w:shd w:val="clear" w:color="auto" w:fill="auto"/>
            <w:noWrap/>
            <w:vAlign w:val="center"/>
          </w:tcPr>
          <w:p w14:paraId="6E673115"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Maximum lactate (mmol/L)</w:t>
            </w:r>
          </w:p>
        </w:tc>
      </w:tr>
      <w:tr w:rsidR="00B62A32" w:rsidRPr="00B62A32" w14:paraId="5FA0FA7F" w14:textId="77777777" w:rsidTr="004514C6">
        <w:trPr>
          <w:trHeight w:val="20"/>
          <w:jc w:val="center"/>
        </w:trPr>
        <w:tc>
          <w:tcPr>
            <w:tcW w:w="1002" w:type="pct"/>
            <w:tcBorders>
              <w:bottom w:val="single" w:sz="4" w:space="0" w:color="auto"/>
            </w:tcBorders>
            <w:shd w:val="clear" w:color="auto" w:fill="auto"/>
            <w:noWrap/>
            <w:vAlign w:val="center"/>
          </w:tcPr>
          <w:p w14:paraId="4003066C"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49</w:t>
            </w:r>
          </w:p>
        </w:tc>
        <w:tc>
          <w:tcPr>
            <w:tcW w:w="1102" w:type="pct"/>
            <w:tcBorders>
              <w:bottom w:val="single" w:sz="4" w:space="0" w:color="auto"/>
            </w:tcBorders>
            <w:shd w:val="clear" w:color="auto" w:fill="auto"/>
            <w:noWrap/>
            <w:vAlign w:val="center"/>
          </w:tcPr>
          <w:p w14:paraId="4F1A3D71"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proofErr w:type="spellStart"/>
            <w:r w:rsidRPr="00B62A32">
              <w:rPr>
                <w:rFonts w:eastAsia="宋体" w:cs="Times New Roman"/>
                <w:sz w:val="16"/>
                <w:szCs w:val="16"/>
                <w:lang w:eastAsia="zh-CN"/>
              </w:rPr>
              <w:t>urine_output</w:t>
            </w:r>
            <w:proofErr w:type="spellEnd"/>
          </w:p>
        </w:tc>
        <w:tc>
          <w:tcPr>
            <w:tcW w:w="2896" w:type="pct"/>
            <w:tcBorders>
              <w:bottom w:val="single" w:sz="4" w:space="0" w:color="auto"/>
            </w:tcBorders>
            <w:shd w:val="clear" w:color="auto" w:fill="auto"/>
            <w:noWrap/>
            <w:vAlign w:val="center"/>
          </w:tcPr>
          <w:p w14:paraId="3CB3FA95" w14:textId="77777777" w:rsidR="00B62A32" w:rsidRPr="00B62A32" w:rsidRDefault="00B62A32" w:rsidP="00136EB8">
            <w:pPr>
              <w:adjustRightInd w:val="0"/>
              <w:snapToGrid w:val="0"/>
              <w:spacing w:before="0" w:after="0" w:line="360" w:lineRule="auto"/>
              <w:jc w:val="center"/>
              <w:rPr>
                <w:rFonts w:eastAsia="宋体" w:cs="Times New Roman"/>
                <w:sz w:val="16"/>
                <w:szCs w:val="16"/>
                <w:lang w:eastAsia="zh-CN"/>
              </w:rPr>
            </w:pPr>
            <w:r w:rsidRPr="00B62A32">
              <w:rPr>
                <w:rFonts w:eastAsia="宋体" w:cs="Times New Roman"/>
                <w:sz w:val="16"/>
                <w:szCs w:val="16"/>
                <w:lang w:eastAsia="zh-CN"/>
              </w:rPr>
              <w:t>Urine output (mL or mL/</w:t>
            </w:r>
            <w:proofErr w:type="spellStart"/>
            <w:r w:rsidRPr="00B62A32">
              <w:rPr>
                <w:rFonts w:eastAsia="宋体" w:cs="Times New Roman"/>
                <w:sz w:val="16"/>
                <w:szCs w:val="16"/>
                <w:lang w:eastAsia="zh-CN"/>
              </w:rPr>
              <w:t>hr</w:t>
            </w:r>
            <w:proofErr w:type="spellEnd"/>
            <w:r w:rsidRPr="00B62A32">
              <w:rPr>
                <w:rFonts w:eastAsia="宋体" w:cs="Times New Roman"/>
                <w:sz w:val="16"/>
                <w:szCs w:val="16"/>
                <w:lang w:eastAsia="zh-CN"/>
              </w:rPr>
              <w:t>)</w:t>
            </w:r>
          </w:p>
        </w:tc>
      </w:tr>
    </w:tbl>
    <w:p w14:paraId="3DB6C835" w14:textId="77777777" w:rsidR="00B62A32" w:rsidRPr="00B62A32" w:rsidRDefault="00B62A32" w:rsidP="00136EB8">
      <w:pPr>
        <w:adjustRightInd w:val="0"/>
        <w:snapToGrid w:val="0"/>
        <w:spacing w:before="0" w:after="160" w:line="360" w:lineRule="auto"/>
        <w:rPr>
          <w:rFonts w:ascii="Calibri" w:eastAsia="Calibri" w:hAnsi="Calibri" w:cs="Times New Roman"/>
          <w:sz w:val="22"/>
        </w:rPr>
      </w:pPr>
    </w:p>
    <w:p w14:paraId="0DF2CE8A" w14:textId="77777777" w:rsidR="00B62A32" w:rsidRPr="00B62A32" w:rsidRDefault="00B62A32" w:rsidP="00136EB8">
      <w:pPr>
        <w:pStyle w:val="zhengweng"/>
        <w:adjustRightInd w:val="0"/>
        <w:snapToGrid w:val="0"/>
        <w:spacing w:before="120" w:line="360" w:lineRule="auto"/>
        <w:ind w:firstLine="0"/>
        <w:jc w:val="left"/>
        <w:rPr>
          <w:sz w:val="24"/>
          <w:szCs w:val="24"/>
        </w:rPr>
      </w:pPr>
    </w:p>
    <w:p w14:paraId="4716B3BD" w14:textId="0ACE028C" w:rsidR="00F7486A" w:rsidRDefault="000D3246" w:rsidP="00136EB8">
      <w:pPr>
        <w:pStyle w:val="1"/>
        <w:numPr>
          <w:ilvl w:val="0"/>
          <w:numId w:val="0"/>
        </w:numPr>
        <w:adjustRightInd w:val="0"/>
        <w:snapToGrid w:val="0"/>
        <w:spacing w:line="360" w:lineRule="auto"/>
        <w:ind w:left="567" w:hanging="567"/>
      </w:pPr>
      <w:bookmarkStart w:id="14" w:name="_Toc13840"/>
      <w:r>
        <w:t>References</w:t>
      </w:r>
      <w:bookmarkEnd w:id="14"/>
    </w:p>
    <w:p w14:paraId="4CFA28C9" w14:textId="739EDE9B" w:rsidR="00F7486A" w:rsidRDefault="000D3246" w:rsidP="00136EB8">
      <w:pPr>
        <w:widowControl w:val="0"/>
        <w:numPr>
          <w:ilvl w:val="0"/>
          <w:numId w:val="4"/>
        </w:numPr>
        <w:adjustRightInd w:val="0"/>
        <w:snapToGrid w:val="0"/>
        <w:spacing w:after="0" w:line="360" w:lineRule="auto"/>
        <w:ind w:left="0" w:firstLineChars="200" w:firstLine="480"/>
        <w:rPr>
          <w:rFonts w:cs="Times New Roman"/>
          <w:szCs w:val="24"/>
        </w:rPr>
      </w:pPr>
      <w:bookmarkStart w:id="15" w:name="_Ref199290007"/>
      <w:r>
        <w:rPr>
          <w:rFonts w:cs="Times New Roman"/>
          <w:szCs w:val="24"/>
        </w:rPr>
        <w:t>He X</w:t>
      </w:r>
      <w:r>
        <w:rPr>
          <w:rFonts w:cs="Times New Roman"/>
          <w:szCs w:val="24"/>
          <w:lang w:eastAsia="zh-CN"/>
        </w:rPr>
        <w:t>, Cao K, Zhang J, Yan K, Wang Y, Li R, et al</w:t>
      </w:r>
      <w:r>
        <w:rPr>
          <w:rFonts w:cs="Times New Roman"/>
          <w:szCs w:val="24"/>
        </w:rPr>
        <w:t>.</w:t>
      </w:r>
      <w:r>
        <w:rPr>
          <w:rFonts w:cs="Times New Roman"/>
          <w:szCs w:val="24"/>
          <w:lang w:eastAsia="zh-CN"/>
        </w:rPr>
        <w:t xml:space="preserve"> </w:t>
      </w:r>
      <w:r>
        <w:rPr>
          <w:rFonts w:cs="Times New Roman"/>
          <w:szCs w:val="24"/>
        </w:rPr>
        <w:t>Pan-Mamba: effective pan-sharpening with state space model</w:t>
      </w:r>
      <w:r>
        <w:rPr>
          <w:rFonts w:cs="Times New Roman"/>
          <w:szCs w:val="24"/>
          <w:lang w:eastAsia="zh-CN"/>
        </w:rPr>
        <w:t>.</w:t>
      </w:r>
      <w:r>
        <w:rPr>
          <w:rFonts w:cs="Times New Roman"/>
          <w:szCs w:val="24"/>
        </w:rPr>
        <w:t xml:space="preserve"> </w:t>
      </w:r>
      <w:r>
        <w:rPr>
          <w:rFonts w:cs="Times New Roman"/>
          <w:i/>
          <w:iCs/>
        </w:rPr>
        <w:t>Inf Fusion</w:t>
      </w:r>
      <w:r>
        <w:rPr>
          <w:rFonts w:cs="Times New Roman"/>
          <w:szCs w:val="24"/>
          <w:lang w:eastAsia="zh-CN"/>
        </w:rPr>
        <w:t>.</w:t>
      </w:r>
      <w:r>
        <w:rPr>
          <w:rFonts w:cs="Times New Roman"/>
          <w:szCs w:val="24"/>
        </w:rPr>
        <w:t xml:space="preserve"> </w:t>
      </w:r>
      <w:r>
        <w:rPr>
          <w:rFonts w:cs="Times New Roman"/>
          <w:szCs w:val="24"/>
          <w:lang w:eastAsia="zh-CN"/>
        </w:rPr>
        <w:t xml:space="preserve">(2025) </w:t>
      </w:r>
      <w:r>
        <w:rPr>
          <w:rFonts w:cs="Times New Roman"/>
          <w:szCs w:val="24"/>
        </w:rPr>
        <w:t>115</w:t>
      </w:r>
      <w:r>
        <w:rPr>
          <w:rFonts w:cs="Times New Roman"/>
          <w:szCs w:val="24"/>
          <w:lang w:eastAsia="zh-CN"/>
        </w:rPr>
        <w:t>:</w:t>
      </w:r>
      <w:r>
        <w:rPr>
          <w:rFonts w:cs="Times New Roman"/>
          <w:szCs w:val="24"/>
        </w:rPr>
        <w:t>102779</w:t>
      </w:r>
      <w:r>
        <w:rPr>
          <w:rFonts w:cs="Times New Roman"/>
          <w:szCs w:val="24"/>
          <w:lang w:eastAsia="zh-CN"/>
        </w:rPr>
        <w:t>.</w:t>
      </w:r>
      <w:r>
        <w:rPr>
          <w:rFonts w:cs="Times New Roman"/>
          <w:szCs w:val="24"/>
        </w:rPr>
        <w:t xml:space="preserve"> </w:t>
      </w:r>
      <w:proofErr w:type="spellStart"/>
      <w:r>
        <w:rPr>
          <w:rFonts w:cs="Times New Roman"/>
          <w:szCs w:val="24"/>
        </w:rPr>
        <w:t>doi</w:t>
      </w:r>
      <w:proofErr w:type="spellEnd"/>
      <w:r>
        <w:rPr>
          <w:rFonts w:cs="Times New Roman"/>
          <w:szCs w:val="24"/>
        </w:rPr>
        <w:t>: 10.1016/j.inffus.2024.102779</w:t>
      </w:r>
      <w:bookmarkEnd w:id="15"/>
    </w:p>
    <w:p w14:paraId="33FB79AB" w14:textId="2752C0E0" w:rsidR="00F7486A" w:rsidRDefault="000D3246" w:rsidP="00136EB8">
      <w:pPr>
        <w:widowControl w:val="0"/>
        <w:numPr>
          <w:ilvl w:val="0"/>
          <w:numId w:val="4"/>
        </w:numPr>
        <w:adjustRightInd w:val="0"/>
        <w:snapToGrid w:val="0"/>
        <w:spacing w:after="0" w:line="360" w:lineRule="auto"/>
        <w:ind w:left="0" w:firstLineChars="200" w:firstLine="480"/>
        <w:rPr>
          <w:rFonts w:cs="Times New Roman"/>
          <w:szCs w:val="24"/>
        </w:rPr>
      </w:pPr>
      <w:bookmarkStart w:id="16" w:name="_Ref199289784"/>
      <w:r>
        <w:rPr>
          <w:rFonts w:cs="Times New Roman"/>
          <w:szCs w:val="24"/>
        </w:rPr>
        <w:t>Ahamed</w:t>
      </w:r>
      <w:r>
        <w:rPr>
          <w:rFonts w:cs="Times New Roman"/>
          <w:szCs w:val="24"/>
          <w:lang w:eastAsia="zh-CN"/>
        </w:rPr>
        <w:t xml:space="preserve"> </w:t>
      </w:r>
      <w:r>
        <w:rPr>
          <w:rFonts w:cs="Times New Roman"/>
          <w:szCs w:val="24"/>
        </w:rPr>
        <w:t>MA, Cheng</w:t>
      </w:r>
      <w:r>
        <w:rPr>
          <w:rFonts w:cs="Times New Roman"/>
          <w:szCs w:val="24"/>
          <w:lang w:eastAsia="zh-CN"/>
        </w:rPr>
        <w:t xml:space="preserve"> </w:t>
      </w:r>
      <w:r>
        <w:rPr>
          <w:rFonts w:cs="Times New Roman"/>
          <w:szCs w:val="24"/>
        </w:rPr>
        <w:t xml:space="preserve">Q. </w:t>
      </w:r>
      <w:proofErr w:type="spellStart"/>
      <w:r>
        <w:rPr>
          <w:rFonts w:cs="Times New Roman"/>
          <w:szCs w:val="24"/>
        </w:rPr>
        <w:t>MambaTab</w:t>
      </w:r>
      <w:proofErr w:type="spellEnd"/>
      <w:r>
        <w:rPr>
          <w:rFonts w:cs="Times New Roman"/>
          <w:szCs w:val="24"/>
        </w:rPr>
        <w:t xml:space="preserve">: a plug-and-play model for learning tabular data. </w:t>
      </w:r>
      <w:r>
        <w:rPr>
          <w:rFonts w:cs="Times New Roman"/>
          <w:szCs w:val="24"/>
          <w:lang w:eastAsia="zh-CN"/>
        </w:rPr>
        <w:t>In: Proceedings of the 2024 IEEE 7th International Conference on Multimedia Information Processing and Retrieval (MIPR)</w:t>
      </w:r>
      <w:r>
        <w:rPr>
          <w:rFonts w:cs="Times New Roman"/>
          <w:szCs w:val="24"/>
        </w:rPr>
        <w:t>, San Jose, CA, USA</w:t>
      </w:r>
      <w:r>
        <w:rPr>
          <w:rFonts w:cs="Times New Roman"/>
          <w:szCs w:val="24"/>
          <w:lang w:eastAsia="zh-CN"/>
        </w:rPr>
        <w:t>.</w:t>
      </w:r>
      <w:r>
        <w:rPr>
          <w:rFonts w:cs="Times New Roman"/>
          <w:szCs w:val="24"/>
        </w:rPr>
        <w:t xml:space="preserve"> </w:t>
      </w:r>
      <w:r>
        <w:rPr>
          <w:rFonts w:cs="Times New Roman"/>
          <w:szCs w:val="24"/>
          <w:lang w:eastAsia="zh-CN"/>
        </w:rPr>
        <w:t>2024,</w:t>
      </w:r>
      <w:r>
        <w:rPr>
          <w:rFonts w:cs="Times New Roman"/>
          <w:szCs w:val="24"/>
        </w:rPr>
        <w:t xml:space="preserve"> </w:t>
      </w:r>
      <w:r>
        <w:rPr>
          <w:rFonts w:cs="Times New Roman"/>
          <w:szCs w:val="24"/>
          <w:lang w:eastAsia="zh-CN"/>
        </w:rPr>
        <w:t xml:space="preserve">pp. </w:t>
      </w:r>
      <w:r>
        <w:rPr>
          <w:rFonts w:cs="Times New Roman"/>
          <w:szCs w:val="24"/>
        </w:rPr>
        <w:t>369–</w:t>
      </w:r>
      <w:r>
        <w:rPr>
          <w:rFonts w:cs="Times New Roman"/>
          <w:szCs w:val="24"/>
        </w:rPr>
        <w:lastRenderedPageBreak/>
        <w:t>375</w:t>
      </w:r>
      <w:r>
        <w:rPr>
          <w:rFonts w:cs="Times New Roman"/>
          <w:szCs w:val="24"/>
          <w:lang w:eastAsia="zh-CN"/>
        </w:rPr>
        <w:t>.</w:t>
      </w:r>
      <w:r>
        <w:rPr>
          <w:rFonts w:cs="Times New Roman"/>
          <w:szCs w:val="24"/>
        </w:rPr>
        <w:t xml:space="preserve"> </w:t>
      </w:r>
      <w:proofErr w:type="spellStart"/>
      <w:r>
        <w:rPr>
          <w:rFonts w:cs="Times New Roman"/>
          <w:szCs w:val="24"/>
        </w:rPr>
        <w:t>doi</w:t>
      </w:r>
      <w:proofErr w:type="spellEnd"/>
      <w:r>
        <w:rPr>
          <w:rFonts w:cs="Times New Roman"/>
          <w:szCs w:val="24"/>
        </w:rPr>
        <w:t>: 10.1109/MIPR62202.2024.00065</w:t>
      </w:r>
      <w:bookmarkEnd w:id="16"/>
    </w:p>
    <w:p w14:paraId="51775602" w14:textId="755B690F" w:rsidR="00F7486A" w:rsidRDefault="000D3246" w:rsidP="00136EB8">
      <w:pPr>
        <w:widowControl w:val="0"/>
        <w:numPr>
          <w:ilvl w:val="0"/>
          <w:numId w:val="4"/>
        </w:numPr>
        <w:adjustRightInd w:val="0"/>
        <w:snapToGrid w:val="0"/>
        <w:spacing w:after="0" w:line="360" w:lineRule="auto"/>
        <w:ind w:left="0" w:firstLineChars="200" w:firstLine="480"/>
        <w:rPr>
          <w:rFonts w:cs="Times New Roman"/>
          <w:szCs w:val="24"/>
        </w:rPr>
      </w:pPr>
      <w:bookmarkStart w:id="17" w:name="_Ref199290052"/>
      <w:r>
        <w:rPr>
          <w:rFonts w:cs="Times New Roman"/>
          <w:szCs w:val="24"/>
        </w:rPr>
        <w:t>Gu</w:t>
      </w:r>
      <w:r>
        <w:rPr>
          <w:rFonts w:cs="Times New Roman"/>
          <w:szCs w:val="24"/>
          <w:lang w:eastAsia="zh-CN"/>
        </w:rPr>
        <w:t xml:space="preserve"> </w:t>
      </w:r>
      <w:r>
        <w:rPr>
          <w:rFonts w:cs="Times New Roman"/>
          <w:szCs w:val="24"/>
        </w:rPr>
        <w:t>A, Dao</w:t>
      </w:r>
      <w:r>
        <w:rPr>
          <w:rFonts w:cs="Times New Roman"/>
          <w:szCs w:val="24"/>
          <w:lang w:eastAsia="zh-CN"/>
        </w:rPr>
        <w:t xml:space="preserve"> </w:t>
      </w:r>
      <w:r>
        <w:rPr>
          <w:rFonts w:cs="Times New Roman"/>
          <w:szCs w:val="24"/>
        </w:rPr>
        <w:t>T.</w:t>
      </w:r>
      <w:r>
        <w:rPr>
          <w:rFonts w:cs="Times New Roman"/>
          <w:szCs w:val="24"/>
          <w:lang w:eastAsia="zh-CN"/>
        </w:rPr>
        <w:t xml:space="preserve"> </w:t>
      </w:r>
      <w:r>
        <w:rPr>
          <w:rFonts w:cs="Times New Roman"/>
          <w:szCs w:val="24"/>
        </w:rPr>
        <w:t>Mamba: linear-time sequence modeling with selective state spaces.</w:t>
      </w:r>
      <w:r>
        <w:rPr>
          <w:rFonts w:cs="Times New Roman"/>
          <w:szCs w:val="24"/>
          <w:lang w:eastAsia="zh-CN"/>
        </w:rPr>
        <w:t xml:space="preserve"> </w:t>
      </w:r>
      <w:proofErr w:type="spellStart"/>
      <w:r>
        <w:rPr>
          <w:rFonts w:cs="Times New Roman"/>
          <w:szCs w:val="24"/>
        </w:rPr>
        <w:t>arXiv</w:t>
      </w:r>
      <w:proofErr w:type="spellEnd"/>
      <w:r>
        <w:rPr>
          <w:rFonts w:cs="Times New Roman"/>
          <w:szCs w:val="24"/>
        </w:rPr>
        <w:t xml:space="preserve"> preprint</w:t>
      </w:r>
      <w:r>
        <w:rPr>
          <w:rFonts w:cs="Times New Roman"/>
          <w:szCs w:val="24"/>
          <w:lang w:eastAsia="zh-CN"/>
        </w:rPr>
        <w:t xml:space="preserve"> [P</w:t>
      </w:r>
      <w:r>
        <w:rPr>
          <w:rFonts w:cs="Times New Roman"/>
          <w:szCs w:val="24"/>
        </w:rPr>
        <w:t>reprint</w:t>
      </w:r>
      <w:r>
        <w:rPr>
          <w:rFonts w:cs="Times New Roman"/>
          <w:szCs w:val="24"/>
          <w:lang w:eastAsia="zh-CN"/>
        </w:rPr>
        <w:t>] (2023).</w:t>
      </w:r>
      <w:r>
        <w:rPr>
          <w:rFonts w:cs="Times New Roman"/>
          <w:szCs w:val="24"/>
        </w:rPr>
        <w:t xml:space="preserve"> </w:t>
      </w:r>
      <w:r>
        <w:rPr>
          <w:rFonts w:cs="Times New Roman"/>
          <w:szCs w:val="24"/>
          <w:lang w:eastAsia="zh-CN"/>
        </w:rPr>
        <w:t>Available at: https://doi.org/</w:t>
      </w:r>
      <w:r>
        <w:rPr>
          <w:rFonts w:cs="Times New Roman"/>
          <w:szCs w:val="24"/>
        </w:rPr>
        <w:t>10.48550/arXiv.2312.00752</w:t>
      </w:r>
      <w:bookmarkEnd w:id="17"/>
      <w:r>
        <w:rPr>
          <w:rFonts w:cs="Times New Roman"/>
          <w:szCs w:val="24"/>
          <w:lang w:eastAsia="zh-CN"/>
        </w:rPr>
        <w:t xml:space="preserve"> (Accessed August 14, 2025).</w:t>
      </w:r>
    </w:p>
    <w:p w14:paraId="6A2B701A" w14:textId="288F3DA8" w:rsidR="00F7486A" w:rsidRDefault="000D3246" w:rsidP="00136EB8">
      <w:pPr>
        <w:widowControl w:val="0"/>
        <w:numPr>
          <w:ilvl w:val="0"/>
          <w:numId w:val="4"/>
        </w:numPr>
        <w:adjustRightInd w:val="0"/>
        <w:snapToGrid w:val="0"/>
        <w:spacing w:after="0" w:line="360" w:lineRule="auto"/>
        <w:ind w:left="0" w:firstLineChars="200" w:firstLine="480"/>
        <w:rPr>
          <w:rFonts w:cs="Times New Roman"/>
          <w:szCs w:val="24"/>
        </w:rPr>
      </w:pPr>
      <w:bookmarkStart w:id="18" w:name="_Ref199290063"/>
      <w:proofErr w:type="spellStart"/>
      <w:r>
        <w:rPr>
          <w:rFonts w:cs="Times New Roman"/>
          <w:szCs w:val="24"/>
        </w:rPr>
        <w:t>Elfwing</w:t>
      </w:r>
      <w:proofErr w:type="spellEnd"/>
      <w:r>
        <w:rPr>
          <w:rFonts w:cs="Times New Roman"/>
          <w:szCs w:val="24"/>
        </w:rPr>
        <w:t xml:space="preserve"> S,</w:t>
      </w:r>
      <w:r>
        <w:rPr>
          <w:rFonts w:cs="Times New Roman"/>
          <w:szCs w:val="24"/>
          <w:lang w:eastAsia="zh-CN"/>
        </w:rPr>
        <w:t xml:space="preserve"> </w:t>
      </w:r>
      <w:proofErr w:type="spellStart"/>
      <w:r>
        <w:rPr>
          <w:rFonts w:cs="Times New Roman"/>
          <w:szCs w:val="24"/>
        </w:rPr>
        <w:t>Uchibe</w:t>
      </w:r>
      <w:proofErr w:type="spellEnd"/>
      <w:r>
        <w:rPr>
          <w:rFonts w:cs="Times New Roman"/>
          <w:szCs w:val="24"/>
        </w:rPr>
        <w:t xml:space="preserve"> E,</w:t>
      </w:r>
      <w:r>
        <w:rPr>
          <w:rFonts w:cs="Times New Roman"/>
          <w:szCs w:val="24"/>
          <w:lang w:eastAsia="zh-CN"/>
        </w:rPr>
        <w:t xml:space="preserve"> </w:t>
      </w:r>
      <w:proofErr w:type="spellStart"/>
      <w:r>
        <w:rPr>
          <w:rFonts w:cs="Times New Roman"/>
          <w:szCs w:val="24"/>
        </w:rPr>
        <w:t>Doya</w:t>
      </w:r>
      <w:proofErr w:type="spellEnd"/>
      <w:r>
        <w:rPr>
          <w:rFonts w:cs="Times New Roman"/>
          <w:szCs w:val="24"/>
          <w:lang w:eastAsia="zh-CN"/>
        </w:rPr>
        <w:t xml:space="preserve"> </w:t>
      </w:r>
      <w:r>
        <w:rPr>
          <w:rFonts w:cs="Times New Roman"/>
          <w:szCs w:val="24"/>
        </w:rPr>
        <w:t>K.</w:t>
      </w:r>
      <w:r>
        <w:rPr>
          <w:rFonts w:cs="Times New Roman"/>
          <w:szCs w:val="24"/>
          <w:lang w:eastAsia="zh-CN"/>
        </w:rPr>
        <w:t xml:space="preserve"> </w:t>
      </w:r>
      <w:r>
        <w:rPr>
          <w:rFonts w:cs="Times New Roman"/>
          <w:szCs w:val="24"/>
        </w:rPr>
        <w:t xml:space="preserve">Sigmoid-weighted linear units for neural network function approximation in reinforcement learning. </w:t>
      </w:r>
      <w:r>
        <w:rPr>
          <w:rFonts w:cs="Times New Roman"/>
          <w:i/>
          <w:iCs/>
          <w:spacing w:val="-2"/>
        </w:rPr>
        <w:t xml:space="preserve">Neural </w:t>
      </w:r>
      <w:proofErr w:type="spellStart"/>
      <w:r>
        <w:rPr>
          <w:rFonts w:cs="Times New Roman"/>
          <w:i/>
          <w:iCs/>
          <w:spacing w:val="-2"/>
        </w:rPr>
        <w:t>Netw</w:t>
      </w:r>
      <w:proofErr w:type="spellEnd"/>
      <w:r>
        <w:rPr>
          <w:rFonts w:cs="Times New Roman"/>
          <w:i/>
          <w:iCs/>
          <w:spacing w:val="-2"/>
        </w:rPr>
        <w:t>.</w:t>
      </w:r>
      <w:r>
        <w:rPr>
          <w:rFonts w:cs="Times New Roman"/>
          <w:spacing w:val="-2"/>
          <w:lang w:eastAsia="zh-CN"/>
        </w:rPr>
        <w:t xml:space="preserve"> (</w:t>
      </w:r>
      <w:r>
        <w:rPr>
          <w:rFonts w:cs="Times New Roman"/>
          <w:szCs w:val="24"/>
          <w:lang w:eastAsia="zh-CN"/>
        </w:rPr>
        <w:t xml:space="preserve">2018) </w:t>
      </w:r>
      <w:r>
        <w:rPr>
          <w:rFonts w:cs="Times New Roman"/>
          <w:szCs w:val="24"/>
        </w:rPr>
        <w:t>107</w:t>
      </w:r>
      <w:r>
        <w:rPr>
          <w:rFonts w:cs="Times New Roman"/>
          <w:szCs w:val="24"/>
          <w:lang w:eastAsia="zh-CN"/>
        </w:rPr>
        <w:t>:</w:t>
      </w:r>
      <w:r>
        <w:rPr>
          <w:rFonts w:cs="Times New Roman"/>
          <w:szCs w:val="24"/>
        </w:rPr>
        <w:t>3–11</w:t>
      </w:r>
      <w:r>
        <w:rPr>
          <w:rFonts w:cs="Times New Roman"/>
          <w:szCs w:val="24"/>
          <w:lang w:eastAsia="zh-CN"/>
        </w:rPr>
        <w:t xml:space="preserve">. </w:t>
      </w:r>
      <w:proofErr w:type="spellStart"/>
      <w:r>
        <w:rPr>
          <w:rFonts w:cs="Times New Roman"/>
          <w:szCs w:val="24"/>
        </w:rPr>
        <w:t>doi</w:t>
      </w:r>
      <w:proofErr w:type="spellEnd"/>
      <w:r>
        <w:rPr>
          <w:rFonts w:cs="Times New Roman"/>
          <w:szCs w:val="24"/>
        </w:rPr>
        <w:t>: 10.1016/j.neunet.2017.12.012</w:t>
      </w:r>
      <w:bookmarkEnd w:id="18"/>
    </w:p>
    <w:p w14:paraId="1F788C6F" w14:textId="4707BE7C" w:rsidR="00F7486A" w:rsidRDefault="000D3246" w:rsidP="00136EB8">
      <w:pPr>
        <w:widowControl w:val="0"/>
        <w:numPr>
          <w:ilvl w:val="0"/>
          <w:numId w:val="4"/>
        </w:numPr>
        <w:adjustRightInd w:val="0"/>
        <w:snapToGrid w:val="0"/>
        <w:spacing w:after="0" w:line="360" w:lineRule="auto"/>
        <w:ind w:left="0" w:firstLineChars="200" w:firstLine="480"/>
        <w:rPr>
          <w:rFonts w:cs="Times New Roman"/>
          <w:szCs w:val="24"/>
        </w:rPr>
      </w:pPr>
      <w:bookmarkStart w:id="19" w:name="_Ref199290109"/>
      <w:r>
        <w:rPr>
          <w:rFonts w:cs="Times New Roman"/>
          <w:szCs w:val="24"/>
        </w:rPr>
        <w:t>Freund Y,</w:t>
      </w:r>
      <w:r>
        <w:rPr>
          <w:rFonts w:cs="Times New Roman"/>
          <w:szCs w:val="24"/>
          <w:lang w:eastAsia="zh-CN"/>
        </w:rPr>
        <w:t xml:space="preserve"> </w:t>
      </w:r>
      <w:proofErr w:type="spellStart"/>
      <w:r>
        <w:rPr>
          <w:rFonts w:cs="Times New Roman"/>
          <w:szCs w:val="24"/>
        </w:rPr>
        <w:t>Iyer</w:t>
      </w:r>
      <w:proofErr w:type="spellEnd"/>
      <w:r>
        <w:rPr>
          <w:rFonts w:cs="Times New Roman"/>
          <w:szCs w:val="24"/>
        </w:rPr>
        <w:t xml:space="preserve"> R,</w:t>
      </w:r>
      <w:r>
        <w:rPr>
          <w:rFonts w:cs="Times New Roman"/>
          <w:szCs w:val="24"/>
          <w:lang w:eastAsia="zh-CN"/>
        </w:rPr>
        <w:t xml:space="preserve"> </w:t>
      </w:r>
      <w:proofErr w:type="spellStart"/>
      <w:r>
        <w:rPr>
          <w:rFonts w:cs="Times New Roman"/>
          <w:szCs w:val="24"/>
        </w:rPr>
        <w:t>Schapire</w:t>
      </w:r>
      <w:proofErr w:type="spellEnd"/>
      <w:r>
        <w:rPr>
          <w:rFonts w:cs="Times New Roman"/>
          <w:szCs w:val="24"/>
        </w:rPr>
        <w:t xml:space="preserve"> RE,</w:t>
      </w:r>
      <w:r>
        <w:rPr>
          <w:rFonts w:cs="Times New Roman"/>
          <w:szCs w:val="24"/>
          <w:lang w:eastAsia="zh-CN"/>
        </w:rPr>
        <w:t xml:space="preserve"> </w:t>
      </w:r>
      <w:r>
        <w:rPr>
          <w:rFonts w:cs="Times New Roman"/>
          <w:szCs w:val="24"/>
        </w:rPr>
        <w:t>Singer</w:t>
      </w:r>
      <w:r>
        <w:rPr>
          <w:rFonts w:cs="Times New Roman"/>
          <w:szCs w:val="24"/>
          <w:lang w:eastAsia="zh-CN"/>
        </w:rPr>
        <w:t xml:space="preserve"> </w:t>
      </w:r>
      <w:r>
        <w:rPr>
          <w:rFonts w:cs="Times New Roman"/>
          <w:szCs w:val="24"/>
        </w:rPr>
        <w:t>Y.</w:t>
      </w:r>
      <w:r>
        <w:rPr>
          <w:rFonts w:cs="Times New Roman"/>
          <w:szCs w:val="24"/>
          <w:lang w:eastAsia="zh-CN"/>
        </w:rPr>
        <w:t xml:space="preserve"> </w:t>
      </w:r>
      <w:r>
        <w:rPr>
          <w:rFonts w:cs="Times New Roman"/>
          <w:szCs w:val="24"/>
        </w:rPr>
        <w:t xml:space="preserve">An efficient boosting algorithm for combining preferences. </w:t>
      </w:r>
      <w:r>
        <w:rPr>
          <w:rFonts w:cs="Times New Roman"/>
          <w:i/>
          <w:iCs/>
        </w:rPr>
        <w:t>J Mach Learn Res.</w:t>
      </w:r>
      <w:r>
        <w:rPr>
          <w:rFonts w:cs="Times New Roman"/>
          <w:lang w:eastAsia="zh-CN"/>
        </w:rPr>
        <w:t xml:space="preserve"> (</w:t>
      </w:r>
      <w:r>
        <w:rPr>
          <w:rFonts w:cs="Times New Roman"/>
          <w:szCs w:val="24"/>
          <w:lang w:eastAsia="zh-CN"/>
        </w:rPr>
        <w:t xml:space="preserve">2003) </w:t>
      </w:r>
      <w:r>
        <w:rPr>
          <w:rFonts w:cs="Times New Roman"/>
          <w:szCs w:val="24"/>
        </w:rPr>
        <w:t>4</w:t>
      </w:r>
      <w:r>
        <w:rPr>
          <w:rFonts w:cs="Times New Roman"/>
          <w:szCs w:val="24"/>
          <w:lang w:eastAsia="zh-CN"/>
        </w:rPr>
        <w:t>:</w:t>
      </w:r>
      <w:r>
        <w:rPr>
          <w:rFonts w:cs="Times New Roman"/>
          <w:szCs w:val="24"/>
        </w:rPr>
        <w:t>933–69</w:t>
      </w:r>
      <w:r>
        <w:rPr>
          <w:rFonts w:cs="Times New Roman"/>
          <w:szCs w:val="24"/>
          <w:lang w:eastAsia="zh-CN"/>
        </w:rPr>
        <w:t xml:space="preserve">. </w:t>
      </w:r>
      <w:proofErr w:type="spellStart"/>
      <w:r>
        <w:rPr>
          <w:rFonts w:cs="Times New Roman"/>
          <w:szCs w:val="24"/>
          <w:lang w:eastAsia="zh-CN"/>
        </w:rPr>
        <w:t>doi</w:t>
      </w:r>
      <w:proofErr w:type="spellEnd"/>
      <w:r>
        <w:rPr>
          <w:rFonts w:cs="Times New Roman"/>
          <w:szCs w:val="24"/>
          <w:lang w:eastAsia="zh-CN"/>
        </w:rPr>
        <w:t xml:space="preserve">: 10.1162/1532443041827916 </w:t>
      </w:r>
      <w:bookmarkEnd w:id="19"/>
    </w:p>
    <w:p w14:paraId="6EB042E2" w14:textId="6E799732" w:rsidR="00F7486A" w:rsidRDefault="000D3246" w:rsidP="00136EB8">
      <w:pPr>
        <w:widowControl w:val="0"/>
        <w:numPr>
          <w:ilvl w:val="0"/>
          <w:numId w:val="4"/>
        </w:numPr>
        <w:adjustRightInd w:val="0"/>
        <w:snapToGrid w:val="0"/>
        <w:spacing w:after="0" w:line="360" w:lineRule="auto"/>
        <w:ind w:left="0" w:firstLineChars="200" w:firstLine="480"/>
        <w:rPr>
          <w:rFonts w:cs="Times New Roman"/>
          <w:szCs w:val="24"/>
        </w:rPr>
      </w:pPr>
      <w:bookmarkStart w:id="20" w:name="_Ref199290123"/>
      <w:r>
        <w:rPr>
          <w:rFonts w:cs="Times New Roman"/>
          <w:szCs w:val="24"/>
        </w:rPr>
        <w:t>Bickel PJ,</w:t>
      </w:r>
      <w:r>
        <w:rPr>
          <w:rFonts w:cs="Times New Roman"/>
          <w:szCs w:val="24"/>
          <w:lang w:eastAsia="zh-CN"/>
        </w:rPr>
        <w:t xml:space="preserve"> </w:t>
      </w:r>
      <w:proofErr w:type="spellStart"/>
      <w:r>
        <w:rPr>
          <w:rFonts w:cs="Times New Roman"/>
          <w:szCs w:val="24"/>
        </w:rPr>
        <w:t>Ritov</w:t>
      </w:r>
      <w:proofErr w:type="spellEnd"/>
      <w:r>
        <w:rPr>
          <w:rFonts w:cs="Times New Roman"/>
          <w:szCs w:val="24"/>
        </w:rPr>
        <w:t xml:space="preserve"> Y,</w:t>
      </w:r>
      <w:r>
        <w:rPr>
          <w:rFonts w:cs="Times New Roman"/>
          <w:szCs w:val="24"/>
          <w:lang w:eastAsia="zh-CN"/>
        </w:rPr>
        <w:t xml:space="preserve"> </w:t>
      </w:r>
      <w:proofErr w:type="spellStart"/>
      <w:r>
        <w:rPr>
          <w:rFonts w:cs="Times New Roman"/>
          <w:szCs w:val="24"/>
        </w:rPr>
        <w:t>Zakai</w:t>
      </w:r>
      <w:proofErr w:type="spellEnd"/>
      <w:r>
        <w:rPr>
          <w:rFonts w:cs="Times New Roman"/>
          <w:szCs w:val="24"/>
          <w:lang w:eastAsia="zh-CN"/>
        </w:rPr>
        <w:t xml:space="preserve"> </w:t>
      </w:r>
      <w:r>
        <w:rPr>
          <w:rFonts w:cs="Times New Roman"/>
          <w:szCs w:val="24"/>
        </w:rPr>
        <w:t>A.</w:t>
      </w:r>
      <w:r>
        <w:rPr>
          <w:rFonts w:cs="Times New Roman"/>
          <w:szCs w:val="24"/>
          <w:lang w:eastAsia="zh-CN"/>
        </w:rPr>
        <w:t xml:space="preserve"> </w:t>
      </w:r>
      <w:r>
        <w:rPr>
          <w:rFonts w:cs="Times New Roman"/>
          <w:szCs w:val="24"/>
        </w:rPr>
        <w:t xml:space="preserve">Some theory for generalized boosting algorithms. </w:t>
      </w:r>
      <w:r>
        <w:rPr>
          <w:rFonts w:cs="Times New Roman"/>
          <w:i/>
          <w:iCs/>
        </w:rPr>
        <w:t>J Mach Learn Res.</w:t>
      </w:r>
      <w:r>
        <w:rPr>
          <w:rFonts w:cs="Times New Roman"/>
          <w:lang w:eastAsia="zh-CN"/>
        </w:rPr>
        <w:t xml:space="preserve"> (</w:t>
      </w:r>
      <w:r>
        <w:rPr>
          <w:rFonts w:cs="Times New Roman"/>
          <w:szCs w:val="24"/>
          <w:lang w:eastAsia="zh-CN"/>
        </w:rPr>
        <w:t xml:space="preserve">2006) </w:t>
      </w:r>
      <w:r>
        <w:rPr>
          <w:rFonts w:cs="Times New Roman"/>
          <w:szCs w:val="24"/>
        </w:rPr>
        <w:t>7</w:t>
      </w:r>
      <w:r>
        <w:rPr>
          <w:rFonts w:cs="Times New Roman"/>
          <w:szCs w:val="24"/>
          <w:lang w:eastAsia="zh-CN"/>
        </w:rPr>
        <w:t>:</w:t>
      </w:r>
      <w:r>
        <w:rPr>
          <w:rFonts w:cs="Times New Roman"/>
          <w:szCs w:val="24"/>
        </w:rPr>
        <w:t>705–32</w:t>
      </w:r>
      <w:r>
        <w:rPr>
          <w:rFonts w:cs="Times New Roman"/>
          <w:szCs w:val="24"/>
          <w:lang w:eastAsia="zh-CN"/>
        </w:rPr>
        <w:t xml:space="preserve">. </w:t>
      </w:r>
      <w:proofErr w:type="spellStart"/>
      <w:r>
        <w:rPr>
          <w:rFonts w:cs="Times New Roman"/>
          <w:szCs w:val="24"/>
          <w:lang w:eastAsia="zh-CN"/>
        </w:rPr>
        <w:t>doi</w:t>
      </w:r>
      <w:proofErr w:type="spellEnd"/>
      <w:r>
        <w:rPr>
          <w:rFonts w:cs="Times New Roman"/>
          <w:szCs w:val="24"/>
          <w:lang w:eastAsia="zh-CN"/>
        </w:rPr>
        <w:t>: 10.5555/1248547.1248572</w:t>
      </w:r>
      <w:r>
        <w:rPr>
          <w:rFonts w:cs="Times New Roman"/>
          <w:szCs w:val="24"/>
        </w:rPr>
        <w:t xml:space="preserve"> </w:t>
      </w:r>
      <w:bookmarkEnd w:id="20"/>
    </w:p>
    <w:p w14:paraId="7B02B9A8" w14:textId="64F5E8F3" w:rsidR="00F7486A" w:rsidRDefault="000D3246" w:rsidP="00136EB8">
      <w:pPr>
        <w:widowControl w:val="0"/>
        <w:numPr>
          <w:ilvl w:val="0"/>
          <w:numId w:val="4"/>
        </w:numPr>
        <w:adjustRightInd w:val="0"/>
        <w:snapToGrid w:val="0"/>
        <w:spacing w:after="0" w:line="360" w:lineRule="auto"/>
        <w:ind w:left="0" w:firstLineChars="200" w:firstLine="472"/>
        <w:rPr>
          <w:rFonts w:cs="Times New Roman"/>
          <w:spacing w:val="-2"/>
          <w:szCs w:val="24"/>
        </w:rPr>
      </w:pPr>
      <w:bookmarkStart w:id="21" w:name="_Ref199290134"/>
      <w:r>
        <w:rPr>
          <w:rFonts w:cs="Times New Roman"/>
          <w:spacing w:val="-2"/>
          <w:szCs w:val="24"/>
        </w:rPr>
        <w:t>Frazier</w:t>
      </w:r>
      <w:r>
        <w:rPr>
          <w:rFonts w:cs="Times New Roman"/>
          <w:spacing w:val="-2"/>
          <w:szCs w:val="24"/>
          <w:lang w:eastAsia="zh-CN"/>
        </w:rPr>
        <w:t xml:space="preserve"> </w:t>
      </w:r>
      <w:r>
        <w:rPr>
          <w:rFonts w:cs="Times New Roman"/>
          <w:spacing w:val="-2"/>
          <w:szCs w:val="24"/>
        </w:rPr>
        <w:t>P.</w:t>
      </w:r>
      <w:r>
        <w:rPr>
          <w:rFonts w:cs="Times New Roman"/>
          <w:spacing w:val="-2"/>
          <w:szCs w:val="24"/>
          <w:lang w:eastAsia="zh-CN"/>
        </w:rPr>
        <w:t xml:space="preserve"> </w:t>
      </w:r>
      <w:r>
        <w:rPr>
          <w:rFonts w:cs="Times New Roman"/>
          <w:spacing w:val="-2"/>
          <w:szCs w:val="24"/>
        </w:rPr>
        <w:t>A tutorial on Bayesian optimization.</w:t>
      </w:r>
      <w:r>
        <w:rPr>
          <w:rFonts w:cs="Times New Roman"/>
          <w:spacing w:val="-2"/>
          <w:szCs w:val="24"/>
          <w:lang w:eastAsia="zh-CN"/>
        </w:rPr>
        <w:t xml:space="preserve"> </w:t>
      </w:r>
      <w:proofErr w:type="spellStart"/>
      <w:r>
        <w:rPr>
          <w:rFonts w:cs="Times New Roman"/>
          <w:szCs w:val="24"/>
        </w:rPr>
        <w:t>arXiv</w:t>
      </w:r>
      <w:proofErr w:type="spellEnd"/>
      <w:r>
        <w:rPr>
          <w:rFonts w:cs="Times New Roman"/>
          <w:szCs w:val="24"/>
        </w:rPr>
        <w:t xml:space="preserve"> preprint</w:t>
      </w:r>
      <w:r>
        <w:rPr>
          <w:rFonts w:cs="Times New Roman"/>
          <w:szCs w:val="24"/>
          <w:lang w:eastAsia="zh-CN"/>
        </w:rPr>
        <w:t xml:space="preserve"> [P</w:t>
      </w:r>
      <w:r>
        <w:rPr>
          <w:rFonts w:cs="Times New Roman"/>
          <w:szCs w:val="24"/>
        </w:rPr>
        <w:t>reprint</w:t>
      </w:r>
      <w:r>
        <w:rPr>
          <w:rFonts w:cs="Times New Roman"/>
          <w:szCs w:val="24"/>
          <w:lang w:eastAsia="zh-CN"/>
        </w:rPr>
        <w:t>] (</w:t>
      </w:r>
      <w:r>
        <w:rPr>
          <w:rFonts w:cs="Times New Roman"/>
          <w:spacing w:val="-2"/>
          <w:szCs w:val="24"/>
          <w:lang w:eastAsia="zh-CN"/>
        </w:rPr>
        <w:t xml:space="preserve">2018). </w:t>
      </w:r>
      <w:r>
        <w:rPr>
          <w:rFonts w:cs="Times New Roman"/>
          <w:szCs w:val="24"/>
          <w:lang w:eastAsia="zh-CN"/>
        </w:rPr>
        <w:t>Available at: https://doi.org/</w:t>
      </w:r>
      <w:r>
        <w:rPr>
          <w:rFonts w:cs="Times New Roman"/>
          <w:spacing w:val="-2"/>
          <w:szCs w:val="24"/>
        </w:rPr>
        <w:t xml:space="preserve">10.48550/arXiv.1807.02811 </w:t>
      </w:r>
      <w:bookmarkEnd w:id="21"/>
      <w:r>
        <w:rPr>
          <w:rFonts w:cs="Times New Roman"/>
          <w:szCs w:val="24"/>
          <w:lang w:eastAsia="zh-CN"/>
        </w:rPr>
        <w:t>(Accessed August 14, 2025).</w:t>
      </w:r>
    </w:p>
    <w:p w14:paraId="32994F0E" w14:textId="4A64C8A4" w:rsidR="00F7486A" w:rsidRDefault="000D3246" w:rsidP="00136EB8">
      <w:pPr>
        <w:widowControl w:val="0"/>
        <w:numPr>
          <w:ilvl w:val="0"/>
          <w:numId w:val="4"/>
        </w:numPr>
        <w:adjustRightInd w:val="0"/>
        <w:snapToGrid w:val="0"/>
        <w:spacing w:after="0" w:line="360" w:lineRule="auto"/>
        <w:ind w:left="0" w:firstLineChars="200" w:firstLine="480"/>
        <w:rPr>
          <w:rFonts w:cs="Times New Roman"/>
          <w:szCs w:val="24"/>
        </w:rPr>
      </w:pPr>
      <w:bookmarkStart w:id="22" w:name="_Ref199290143"/>
      <w:r>
        <w:rPr>
          <w:rFonts w:cs="Times New Roman"/>
          <w:szCs w:val="24"/>
        </w:rPr>
        <w:t>Di Fiore F, Nardelli M,</w:t>
      </w:r>
      <w:r>
        <w:rPr>
          <w:rFonts w:cs="Times New Roman"/>
          <w:szCs w:val="24"/>
          <w:lang w:eastAsia="zh-CN"/>
        </w:rPr>
        <w:t xml:space="preserve"> </w:t>
      </w:r>
      <w:proofErr w:type="spellStart"/>
      <w:r>
        <w:rPr>
          <w:rFonts w:cs="Times New Roman"/>
          <w:szCs w:val="24"/>
        </w:rPr>
        <w:t>Mainini</w:t>
      </w:r>
      <w:proofErr w:type="spellEnd"/>
      <w:r>
        <w:rPr>
          <w:rFonts w:cs="Times New Roman"/>
          <w:szCs w:val="24"/>
          <w:lang w:eastAsia="zh-CN"/>
        </w:rPr>
        <w:t xml:space="preserve"> </w:t>
      </w:r>
      <w:r>
        <w:rPr>
          <w:rFonts w:cs="Times New Roman"/>
          <w:szCs w:val="24"/>
        </w:rPr>
        <w:t>L.</w:t>
      </w:r>
      <w:r>
        <w:rPr>
          <w:rFonts w:cs="Times New Roman"/>
          <w:szCs w:val="24"/>
          <w:lang w:eastAsia="zh-CN"/>
        </w:rPr>
        <w:t xml:space="preserve"> </w:t>
      </w:r>
      <w:r>
        <w:rPr>
          <w:rFonts w:cs="Times New Roman"/>
          <w:szCs w:val="24"/>
        </w:rPr>
        <w:t xml:space="preserve">Active learning and Bayesian optimization: a unified perspective to learn with a goal. </w:t>
      </w:r>
      <w:r>
        <w:rPr>
          <w:rFonts w:cs="Times New Roman"/>
          <w:i/>
          <w:iCs/>
        </w:rPr>
        <w:t xml:space="preserve">Arch </w:t>
      </w:r>
      <w:proofErr w:type="spellStart"/>
      <w:r>
        <w:rPr>
          <w:rFonts w:cs="Times New Roman"/>
          <w:i/>
          <w:iCs/>
        </w:rPr>
        <w:t>Comput</w:t>
      </w:r>
      <w:proofErr w:type="spellEnd"/>
      <w:r>
        <w:rPr>
          <w:rFonts w:cs="Times New Roman"/>
          <w:i/>
          <w:iCs/>
        </w:rPr>
        <w:t xml:space="preserve"> Methods Eng.</w:t>
      </w:r>
      <w:r>
        <w:rPr>
          <w:rFonts w:cs="Times New Roman"/>
          <w:lang w:eastAsia="zh-CN"/>
        </w:rPr>
        <w:t xml:space="preserve"> (</w:t>
      </w:r>
      <w:r>
        <w:rPr>
          <w:rFonts w:cs="Times New Roman"/>
          <w:szCs w:val="24"/>
          <w:lang w:eastAsia="zh-CN"/>
        </w:rPr>
        <w:t xml:space="preserve">2024) </w:t>
      </w:r>
      <w:r>
        <w:rPr>
          <w:rFonts w:cs="Times New Roman"/>
          <w:szCs w:val="24"/>
        </w:rPr>
        <w:t>31</w:t>
      </w:r>
      <w:r>
        <w:rPr>
          <w:rFonts w:cs="Times New Roman"/>
          <w:szCs w:val="24"/>
          <w:lang w:eastAsia="zh-CN"/>
        </w:rPr>
        <w:t>(5):</w:t>
      </w:r>
      <w:r>
        <w:rPr>
          <w:rFonts w:cs="Times New Roman"/>
          <w:szCs w:val="24"/>
        </w:rPr>
        <w:t>2985–3013</w:t>
      </w:r>
      <w:r>
        <w:rPr>
          <w:rFonts w:cs="Times New Roman"/>
          <w:szCs w:val="24"/>
          <w:lang w:eastAsia="zh-CN"/>
        </w:rPr>
        <w:t xml:space="preserve">. </w:t>
      </w:r>
      <w:proofErr w:type="spellStart"/>
      <w:r>
        <w:rPr>
          <w:rFonts w:cs="Times New Roman"/>
          <w:szCs w:val="24"/>
        </w:rPr>
        <w:t>doi</w:t>
      </w:r>
      <w:proofErr w:type="spellEnd"/>
      <w:r>
        <w:rPr>
          <w:rFonts w:cs="Times New Roman"/>
          <w:szCs w:val="24"/>
        </w:rPr>
        <w:t>: 10.1007/s11831-024-</w:t>
      </w:r>
      <w:r>
        <w:rPr>
          <w:rFonts w:cs="Times New Roman"/>
          <w:szCs w:val="24"/>
          <w:lang w:eastAsia="zh-CN"/>
        </w:rPr>
        <w:t>10064</w:t>
      </w:r>
      <w:r>
        <w:rPr>
          <w:rFonts w:cs="Times New Roman"/>
          <w:szCs w:val="24"/>
        </w:rPr>
        <w:t>-</w:t>
      </w:r>
      <w:r>
        <w:rPr>
          <w:rFonts w:cs="Times New Roman"/>
          <w:szCs w:val="24"/>
          <w:lang w:eastAsia="zh-CN"/>
        </w:rPr>
        <w:t>z</w:t>
      </w:r>
      <w:r>
        <w:rPr>
          <w:rFonts w:cs="Times New Roman"/>
          <w:szCs w:val="24"/>
        </w:rPr>
        <w:t xml:space="preserve"> </w:t>
      </w:r>
      <w:bookmarkEnd w:id="22"/>
    </w:p>
    <w:p w14:paraId="3E7A8AA7" w14:textId="4BF7642B" w:rsidR="00F7486A" w:rsidRDefault="000D3246" w:rsidP="00136EB8">
      <w:pPr>
        <w:widowControl w:val="0"/>
        <w:numPr>
          <w:ilvl w:val="0"/>
          <w:numId w:val="4"/>
        </w:numPr>
        <w:adjustRightInd w:val="0"/>
        <w:snapToGrid w:val="0"/>
        <w:spacing w:after="0" w:line="360" w:lineRule="auto"/>
        <w:ind w:left="0" w:firstLineChars="200" w:firstLine="480"/>
        <w:rPr>
          <w:rFonts w:cs="Times New Roman"/>
          <w:szCs w:val="24"/>
        </w:rPr>
      </w:pPr>
      <w:bookmarkStart w:id="23" w:name="_Ref199290145"/>
      <w:r>
        <w:rPr>
          <w:rFonts w:cs="Times New Roman"/>
          <w:szCs w:val="24"/>
        </w:rPr>
        <w:t>Yu M, Yang S,</w:t>
      </w:r>
      <w:r>
        <w:rPr>
          <w:rFonts w:cs="Times New Roman"/>
          <w:szCs w:val="24"/>
          <w:lang w:eastAsia="zh-CN"/>
        </w:rPr>
        <w:t xml:space="preserve"> </w:t>
      </w:r>
      <w:r>
        <w:rPr>
          <w:rFonts w:cs="Times New Roman"/>
          <w:szCs w:val="24"/>
        </w:rPr>
        <w:t>Wu C,</w:t>
      </w:r>
      <w:r>
        <w:rPr>
          <w:rFonts w:cs="Times New Roman"/>
          <w:szCs w:val="24"/>
          <w:lang w:eastAsia="zh-CN"/>
        </w:rPr>
        <w:t xml:space="preserve"> </w:t>
      </w:r>
      <w:proofErr w:type="spellStart"/>
      <w:r>
        <w:rPr>
          <w:rFonts w:cs="Times New Roman"/>
          <w:szCs w:val="24"/>
        </w:rPr>
        <w:t>Marom</w:t>
      </w:r>
      <w:proofErr w:type="spellEnd"/>
      <w:r>
        <w:rPr>
          <w:rFonts w:cs="Times New Roman"/>
          <w:szCs w:val="24"/>
          <w:lang w:eastAsia="zh-CN"/>
        </w:rPr>
        <w:t xml:space="preserve"> </w:t>
      </w:r>
      <w:r>
        <w:rPr>
          <w:rFonts w:cs="Times New Roman"/>
          <w:szCs w:val="24"/>
        </w:rPr>
        <w:t>N.</w:t>
      </w:r>
      <w:r>
        <w:rPr>
          <w:rFonts w:cs="Times New Roman"/>
          <w:szCs w:val="24"/>
          <w:lang w:eastAsia="zh-CN"/>
        </w:rPr>
        <w:t xml:space="preserve"> </w:t>
      </w:r>
      <w:r>
        <w:rPr>
          <w:rFonts w:cs="Times New Roman"/>
          <w:szCs w:val="24"/>
        </w:rPr>
        <w:t xml:space="preserve">Machine learning the Hubbard </w:t>
      </w:r>
      <w:r>
        <w:rPr>
          <w:rFonts w:cs="Times New Roman"/>
          <w:i/>
          <w:iCs/>
          <w:szCs w:val="24"/>
        </w:rPr>
        <w:t>U</w:t>
      </w:r>
      <w:r>
        <w:rPr>
          <w:rFonts w:cs="Times New Roman"/>
          <w:szCs w:val="24"/>
        </w:rPr>
        <w:t xml:space="preserve"> parameter in DFT+</w:t>
      </w:r>
      <w:r>
        <w:rPr>
          <w:rFonts w:cs="Times New Roman"/>
          <w:i/>
          <w:iCs/>
          <w:szCs w:val="24"/>
        </w:rPr>
        <w:t>U</w:t>
      </w:r>
      <w:r>
        <w:rPr>
          <w:rFonts w:cs="Times New Roman"/>
          <w:szCs w:val="24"/>
        </w:rPr>
        <w:t xml:space="preserve"> using Bayesian optimization</w:t>
      </w:r>
      <w:r>
        <w:rPr>
          <w:rFonts w:cs="Times New Roman"/>
          <w:szCs w:val="24"/>
          <w:lang w:eastAsia="zh-CN"/>
        </w:rPr>
        <w:t>.</w:t>
      </w:r>
      <w:r>
        <w:rPr>
          <w:rFonts w:cs="Times New Roman"/>
          <w:szCs w:val="24"/>
        </w:rPr>
        <w:t xml:space="preserve"> </w:t>
      </w:r>
      <w:proofErr w:type="spellStart"/>
      <w:r>
        <w:rPr>
          <w:rFonts w:cs="Times New Roman"/>
          <w:i/>
          <w:szCs w:val="24"/>
        </w:rPr>
        <w:t>npj</w:t>
      </w:r>
      <w:proofErr w:type="spellEnd"/>
      <w:r>
        <w:rPr>
          <w:rFonts w:cs="Times New Roman"/>
          <w:iCs/>
          <w:szCs w:val="24"/>
        </w:rPr>
        <w:t xml:space="preserve"> </w:t>
      </w:r>
      <w:proofErr w:type="spellStart"/>
      <w:r>
        <w:rPr>
          <w:rFonts w:cs="Times New Roman"/>
          <w:i/>
          <w:iCs/>
        </w:rPr>
        <w:t>Comput</w:t>
      </w:r>
      <w:proofErr w:type="spellEnd"/>
      <w:r>
        <w:rPr>
          <w:rFonts w:cs="Times New Roman"/>
          <w:i/>
          <w:iCs/>
        </w:rPr>
        <w:t xml:space="preserve"> Mater.</w:t>
      </w:r>
      <w:r>
        <w:rPr>
          <w:rFonts w:cs="Times New Roman"/>
          <w:i/>
          <w:iCs/>
          <w:lang w:eastAsia="zh-CN"/>
        </w:rPr>
        <w:t xml:space="preserve"> </w:t>
      </w:r>
      <w:r>
        <w:rPr>
          <w:rFonts w:cs="Times New Roman"/>
          <w:lang w:eastAsia="zh-CN"/>
        </w:rPr>
        <w:t>(</w:t>
      </w:r>
      <w:r>
        <w:rPr>
          <w:rFonts w:cs="Times New Roman"/>
          <w:szCs w:val="24"/>
          <w:lang w:eastAsia="zh-CN"/>
        </w:rPr>
        <w:t xml:space="preserve">2020) </w:t>
      </w:r>
      <w:r>
        <w:rPr>
          <w:rFonts w:cs="Times New Roman"/>
          <w:szCs w:val="24"/>
        </w:rPr>
        <w:t>6</w:t>
      </w:r>
      <w:r>
        <w:rPr>
          <w:rFonts w:cs="Times New Roman"/>
          <w:szCs w:val="24"/>
          <w:lang w:eastAsia="zh-CN"/>
        </w:rPr>
        <w:t>:</w:t>
      </w:r>
      <w:r>
        <w:rPr>
          <w:rFonts w:cs="Times New Roman"/>
          <w:szCs w:val="24"/>
        </w:rPr>
        <w:t>180</w:t>
      </w:r>
      <w:r>
        <w:rPr>
          <w:rFonts w:cs="Times New Roman"/>
          <w:szCs w:val="24"/>
          <w:lang w:eastAsia="zh-CN"/>
        </w:rPr>
        <w:t>.</w:t>
      </w:r>
      <w:r>
        <w:rPr>
          <w:rFonts w:cs="Times New Roman"/>
          <w:szCs w:val="24"/>
        </w:rPr>
        <w:t xml:space="preserve"> </w:t>
      </w:r>
      <w:proofErr w:type="spellStart"/>
      <w:r>
        <w:rPr>
          <w:rFonts w:cs="Times New Roman"/>
          <w:szCs w:val="24"/>
        </w:rPr>
        <w:t>doi</w:t>
      </w:r>
      <w:proofErr w:type="spellEnd"/>
      <w:r>
        <w:rPr>
          <w:rFonts w:cs="Times New Roman"/>
          <w:szCs w:val="24"/>
        </w:rPr>
        <w:t>: 10.1038/s41524-020-0044</w:t>
      </w:r>
      <w:r>
        <w:rPr>
          <w:rFonts w:cs="Times New Roman"/>
          <w:szCs w:val="24"/>
          <w:lang w:eastAsia="zh-CN"/>
        </w:rPr>
        <w:t>6</w:t>
      </w:r>
      <w:r>
        <w:rPr>
          <w:rFonts w:cs="Times New Roman"/>
          <w:szCs w:val="24"/>
        </w:rPr>
        <w:t>-</w:t>
      </w:r>
      <w:r>
        <w:rPr>
          <w:rFonts w:cs="Times New Roman"/>
          <w:szCs w:val="24"/>
          <w:lang w:eastAsia="zh-CN"/>
        </w:rPr>
        <w:t>9</w:t>
      </w:r>
      <w:r>
        <w:rPr>
          <w:rFonts w:cs="Times New Roman"/>
          <w:szCs w:val="24"/>
        </w:rPr>
        <w:t xml:space="preserve"> </w:t>
      </w:r>
      <w:bookmarkEnd w:id="23"/>
    </w:p>
    <w:p w14:paraId="7E25F5D7" w14:textId="63EDC935" w:rsidR="00F7486A" w:rsidRDefault="000D3246" w:rsidP="00136EB8">
      <w:pPr>
        <w:widowControl w:val="0"/>
        <w:numPr>
          <w:ilvl w:val="0"/>
          <w:numId w:val="4"/>
        </w:numPr>
        <w:adjustRightInd w:val="0"/>
        <w:snapToGrid w:val="0"/>
        <w:spacing w:after="0" w:line="360" w:lineRule="auto"/>
        <w:ind w:left="0" w:firstLineChars="200" w:firstLine="480"/>
        <w:rPr>
          <w:rFonts w:cs="Times New Roman"/>
          <w:szCs w:val="24"/>
        </w:rPr>
      </w:pPr>
      <w:bookmarkStart w:id="24" w:name="_Ref199290171"/>
      <w:r>
        <w:rPr>
          <w:rFonts w:cs="Times New Roman"/>
          <w:szCs w:val="24"/>
        </w:rPr>
        <w:t>Wang X</w:t>
      </w:r>
      <w:r>
        <w:rPr>
          <w:rFonts w:cs="Times New Roman"/>
          <w:szCs w:val="24"/>
          <w:lang w:eastAsia="zh-CN"/>
        </w:rPr>
        <w:t xml:space="preserve">, </w:t>
      </w:r>
      <w:proofErr w:type="spellStart"/>
      <w:r>
        <w:rPr>
          <w:rFonts w:cs="Times New Roman"/>
          <w:szCs w:val="24"/>
        </w:rPr>
        <w:t>Jin</w:t>
      </w:r>
      <w:proofErr w:type="spellEnd"/>
      <w:r>
        <w:rPr>
          <w:rFonts w:cs="Times New Roman"/>
          <w:szCs w:val="24"/>
        </w:rPr>
        <w:t xml:space="preserve"> </w:t>
      </w:r>
      <w:r>
        <w:rPr>
          <w:rFonts w:cs="Times New Roman"/>
          <w:szCs w:val="24"/>
          <w:lang w:eastAsia="zh-CN"/>
        </w:rPr>
        <w:t xml:space="preserve">Y, </w:t>
      </w:r>
      <w:r>
        <w:rPr>
          <w:rFonts w:cs="Times New Roman"/>
          <w:szCs w:val="24"/>
        </w:rPr>
        <w:t xml:space="preserve">Schmitt </w:t>
      </w:r>
      <w:r>
        <w:rPr>
          <w:rFonts w:cs="Times New Roman"/>
          <w:szCs w:val="24"/>
          <w:lang w:eastAsia="zh-CN"/>
        </w:rPr>
        <w:t xml:space="preserve">S, </w:t>
      </w:r>
      <w:proofErr w:type="spellStart"/>
      <w:r>
        <w:rPr>
          <w:rFonts w:cs="Times New Roman"/>
          <w:szCs w:val="24"/>
        </w:rPr>
        <w:t>Olhofer</w:t>
      </w:r>
      <w:proofErr w:type="spellEnd"/>
      <w:r>
        <w:rPr>
          <w:rFonts w:cs="Times New Roman"/>
          <w:szCs w:val="24"/>
          <w:lang w:eastAsia="zh-CN"/>
        </w:rPr>
        <w:t xml:space="preserve"> M. </w:t>
      </w:r>
      <w:r>
        <w:rPr>
          <w:rFonts w:cs="Times New Roman"/>
          <w:szCs w:val="24"/>
        </w:rPr>
        <w:t>Recent advances in Bayesian optimization</w:t>
      </w:r>
      <w:r>
        <w:rPr>
          <w:rFonts w:cs="Times New Roman"/>
          <w:szCs w:val="24"/>
          <w:lang w:eastAsia="zh-CN"/>
        </w:rPr>
        <w:t>.</w:t>
      </w:r>
      <w:r>
        <w:rPr>
          <w:rFonts w:cs="Times New Roman"/>
          <w:szCs w:val="24"/>
        </w:rPr>
        <w:t xml:space="preserve"> </w:t>
      </w:r>
      <w:r>
        <w:rPr>
          <w:rFonts w:cs="Times New Roman"/>
          <w:i/>
          <w:iCs/>
        </w:rPr>
        <w:t xml:space="preserve">ACM </w:t>
      </w:r>
      <w:proofErr w:type="spellStart"/>
      <w:r>
        <w:rPr>
          <w:rFonts w:cs="Times New Roman"/>
          <w:i/>
          <w:iCs/>
        </w:rPr>
        <w:t>Comput</w:t>
      </w:r>
      <w:proofErr w:type="spellEnd"/>
      <w:r>
        <w:rPr>
          <w:rFonts w:cs="Times New Roman"/>
          <w:i/>
          <w:iCs/>
        </w:rPr>
        <w:t xml:space="preserve"> </w:t>
      </w:r>
      <w:proofErr w:type="spellStart"/>
      <w:r>
        <w:rPr>
          <w:rFonts w:cs="Times New Roman"/>
          <w:i/>
          <w:iCs/>
        </w:rPr>
        <w:t>Surv</w:t>
      </w:r>
      <w:proofErr w:type="spellEnd"/>
      <w:r>
        <w:rPr>
          <w:rFonts w:cs="Times New Roman"/>
          <w:i/>
          <w:iCs/>
        </w:rPr>
        <w:t>.</w:t>
      </w:r>
      <w:r>
        <w:rPr>
          <w:rFonts w:cs="Times New Roman"/>
          <w:szCs w:val="24"/>
        </w:rPr>
        <w:t xml:space="preserve"> </w:t>
      </w:r>
      <w:r>
        <w:rPr>
          <w:rFonts w:cs="Times New Roman"/>
          <w:szCs w:val="24"/>
          <w:lang w:eastAsia="zh-CN"/>
        </w:rPr>
        <w:t xml:space="preserve">(2013) </w:t>
      </w:r>
      <w:r>
        <w:rPr>
          <w:rFonts w:cs="Times New Roman"/>
          <w:szCs w:val="24"/>
        </w:rPr>
        <w:t>55</w:t>
      </w:r>
      <w:r>
        <w:rPr>
          <w:rFonts w:cs="Times New Roman"/>
          <w:szCs w:val="24"/>
          <w:lang w:eastAsia="zh-CN"/>
        </w:rPr>
        <w:t>(</w:t>
      </w:r>
      <w:r>
        <w:rPr>
          <w:rFonts w:cs="Times New Roman"/>
          <w:szCs w:val="24"/>
        </w:rPr>
        <w:t>13s</w:t>
      </w:r>
      <w:r>
        <w:rPr>
          <w:rFonts w:cs="Times New Roman"/>
          <w:szCs w:val="24"/>
          <w:lang w:eastAsia="zh-CN"/>
        </w:rPr>
        <w:t>):</w:t>
      </w:r>
      <w:r>
        <w:rPr>
          <w:rFonts w:cs="Times New Roman"/>
          <w:szCs w:val="24"/>
        </w:rPr>
        <w:t>1</w:t>
      </w:r>
      <w:r>
        <w:rPr>
          <w:rFonts w:cs="Times New Roman"/>
          <w:szCs w:val="24"/>
          <w:lang w:eastAsia="zh-CN"/>
        </w:rPr>
        <w:t>–</w:t>
      </w:r>
      <w:r>
        <w:rPr>
          <w:rFonts w:cs="Times New Roman"/>
          <w:szCs w:val="24"/>
        </w:rPr>
        <w:t>36</w:t>
      </w:r>
      <w:r>
        <w:rPr>
          <w:rFonts w:cs="Times New Roman"/>
          <w:szCs w:val="24"/>
          <w:lang w:eastAsia="zh-CN"/>
        </w:rPr>
        <w:t xml:space="preserve">. </w:t>
      </w:r>
      <w:proofErr w:type="spellStart"/>
      <w:r>
        <w:rPr>
          <w:rFonts w:cs="Times New Roman"/>
          <w:szCs w:val="24"/>
          <w:lang w:eastAsia="zh-CN"/>
        </w:rPr>
        <w:t>doi</w:t>
      </w:r>
      <w:proofErr w:type="spellEnd"/>
      <w:r>
        <w:rPr>
          <w:rFonts w:cs="Times New Roman"/>
          <w:szCs w:val="24"/>
          <w:lang w:eastAsia="zh-CN"/>
        </w:rPr>
        <w:t xml:space="preserve">: 10.1145/3582078 </w:t>
      </w:r>
      <w:bookmarkEnd w:id="24"/>
    </w:p>
    <w:p w14:paraId="0E089780" w14:textId="77777777" w:rsidR="00F7486A" w:rsidRDefault="00F7486A" w:rsidP="00136EB8">
      <w:pPr>
        <w:adjustRightInd w:val="0"/>
        <w:snapToGrid w:val="0"/>
        <w:spacing w:line="360" w:lineRule="auto"/>
      </w:pPr>
    </w:p>
    <w:sectPr w:rsidR="00F7486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FF3461" w14:textId="77777777" w:rsidR="00E81B57" w:rsidRDefault="00E81B57">
      <w:pPr>
        <w:spacing w:before="0" w:after="0"/>
      </w:pPr>
      <w:r>
        <w:separator/>
      </w:r>
    </w:p>
  </w:endnote>
  <w:endnote w:type="continuationSeparator" w:id="0">
    <w:p w14:paraId="0A3F4A0A" w14:textId="77777777" w:rsidR="00E81B57" w:rsidRDefault="00E81B5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92825C" w14:textId="77777777" w:rsidR="00E81B57" w:rsidRDefault="00E81B57">
      <w:pPr>
        <w:spacing w:before="0" w:after="0"/>
      </w:pPr>
      <w:r>
        <w:separator/>
      </w:r>
    </w:p>
  </w:footnote>
  <w:footnote w:type="continuationSeparator" w:id="0">
    <w:p w14:paraId="1E918338" w14:textId="77777777" w:rsidR="00E81B57" w:rsidRDefault="00E81B57">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A7184E5"/>
    <w:multiLevelType w:val="singleLevel"/>
    <w:tmpl w:val="9A7184E5"/>
    <w:lvl w:ilvl="0">
      <w:start w:val="3"/>
      <w:numFmt w:val="decimal"/>
      <w:suff w:val="space"/>
      <w:lvlText w:val="%1."/>
      <w:lvlJc w:val="left"/>
    </w:lvl>
  </w:abstractNum>
  <w:abstractNum w:abstractNumId="1" w15:restartNumberingAfterBreak="0">
    <w:nsid w:val="029114A9"/>
    <w:multiLevelType w:val="multilevel"/>
    <w:tmpl w:val="029114A9"/>
    <w:lvl w:ilvl="0">
      <w:start w:val="1"/>
      <w:numFmt w:val="decimal"/>
      <w:suff w:val="space"/>
      <w:lvlText w:val="%1."/>
      <w:lvlJc w:val="right"/>
      <w:pPr>
        <w:ind w:left="990" w:hanging="360"/>
      </w:pPr>
      <w:rPr>
        <w:rFonts w:hint="eastAsia"/>
        <w:i w:val="0"/>
        <w:sz w:val="24"/>
        <w:szCs w:val="24"/>
      </w:rPr>
    </w:lvl>
    <w:lvl w:ilvl="1">
      <w:start w:val="1"/>
      <w:numFmt w:val="bullet"/>
      <w:lvlText w:val=""/>
      <w:lvlJc w:val="left"/>
      <w:pPr>
        <w:ind w:left="0" w:firstLine="0"/>
      </w:pPr>
      <w:rPr>
        <w:rFonts w:hint="eastAsia"/>
      </w:rPr>
    </w:lvl>
    <w:lvl w:ilvl="2">
      <w:start w:val="1"/>
      <w:numFmt w:val="bullet"/>
      <w:lvlText w:val=""/>
      <w:lvlJc w:val="left"/>
      <w:pPr>
        <w:ind w:left="0" w:firstLine="0"/>
      </w:pPr>
      <w:rPr>
        <w:rFonts w:hint="eastAsia"/>
      </w:rPr>
    </w:lvl>
    <w:lvl w:ilvl="3">
      <w:start w:val="1"/>
      <w:numFmt w:val="bullet"/>
      <w:lvlText w:val=""/>
      <w:lvlJc w:val="left"/>
      <w:pPr>
        <w:ind w:left="0" w:firstLine="0"/>
      </w:pPr>
      <w:rPr>
        <w:rFonts w:hint="eastAsia"/>
      </w:rPr>
    </w:lvl>
    <w:lvl w:ilvl="4">
      <w:start w:val="1"/>
      <w:numFmt w:val="bullet"/>
      <w:lvlText w:val=""/>
      <w:lvlJc w:val="left"/>
      <w:pPr>
        <w:ind w:left="0" w:firstLine="0"/>
      </w:pPr>
      <w:rPr>
        <w:rFonts w:hint="eastAsia"/>
      </w:rPr>
    </w:lvl>
    <w:lvl w:ilvl="5">
      <w:start w:val="1"/>
      <w:numFmt w:val="bullet"/>
      <w:lvlText w:val=""/>
      <w:lvlJc w:val="left"/>
      <w:pPr>
        <w:ind w:left="0" w:firstLine="0"/>
      </w:pPr>
      <w:rPr>
        <w:rFonts w:hint="eastAsia"/>
      </w:rPr>
    </w:lvl>
    <w:lvl w:ilvl="6">
      <w:start w:val="1"/>
      <w:numFmt w:val="bullet"/>
      <w:lvlText w:val=""/>
      <w:lvlJc w:val="left"/>
      <w:pPr>
        <w:ind w:left="0" w:firstLine="0"/>
      </w:pPr>
      <w:rPr>
        <w:rFonts w:hint="eastAsia"/>
      </w:rPr>
    </w:lvl>
    <w:lvl w:ilvl="7">
      <w:start w:val="1"/>
      <w:numFmt w:val="bullet"/>
      <w:lvlText w:val=""/>
      <w:lvlJc w:val="left"/>
      <w:pPr>
        <w:ind w:left="0" w:firstLine="0"/>
      </w:pPr>
      <w:rPr>
        <w:rFonts w:hint="eastAsia"/>
      </w:rPr>
    </w:lvl>
    <w:lvl w:ilvl="8">
      <w:start w:val="1"/>
      <w:numFmt w:val="bullet"/>
      <w:lvlText w:val=""/>
      <w:lvlJc w:val="left"/>
      <w:pPr>
        <w:ind w:left="0" w:firstLine="0"/>
      </w:pPr>
      <w:rPr>
        <w:rFonts w:hint="eastAsia"/>
      </w:rPr>
    </w:lvl>
  </w:abstractNum>
  <w:abstractNum w:abstractNumId="2"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b/>
        <w:bCs/>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3"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2"/>
    <w:lvlOverride w:ilvl="0">
      <w:lvl w:ilvl="0" w:tentative="1">
        <w:start w:val="1"/>
        <w:numFmt w:val="decimal"/>
        <w:pStyle w:val="1"/>
        <w:lvlText w:val="%1"/>
        <w:lvlJc w:val="left"/>
        <w:pPr>
          <w:tabs>
            <w:tab w:val="left" w:pos="567"/>
          </w:tabs>
          <w:ind w:left="567" w:hanging="567"/>
        </w:pPr>
        <w:rPr>
          <w:rFonts w:hint="default"/>
        </w:rPr>
      </w:lvl>
    </w:lvlOverride>
    <w:lvlOverride w:ilvl="1">
      <w:lvl w:ilvl="1">
        <w:start w:val="1"/>
        <w:numFmt w:val="decimal"/>
        <w:pStyle w:val="2"/>
        <w:lvlText w:val="%1.%2"/>
        <w:lvlJc w:val="left"/>
        <w:pPr>
          <w:tabs>
            <w:tab w:val="left" w:pos="567"/>
          </w:tabs>
          <w:ind w:left="567" w:hanging="567"/>
        </w:pPr>
        <w:rPr>
          <w:rFonts w:hint="default"/>
        </w:rPr>
      </w:lvl>
    </w:lvlOverride>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zY5ZjNkOWM2MmM0Y2ZhM2U5NzVkMDkxYzcwMmE3ZjAifQ=="/>
  </w:docVars>
  <w:rsids>
    <w:rsidRoot w:val="22E53E14"/>
    <w:rsid w:val="000A002F"/>
    <w:rsid w:val="000D3246"/>
    <w:rsid w:val="00136EB8"/>
    <w:rsid w:val="00A07C8D"/>
    <w:rsid w:val="00A379A0"/>
    <w:rsid w:val="00B62A32"/>
    <w:rsid w:val="00E81B57"/>
    <w:rsid w:val="00F7486A"/>
    <w:rsid w:val="019E414F"/>
    <w:rsid w:val="0227337C"/>
    <w:rsid w:val="022C0730"/>
    <w:rsid w:val="02562772"/>
    <w:rsid w:val="02CB278C"/>
    <w:rsid w:val="031376E5"/>
    <w:rsid w:val="033A2A0D"/>
    <w:rsid w:val="03464AC5"/>
    <w:rsid w:val="04821EF4"/>
    <w:rsid w:val="04C86A57"/>
    <w:rsid w:val="058F1340"/>
    <w:rsid w:val="05AC5251"/>
    <w:rsid w:val="05B50D9B"/>
    <w:rsid w:val="066B128D"/>
    <w:rsid w:val="06B94F22"/>
    <w:rsid w:val="07596623"/>
    <w:rsid w:val="07F9639C"/>
    <w:rsid w:val="087C700B"/>
    <w:rsid w:val="09550FD0"/>
    <w:rsid w:val="095742E5"/>
    <w:rsid w:val="09781A81"/>
    <w:rsid w:val="09867888"/>
    <w:rsid w:val="09B23B28"/>
    <w:rsid w:val="09BF1E8A"/>
    <w:rsid w:val="0A60135C"/>
    <w:rsid w:val="0A65507B"/>
    <w:rsid w:val="0B662F05"/>
    <w:rsid w:val="0B98364D"/>
    <w:rsid w:val="0BD413B6"/>
    <w:rsid w:val="0C2B7B2F"/>
    <w:rsid w:val="0CC954FA"/>
    <w:rsid w:val="0DBF4B4E"/>
    <w:rsid w:val="0DFB570C"/>
    <w:rsid w:val="0E666B26"/>
    <w:rsid w:val="0E67068F"/>
    <w:rsid w:val="0E840700"/>
    <w:rsid w:val="0EDE1004"/>
    <w:rsid w:val="0EE91861"/>
    <w:rsid w:val="0F865924"/>
    <w:rsid w:val="100223E4"/>
    <w:rsid w:val="10BF2F96"/>
    <w:rsid w:val="12384497"/>
    <w:rsid w:val="13185A75"/>
    <w:rsid w:val="13252E99"/>
    <w:rsid w:val="133A2F95"/>
    <w:rsid w:val="14C5099F"/>
    <w:rsid w:val="15896CAB"/>
    <w:rsid w:val="15A15D31"/>
    <w:rsid w:val="15FE0889"/>
    <w:rsid w:val="16EE6EFB"/>
    <w:rsid w:val="17024F60"/>
    <w:rsid w:val="18344114"/>
    <w:rsid w:val="18945C4E"/>
    <w:rsid w:val="18BA4999"/>
    <w:rsid w:val="19F62BD8"/>
    <w:rsid w:val="1A2A19D5"/>
    <w:rsid w:val="1A80748F"/>
    <w:rsid w:val="1A996BA6"/>
    <w:rsid w:val="1A9B2956"/>
    <w:rsid w:val="1A9E141F"/>
    <w:rsid w:val="1AC01D51"/>
    <w:rsid w:val="1AE70260"/>
    <w:rsid w:val="1AF87311"/>
    <w:rsid w:val="1AFC1190"/>
    <w:rsid w:val="1B830F69"/>
    <w:rsid w:val="1CF7199D"/>
    <w:rsid w:val="1D4E6DE5"/>
    <w:rsid w:val="1D7E7F72"/>
    <w:rsid w:val="1D9161C7"/>
    <w:rsid w:val="1E5C0BFC"/>
    <w:rsid w:val="1EF2262A"/>
    <w:rsid w:val="1EFD2727"/>
    <w:rsid w:val="1F3470AC"/>
    <w:rsid w:val="1F6F1B09"/>
    <w:rsid w:val="1F8115E9"/>
    <w:rsid w:val="204E3A18"/>
    <w:rsid w:val="209314D4"/>
    <w:rsid w:val="20DF264D"/>
    <w:rsid w:val="216F26C4"/>
    <w:rsid w:val="217E0904"/>
    <w:rsid w:val="21F35D35"/>
    <w:rsid w:val="222A6D7F"/>
    <w:rsid w:val="22397B5F"/>
    <w:rsid w:val="22E53E14"/>
    <w:rsid w:val="230743D1"/>
    <w:rsid w:val="23383611"/>
    <w:rsid w:val="234D7570"/>
    <w:rsid w:val="23577AA7"/>
    <w:rsid w:val="23AF2CD2"/>
    <w:rsid w:val="23EE40AF"/>
    <w:rsid w:val="24D317A8"/>
    <w:rsid w:val="25311A36"/>
    <w:rsid w:val="25781482"/>
    <w:rsid w:val="26AC0F75"/>
    <w:rsid w:val="284D528F"/>
    <w:rsid w:val="28593030"/>
    <w:rsid w:val="28985F92"/>
    <w:rsid w:val="298210AA"/>
    <w:rsid w:val="298A3E0B"/>
    <w:rsid w:val="29B04FA8"/>
    <w:rsid w:val="2AF754E5"/>
    <w:rsid w:val="2BB601D7"/>
    <w:rsid w:val="2C3167C0"/>
    <w:rsid w:val="2CA20917"/>
    <w:rsid w:val="2CAE117D"/>
    <w:rsid w:val="2D111488"/>
    <w:rsid w:val="2D64751E"/>
    <w:rsid w:val="2D7059A5"/>
    <w:rsid w:val="2D78668A"/>
    <w:rsid w:val="2D897C8D"/>
    <w:rsid w:val="2DB37590"/>
    <w:rsid w:val="2EB110FC"/>
    <w:rsid w:val="2FB67708"/>
    <w:rsid w:val="2FFD5409"/>
    <w:rsid w:val="30956BB9"/>
    <w:rsid w:val="337E053C"/>
    <w:rsid w:val="33A51F6D"/>
    <w:rsid w:val="33A52853"/>
    <w:rsid w:val="350D1F90"/>
    <w:rsid w:val="362030D3"/>
    <w:rsid w:val="362623F9"/>
    <w:rsid w:val="36820344"/>
    <w:rsid w:val="36DE574B"/>
    <w:rsid w:val="373C26AB"/>
    <w:rsid w:val="373E1120"/>
    <w:rsid w:val="37ED0850"/>
    <w:rsid w:val="37F767C0"/>
    <w:rsid w:val="389A721E"/>
    <w:rsid w:val="38AB2B6D"/>
    <w:rsid w:val="38DF7343"/>
    <w:rsid w:val="39D1586F"/>
    <w:rsid w:val="3B933A7E"/>
    <w:rsid w:val="3C1501DD"/>
    <w:rsid w:val="3C720B4D"/>
    <w:rsid w:val="3C81062C"/>
    <w:rsid w:val="3CFB1203"/>
    <w:rsid w:val="3D7B3D3F"/>
    <w:rsid w:val="3DA02290"/>
    <w:rsid w:val="3E3B7F54"/>
    <w:rsid w:val="3F483DFB"/>
    <w:rsid w:val="40660A45"/>
    <w:rsid w:val="41151DB4"/>
    <w:rsid w:val="418D5DEE"/>
    <w:rsid w:val="41B653B7"/>
    <w:rsid w:val="41C2018E"/>
    <w:rsid w:val="41EF2091"/>
    <w:rsid w:val="42B745D5"/>
    <w:rsid w:val="43163CC4"/>
    <w:rsid w:val="439D36F8"/>
    <w:rsid w:val="44E64193"/>
    <w:rsid w:val="45F01209"/>
    <w:rsid w:val="46190056"/>
    <w:rsid w:val="47850936"/>
    <w:rsid w:val="48114D6E"/>
    <w:rsid w:val="489310C2"/>
    <w:rsid w:val="48D80297"/>
    <w:rsid w:val="48DD3AFF"/>
    <w:rsid w:val="497B5042"/>
    <w:rsid w:val="4A393E50"/>
    <w:rsid w:val="4B343D27"/>
    <w:rsid w:val="4B7763FA"/>
    <w:rsid w:val="4BC16080"/>
    <w:rsid w:val="4C6B4C00"/>
    <w:rsid w:val="4C707C16"/>
    <w:rsid w:val="4C966BCE"/>
    <w:rsid w:val="4CB06025"/>
    <w:rsid w:val="4D723D25"/>
    <w:rsid w:val="4DCD10CD"/>
    <w:rsid w:val="4F651312"/>
    <w:rsid w:val="4F765667"/>
    <w:rsid w:val="4FA90262"/>
    <w:rsid w:val="4FB37368"/>
    <w:rsid w:val="51840FBC"/>
    <w:rsid w:val="51A967A5"/>
    <w:rsid w:val="524946F8"/>
    <w:rsid w:val="541A5C08"/>
    <w:rsid w:val="544B78E9"/>
    <w:rsid w:val="55945546"/>
    <w:rsid w:val="559B0B0D"/>
    <w:rsid w:val="559D089E"/>
    <w:rsid w:val="55AE6607"/>
    <w:rsid w:val="573E7E5F"/>
    <w:rsid w:val="57BE3616"/>
    <w:rsid w:val="581C3D92"/>
    <w:rsid w:val="586E02D0"/>
    <w:rsid w:val="58D65FE6"/>
    <w:rsid w:val="59027032"/>
    <w:rsid w:val="5AA2321A"/>
    <w:rsid w:val="5AEE0F43"/>
    <w:rsid w:val="5B806B98"/>
    <w:rsid w:val="5BC34015"/>
    <w:rsid w:val="5C000168"/>
    <w:rsid w:val="5CCC52A0"/>
    <w:rsid w:val="5D743ADB"/>
    <w:rsid w:val="5DC63AAD"/>
    <w:rsid w:val="5DFF3A0D"/>
    <w:rsid w:val="5F4327B4"/>
    <w:rsid w:val="60F0013B"/>
    <w:rsid w:val="61417A18"/>
    <w:rsid w:val="61A46B11"/>
    <w:rsid w:val="621F2BFE"/>
    <w:rsid w:val="62D16B7C"/>
    <w:rsid w:val="62D86CFB"/>
    <w:rsid w:val="62DE6052"/>
    <w:rsid w:val="63D278F1"/>
    <w:rsid w:val="63D74F1D"/>
    <w:rsid w:val="64717EB3"/>
    <w:rsid w:val="64F57051"/>
    <w:rsid w:val="655F6623"/>
    <w:rsid w:val="65A87BBD"/>
    <w:rsid w:val="666A7039"/>
    <w:rsid w:val="66B71094"/>
    <w:rsid w:val="66D252FE"/>
    <w:rsid w:val="66E250A2"/>
    <w:rsid w:val="671437C8"/>
    <w:rsid w:val="678E6F77"/>
    <w:rsid w:val="67B4557A"/>
    <w:rsid w:val="68C3482A"/>
    <w:rsid w:val="68E80E73"/>
    <w:rsid w:val="69404975"/>
    <w:rsid w:val="697E3BF1"/>
    <w:rsid w:val="69C12C5B"/>
    <w:rsid w:val="6A072332"/>
    <w:rsid w:val="6A97281C"/>
    <w:rsid w:val="6AAD4547"/>
    <w:rsid w:val="6C2D2426"/>
    <w:rsid w:val="6CB369C5"/>
    <w:rsid w:val="6CD504C6"/>
    <w:rsid w:val="6D1174BD"/>
    <w:rsid w:val="6D68758C"/>
    <w:rsid w:val="6E04671B"/>
    <w:rsid w:val="6E0B73A1"/>
    <w:rsid w:val="6EA7733D"/>
    <w:rsid w:val="6FB42615"/>
    <w:rsid w:val="6FB66815"/>
    <w:rsid w:val="6FCC5BB0"/>
    <w:rsid w:val="705A5516"/>
    <w:rsid w:val="70C6670F"/>
    <w:rsid w:val="70FB7041"/>
    <w:rsid w:val="71087D02"/>
    <w:rsid w:val="7124455A"/>
    <w:rsid w:val="72190E55"/>
    <w:rsid w:val="72C97A85"/>
    <w:rsid w:val="733B2E96"/>
    <w:rsid w:val="73400AA6"/>
    <w:rsid w:val="73515A49"/>
    <w:rsid w:val="738277E2"/>
    <w:rsid w:val="73CD4477"/>
    <w:rsid w:val="75EB0BC3"/>
    <w:rsid w:val="769F729E"/>
    <w:rsid w:val="76A31467"/>
    <w:rsid w:val="76C61836"/>
    <w:rsid w:val="774F526D"/>
    <w:rsid w:val="77987823"/>
    <w:rsid w:val="77A362D1"/>
    <w:rsid w:val="77CC3308"/>
    <w:rsid w:val="77DD0237"/>
    <w:rsid w:val="78705BC1"/>
    <w:rsid w:val="79132D7C"/>
    <w:rsid w:val="79386064"/>
    <w:rsid w:val="79404A81"/>
    <w:rsid w:val="7A3902E6"/>
    <w:rsid w:val="7A523156"/>
    <w:rsid w:val="7ACC2F08"/>
    <w:rsid w:val="7BCB31C0"/>
    <w:rsid w:val="7BF03249"/>
    <w:rsid w:val="7CB969EA"/>
    <w:rsid w:val="7DE669F5"/>
    <w:rsid w:val="7E010869"/>
    <w:rsid w:val="7E130A9B"/>
    <w:rsid w:val="7E2225E7"/>
    <w:rsid w:val="7FC76F08"/>
    <w:rsid w:val="7FE524FF"/>
    <w:rsid w:val="7FEF3F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BB740E"/>
  <w15:docId w15:val="{57D0CC74-463C-4D33-9160-019D2B90F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1"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0">
    <w:name w:val="Normal"/>
    <w:autoRedefine/>
    <w:qFormat/>
    <w:pPr>
      <w:spacing w:before="120" w:after="240"/>
    </w:pPr>
    <w:rPr>
      <w:rFonts w:eastAsiaTheme="minorEastAsia" w:cstheme="minorBidi"/>
      <w:sz w:val="24"/>
      <w:szCs w:val="22"/>
      <w:lang w:eastAsia="en-US"/>
    </w:rPr>
  </w:style>
  <w:style w:type="paragraph" w:styleId="1">
    <w:name w:val="heading 1"/>
    <w:basedOn w:val="a"/>
    <w:next w:val="a0"/>
    <w:autoRedefine/>
    <w:uiPriority w:val="9"/>
    <w:qFormat/>
    <w:pPr>
      <w:numPr>
        <w:numId w:val="1"/>
      </w:numPr>
      <w:spacing w:before="240"/>
      <w:contextualSpacing w:val="0"/>
      <w:outlineLvl w:val="0"/>
    </w:pPr>
    <w:rPr>
      <w:b/>
    </w:rPr>
  </w:style>
  <w:style w:type="paragraph" w:styleId="2">
    <w:name w:val="heading 2"/>
    <w:basedOn w:val="1"/>
    <w:next w:val="a0"/>
    <w:autoRedefine/>
    <w:qFormat/>
    <w:pPr>
      <w:numPr>
        <w:ilvl w:val="1"/>
      </w:numPr>
      <w:spacing w:after="200"/>
      <w:outlineLvl w:val="1"/>
    </w:pPr>
  </w:style>
  <w:style w:type="paragraph" w:styleId="3">
    <w:name w:val="heading 3"/>
    <w:basedOn w:val="a0"/>
    <w:next w:val="a0"/>
    <w:autoRedefine/>
    <w:qFormat/>
    <w:pPr>
      <w:keepNext/>
      <w:keepLines/>
      <w:numPr>
        <w:ilvl w:val="2"/>
        <w:numId w:val="1"/>
      </w:numPr>
      <w:spacing w:before="40" w:after="120"/>
      <w:outlineLvl w:val="2"/>
    </w:pPr>
    <w:rPr>
      <w:rFonts w:eastAsiaTheme="majorEastAsia" w:cstheme="majorBidi"/>
      <w:b/>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autoRedefine/>
    <w:uiPriority w:val="1"/>
    <w:qFormat/>
    <w:pPr>
      <w:numPr>
        <w:numId w:val="2"/>
      </w:numPr>
      <w:contextualSpacing/>
    </w:pPr>
    <w:rPr>
      <w:rFonts w:eastAsia="Cambria" w:cs="Times New Roman"/>
      <w:szCs w:val="24"/>
    </w:rPr>
  </w:style>
  <w:style w:type="paragraph" w:styleId="a4">
    <w:name w:val="header"/>
    <w:basedOn w:val="a0"/>
    <w:qFormat/>
    <w:pPr>
      <w:tabs>
        <w:tab w:val="center" w:pos="4320"/>
        <w:tab w:val="right" w:pos="8640"/>
      </w:tabs>
    </w:pPr>
  </w:style>
  <w:style w:type="character" w:styleId="a5">
    <w:name w:val="Strong"/>
    <w:basedOn w:val="a1"/>
    <w:autoRedefine/>
    <w:qFormat/>
    <w:rPr>
      <w:rFonts w:ascii="Times New Roman" w:hAnsi="Times New Roman"/>
      <w:b/>
      <w:bCs/>
    </w:rPr>
  </w:style>
  <w:style w:type="paragraph" w:customStyle="1" w:styleId="zhengweng">
    <w:name w:val="zhengweng"/>
    <w:basedOn w:val="a0"/>
    <w:autoRedefine/>
    <w:qFormat/>
    <w:pPr>
      <w:widowControl w:val="0"/>
      <w:overflowPunct w:val="0"/>
      <w:spacing w:before="0" w:after="0" w:line="252" w:lineRule="auto"/>
      <w:ind w:firstLine="204"/>
      <w:jc w:val="both"/>
    </w:pPr>
    <w:rPr>
      <w:rFonts w:eastAsia="等线" w:cs="Times New Roman"/>
      <w:kern w:val="2"/>
      <w:sz w:val="20"/>
      <w:szCs w:val="20"/>
      <w:lang w:eastAsia="zh-CN"/>
    </w:rPr>
  </w:style>
  <w:style w:type="paragraph" w:styleId="a6">
    <w:name w:val="footer"/>
    <w:basedOn w:val="a0"/>
    <w:link w:val="a7"/>
    <w:rsid w:val="00B62A32"/>
    <w:pPr>
      <w:tabs>
        <w:tab w:val="center" w:pos="4153"/>
        <w:tab w:val="right" w:pos="8306"/>
      </w:tabs>
      <w:snapToGrid w:val="0"/>
    </w:pPr>
    <w:rPr>
      <w:sz w:val="18"/>
      <w:szCs w:val="18"/>
    </w:rPr>
  </w:style>
  <w:style w:type="character" w:customStyle="1" w:styleId="a7">
    <w:name w:val="页脚 字符"/>
    <w:basedOn w:val="a1"/>
    <w:link w:val="a6"/>
    <w:rsid w:val="00B62A32"/>
    <w:rPr>
      <w:rFonts w:eastAsiaTheme="minorEastAsia" w:cstheme="minorBid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17" Type="http://schemas.openxmlformats.org/officeDocument/2006/relationships/oleObject" Target="embeddings/oleObject55.bin"/><Relationship Id="rId21" Type="http://schemas.openxmlformats.org/officeDocument/2006/relationships/image" Target="media/image8.wmf"/><Relationship Id="rId42" Type="http://schemas.openxmlformats.org/officeDocument/2006/relationships/oleObject" Target="embeddings/oleObject18.bin"/><Relationship Id="rId63" Type="http://schemas.openxmlformats.org/officeDocument/2006/relationships/image" Target="media/image30.wmf"/><Relationship Id="rId84" Type="http://schemas.openxmlformats.org/officeDocument/2006/relationships/image" Target="media/image40.wmf"/><Relationship Id="rId16" Type="http://schemas.openxmlformats.org/officeDocument/2006/relationships/oleObject" Target="embeddings/oleObject5.bin"/><Relationship Id="rId107" Type="http://schemas.openxmlformats.org/officeDocument/2006/relationships/oleObject" Target="embeddings/oleObject50.bin"/><Relationship Id="rId11" Type="http://schemas.openxmlformats.org/officeDocument/2006/relationships/image" Target="media/image3.wmf"/><Relationship Id="rId32" Type="http://schemas.openxmlformats.org/officeDocument/2006/relationships/oleObject" Target="embeddings/oleObject13.bin"/><Relationship Id="rId37" Type="http://schemas.openxmlformats.org/officeDocument/2006/relationships/image" Target="media/image16.wmf"/><Relationship Id="rId53" Type="http://schemas.openxmlformats.org/officeDocument/2006/relationships/oleObject" Target="embeddings/oleObject22.bin"/><Relationship Id="rId58" Type="http://schemas.openxmlformats.org/officeDocument/2006/relationships/oleObject" Target="embeddings/oleObject25.bin"/><Relationship Id="rId74" Type="http://schemas.openxmlformats.org/officeDocument/2006/relationships/image" Target="media/image35.wmf"/><Relationship Id="rId79" Type="http://schemas.openxmlformats.org/officeDocument/2006/relationships/oleObject" Target="embeddings/oleObject36.bin"/><Relationship Id="rId102" Type="http://schemas.openxmlformats.org/officeDocument/2006/relationships/image" Target="media/image49.wmf"/><Relationship Id="rId123" Type="http://schemas.openxmlformats.org/officeDocument/2006/relationships/oleObject" Target="embeddings/oleObject58.bin"/><Relationship Id="rId128" Type="http://schemas.openxmlformats.org/officeDocument/2006/relationships/image" Target="media/image62.wmf"/><Relationship Id="rId5" Type="http://schemas.openxmlformats.org/officeDocument/2006/relationships/footnotes" Target="footnotes.xml"/><Relationship Id="rId90" Type="http://schemas.openxmlformats.org/officeDocument/2006/relationships/image" Target="media/image43.wmf"/><Relationship Id="rId95" Type="http://schemas.openxmlformats.org/officeDocument/2006/relationships/oleObject" Target="embeddings/oleObject44.bin"/><Relationship Id="rId22" Type="http://schemas.openxmlformats.org/officeDocument/2006/relationships/oleObject" Target="embeddings/oleObject8.bin"/><Relationship Id="rId27" Type="http://schemas.openxmlformats.org/officeDocument/2006/relationships/image" Target="media/image11.wmf"/><Relationship Id="rId43" Type="http://schemas.openxmlformats.org/officeDocument/2006/relationships/image" Target="media/image19.png"/><Relationship Id="rId48" Type="http://schemas.openxmlformats.org/officeDocument/2006/relationships/image" Target="media/image23.wmf"/><Relationship Id="rId64" Type="http://schemas.openxmlformats.org/officeDocument/2006/relationships/oleObject" Target="embeddings/oleObject28.bin"/><Relationship Id="rId69" Type="http://schemas.openxmlformats.org/officeDocument/2006/relationships/oleObject" Target="embeddings/oleObject31.bin"/><Relationship Id="rId113" Type="http://schemas.openxmlformats.org/officeDocument/2006/relationships/oleObject" Target="embeddings/oleObject53.bin"/><Relationship Id="rId118" Type="http://schemas.openxmlformats.org/officeDocument/2006/relationships/image" Target="media/image57.wmf"/><Relationship Id="rId134" Type="http://schemas.openxmlformats.org/officeDocument/2006/relationships/fontTable" Target="fontTable.xml"/><Relationship Id="rId80" Type="http://schemas.openxmlformats.org/officeDocument/2006/relationships/image" Target="media/image38.wmf"/><Relationship Id="rId85" Type="http://schemas.openxmlformats.org/officeDocument/2006/relationships/oleObject" Target="embeddings/oleObject39.bin"/><Relationship Id="rId12" Type="http://schemas.openxmlformats.org/officeDocument/2006/relationships/oleObject" Target="embeddings/oleObject3.bin"/><Relationship Id="rId17" Type="http://schemas.openxmlformats.org/officeDocument/2006/relationships/image" Target="media/image6.wmf"/><Relationship Id="rId33" Type="http://schemas.openxmlformats.org/officeDocument/2006/relationships/image" Target="media/image14.wmf"/><Relationship Id="rId38" Type="http://schemas.openxmlformats.org/officeDocument/2006/relationships/oleObject" Target="embeddings/oleObject16.bin"/><Relationship Id="rId59" Type="http://schemas.openxmlformats.org/officeDocument/2006/relationships/image" Target="media/image28.wmf"/><Relationship Id="rId103" Type="http://schemas.openxmlformats.org/officeDocument/2006/relationships/oleObject" Target="embeddings/oleObject48.bin"/><Relationship Id="rId108" Type="http://schemas.openxmlformats.org/officeDocument/2006/relationships/image" Target="media/image52.wmf"/><Relationship Id="rId124" Type="http://schemas.openxmlformats.org/officeDocument/2006/relationships/image" Target="media/image60.wmf"/><Relationship Id="rId129" Type="http://schemas.openxmlformats.org/officeDocument/2006/relationships/oleObject" Target="embeddings/oleObject61.bin"/><Relationship Id="rId54" Type="http://schemas.openxmlformats.org/officeDocument/2006/relationships/oleObject" Target="embeddings/oleObject23.bin"/><Relationship Id="rId70" Type="http://schemas.openxmlformats.org/officeDocument/2006/relationships/image" Target="media/image33.wmf"/><Relationship Id="rId75" Type="http://schemas.openxmlformats.org/officeDocument/2006/relationships/oleObject" Target="embeddings/oleObject34.bin"/><Relationship Id="rId91" Type="http://schemas.openxmlformats.org/officeDocument/2006/relationships/oleObject" Target="embeddings/oleObject42.bin"/><Relationship Id="rId96" Type="http://schemas.openxmlformats.org/officeDocument/2006/relationships/image" Target="media/image46.wmf"/><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image" Target="media/image9.wmf"/><Relationship Id="rId28" Type="http://schemas.openxmlformats.org/officeDocument/2006/relationships/oleObject" Target="embeddings/oleObject11.bin"/><Relationship Id="rId49" Type="http://schemas.openxmlformats.org/officeDocument/2006/relationships/oleObject" Target="embeddings/oleObject20.bin"/><Relationship Id="rId114" Type="http://schemas.openxmlformats.org/officeDocument/2006/relationships/image" Target="media/image55.wmf"/><Relationship Id="rId119" Type="http://schemas.openxmlformats.org/officeDocument/2006/relationships/oleObject" Target="embeddings/oleObject56.bin"/><Relationship Id="rId44" Type="http://schemas.openxmlformats.org/officeDocument/2006/relationships/image" Target="media/image20.wmf"/><Relationship Id="rId60" Type="http://schemas.openxmlformats.org/officeDocument/2006/relationships/oleObject" Target="embeddings/oleObject26.bin"/><Relationship Id="rId65" Type="http://schemas.openxmlformats.org/officeDocument/2006/relationships/image" Target="media/image31.wmf"/><Relationship Id="rId81" Type="http://schemas.openxmlformats.org/officeDocument/2006/relationships/oleObject" Target="embeddings/oleObject37.bin"/><Relationship Id="rId86" Type="http://schemas.openxmlformats.org/officeDocument/2006/relationships/image" Target="media/image41.wmf"/><Relationship Id="rId130" Type="http://schemas.openxmlformats.org/officeDocument/2006/relationships/image" Target="media/image63.wmf"/><Relationship Id="rId135" Type="http://schemas.openxmlformats.org/officeDocument/2006/relationships/theme" Target="theme/theme1.xml"/><Relationship Id="rId13" Type="http://schemas.openxmlformats.org/officeDocument/2006/relationships/image" Target="media/image4.wmf"/><Relationship Id="rId18" Type="http://schemas.openxmlformats.org/officeDocument/2006/relationships/oleObject" Target="embeddings/oleObject6.bin"/><Relationship Id="rId39" Type="http://schemas.openxmlformats.org/officeDocument/2006/relationships/image" Target="media/image17.wmf"/><Relationship Id="rId109" Type="http://schemas.openxmlformats.org/officeDocument/2006/relationships/oleObject" Target="embeddings/oleObject51.bin"/><Relationship Id="rId34" Type="http://schemas.openxmlformats.org/officeDocument/2006/relationships/oleObject" Target="embeddings/oleObject14.bin"/><Relationship Id="rId50" Type="http://schemas.openxmlformats.org/officeDocument/2006/relationships/image" Target="media/image24.wmf"/><Relationship Id="rId55" Type="http://schemas.openxmlformats.org/officeDocument/2006/relationships/image" Target="media/image26.wmf"/><Relationship Id="rId76" Type="http://schemas.openxmlformats.org/officeDocument/2006/relationships/image" Target="media/image36.wmf"/><Relationship Id="rId97" Type="http://schemas.openxmlformats.org/officeDocument/2006/relationships/oleObject" Target="embeddings/oleObject45.bin"/><Relationship Id="rId104" Type="http://schemas.openxmlformats.org/officeDocument/2006/relationships/image" Target="media/image50.wmf"/><Relationship Id="rId120" Type="http://schemas.openxmlformats.org/officeDocument/2006/relationships/image" Target="media/image58.wmf"/><Relationship Id="rId125" Type="http://schemas.openxmlformats.org/officeDocument/2006/relationships/oleObject" Target="embeddings/oleObject59.bin"/><Relationship Id="rId7" Type="http://schemas.openxmlformats.org/officeDocument/2006/relationships/image" Target="media/image1.wmf"/><Relationship Id="rId71" Type="http://schemas.openxmlformats.org/officeDocument/2006/relationships/oleObject" Target="embeddings/oleObject32.bin"/><Relationship Id="rId92" Type="http://schemas.openxmlformats.org/officeDocument/2006/relationships/image" Target="media/image44.wmf"/><Relationship Id="rId2" Type="http://schemas.openxmlformats.org/officeDocument/2006/relationships/styles" Target="styles.xml"/><Relationship Id="rId29" Type="http://schemas.openxmlformats.org/officeDocument/2006/relationships/image" Target="media/image12.wmf"/><Relationship Id="rId24" Type="http://schemas.openxmlformats.org/officeDocument/2006/relationships/oleObject" Target="embeddings/oleObject9.bin"/><Relationship Id="rId40" Type="http://schemas.openxmlformats.org/officeDocument/2006/relationships/oleObject" Target="embeddings/oleObject17.bin"/><Relationship Id="rId45" Type="http://schemas.openxmlformats.org/officeDocument/2006/relationships/oleObject" Target="embeddings/oleObject19.bin"/><Relationship Id="rId66" Type="http://schemas.openxmlformats.org/officeDocument/2006/relationships/oleObject" Target="embeddings/oleObject29.bin"/><Relationship Id="rId87" Type="http://schemas.openxmlformats.org/officeDocument/2006/relationships/oleObject" Target="embeddings/oleObject40.bin"/><Relationship Id="rId110" Type="http://schemas.openxmlformats.org/officeDocument/2006/relationships/image" Target="media/image53.wmf"/><Relationship Id="rId115" Type="http://schemas.openxmlformats.org/officeDocument/2006/relationships/oleObject" Target="embeddings/oleObject54.bin"/><Relationship Id="rId131" Type="http://schemas.openxmlformats.org/officeDocument/2006/relationships/oleObject" Target="embeddings/oleObject62.bin"/><Relationship Id="rId61" Type="http://schemas.openxmlformats.org/officeDocument/2006/relationships/image" Target="media/image29.wmf"/><Relationship Id="rId82" Type="http://schemas.openxmlformats.org/officeDocument/2006/relationships/image" Target="media/image39.wmf"/><Relationship Id="rId19" Type="http://schemas.openxmlformats.org/officeDocument/2006/relationships/image" Target="media/image7.wmf"/><Relationship Id="rId14" Type="http://schemas.openxmlformats.org/officeDocument/2006/relationships/oleObject" Target="embeddings/oleObject4.bin"/><Relationship Id="rId30" Type="http://schemas.openxmlformats.org/officeDocument/2006/relationships/oleObject" Target="embeddings/oleObject12.bin"/><Relationship Id="rId35" Type="http://schemas.openxmlformats.org/officeDocument/2006/relationships/image" Target="media/image15.wmf"/><Relationship Id="rId56" Type="http://schemas.openxmlformats.org/officeDocument/2006/relationships/oleObject" Target="embeddings/oleObject24.bin"/><Relationship Id="rId77" Type="http://schemas.openxmlformats.org/officeDocument/2006/relationships/oleObject" Target="embeddings/oleObject35.bin"/><Relationship Id="rId100" Type="http://schemas.openxmlformats.org/officeDocument/2006/relationships/image" Target="media/image48.wmf"/><Relationship Id="rId105" Type="http://schemas.openxmlformats.org/officeDocument/2006/relationships/oleObject" Target="embeddings/oleObject49.bin"/><Relationship Id="rId126" Type="http://schemas.openxmlformats.org/officeDocument/2006/relationships/image" Target="media/image61.wmf"/><Relationship Id="rId8" Type="http://schemas.openxmlformats.org/officeDocument/2006/relationships/oleObject" Target="embeddings/oleObject1.bin"/><Relationship Id="rId51" Type="http://schemas.openxmlformats.org/officeDocument/2006/relationships/oleObject" Target="embeddings/oleObject21.bin"/><Relationship Id="rId72" Type="http://schemas.openxmlformats.org/officeDocument/2006/relationships/image" Target="media/image34.wmf"/><Relationship Id="rId93" Type="http://schemas.openxmlformats.org/officeDocument/2006/relationships/oleObject" Target="embeddings/oleObject43.bin"/><Relationship Id="rId98" Type="http://schemas.openxmlformats.org/officeDocument/2006/relationships/image" Target="media/image47.wmf"/><Relationship Id="rId121" Type="http://schemas.openxmlformats.org/officeDocument/2006/relationships/oleObject" Target="embeddings/oleObject57.bin"/><Relationship Id="rId3" Type="http://schemas.openxmlformats.org/officeDocument/2006/relationships/settings" Target="settings.xml"/><Relationship Id="rId25" Type="http://schemas.openxmlformats.org/officeDocument/2006/relationships/image" Target="media/image10.wmf"/><Relationship Id="rId46" Type="http://schemas.openxmlformats.org/officeDocument/2006/relationships/image" Target="media/image21.png"/><Relationship Id="rId67" Type="http://schemas.openxmlformats.org/officeDocument/2006/relationships/image" Target="media/image32.wmf"/><Relationship Id="rId116" Type="http://schemas.openxmlformats.org/officeDocument/2006/relationships/image" Target="media/image56.wmf"/><Relationship Id="rId20" Type="http://schemas.openxmlformats.org/officeDocument/2006/relationships/oleObject" Target="embeddings/oleObject7.bin"/><Relationship Id="rId41" Type="http://schemas.openxmlformats.org/officeDocument/2006/relationships/image" Target="media/image18.png"/><Relationship Id="rId62" Type="http://schemas.openxmlformats.org/officeDocument/2006/relationships/oleObject" Target="embeddings/oleObject27.bin"/><Relationship Id="rId83" Type="http://schemas.openxmlformats.org/officeDocument/2006/relationships/oleObject" Target="embeddings/oleObject38.bin"/><Relationship Id="rId88" Type="http://schemas.openxmlformats.org/officeDocument/2006/relationships/image" Target="media/image42.wmf"/><Relationship Id="rId111" Type="http://schemas.openxmlformats.org/officeDocument/2006/relationships/oleObject" Target="embeddings/oleObject52.bin"/><Relationship Id="rId132" Type="http://schemas.openxmlformats.org/officeDocument/2006/relationships/image" Target="media/image64.wmf"/><Relationship Id="rId15" Type="http://schemas.openxmlformats.org/officeDocument/2006/relationships/image" Target="media/image5.wmf"/><Relationship Id="rId36" Type="http://schemas.openxmlformats.org/officeDocument/2006/relationships/oleObject" Target="embeddings/oleObject15.bin"/><Relationship Id="rId57" Type="http://schemas.openxmlformats.org/officeDocument/2006/relationships/image" Target="media/image27.wmf"/><Relationship Id="rId106" Type="http://schemas.openxmlformats.org/officeDocument/2006/relationships/image" Target="media/image51.wmf"/><Relationship Id="rId127" Type="http://schemas.openxmlformats.org/officeDocument/2006/relationships/oleObject" Target="embeddings/oleObject60.bin"/><Relationship Id="rId10" Type="http://schemas.openxmlformats.org/officeDocument/2006/relationships/oleObject" Target="embeddings/oleObject2.bin"/><Relationship Id="rId31" Type="http://schemas.openxmlformats.org/officeDocument/2006/relationships/image" Target="media/image13.wmf"/><Relationship Id="rId52" Type="http://schemas.openxmlformats.org/officeDocument/2006/relationships/image" Target="media/image25.wmf"/><Relationship Id="rId73" Type="http://schemas.openxmlformats.org/officeDocument/2006/relationships/oleObject" Target="embeddings/oleObject33.bin"/><Relationship Id="rId78" Type="http://schemas.openxmlformats.org/officeDocument/2006/relationships/image" Target="media/image37.wmf"/><Relationship Id="rId94" Type="http://schemas.openxmlformats.org/officeDocument/2006/relationships/image" Target="media/image45.wmf"/><Relationship Id="rId99" Type="http://schemas.openxmlformats.org/officeDocument/2006/relationships/oleObject" Target="embeddings/oleObject46.bin"/><Relationship Id="rId101" Type="http://schemas.openxmlformats.org/officeDocument/2006/relationships/oleObject" Target="embeddings/oleObject47.bin"/><Relationship Id="rId122" Type="http://schemas.openxmlformats.org/officeDocument/2006/relationships/image" Target="media/image59.wmf"/><Relationship Id="rId4" Type="http://schemas.openxmlformats.org/officeDocument/2006/relationships/webSettings" Target="webSettings.xml"/><Relationship Id="rId9" Type="http://schemas.openxmlformats.org/officeDocument/2006/relationships/image" Target="media/image2.wmf"/><Relationship Id="rId26" Type="http://schemas.openxmlformats.org/officeDocument/2006/relationships/oleObject" Target="embeddings/oleObject10.bin"/><Relationship Id="rId47" Type="http://schemas.openxmlformats.org/officeDocument/2006/relationships/image" Target="media/image22.png"/><Relationship Id="rId68" Type="http://schemas.openxmlformats.org/officeDocument/2006/relationships/oleObject" Target="embeddings/oleObject30.bin"/><Relationship Id="rId89" Type="http://schemas.openxmlformats.org/officeDocument/2006/relationships/oleObject" Target="embeddings/oleObject41.bin"/><Relationship Id="rId112" Type="http://schemas.openxmlformats.org/officeDocument/2006/relationships/image" Target="media/image54.wmf"/><Relationship Id="rId133" Type="http://schemas.openxmlformats.org/officeDocument/2006/relationships/oleObject" Target="embeddings/oleObject63.bin"/></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9</Pages>
  <Words>2439</Words>
  <Characters>14614</Characters>
  <Application>Microsoft Office Word</Application>
  <DocSecurity>0</DocSecurity>
  <Lines>251</Lines>
  <Paragraphs>96</Paragraphs>
  <ScaleCrop>false</ScaleCrop>
  <Company/>
  <LinksUpToDate>false</LinksUpToDate>
  <CharactersWithSpaces>16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嗯</dc:creator>
  <cp:lastModifiedBy>xiao kai</cp:lastModifiedBy>
  <cp:revision>5</cp:revision>
  <dcterms:created xsi:type="dcterms:W3CDTF">2025-12-16T09:23:00Z</dcterms:created>
  <dcterms:modified xsi:type="dcterms:W3CDTF">2025-12-16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2AE8006AB94B4A46B265BF08D6808EA3_11</vt:lpwstr>
  </property>
  <property fmtid="{D5CDD505-2E9C-101B-9397-08002B2CF9AE}" pid="4" name="MTWinEqns">
    <vt:bool>true</vt:bool>
  </property>
</Properties>
</file>